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CA228" w14:textId="0FD155A8" w:rsidR="003361E2" w:rsidRPr="003361E2" w:rsidRDefault="003361E2" w:rsidP="00770084">
      <w:pPr>
        <w:spacing w:line="360" w:lineRule="auto"/>
        <w:jc w:val="center"/>
        <w:rPr>
          <w:rFonts w:ascii="Times New Roman Regular" w:hAnsi="Times New Roman Regular" w:cs="Times New Roman Regular"/>
          <w:sz w:val="28"/>
          <w:szCs w:val="28"/>
        </w:rPr>
      </w:pPr>
      <w:bookmarkStart w:id="0" w:name="OLE_LINK129"/>
      <w:bookmarkStart w:id="1" w:name="OLE_LINK20"/>
      <w:bookmarkStart w:id="2" w:name="OLE_LINK23"/>
      <w:r w:rsidRPr="003361E2">
        <w:rPr>
          <w:rFonts w:ascii="Times New Roman Regular" w:hAnsi="Times New Roman Regular" w:cs="Times New Roman Regular" w:hint="eastAsia"/>
          <w:sz w:val="28"/>
          <w:szCs w:val="28"/>
        </w:rPr>
        <w:t>Supplementary file</w:t>
      </w:r>
    </w:p>
    <w:p w14:paraId="04277C9B" w14:textId="77777777" w:rsidR="00F1031D" w:rsidRPr="00F1031D" w:rsidRDefault="00F1031D" w:rsidP="00770084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</w:p>
    <w:p w14:paraId="0E765A6A" w14:textId="49094CB3" w:rsidR="00770084" w:rsidRPr="00507AE1" w:rsidRDefault="003361E2" w:rsidP="00770084">
      <w:pPr>
        <w:spacing w:line="360" w:lineRule="auto"/>
        <w:jc w:val="center"/>
        <w:rPr>
          <w:rFonts w:hint="eastAsia"/>
        </w:rPr>
      </w:pPr>
      <w:r w:rsidRPr="003361E2">
        <w:rPr>
          <w:rFonts w:ascii="Times New Roman Regular" w:hAnsi="Times New Roman Regular" w:cs="Times New Roman Regular" w:hint="eastAsia"/>
          <w:sz w:val="24"/>
        </w:rPr>
        <w:t>Supplementary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 w:rsidR="009E5E4C" w:rsidRPr="00507AE1">
        <w:rPr>
          <w:rFonts w:ascii="Times New Roman Regular" w:hAnsi="Times New Roman Regular" w:cs="Times New Roman Regular" w:hint="eastAsia"/>
          <w:sz w:val="24"/>
        </w:rPr>
        <w:t>Table 1</w:t>
      </w:r>
      <w:bookmarkEnd w:id="0"/>
      <w:r w:rsidR="00770084" w:rsidRPr="00507AE1">
        <w:rPr>
          <w:rFonts w:ascii="Times New Roman Regular" w:hAnsi="Times New Roman Regular" w:cs="Times New Roman Regular"/>
          <w:sz w:val="24"/>
        </w:rPr>
        <w:t xml:space="preserve"> </w:t>
      </w:r>
      <w:r w:rsidR="00770084" w:rsidRPr="00507AE1">
        <w:rPr>
          <w:rFonts w:ascii="Times New Roman" w:hAnsi="Times New Roman" w:cs="Times New Roman"/>
          <w:sz w:val="24"/>
        </w:rPr>
        <w:t xml:space="preserve">Detection and prevalence of </w:t>
      </w:r>
      <w:r w:rsidR="00770084" w:rsidRPr="00507AE1">
        <w:rPr>
          <w:rFonts w:ascii="Times New Roman Italic" w:hAnsi="Times New Roman Italic" w:cs="Times New Roman Italic"/>
          <w:i/>
          <w:iCs/>
          <w:sz w:val="24"/>
        </w:rPr>
        <w:t>Vibrio</w:t>
      </w:r>
      <w:r w:rsidR="00770084" w:rsidRPr="00507AE1">
        <w:rPr>
          <w:rFonts w:ascii="Times New Roman Italic" w:hAnsi="Times New Roman Italic" w:cs="Times New Roman Italic" w:hint="eastAsia"/>
          <w:sz w:val="24"/>
        </w:rPr>
        <w:t xml:space="preserve"> spp.</w:t>
      </w:r>
      <w:r w:rsidR="00770084" w:rsidRPr="00507AE1">
        <w:rPr>
          <w:rFonts w:ascii="Times New Roman" w:hAnsi="Times New Roman" w:cs="Times New Roman"/>
          <w:sz w:val="24"/>
        </w:rPr>
        <w:t xml:space="preserve"> in aquatic food</w:t>
      </w:r>
      <w:r w:rsidR="00770084" w:rsidRPr="00507AE1">
        <w:rPr>
          <w:rFonts w:ascii="Times New Roman" w:hAnsi="Times New Roman" w:cs="Times New Roman" w:hint="eastAsia"/>
          <w:sz w:val="24"/>
        </w:rPr>
        <w:t>s</w:t>
      </w:r>
      <w:r w:rsidR="00770084" w:rsidRPr="00507AE1">
        <w:rPr>
          <w:rFonts w:ascii="Times New Roman" w:hAnsi="Times New Roman" w:cs="Times New Roman"/>
          <w:sz w:val="24"/>
        </w:rPr>
        <w:t>, 2020-2025</w:t>
      </w:r>
      <w:bookmarkEnd w:id="1"/>
      <w:bookmarkEnd w:id="2"/>
    </w:p>
    <w:tbl>
      <w:tblPr>
        <w:tblStyle w:val="af2"/>
        <w:tblW w:w="5303" w:type="pct"/>
        <w:tblLayout w:type="fixed"/>
        <w:tblLook w:val="04A0" w:firstRow="1" w:lastRow="0" w:firstColumn="1" w:lastColumn="0" w:noHBand="0" w:noVBand="1"/>
      </w:tblPr>
      <w:tblGrid>
        <w:gridCol w:w="1653"/>
        <w:gridCol w:w="1718"/>
        <w:gridCol w:w="2130"/>
        <w:gridCol w:w="1099"/>
        <w:gridCol w:w="1305"/>
        <w:gridCol w:w="1133"/>
      </w:tblGrid>
      <w:tr w:rsidR="00507AE1" w:rsidRPr="00507AE1" w14:paraId="3BA2FDC5" w14:textId="77777777" w:rsidTr="008B35DE">
        <w:tc>
          <w:tcPr>
            <w:tcW w:w="914" w:type="pct"/>
            <w:vAlign w:val="center"/>
          </w:tcPr>
          <w:p w14:paraId="0FAF46F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950" w:type="pct"/>
            <w:vAlign w:val="center"/>
          </w:tcPr>
          <w:p w14:paraId="5243017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 (%)</w:t>
            </w:r>
          </w:p>
        </w:tc>
        <w:tc>
          <w:tcPr>
            <w:tcW w:w="1178" w:type="pct"/>
            <w:vAlign w:val="center"/>
          </w:tcPr>
          <w:p w14:paraId="6F9D37B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608" w:type="pct"/>
            <w:vAlign w:val="center"/>
          </w:tcPr>
          <w:p w14:paraId="7D6EFB0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722" w:type="pct"/>
            <w:vAlign w:val="center"/>
          </w:tcPr>
          <w:p w14:paraId="25A171D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627" w:type="pct"/>
            <w:vAlign w:val="center"/>
          </w:tcPr>
          <w:p w14:paraId="3D9942C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54D90EE3" w14:textId="77777777" w:rsidTr="008B35DE">
        <w:tc>
          <w:tcPr>
            <w:tcW w:w="914" w:type="pct"/>
            <w:vAlign w:val="center"/>
          </w:tcPr>
          <w:p w14:paraId="76EE3A9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Tasmanian bivalve shellfish</w:t>
            </w:r>
          </w:p>
        </w:tc>
        <w:tc>
          <w:tcPr>
            <w:tcW w:w="950" w:type="pct"/>
            <w:vAlign w:val="center"/>
          </w:tcPr>
          <w:p w14:paraId="2C4BA74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" w:name="OLE_LINK86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bookmarkStart w:id="4" w:name="OLE_LINK85"/>
            <w:r w:rsidRPr="00507AE1">
              <w:rPr>
                <w:sz w:val="24"/>
              </w:rPr>
              <w:t>(8-100 %)</w:t>
            </w:r>
            <w:bookmarkEnd w:id="3"/>
            <w:bookmarkEnd w:id="4"/>
          </w:p>
        </w:tc>
        <w:tc>
          <w:tcPr>
            <w:tcW w:w="1178" w:type="pct"/>
            <w:vAlign w:val="center"/>
          </w:tcPr>
          <w:p w14:paraId="6D5C12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ost Probable Number (MPN), qPCR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dh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Italic" w:hAnsi="Times New Roman Italic" w:cs="Times New Roman Italic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Italic" w:hAnsi="Times New Roman Italic" w:cs="Times New Roman Italic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v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s)</w:t>
            </w:r>
          </w:p>
        </w:tc>
        <w:tc>
          <w:tcPr>
            <w:tcW w:w="608" w:type="pct"/>
            <w:vAlign w:val="center"/>
          </w:tcPr>
          <w:p w14:paraId="004A001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ustralia</w:t>
            </w:r>
          </w:p>
        </w:tc>
        <w:tc>
          <w:tcPr>
            <w:tcW w:w="722" w:type="pct"/>
            <w:vAlign w:val="center"/>
          </w:tcPr>
          <w:p w14:paraId="31F14BA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asts</w:t>
            </w:r>
          </w:p>
        </w:tc>
        <w:tc>
          <w:tcPr>
            <w:tcW w:w="627" w:type="pct"/>
            <w:vAlign w:val="center"/>
          </w:tcPr>
          <w:p w14:paraId="10EFA6A7" w14:textId="6DAABFAB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]</w:t>
            </w:r>
          </w:p>
        </w:tc>
      </w:tr>
      <w:tr w:rsidR="00507AE1" w:rsidRPr="00507AE1" w14:paraId="49EDE580" w14:textId="77777777" w:rsidTr="008B35DE">
        <w:tc>
          <w:tcPr>
            <w:tcW w:w="914" w:type="pct"/>
            <w:vAlign w:val="center"/>
          </w:tcPr>
          <w:p w14:paraId="261CF97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T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una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108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, pelagic fish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78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, cephalopo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37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, sardine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14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, demersal</w:t>
            </w:r>
          </w:p>
          <w:p w14:paraId="409B7D1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53)</w:t>
            </w:r>
          </w:p>
        </w:tc>
        <w:tc>
          <w:tcPr>
            <w:tcW w:w="950" w:type="pct"/>
            <w:vAlign w:val="center"/>
          </w:tcPr>
          <w:p w14:paraId="281A7E93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5" w:name="OLE_LINK87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95</w:t>
            </w:r>
            <w:r w:rsidRPr="00507AE1">
              <w:rPr>
                <w:sz w:val="24"/>
              </w:rPr>
              <w:t>%)</w:t>
            </w:r>
            <w:bookmarkEnd w:id="5"/>
          </w:p>
        </w:tc>
        <w:tc>
          <w:tcPr>
            <w:tcW w:w="1178" w:type="pct"/>
            <w:vAlign w:val="center"/>
          </w:tcPr>
          <w:p w14:paraId="1B768F1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CR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vp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608" w:type="pct"/>
            <w:vAlign w:val="center"/>
          </w:tcPr>
          <w:p w14:paraId="2E5D30D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ali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rovince</w:t>
            </w:r>
          </w:p>
        </w:tc>
        <w:tc>
          <w:tcPr>
            <w:tcW w:w="722" w:type="pct"/>
            <w:vAlign w:val="center"/>
          </w:tcPr>
          <w:p w14:paraId="482771C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T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raditional fish markets</w:t>
            </w:r>
          </w:p>
        </w:tc>
        <w:tc>
          <w:tcPr>
            <w:tcW w:w="627" w:type="pct"/>
            <w:vAlign w:val="center"/>
          </w:tcPr>
          <w:p w14:paraId="2C440E86" w14:textId="057F0E83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]</w:t>
            </w:r>
          </w:p>
        </w:tc>
      </w:tr>
      <w:tr w:rsidR="00507AE1" w:rsidRPr="00507AE1" w14:paraId="0A01F128" w14:textId="77777777" w:rsidTr="008B35DE">
        <w:tc>
          <w:tcPr>
            <w:tcW w:w="914" w:type="pct"/>
            <w:vAlign w:val="center"/>
          </w:tcPr>
          <w:p w14:paraId="468A298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reochromis niloticu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: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moribund 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n = 120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,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apparently healthy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n = 60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950" w:type="pct"/>
            <w:vAlign w:val="center"/>
          </w:tcPr>
          <w:p w14:paraId="3D680B91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8.9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5B90864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CR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,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 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608" w:type="pct"/>
            <w:vAlign w:val="center"/>
          </w:tcPr>
          <w:p w14:paraId="527B378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gypt</w:t>
            </w:r>
          </w:p>
        </w:tc>
        <w:tc>
          <w:tcPr>
            <w:tcW w:w="722" w:type="pct"/>
            <w:vAlign w:val="center"/>
          </w:tcPr>
          <w:p w14:paraId="5C0D9CD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Lake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Manzala</w:t>
            </w:r>
            <w:proofErr w:type="spellEnd"/>
          </w:p>
        </w:tc>
        <w:tc>
          <w:tcPr>
            <w:tcW w:w="627" w:type="pct"/>
            <w:vAlign w:val="center"/>
          </w:tcPr>
          <w:p w14:paraId="1147C94B" w14:textId="2DB8E745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]</w:t>
            </w:r>
          </w:p>
        </w:tc>
      </w:tr>
      <w:tr w:rsidR="00507AE1" w:rsidRPr="00507AE1" w14:paraId="5BA7AE8D" w14:textId="77777777" w:rsidTr="008B35DE">
        <w:tc>
          <w:tcPr>
            <w:tcW w:w="914" w:type="pct"/>
            <w:vAlign w:val="center"/>
          </w:tcPr>
          <w:p w14:paraId="078D33C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lack tiger shrimps, white-legged shrimp, red shrimps, blue mussels, oysters, scallop meat</w:t>
            </w:r>
          </w:p>
        </w:tc>
        <w:tc>
          <w:tcPr>
            <w:tcW w:w="950" w:type="pct"/>
            <w:vAlign w:val="center"/>
          </w:tcPr>
          <w:p w14:paraId="4F07D4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. parahaemolyticu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58%),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. alginolyticu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42%),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. cholerae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non-O1/non-O139 (25%),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. vulnificu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4%)</w:t>
            </w:r>
          </w:p>
        </w:tc>
        <w:tc>
          <w:tcPr>
            <w:tcW w:w="1178" w:type="pct"/>
            <w:vAlign w:val="center"/>
          </w:tcPr>
          <w:p w14:paraId="7A7B73D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6" w:name="OLE_LINK7"/>
            <w:bookmarkStart w:id="7" w:name="OLE_LINK94"/>
            <w:r w:rsidRPr="00507AE1">
              <w:rPr>
                <w:rFonts w:ascii="Times New Roman Regular" w:hAnsi="Times New Roman Regular" w:cs="Times New Roman Regular"/>
                <w:sz w:val="24"/>
              </w:rPr>
              <w:t>Multiplex PCR</w:t>
            </w:r>
          </w:p>
          <w:bookmarkEnd w:id="6"/>
          <w:p w14:paraId="6D18083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ctxA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Italic" w:hAnsi="Times New Roman Italic" w:cs="Times New Roman Italic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s)</w:t>
            </w:r>
            <w:bookmarkEnd w:id="7"/>
          </w:p>
        </w:tc>
        <w:tc>
          <w:tcPr>
            <w:tcW w:w="608" w:type="pct"/>
            <w:vAlign w:val="center"/>
          </w:tcPr>
          <w:p w14:paraId="4E005C2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Germa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y</w:t>
            </w:r>
          </w:p>
        </w:tc>
        <w:tc>
          <w:tcPr>
            <w:tcW w:w="722" w:type="pct"/>
            <w:vAlign w:val="center"/>
          </w:tcPr>
          <w:p w14:paraId="7EDB4DB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Supermarkets an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 markets</w:t>
            </w:r>
          </w:p>
        </w:tc>
        <w:tc>
          <w:tcPr>
            <w:tcW w:w="627" w:type="pct"/>
            <w:vAlign w:val="center"/>
          </w:tcPr>
          <w:p w14:paraId="3E40EBED" w14:textId="54E507CF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]</w:t>
            </w:r>
          </w:p>
        </w:tc>
      </w:tr>
      <w:tr w:rsidR="00507AE1" w:rsidRPr="00507AE1" w14:paraId="3E3F0BEF" w14:textId="77777777" w:rsidTr="008B35DE">
        <w:tc>
          <w:tcPr>
            <w:tcW w:w="914" w:type="pct"/>
            <w:vAlign w:val="center"/>
          </w:tcPr>
          <w:p w14:paraId="4AE02DB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Fish, shrimp, shellfish, crab, cephalopod </w:t>
            </w:r>
          </w:p>
        </w:tc>
        <w:tc>
          <w:tcPr>
            <w:tcW w:w="950" w:type="pct"/>
            <w:vAlign w:val="center"/>
          </w:tcPr>
          <w:p w14:paraId="1545AA4F" w14:textId="77777777" w:rsidR="00770084" w:rsidRPr="00507AE1" w:rsidRDefault="00770084" w:rsidP="00DE7FFB">
            <w:pPr>
              <w:jc w:val="center"/>
              <w:rPr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. Parahaemolyticus </w:t>
            </w:r>
            <w:r w:rsidRPr="00507AE1">
              <w:rPr>
                <w:rFonts w:hint="eastAsia"/>
                <w:sz w:val="24"/>
              </w:rPr>
              <w:t>(</w:t>
            </w:r>
            <w:r w:rsidRPr="00507AE1">
              <w:rPr>
                <w:sz w:val="24"/>
              </w:rPr>
              <w:t>8.2%</w:t>
            </w:r>
            <w:r w:rsidRPr="00507AE1">
              <w:rPr>
                <w:rFonts w:hint="eastAsia"/>
                <w:sz w:val="24"/>
              </w:rPr>
              <w:t>)</w:t>
            </w:r>
            <w:r w:rsidRPr="00507AE1">
              <w:rPr>
                <w:sz w:val="24"/>
              </w:rPr>
              <w:t xml:space="preserve">,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.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campbellii</w:t>
            </w:r>
            <w:proofErr w:type="spellEnd"/>
            <w:r w:rsidRPr="00507AE1">
              <w:rPr>
                <w:rFonts w:hint="eastAsia"/>
                <w:sz w:val="24"/>
              </w:rPr>
              <w:t xml:space="preserve"> (</w:t>
            </w:r>
            <w:r w:rsidRPr="00507AE1">
              <w:rPr>
                <w:sz w:val="24"/>
              </w:rPr>
              <w:t>2.5%</w:t>
            </w:r>
            <w:r w:rsidRPr="00507AE1">
              <w:rPr>
                <w:rFonts w:hint="eastAsia"/>
                <w:sz w:val="24"/>
              </w:rPr>
              <w:t>)</w:t>
            </w:r>
          </w:p>
        </w:tc>
        <w:tc>
          <w:tcPr>
            <w:tcW w:w="1178" w:type="pct"/>
            <w:vAlign w:val="center"/>
          </w:tcPr>
          <w:p w14:paraId="2CA3455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</w:t>
            </w:r>
          </w:p>
        </w:tc>
        <w:tc>
          <w:tcPr>
            <w:tcW w:w="608" w:type="pct"/>
            <w:vAlign w:val="center"/>
          </w:tcPr>
          <w:p w14:paraId="0EA897C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hina</w:t>
            </w:r>
          </w:p>
        </w:tc>
        <w:tc>
          <w:tcPr>
            <w:tcW w:w="722" w:type="pct"/>
            <w:vAlign w:val="center"/>
          </w:tcPr>
          <w:p w14:paraId="74D3F12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 market</w:t>
            </w:r>
          </w:p>
        </w:tc>
        <w:tc>
          <w:tcPr>
            <w:tcW w:w="627" w:type="pct"/>
            <w:vAlign w:val="center"/>
          </w:tcPr>
          <w:p w14:paraId="01D75E08" w14:textId="6E94FDCB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]</w:t>
            </w:r>
          </w:p>
        </w:tc>
      </w:tr>
      <w:tr w:rsidR="00507AE1" w:rsidRPr="00507AE1" w14:paraId="5D329E2F" w14:textId="77777777" w:rsidTr="008B35DE">
        <w:tc>
          <w:tcPr>
            <w:tcW w:w="914" w:type="pct"/>
            <w:vAlign w:val="center"/>
          </w:tcPr>
          <w:p w14:paraId="13B99E0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rayfish</w:t>
            </w:r>
          </w:p>
        </w:tc>
        <w:tc>
          <w:tcPr>
            <w:tcW w:w="950" w:type="pct"/>
            <w:vAlign w:val="center"/>
          </w:tcPr>
          <w:p w14:paraId="52F13B7A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8" w:name="OLE_LINK88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. Parahaemolyticus </w:t>
            </w:r>
            <w:r w:rsidRPr="00507AE1">
              <w:rPr>
                <w:rFonts w:hint="eastAsia"/>
                <w:sz w:val="24"/>
              </w:rPr>
              <w:t>(65</w:t>
            </w:r>
            <w:r w:rsidRPr="00507AE1">
              <w:rPr>
                <w:sz w:val="24"/>
              </w:rPr>
              <w:t>%</w:t>
            </w:r>
            <w:r w:rsidRPr="00507AE1">
              <w:rPr>
                <w:rFonts w:hint="eastAsia"/>
                <w:sz w:val="24"/>
              </w:rPr>
              <w:t>)</w:t>
            </w:r>
            <w:bookmarkEnd w:id="8"/>
          </w:p>
        </w:tc>
        <w:tc>
          <w:tcPr>
            <w:tcW w:w="1178" w:type="pct"/>
            <w:vAlign w:val="center"/>
          </w:tcPr>
          <w:p w14:paraId="0B83A09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(TCBS and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CHROMagar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™)</w:t>
            </w:r>
          </w:p>
        </w:tc>
        <w:tc>
          <w:tcPr>
            <w:tcW w:w="608" w:type="pct"/>
            <w:vAlign w:val="center"/>
          </w:tcPr>
          <w:p w14:paraId="53B4C8E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hina</w:t>
            </w:r>
          </w:p>
        </w:tc>
        <w:tc>
          <w:tcPr>
            <w:tcW w:w="722" w:type="pct"/>
            <w:vAlign w:val="center"/>
          </w:tcPr>
          <w:p w14:paraId="598D008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rayfish farms, wholesale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retail aquatic products market</w:t>
            </w:r>
          </w:p>
        </w:tc>
        <w:tc>
          <w:tcPr>
            <w:tcW w:w="627" w:type="pct"/>
            <w:vAlign w:val="center"/>
          </w:tcPr>
          <w:p w14:paraId="115AA32D" w14:textId="69BF6EAE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]</w:t>
            </w:r>
          </w:p>
        </w:tc>
      </w:tr>
      <w:tr w:rsidR="00507AE1" w:rsidRPr="00507AE1" w14:paraId="533124E2" w14:textId="77777777" w:rsidTr="008B35DE">
        <w:tc>
          <w:tcPr>
            <w:tcW w:w="914" w:type="pct"/>
            <w:vAlign w:val="center"/>
          </w:tcPr>
          <w:p w14:paraId="79EB4AA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Villorita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cyprinoides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4)</w:t>
            </w:r>
          </w:p>
        </w:tc>
        <w:tc>
          <w:tcPr>
            <w:tcW w:w="950" w:type="pct"/>
            <w:vAlign w:val="center"/>
          </w:tcPr>
          <w:p w14:paraId="529D2511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. Parahaemolyticus </w:t>
            </w:r>
            <w:r w:rsidRPr="00507AE1">
              <w:rPr>
                <w:rFonts w:hint="eastAsia"/>
                <w:sz w:val="24"/>
              </w:rPr>
              <w:t>(55.6</w:t>
            </w:r>
            <w:r w:rsidRPr="00507AE1">
              <w:rPr>
                <w:sz w:val="24"/>
              </w:rPr>
              <w:t>%</w:t>
            </w:r>
            <w:r w:rsidRPr="00507AE1">
              <w:rPr>
                <w:rFonts w:hint="eastAsia"/>
                <w:sz w:val="24"/>
              </w:rPr>
              <w:t>)</w:t>
            </w:r>
          </w:p>
        </w:tc>
        <w:tc>
          <w:tcPr>
            <w:tcW w:w="1178" w:type="pct"/>
            <w:vAlign w:val="center"/>
          </w:tcPr>
          <w:p w14:paraId="71A3E30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ltiplex PCR</w:t>
            </w:r>
          </w:p>
          <w:p w14:paraId="3748716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9" w:name="OLE_LINK95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,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s</w:t>
            </w:r>
            <w:bookmarkEnd w:id="9"/>
            <w:r w:rsidRPr="00507AE1">
              <w:rPr>
                <w:rFonts w:ascii="Times New Roman Regular" w:hAnsi="Times New Roman Regular" w:cs="Times New Roman Regular"/>
                <w:sz w:val="24"/>
              </w:rPr>
              <w:t>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 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mplex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PCR 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gene)</w:t>
            </w:r>
          </w:p>
        </w:tc>
        <w:tc>
          <w:tcPr>
            <w:tcW w:w="608" w:type="pct"/>
            <w:vAlign w:val="center"/>
          </w:tcPr>
          <w:p w14:paraId="713481A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ndia</w:t>
            </w:r>
          </w:p>
        </w:tc>
        <w:tc>
          <w:tcPr>
            <w:tcW w:w="722" w:type="pct"/>
            <w:vAlign w:val="center"/>
          </w:tcPr>
          <w:p w14:paraId="065F6ED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ast</w:t>
            </w:r>
          </w:p>
        </w:tc>
        <w:tc>
          <w:tcPr>
            <w:tcW w:w="627" w:type="pct"/>
            <w:vAlign w:val="center"/>
          </w:tcPr>
          <w:p w14:paraId="162CE3F0" w14:textId="3665EA02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7]</w:t>
            </w:r>
          </w:p>
        </w:tc>
      </w:tr>
      <w:tr w:rsidR="00507AE1" w:rsidRPr="00507AE1" w14:paraId="00FD720C" w14:textId="77777777" w:rsidTr="008B35DE">
        <w:tc>
          <w:tcPr>
            <w:tcW w:w="914" w:type="pct"/>
            <w:vAlign w:val="center"/>
          </w:tcPr>
          <w:p w14:paraId="1F60E2D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0" w:name="_Hlk200028683"/>
            <w:r w:rsidRPr="00507AE1">
              <w:rPr>
                <w:rFonts w:ascii="Times New Roman Regular" w:hAnsi="Times New Roman Regular" w:cs="Times New Roman Regular"/>
                <w:sz w:val="24"/>
              </w:rPr>
              <w:t>Shrimp, shellfish, squid</w:t>
            </w:r>
          </w:p>
        </w:tc>
        <w:tc>
          <w:tcPr>
            <w:tcW w:w="950" w:type="pct"/>
            <w:vAlign w:val="center"/>
          </w:tcPr>
          <w:p w14:paraId="62EC46A6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. Parahaemolyticus </w:t>
            </w:r>
            <w:r w:rsidRPr="00507AE1">
              <w:rPr>
                <w:rFonts w:hint="eastAsia"/>
                <w:sz w:val="24"/>
              </w:rPr>
              <w:t>(</w:t>
            </w:r>
            <w:r w:rsidRPr="00507AE1">
              <w:rPr>
                <w:sz w:val="24"/>
              </w:rPr>
              <w:t>21.7%</w:t>
            </w:r>
            <w:r w:rsidRPr="00507AE1">
              <w:rPr>
                <w:rFonts w:hint="eastAsia"/>
                <w:sz w:val="24"/>
              </w:rPr>
              <w:t>)</w:t>
            </w:r>
          </w:p>
        </w:tc>
        <w:tc>
          <w:tcPr>
            <w:tcW w:w="1178" w:type="pct"/>
            <w:vAlign w:val="center"/>
          </w:tcPr>
          <w:p w14:paraId="1D5F2CA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1" w:name="OLE_LINK13"/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 and multiplex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dh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Italic" w:hAnsi="Times New Roman Italic" w:cs="Times New Roman Italic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s)</w:t>
            </w:r>
            <w:bookmarkEnd w:id="11"/>
          </w:p>
        </w:tc>
        <w:tc>
          <w:tcPr>
            <w:tcW w:w="608" w:type="pct"/>
            <w:vAlign w:val="center"/>
          </w:tcPr>
          <w:p w14:paraId="67405D5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Thai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land</w:t>
            </w:r>
          </w:p>
        </w:tc>
        <w:tc>
          <w:tcPr>
            <w:tcW w:w="722" w:type="pct"/>
            <w:vAlign w:val="center"/>
          </w:tcPr>
          <w:p w14:paraId="2B4A345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Wet markets and supermarkets</w:t>
            </w:r>
          </w:p>
        </w:tc>
        <w:tc>
          <w:tcPr>
            <w:tcW w:w="627" w:type="pct"/>
            <w:vAlign w:val="center"/>
          </w:tcPr>
          <w:p w14:paraId="58C7B87D" w14:textId="46509E95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8]</w:t>
            </w:r>
          </w:p>
        </w:tc>
      </w:tr>
      <w:bookmarkEnd w:id="10"/>
      <w:tr w:rsidR="00507AE1" w:rsidRPr="00507AE1" w14:paraId="77F076D1" w14:textId="77777777" w:rsidTr="008B35DE">
        <w:tc>
          <w:tcPr>
            <w:tcW w:w="914" w:type="pct"/>
            <w:vAlign w:val="center"/>
          </w:tcPr>
          <w:p w14:paraId="160CF9A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Frozen Bivalve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Molluscs</w:t>
            </w:r>
            <w:proofErr w:type="spellEnd"/>
          </w:p>
        </w:tc>
        <w:tc>
          <w:tcPr>
            <w:tcW w:w="950" w:type="pct"/>
            <w:vAlign w:val="center"/>
          </w:tcPr>
          <w:p w14:paraId="0AD20D22" w14:textId="77777777" w:rsidR="00770084" w:rsidRPr="00507AE1" w:rsidRDefault="00770084" w:rsidP="00DE7FFB">
            <w:pPr>
              <w:jc w:val="center"/>
              <w:rPr>
                <w:sz w:val="24"/>
              </w:rPr>
            </w:pPr>
            <w:r w:rsidRPr="00507AE1">
              <w:rPr>
                <w:sz w:val="24"/>
              </w:rPr>
              <w:t xml:space="preserve">Viable but Nonculturable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11.7%)</w:t>
            </w:r>
          </w:p>
        </w:tc>
        <w:tc>
          <w:tcPr>
            <w:tcW w:w="1178" w:type="pct"/>
            <w:vAlign w:val="center"/>
          </w:tcPr>
          <w:p w14:paraId="374E765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(TCBS),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qPC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MA-qPC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)</w:t>
            </w:r>
          </w:p>
        </w:tc>
        <w:tc>
          <w:tcPr>
            <w:tcW w:w="608" w:type="pct"/>
            <w:vAlign w:val="center"/>
          </w:tcPr>
          <w:p w14:paraId="581E53B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722" w:type="pct"/>
            <w:vAlign w:val="center"/>
          </w:tcPr>
          <w:p w14:paraId="1E7E518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ass market</w:t>
            </w:r>
          </w:p>
        </w:tc>
        <w:tc>
          <w:tcPr>
            <w:tcW w:w="627" w:type="pct"/>
            <w:vAlign w:val="center"/>
          </w:tcPr>
          <w:p w14:paraId="6F0A4470" w14:textId="6121606A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9]</w:t>
            </w:r>
          </w:p>
        </w:tc>
      </w:tr>
      <w:tr w:rsidR="00507AE1" w:rsidRPr="00507AE1" w14:paraId="5D8810D0" w14:textId="77777777" w:rsidTr="008B35DE">
        <w:tc>
          <w:tcPr>
            <w:tcW w:w="914" w:type="pct"/>
            <w:vAlign w:val="center"/>
          </w:tcPr>
          <w:p w14:paraId="5F0B332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ish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, shrimp, shellfish, freshwater</w:t>
            </w:r>
          </w:p>
        </w:tc>
        <w:tc>
          <w:tcPr>
            <w:tcW w:w="950" w:type="pct"/>
            <w:vAlign w:val="center"/>
          </w:tcPr>
          <w:p w14:paraId="4BB52E90" w14:textId="77777777" w:rsidR="00770084" w:rsidRPr="00507AE1" w:rsidRDefault="00770084" w:rsidP="00DE7FFB">
            <w:pPr>
              <w:jc w:val="center"/>
              <w:rPr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bookmarkStart w:id="12" w:name="OLE_LINK19"/>
            <w:r w:rsidRPr="00507AE1">
              <w:rPr>
                <w:sz w:val="24"/>
              </w:rPr>
              <w:t>(47.0%)</w:t>
            </w:r>
            <w:bookmarkEnd w:id="12"/>
          </w:p>
        </w:tc>
        <w:tc>
          <w:tcPr>
            <w:tcW w:w="1178" w:type="pct"/>
            <w:vAlign w:val="center"/>
          </w:tcPr>
          <w:p w14:paraId="00C81F4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and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PCR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ene)</w:t>
            </w:r>
          </w:p>
        </w:tc>
        <w:tc>
          <w:tcPr>
            <w:tcW w:w="608" w:type="pct"/>
            <w:vAlign w:val="center"/>
          </w:tcPr>
          <w:p w14:paraId="1864E64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hina</w:t>
            </w:r>
          </w:p>
        </w:tc>
        <w:tc>
          <w:tcPr>
            <w:tcW w:w="722" w:type="pct"/>
            <w:vAlign w:val="center"/>
          </w:tcPr>
          <w:p w14:paraId="71E1D79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3" w:name="OLE_LINK12"/>
            <w:r w:rsidRPr="00507AE1">
              <w:rPr>
                <w:rFonts w:ascii="Times New Roman Regular" w:hAnsi="Times New Roman Regular" w:cs="Times New Roman Regular"/>
                <w:sz w:val="24"/>
              </w:rPr>
              <w:t>Retail market</w:t>
            </w:r>
            <w:bookmarkEnd w:id="13"/>
          </w:p>
        </w:tc>
        <w:tc>
          <w:tcPr>
            <w:tcW w:w="627" w:type="pct"/>
            <w:vAlign w:val="center"/>
          </w:tcPr>
          <w:p w14:paraId="001916B0" w14:textId="1262A139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0]</w:t>
            </w:r>
          </w:p>
        </w:tc>
      </w:tr>
      <w:tr w:rsidR="00507AE1" w:rsidRPr="00507AE1" w14:paraId="52AF7AB0" w14:textId="77777777" w:rsidTr="008B35DE">
        <w:tc>
          <w:tcPr>
            <w:tcW w:w="914" w:type="pct"/>
            <w:vAlign w:val="center"/>
          </w:tcPr>
          <w:p w14:paraId="47F9E23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ssel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v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ined rapa whelk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o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yster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Blue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10), h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rse mackerel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g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lthead seabream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a bas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a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tlantic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almo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, 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w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hiteleg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hrimp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10), 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a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rgentine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hortfin squi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)</w:t>
            </w:r>
          </w:p>
        </w:tc>
        <w:tc>
          <w:tcPr>
            <w:tcW w:w="950" w:type="pct"/>
            <w:vAlign w:val="center"/>
          </w:tcPr>
          <w:p w14:paraId="5868399C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24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3177098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CR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 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genes)</w:t>
            </w:r>
          </w:p>
        </w:tc>
        <w:tc>
          <w:tcPr>
            <w:tcW w:w="608" w:type="pct"/>
            <w:vAlign w:val="center"/>
          </w:tcPr>
          <w:p w14:paraId="3EB4B96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ulgaria</w:t>
            </w:r>
          </w:p>
        </w:tc>
        <w:tc>
          <w:tcPr>
            <w:tcW w:w="722" w:type="pct"/>
            <w:vAlign w:val="center"/>
          </w:tcPr>
          <w:p w14:paraId="3638D9C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tail shops</w:t>
            </w:r>
          </w:p>
        </w:tc>
        <w:tc>
          <w:tcPr>
            <w:tcW w:w="627" w:type="pct"/>
            <w:vAlign w:val="center"/>
          </w:tcPr>
          <w:p w14:paraId="3E07F785" w14:textId="7F053BCC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1]</w:t>
            </w:r>
          </w:p>
        </w:tc>
      </w:tr>
      <w:tr w:rsidR="00507AE1" w:rsidRPr="00507AE1" w14:paraId="0A34C48D" w14:textId="77777777" w:rsidTr="008B35DE">
        <w:tc>
          <w:tcPr>
            <w:tcW w:w="914" w:type="pct"/>
            <w:vAlign w:val="center"/>
          </w:tcPr>
          <w:p w14:paraId="310295D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hrimp and crab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89), fish (n = 276), 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hell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</w:p>
          <w:p w14:paraId="4B3A51A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(n = 189) and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Cephalopods</w:t>
            </w:r>
          </w:p>
          <w:p w14:paraId="175AA47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101)</w:t>
            </w:r>
          </w:p>
        </w:tc>
        <w:tc>
          <w:tcPr>
            <w:tcW w:w="950" w:type="pct"/>
            <w:vAlign w:val="center"/>
          </w:tcPr>
          <w:p w14:paraId="0B6469A9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. vulnificus</w:t>
            </w:r>
          </w:p>
          <w:p w14:paraId="2636389C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9</w:t>
            </w:r>
            <w:r w:rsidRPr="00507AE1">
              <w:rPr>
                <w:sz w:val="24"/>
              </w:rPr>
              <w:t>.0</w:t>
            </w:r>
            <w:r w:rsidRPr="00507AE1">
              <w:rPr>
                <w:rFonts w:hint="eastAsia"/>
                <w:sz w:val="24"/>
              </w:rPr>
              <w:t>1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092685B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ovel visual loop-mediated isothermal amplification (LAMP) assay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gyrB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target)</w:t>
            </w:r>
          </w:p>
        </w:tc>
        <w:tc>
          <w:tcPr>
            <w:tcW w:w="608" w:type="pct"/>
            <w:vAlign w:val="center"/>
          </w:tcPr>
          <w:p w14:paraId="25E3F36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hina</w:t>
            </w:r>
          </w:p>
        </w:tc>
        <w:tc>
          <w:tcPr>
            <w:tcW w:w="722" w:type="pct"/>
            <w:vAlign w:val="center"/>
          </w:tcPr>
          <w:p w14:paraId="34FC916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afé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 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upermarket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 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rmers’ market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and o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nline store</w:t>
            </w:r>
          </w:p>
        </w:tc>
        <w:tc>
          <w:tcPr>
            <w:tcW w:w="627" w:type="pct"/>
            <w:vAlign w:val="center"/>
          </w:tcPr>
          <w:p w14:paraId="5863DD7C" w14:textId="7F6CA750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2]</w:t>
            </w:r>
          </w:p>
        </w:tc>
      </w:tr>
      <w:tr w:rsidR="00507AE1" w:rsidRPr="00507AE1" w14:paraId="549E65C2" w14:textId="77777777" w:rsidTr="008B35DE">
        <w:tc>
          <w:tcPr>
            <w:tcW w:w="914" w:type="pct"/>
            <w:vAlign w:val="center"/>
          </w:tcPr>
          <w:p w14:paraId="25651B4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hrimp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: 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P. monodon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 (n = 150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, 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P.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vannamei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 (n = 60)</w:t>
            </w:r>
          </w:p>
        </w:tc>
        <w:tc>
          <w:tcPr>
            <w:tcW w:w="950" w:type="pct"/>
            <w:vAlign w:val="center"/>
          </w:tcPr>
          <w:p w14:paraId="32D46CA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Vibrio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 spp.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</w:p>
          <w:p w14:paraId="1A581D4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15%)</w:t>
            </w:r>
          </w:p>
        </w:tc>
        <w:tc>
          <w:tcPr>
            <w:tcW w:w="1178" w:type="pct"/>
            <w:vAlign w:val="center"/>
          </w:tcPr>
          <w:p w14:paraId="4168F16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pyr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gene)</w:t>
            </w:r>
          </w:p>
        </w:tc>
        <w:tc>
          <w:tcPr>
            <w:tcW w:w="608" w:type="pct"/>
            <w:vAlign w:val="center"/>
          </w:tcPr>
          <w:p w14:paraId="7201115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alaysia</w:t>
            </w:r>
          </w:p>
        </w:tc>
        <w:tc>
          <w:tcPr>
            <w:tcW w:w="722" w:type="pct"/>
            <w:vAlign w:val="center"/>
          </w:tcPr>
          <w:p w14:paraId="2E03478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rms</w:t>
            </w:r>
          </w:p>
        </w:tc>
        <w:tc>
          <w:tcPr>
            <w:tcW w:w="627" w:type="pct"/>
            <w:vAlign w:val="center"/>
          </w:tcPr>
          <w:p w14:paraId="4EDB782E" w14:textId="50C0239B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3]</w:t>
            </w:r>
          </w:p>
        </w:tc>
      </w:tr>
      <w:tr w:rsidR="00507AE1" w:rsidRPr="00507AE1" w14:paraId="0BE2F94F" w14:textId="77777777" w:rsidTr="008B35DE">
        <w:tc>
          <w:tcPr>
            <w:tcW w:w="914" w:type="pct"/>
            <w:vAlign w:val="center"/>
          </w:tcPr>
          <w:p w14:paraId="5BB2B6A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00)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shell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200)</w:t>
            </w:r>
          </w:p>
        </w:tc>
        <w:tc>
          <w:tcPr>
            <w:tcW w:w="950" w:type="pct"/>
            <w:vAlign w:val="center"/>
          </w:tcPr>
          <w:p w14:paraId="7215926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lastRenderedPageBreak/>
              <w:t>Vibrio parahaemolyti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lastRenderedPageBreak/>
              <w:t xml:space="preserve">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fish, 7.5</w:t>
            </w:r>
            <w:r w:rsidRPr="00507AE1">
              <w:rPr>
                <w:sz w:val="24"/>
              </w:rPr>
              <w:t>%</w:t>
            </w:r>
            <w:r w:rsidRPr="00507AE1">
              <w:rPr>
                <w:rFonts w:hint="eastAsia"/>
                <w:sz w:val="24"/>
              </w:rPr>
              <w:t>; shellfish, 13.0%</w:t>
            </w:r>
            <w:r w:rsidRPr="00507AE1">
              <w:rPr>
                <w:sz w:val="24"/>
              </w:rPr>
              <w:t>)</w:t>
            </w:r>
          </w:p>
        </w:tc>
        <w:tc>
          <w:tcPr>
            <w:tcW w:w="1178" w:type="pct"/>
            <w:vAlign w:val="center"/>
          </w:tcPr>
          <w:p w14:paraId="409DAD8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PCR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16S rRNA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genes)</w:t>
            </w:r>
          </w:p>
        </w:tc>
        <w:tc>
          <w:tcPr>
            <w:tcW w:w="608" w:type="pct"/>
            <w:vAlign w:val="center"/>
          </w:tcPr>
          <w:p w14:paraId="7C167AC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United Arab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Emirates</w:t>
            </w:r>
          </w:p>
        </w:tc>
        <w:tc>
          <w:tcPr>
            <w:tcW w:w="722" w:type="pct"/>
            <w:vAlign w:val="center"/>
          </w:tcPr>
          <w:p w14:paraId="05718F6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M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rkets</w:t>
            </w:r>
          </w:p>
        </w:tc>
        <w:tc>
          <w:tcPr>
            <w:tcW w:w="627" w:type="pct"/>
            <w:vAlign w:val="center"/>
          </w:tcPr>
          <w:p w14:paraId="7097D568" w14:textId="1655830B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4]</w:t>
            </w:r>
          </w:p>
        </w:tc>
      </w:tr>
      <w:tr w:rsidR="00507AE1" w:rsidRPr="00507AE1" w14:paraId="416E5061" w14:textId="77777777" w:rsidTr="008B35DE">
        <w:tc>
          <w:tcPr>
            <w:tcW w:w="914" w:type="pct"/>
            <w:vAlign w:val="center"/>
          </w:tcPr>
          <w:p w14:paraId="1D830F5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4" w:name="_Hlk200025851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lam </w:t>
            </w:r>
          </w:p>
          <w:p w14:paraId="47F1171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n=30)</w:t>
            </w:r>
          </w:p>
        </w:tc>
        <w:tc>
          <w:tcPr>
            <w:tcW w:w="950" w:type="pct"/>
            <w:vAlign w:val="center"/>
          </w:tcPr>
          <w:p w14:paraId="070F7898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15" w:name="OLE_LINK11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33.3%)</w:t>
            </w:r>
            <w:bookmarkEnd w:id="15"/>
          </w:p>
        </w:tc>
        <w:tc>
          <w:tcPr>
            <w:tcW w:w="1178" w:type="pct"/>
            <w:vAlign w:val="center"/>
          </w:tcPr>
          <w:p w14:paraId="77920B4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LAMP-LFD assay (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bla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  <w:vertAlign w:val="subscript"/>
              </w:rPr>
              <w:t>CARB-17</w:t>
            </w:r>
            <w:r w:rsidRPr="00507AE1">
              <w:rPr>
                <w:rFonts w:ascii="Times New Roman Regular" w:hAnsi="Times New Roman Regular" w:cs="Times New Roman Regular"/>
                <w:sz w:val="24"/>
                <w:vertAlign w:val="subscript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)</w:t>
            </w:r>
          </w:p>
        </w:tc>
        <w:tc>
          <w:tcPr>
            <w:tcW w:w="608" w:type="pct"/>
            <w:vAlign w:val="center"/>
          </w:tcPr>
          <w:p w14:paraId="38C7752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hina</w:t>
            </w:r>
          </w:p>
        </w:tc>
        <w:tc>
          <w:tcPr>
            <w:tcW w:w="722" w:type="pct"/>
            <w:vAlign w:val="center"/>
          </w:tcPr>
          <w:p w14:paraId="56E5B18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6" w:name="OLE_LINK8"/>
            <w:r w:rsidRPr="00507AE1">
              <w:rPr>
                <w:rFonts w:ascii="Times New Roman Regular" w:hAnsi="Times New Roman Regular" w:cs="Times New Roman Regular"/>
                <w:sz w:val="24"/>
              </w:rPr>
              <w:t>Retail market</w:t>
            </w:r>
            <w:bookmarkEnd w:id="16"/>
          </w:p>
        </w:tc>
        <w:tc>
          <w:tcPr>
            <w:tcW w:w="627" w:type="pct"/>
            <w:vAlign w:val="center"/>
          </w:tcPr>
          <w:p w14:paraId="44D884E0" w14:textId="05030876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5]</w:t>
            </w:r>
          </w:p>
        </w:tc>
      </w:tr>
      <w:tr w:rsidR="00507AE1" w:rsidRPr="00507AE1" w14:paraId="2010520C" w14:textId="77777777" w:rsidTr="008B35DE">
        <w:tc>
          <w:tcPr>
            <w:tcW w:w="914" w:type="pct"/>
            <w:vAlign w:val="center"/>
          </w:tcPr>
          <w:p w14:paraId="400E6C4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17" w:name="OLE_LINK16"/>
            <w:bookmarkEnd w:id="14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Fish </w:t>
            </w:r>
          </w:p>
          <w:p w14:paraId="045C03B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80)</w:t>
            </w:r>
            <w:bookmarkEnd w:id="17"/>
          </w:p>
        </w:tc>
        <w:tc>
          <w:tcPr>
            <w:tcW w:w="950" w:type="pct"/>
            <w:vAlign w:val="center"/>
          </w:tcPr>
          <w:p w14:paraId="59070787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65.37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7DB8988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ltiplex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genes)</w:t>
            </w:r>
          </w:p>
        </w:tc>
        <w:tc>
          <w:tcPr>
            <w:tcW w:w="608" w:type="pct"/>
            <w:vAlign w:val="center"/>
          </w:tcPr>
          <w:p w14:paraId="2DC0BF7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angladesh</w:t>
            </w:r>
          </w:p>
        </w:tc>
        <w:tc>
          <w:tcPr>
            <w:tcW w:w="722" w:type="pct"/>
            <w:vAlign w:val="center"/>
          </w:tcPr>
          <w:p w14:paraId="567D660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 market</w:t>
            </w:r>
          </w:p>
        </w:tc>
        <w:tc>
          <w:tcPr>
            <w:tcW w:w="627" w:type="pct"/>
            <w:vAlign w:val="center"/>
          </w:tcPr>
          <w:p w14:paraId="23C03725" w14:textId="2BEAD572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6]</w:t>
            </w:r>
          </w:p>
        </w:tc>
      </w:tr>
      <w:tr w:rsidR="00507AE1" w:rsidRPr="00507AE1" w14:paraId="640ADB51" w14:textId="77777777" w:rsidTr="008B35DE">
        <w:tc>
          <w:tcPr>
            <w:tcW w:w="914" w:type="pct"/>
            <w:vAlign w:val="center"/>
          </w:tcPr>
          <w:p w14:paraId="2D28546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ish </w:t>
            </w:r>
          </w:p>
          <w:p w14:paraId="7F3AB62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(n = 33)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nd mussel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</w:p>
          <w:p w14:paraId="0A6BD67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64)</w:t>
            </w:r>
          </w:p>
        </w:tc>
        <w:tc>
          <w:tcPr>
            <w:tcW w:w="950" w:type="pct"/>
            <w:vAlign w:val="center"/>
          </w:tcPr>
          <w:p w14:paraId="66100985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</w:t>
            </w:r>
            <w:bookmarkStart w:id="18" w:name="OLE_LINK17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ibrio</w:t>
            </w:r>
            <w:bookmarkEnd w:id="18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parahaemolyticus </w:t>
            </w:r>
            <w:bookmarkStart w:id="19" w:name="OLE_LINK18"/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22.7</w:t>
            </w:r>
            <w:r w:rsidRPr="00507AE1">
              <w:rPr>
                <w:sz w:val="24"/>
              </w:rPr>
              <w:t>%)</w:t>
            </w:r>
            <w:bookmarkEnd w:id="19"/>
          </w:p>
        </w:tc>
        <w:tc>
          <w:tcPr>
            <w:tcW w:w="1178" w:type="pct"/>
            <w:vAlign w:val="center"/>
          </w:tcPr>
          <w:p w14:paraId="104A0F2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20" w:name="OLE_LINK96"/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</w:t>
            </w:r>
            <w:bookmarkEnd w:id="20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and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)</w:t>
            </w:r>
          </w:p>
        </w:tc>
        <w:tc>
          <w:tcPr>
            <w:tcW w:w="608" w:type="pct"/>
            <w:vAlign w:val="center"/>
          </w:tcPr>
          <w:p w14:paraId="043525B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ulgaria</w:t>
            </w:r>
          </w:p>
        </w:tc>
        <w:tc>
          <w:tcPr>
            <w:tcW w:w="722" w:type="pct"/>
            <w:vAlign w:val="center"/>
          </w:tcPr>
          <w:p w14:paraId="05F4945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gional marketplaces</w:t>
            </w:r>
          </w:p>
        </w:tc>
        <w:tc>
          <w:tcPr>
            <w:tcW w:w="627" w:type="pct"/>
            <w:vAlign w:val="center"/>
          </w:tcPr>
          <w:p w14:paraId="12EB32DC" w14:textId="639793C4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7]</w:t>
            </w:r>
          </w:p>
        </w:tc>
      </w:tr>
      <w:tr w:rsidR="00507AE1" w:rsidRPr="00507AE1" w14:paraId="12A29403" w14:textId="77777777" w:rsidTr="008B35DE">
        <w:tc>
          <w:tcPr>
            <w:tcW w:w="914" w:type="pct"/>
            <w:vAlign w:val="center"/>
          </w:tcPr>
          <w:p w14:paraId="0F8C918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Fish </w:t>
            </w:r>
          </w:p>
          <w:p w14:paraId="1EB7155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300)</w:t>
            </w:r>
          </w:p>
        </w:tc>
        <w:tc>
          <w:tcPr>
            <w:tcW w:w="950" w:type="pct"/>
            <w:vAlign w:val="center"/>
          </w:tcPr>
          <w:p w14:paraId="70B9D69C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ibrio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parahaemolyticus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14</w:t>
            </w:r>
            <w:r w:rsidRPr="00507AE1">
              <w:rPr>
                <w:sz w:val="24"/>
              </w:rPr>
              <w:t>%)</w:t>
            </w:r>
            <w:r w:rsidRPr="00507AE1">
              <w:rPr>
                <w:rFonts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>ibrio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alginolyticus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16.7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246B072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 and multiplex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vvhA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>vP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, </w:t>
            </w:r>
            <w:proofErr w:type="spellStart"/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>vA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Italic" w:hAnsi="Times New Roman Italic" w:cs="Times New Roman Italic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Italic" w:hAnsi="Times New Roman Italic" w:cs="Times New Roman Italic" w:hint="eastAsia"/>
                <w:sz w:val="24"/>
              </w:rPr>
              <w:t>,</w:t>
            </w: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enes)</w:t>
            </w:r>
          </w:p>
        </w:tc>
        <w:tc>
          <w:tcPr>
            <w:tcW w:w="608" w:type="pct"/>
            <w:vAlign w:val="center"/>
          </w:tcPr>
          <w:p w14:paraId="38FD123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gypt</w:t>
            </w:r>
          </w:p>
        </w:tc>
        <w:tc>
          <w:tcPr>
            <w:tcW w:w="722" w:type="pct"/>
            <w:vAlign w:val="center"/>
          </w:tcPr>
          <w:p w14:paraId="5FAFCB2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W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t markets and supermarkets</w:t>
            </w:r>
          </w:p>
        </w:tc>
        <w:tc>
          <w:tcPr>
            <w:tcW w:w="627" w:type="pct"/>
            <w:vAlign w:val="center"/>
          </w:tcPr>
          <w:p w14:paraId="7611597A" w14:textId="7F9E891E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8]</w:t>
            </w:r>
          </w:p>
        </w:tc>
      </w:tr>
      <w:tr w:rsidR="00507AE1" w:rsidRPr="00507AE1" w14:paraId="00A69829" w14:textId="77777777" w:rsidTr="008B35DE">
        <w:tc>
          <w:tcPr>
            <w:tcW w:w="914" w:type="pct"/>
            <w:vAlign w:val="center"/>
          </w:tcPr>
          <w:p w14:paraId="0214DFC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d seabream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8)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Korean rock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29),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whiteleg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hrimp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11)</w:t>
            </w:r>
          </w:p>
        </w:tc>
        <w:tc>
          <w:tcPr>
            <w:tcW w:w="950" w:type="pct"/>
            <w:vAlign w:val="center"/>
          </w:tcPr>
          <w:p w14:paraId="75D9A0F8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21" w:name="OLE_LINK98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34.7</w:t>
            </w:r>
            <w:r w:rsidRPr="00507AE1">
              <w:rPr>
                <w:sz w:val="24"/>
              </w:rPr>
              <w:t>%)</w:t>
            </w:r>
            <w:bookmarkEnd w:id="21"/>
          </w:p>
        </w:tc>
        <w:tc>
          <w:tcPr>
            <w:tcW w:w="1178" w:type="pct"/>
            <w:vAlign w:val="center"/>
          </w:tcPr>
          <w:p w14:paraId="3901357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TCBS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xidase productio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fermentation activity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and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VITEK system</w:t>
            </w:r>
          </w:p>
        </w:tc>
        <w:tc>
          <w:tcPr>
            <w:tcW w:w="608" w:type="pct"/>
            <w:vAlign w:val="center"/>
          </w:tcPr>
          <w:p w14:paraId="7E6D123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Korea</w:t>
            </w:r>
          </w:p>
        </w:tc>
        <w:tc>
          <w:tcPr>
            <w:tcW w:w="722" w:type="pct"/>
            <w:vAlign w:val="center"/>
          </w:tcPr>
          <w:p w14:paraId="3961793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A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quaculture production areas</w:t>
            </w:r>
          </w:p>
        </w:tc>
        <w:tc>
          <w:tcPr>
            <w:tcW w:w="627" w:type="pct"/>
            <w:vAlign w:val="center"/>
          </w:tcPr>
          <w:p w14:paraId="6B74F34C" w14:textId="163AA513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19]</w:t>
            </w:r>
          </w:p>
        </w:tc>
      </w:tr>
      <w:tr w:rsidR="00507AE1" w:rsidRPr="00507AE1" w14:paraId="448A9D1F" w14:textId="77777777" w:rsidTr="008B35DE">
        <w:tc>
          <w:tcPr>
            <w:tcW w:w="914" w:type="pct"/>
            <w:vAlign w:val="center"/>
          </w:tcPr>
          <w:p w14:paraId="1227FF9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reshwater 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250)</w:t>
            </w:r>
          </w:p>
        </w:tc>
        <w:tc>
          <w:tcPr>
            <w:tcW w:w="950" w:type="pct"/>
            <w:vAlign w:val="center"/>
          </w:tcPr>
          <w:p w14:paraId="2384FB28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22" w:name="OLE_LINK102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19.2</w:t>
            </w:r>
            <w:r w:rsidRPr="00507AE1">
              <w:rPr>
                <w:sz w:val="24"/>
              </w:rPr>
              <w:t>%)</w:t>
            </w:r>
            <w:bookmarkEnd w:id="22"/>
          </w:p>
        </w:tc>
        <w:tc>
          <w:tcPr>
            <w:tcW w:w="1178" w:type="pct"/>
            <w:vAlign w:val="center"/>
          </w:tcPr>
          <w:p w14:paraId="3FA3EE7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ltiplex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lh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dh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rh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genes)</w:t>
            </w:r>
          </w:p>
        </w:tc>
        <w:tc>
          <w:tcPr>
            <w:tcW w:w="608" w:type="pct"/>
            <w:vAlign w:val="center"/>
          </w:tcPr>
          <w:p w14:paraId="0EFFD43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Dakahlia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overnorate</w:t>
            </w:r>
          </w:p>
        </w:tc>
        <w:tc>
          <w:tcPr>
            <w:tcW w:w="722" w:type="pct"/>
            <w:vAlign w:val="center"/>
          </w:tcPr>
          <w:p w14:paraId="077BF0C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Farm</w:t>
            </w:r>
          </w:p>
        </w:tc>
        <w:tc>
          <w:tcPr>
            <w:tcW w:w="627" w:type="pct"/>
            <w:vAlign w:val="center"/>
          </w:tcPr>
          <w:p w14:paraId="38D0FD1A" w14:textId="182E9DBB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0]</w:t>
            </w:r>
          </w:p>
        </w:tc>
      </w:tr>
      <w:tr w:rsidR="00770084" w:rsidRPr="00507AE1" w14:paraId="689EDCD9" w14:textId="77777777" w:rsidTr="008B35DE">
        <w:tc>
          <w:tcPr>
            <w:tcW w:w="914" w:type="pct"/>
            <w:vAlign w:val="center"/>
          </w:tcPr>
          <w:p w14:paraId="14BA7D7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acific oyster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 = 693)</w:t>
            </w:r>
          </w:p>
        </w:tc>
        <w:tc>
          <w:tcPr>
            <w:tcW w:w="950" w:type="pct"/>
            <w:vAlign w:val="center"/>
          </w:tcPr>
          <w:p w14:paraId="516BF17B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Vibrio parahaemolyticus </w:t>
            </w:r>
            <w:r w:rsidRPr="00507AE1">
              <w:rPr>
                <w:sz w:val="24"/>
              </w:rPr>
              <w:t>(</w:t>
            </w:r>
            <w:r w:rsidRPr="00507AE1">
              <w:rPr>
                <w:rFonts w:hint="eastAsia"/>
                <w:sz w:val="24"/>
              </w:rPr>
              <w:t>85</w:t>
            </w:r>
            <w:r w:rsidRPr="00507AE1">
              <w:rPr>
                <w:sz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351BDED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CR (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toxR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 xml:space="preserve">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vvha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genes)</w:t>
            </w:r>
          </w:p>
        </w:tc>
        <w:tc>
          <w:tcPr>
            <w:tcW w:w="608" w:type="pct"/>
            <w:vAlign w:val="center"/>
          </w:tcPr>
          <w:p w14:paraId="093FB75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ew Zealand</w:t>
            </w:r>
          </w:p>
        </w:tc>
        <w:tc>
          <w:tcPr>
            <w:tcW w:w="722" w:type="pct"/>
            <w:vAlign w:val="center"/>
          </w:tcPr>
          <w:p w14:paraId="6C686B8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sland</w:t>
            </w:r>
          </w:p>
        </w:tc>
        <w:tc>
          <w:tcPr>
            <w:tcW w:w="627" w:type="pct"/>
            <w:vAlign w:val="center"/>
          </w:tcPr>
          <w:p w14:paraId="7CF1F05B" w14:textId="09221856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1]</w:t>
            </w:r>
          </w:p>
        </w:tc>
      </w:tr>
    </w:tbl>
    <w:p w14:paraId="2FCFD06B" w14:textId="77777777" w:rsidR="00770084" w:rsidRPr="00507AE1" w:rsidRDefault="00770084">
      <w:pPr>
        <w:rPr>
          <w:rFonts w:hint="eastAsia"/>
        </w:rPr>
      </w:pPr>
    </w:p>
    <w:p w14:paraId="6182A91A" w14:textId="77777777" w:rsidR="00770084" w:rsidRPr="00507AE1" w:rsidRDefault="00770084">
      <w:pPr>
        <w:rPr>
          <w:rFonts w:hint="eastAsia"/>
        </w:rPr>
      </w:pPr>
    </w:p>
    <w:p w14:paraId="52EFFD76" w14:textId="513AB082" w:rsidR="00770084" w:rsidRPr="00507AE1" w:rsidRDefault="003361E2" w:rsidP="00DF33BB">
      <w:pPr>
        <w:spacing w:line="360" w:lineRule="auto"/>
        <w:jc w:val="center"/>
        <w:rPr>
          <w:rFonts w:ascii="Times New Roman" w:hAnsi="Times New Roman" w:cs="Times New Roman"/>
          <w:sz w:val="24"/>
          <w:highlight w:val="yellow"/>
        </w:rPr>
      </w:pPr>
      <w:r w:rsidRPr="003361E2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E5E4C" w:rsidRPr="00507AE1">
        <w:rPr>
          <w:rFonts w:ascii="Times New Roman" w:hAnsi="Times New Roman" w:cs="Times New Roman" w:hint="eastAsia"/>
          <w:sz w:val="24"/>
        </w:rPr>
        <w:t>Table 2</w:t>
      </w:r>
      <w:r w:rsidR="00770084" w:rsidRPr="00507AE1">
        <w:rPr>
          <w:rFonts w:ascii="Times New Roman" w:hAnsi="Times New Roman" w:cs="Times New Roman"/>
          <w:sz w:val="24"/>
        </w:rPr>
        <w:t xml:space="preserve"> </w:t>
      </w:r>
      <w:bookmarkStart w:id="23" w:name="OLE_LINK58"/>
      <w:r w:rsidR="00770084" w:rsidRPr="00507AE1">
        <w:rPr>
          <w:rFonts w:ascii="Times New Roman" w:hAnsi="Times New Roman" w:cs="Times New Roman" w:hint="eastAsia"/>
          <w:sz w:val="24"/>
        </w:rPr>
        <w:t>D</w:t>
      </w:r>
      <w:r w:rsidR="00770084" w:rsidRPr="00507AE1">
        <w:rPr>
          <w:rFonts w:ascii="Times New Roman" w:hAnsi="Times New Roman" w:cs="Times New Roman"/>
          <w:sz w:val="24"/>
        </w:rPr>
        <w:t xml:space="preserve">etection and prevalence of </w:t>
      </w:r>
      <w:r w:rsidR="00770084" w:rsidRPr="00507AE1">
        <w:rPr>
          <w:rFonts w:ascii="Times New Roman Italic" w:hAnsi="Times New Roman Italic" w:cs="Times New Roman Italic"/>
          <w:i/>
          <w:iCs/>
          <w:sz w:val="24"/>
        </w:rPr>
        <w:t>Salmonella</w:t>
      </w:r>
      <w:r w:rsidR="00770084" w:rsidRPr="00507AE1">
        <w:rPr>
          <w:rFonts w:ascii="Times New Roman" w:hAnsi="Times New Roman" w:cs="Times New Roman"/>
          <w:sz w:val="24"/>
        </w:rPr>
        <w:t xml:space="preserve"> spp. in aquatic food</w:t>
      </w:r>
      <w:r w:rsidR="00770084" w:rsidRPr="00507AE1">
        <w:rPr>
          <w:rFonts w:ascii="Times New Roman" w:hAnsi="Times New Roman" w:cs="Times New Roman" w:hint="eastAsia"/>
          <w:sz w:val="24"/>
        </w:rPr>
        <w:t>s, 2020-2025</w:t>
      </w:r>
      <w:bookmarkEnd w:id="23"/>
    </w:p>
    <w:tbl>
      <w:tblPr>
        <w:tblStyle w:val="af2"/>
        <w:tblW w:w="5303" w:type="pct"/>
        <w:tblLayout w:type="fixed"/>
        <w:tblLook w:val="04A0" w:firstRow="1" w:lastRow="0" w:firstColumn="1" w:lastColumn="0" w:noHBand="0" w:noVBand="1"/>
      </w:tblPr>
      <w:tblGrid>
        <w:gridCol w:w="1499"/>
        <w:gridCol w:w="1672"/>
        <w:gridCol w:w="2325"/>
        <w:gridCol w:w="1133"/>
        <w:gridCol w:w="1276"/>
        <w:gridCol w:w="1133"/>
      </w:tblGrid>
      <w:tr w:rsidR="00507AE1" w:rsidRPr="00507AE1" w14:paraId="3F0CCC63" w14:textId="77777777" w:rsidTr="008B35DE">
        <w:tc>
          <w:tcPr>
            <w:tcW w:w="829" w:type="pct"/>
            <w:vAlign w:val="center"/>
          </w:tcPr>
          <w:p w14:paraId="79727A2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925" w:type="pct"/>
            <w:vAlign w:val="center"/>
          </w:tcPr>
          <w:p w14:paraId="37C6390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</w:t>
            </w:r>
          </w:p>
        </w:tc>
        <w:tc>
          <w:tcPr>
            <w:tcW w:w="1286" w:type="pct"/>
            <w:vAlign w:val="center"/>
          </w:tcPr>
          <w:p w14:paraId="4A85FD2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627" w:type="pct"/>
            <w:vAlign w:val="center"/>
          </w:tcPr>
          <w:p w14:paraId="114CE16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706" w:type="pct"/>
            <w:vAlign w:val="center"/>
          </w:tcPr>
          <w:p w14:paraId="4D704DB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627" w:type="pct"/>
            <w:vAlign w:val="center"/>
          </w:tcPr>
          <w:p w14:paraId="6863284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4AF69072" w14:textId="77777777" w:rsidTr="008B35DE">
        <w:tc>
          <w:tcPr>
            <w:tcW w:w="829" w:type="pct"/>
            <w:vAlign w:val="center"/>
          </w:tcPr>
          <w:p w14:paraId="6909CC5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Aquatic product (n=240)</w:t>
            </w:r>
          </w:p>
        </w:tc>
        <w:tc>
          <w:tcPr>
            <w:tcW w:w="925" w:type="pct"/>
            <w:vAlign w:val="center"/>
          </w:tcPr>
          <w:p w14:paraId="37F08E9A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4.58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1286" w:type="pct"/>
            <w:vAlign w:val="center"/>
          </w:tcPr>
          <w:p w14:paraId="229B8CD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, PCR assay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invA</w:t>
            </w:r>
            <w:proofErr w:type="spellEnd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gene), WGS</w:t>
            </w:r>
          </w:p>
        </w:tc>
        <w:tc>
          <w:tcPr>
            <w:tcW w:w="627" w:type="pct"/>
            <w:vAlign w:val="center"/>
          </w:tcPr>
          <w:p w14:paraId="4477580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hina</w:t>
            </w:r>
          </w:p>
        </w:tc>
        <w:tc>
          <w:tcPr>
            <w:tcW w:w="706" w:type="pct"/>
            <w:vAlign w:val="center"/>
          </w:tcPr>
          <w:p w14:paraId="3179777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Local agriculture market</w:t>
            </w:r>
          </w:p>
        </w:tc>
        <w:tc>
          <w:tcPr>
            <w:tcW w:w="627" w:type="pct"/>
            <w:vAlign w:val="center"/>
          </w:tcPr>
          <w:p w14:paraId="1BE8BF10" w14:textId="2107F371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2]</w:t>
            </w:r>
          </w:p>
        </w:tc>
      </w:tr>
      <w:tr w:rsidR="00507AE1" w:rsidRPr="00507AE1" w14:paraId="62115C64" w14:textId="77777777" w:rsidTr="008B35DE">
        <w:tc>
          <w:tcPr>
            <w:tcW w:w="829" w:type="pct"/>
            <w:vAlign w:val="center"/>
          </w:tcPr>
          <w:p w14:paraId="701031C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hrimp, crab, clam, scallops, grass carp, crucian carp, perch, and squi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(n=150)</w:t>
            </w:r>
          </w:p>
        </w:tc>
        <w:tc>
          <w:tcPr>
            <w:tcW w:w="925" w:type="pct"/>
            <w:vAlign w:val="center"/>
          </w:tcPr>
          <w:p w14:paraId="38520991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lastRenderedPageBreak/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2.7%)</w:t>
            </w:r>
          </w:p>
        </w:tc>
        <w:tc>
          <w:tcPr>
            <w:tcW w:w="1286" w:type="pct"/>
            <w:vAlign w:val="center"/>
          </w:tcPr>
          <w:p w14:paraId="3E45BFB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(US-FDA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Bacteriological Analytical Manual (BAM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-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Salmonella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,</w:t>
            </w:r>
          </w:p>
          <w:p w14:paraId="14D99B1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chip-based digital LAMP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dLAMP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B207F1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hina</w:t>
            </w:r>
          </w:p>
        </w:tc>
        <w:tc>
          <w:tcPr>
            <w:tcW w:w="706" w:type="pct"/>
            <w:vAlign w:val="center"/>
          </w:tcPr>
          <w:p w14:paraId="28B9D56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eafood market</w:t>
            </w:r>
          </w:p>
        </w:tc>
        <w:tc>
          <w:tcPr>
            <w:tcW w:w="627" w:type="pct"/>
            <w:vAlign w:val="center"/>
          </w:tcPr>
          <w:p w14:paraId="7C3D9887" w14:textId="48A6A4D0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3]</w:t>
            </w:r>
          </w:p>
        </w:tc>
      </w:tr>
      <w:tr w:rsidR="00507AE1" w:rsidRPr="00507AE1" w14:paraId="06EB8D57" w14:textId="77777777" w:rsidTr="008B35DE">
        <w:tc>
          <w:tcPr>
            <w:tcW w:w="829" w:type="pct"/>
            <w:vAlign w:val="center"/>
          </w:tcPr>
          <w:p w14:paraId="4F12512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Seafood (n=50)</w:t>
            </w:r>
          </w:p>
        </w:tc>
        <w:tc>
          <w:tcPr>
            <w:tcW w:w="925" w:type="pct"/>
            <w:vAlign w:val="center"/>
          </w:tcPr>
          <w:p w14:paraId="0CC0236E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64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1286" w:type="pct"/>
            <w:vAlign w:val="center"/>
          </w:tcPr>
          <w:p w14:paraId="421BF9C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 (ISO 6579-1:2017)</w:t>
            </w:r>
          </w:p>
        </w:tc>
        <w:tc>
          <w:tcPr>
            <w:tcW w:w="627" w:type="pct"/>
            <w:vAlign w:val="center"/>
          </w:tcPr>
          <w:p w14:paraId="4649C6F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ambodia</w:t>
            </w:r>
          </w:p>
        </w:tc>
        <w:tc>
          <w:tcPr>
            <w:tcW w:w="706" w:type="pct"/>
            <w:vAlign w:val="center"/>
          </w:tcPr>
          <w:p w14:paraId="1763E29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Local market</w:t>
            </w:r>
          </w:p>
        </w:tc>
        <w:tc>
          <w:tcPr>
            <w:tcW w:w="627" w:type="pct"/>
            <w:vAlign w:val="center"/>
          </w:tcPr>
          <w:p w14:paraId="6DF91019" w14:textId="07713649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4]</w:t>
            </w:r>
          </w:p>
        </w:tc>
      </w:tr>
      <w:tr w:rsidR="00507AE1" w:rsidRPr="00507AE1" w14:paraId="4D77A58C" w14:textId="77777777" w:rsidTr="008B35DE">
        <w:tc>
          <w:tcPr>
            <w:tcW w:w="829" w:type="pct"/>
            <w:vAlign w:val="center"/>
          </w:tcPr>
          <w:p w14:paraId="1599F8A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Tilapia, shrimp (n=324)</w:t>
            </w:r>
          </w:p>
        </w:tc>
        <w:tc>
          <w:tcPr>
            <w:tcW w:w="925" w:type="pct"/>
            <w:vAlign w:val="center"/>
          </w:tcPr>
          <w:p w14:paraId="4EE410E7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11%)</w:t>
            </w:r>
          </w:p>
        </w:tc>
        <w:tc>
          <w:tcPr>
            <w:tcW w:w="1286" w:type="pct"/>
            <w:vAlign w:val="center"/>
          </w:tcPr>
          <w:p w14:paraId="1E6954A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, PCR, WGS</w:t>
            </w:r>
          </w:p>
        </w:tc>
        <w:tc>
          <w:tcPr>
            <w:tcW w:w="627" w:type="pct"/>
            <w:vAlign w:val="center"/>
          </w:tcPr>
          <w:p w14:paraId="49E118E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angladesh</w:t>
            </w:r>
          </w:p>
        </w:tc>
        <w:tc>
          <w:tcPr>
            <w:tcW w:w="706" w:type="pct"/>
            <w:vAlign w:val="center"/>
          </w:tcPr>
          <w:p w14:paraId="5B85436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Wet market</w:t>
            </w:r>
          </w:p>
        </w:tc>
        <w:tc>
          <w:tcPr>
            <w:tcW w:w="627" w:type="pct"/>
            <w:vAlign w:val="center"/>
          </w:tcPr>
          <w:p w14:paraId="22771544" w14:textId="03CAF7BD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5]</w:t>
            </w:r>
          </w:p>
        </w:tc>
      </w:tr>
      <w:tr w:rsidR="00507AE1" w:rsidRPr="00507AE1" w14:paraId="2ACF4936" w14:textId="77777777" w:rsidTr="008B35DE">
        <w:tc>
          <w:tcPr>
            <w:tcW w:w="829" w:type="pct"/>
            <w:vAlign w:val="center"/>
          </w:tcPr>
          <w:p w14:paraId="0216CF8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ssels 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=2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115), oysters (n=250) and clams (n=65)</w:t>
            </w:r>
          </w:p>
        </w:tc>
        <w:tc>
          <w:tcPr>
            <w:tcW w:w="925" w:type="pct"/>
            <w:vAlign w:val="center"/>
          </w:tcPr>
          <w:p w14:paraId="4023C4C2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0.6%)</w:t>
            </w:r>
          </w:p>
        </w:tc>
        <w:tc>
          <w:tcPr>
            <w:tcW w:w="1286" w:type="pct"/>
            <w:vAlign w:val="center"/>
          </w:tcPr>
          <w:p w14:paraId="37401D1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ISO 66579-1)</w:t>
            </w:r>
          </w:p>
        </w:tc>
        <w:tc>
          <w:tcPr>
            <w:tcW w:w="627" w:type="pct"/>
            <w:vAlign w:val="center"/>
          </w:tcPr>
          <w:p w14:paraId="31A911A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taly</w:t>
            </w:r>
          </w:p>
        </w:tc>
        <w:tc>
          <w:tcPr>
            <w:tcW w:w="706" w:type="pct"/>
            <w:vAlign w:val="center"/>
          </w:tcPr>
          <w:p w14:paraId="3E17687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W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hol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sale, retail market</w:t>
            </w:r>
          </w:p>
        </w:tc>
        <w:tc>
          <w:tcPr>
            <w:tcW w:w="627" w:type="pct"/>
            <w:vAlign w:val="center"/>
          </w:tcPr>
          <w:p w14:paraId="230FA8E6" w14:textId="486F3718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6]</w:t>
            </w:r>
          </w:p>
        </w:tc>
      </w:tr>
      <w:tr w:rsidR="00770084" w:rsidRPr="00507AE1" w14:paraId="57009385" w14:textId="77777777" w:rsidTr="008B35DE">
        <w:tc>
          <w:tcPr>
            <w:tcW w:w="829" w:type="pct"/>
            <w:vAlign w:val="center"/>
          </w:tcPr>
          <w:p w14:paraId="6D38654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Freshwater fish, saltwater fish, and shrimp (n=300)</w:t>
            </w:r>
          </w:p>
        </w:tc>
        <w:tc>
          <w:tcPr>
            <w:tcW w:w="925" w:type="pct"/>
            <w:vAlign w:val="center"/>
          </w:tcPr>
          <w:p w14:paraId="2792F5CB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 w:hint="eastAsia"/>
                <w:i/>
                <w:iCs/>
                <w:sz w:val="24"/>
              </w:rPr>
              <w:t xml:space="preserve">Salmonella </w:t>
            </w:r>
            <w:r w:rsidRPr="00507AE1">
              <w:rPr>
                <w:sz w:val="24"/>
              </w:rPr>
              <w:t>spp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.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5.3%)</w:t>
            </w:r>
          </w:p>
        </w:tc>
        <w:tc>
          <w:tcPr>
            <w:tcW w:w="1286" w:type="pct"/>
            <w:vAlign w:val="center"/>
          </w:tcPr>
          <w:p w14:paraId="4BEC36D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 (GB 4789.4-2010)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;</w:t>
            </w:r>
          </w:p>
          <w:p w14:paraId="4001155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PN method (USDA/FSIS. Most probable number procedure and tables)</w:t>
            </w:r>
          </w:p>
        </w:tc>
        <w:tc>
          <w:tcPr>
            <w:tcW w:w="627" w:type="pct"/>
            <w:vAlign w:val="center"/>
          </w:tcPr>
          <w:p w14:paraId="049BD99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hina</w:t>
            </w:r>
          </w:p>
        </w:tc>
        <w:tc>
          <w:tcPr>
            <w:tcW w:w="706" w:type="pct"/>
            <w:vAlign w:val="center"/>
          </w:tcPr>
          <w:p w14:paraId="69F801F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 market</w:t>
            </w:r>
          </w:p>
        </w:tc>
        <w:tc>
          <w:tcPr>
            <w:tcW w:w="627" w:type="pct"/>
            <w:vAlign w:val="center"/>
          </w:tcPr>
          <w:p w14:paraId="6A6F9DAB" w14:textId="753EBF6A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7]</w:t>
            </w:r>
          </w:p>
        </w:tc>
      </w:tr>
    </w:tbl>
    <w:p w14:paraId="0D976B84" w14:textId="77777777" w:rsidR="00770084" w:rsidRPr="00507AE1" w:rsidRDefault="00770084">
      <w:pPr>
        <w:rPr>
          <w:rFonts w:hint="eastAsia"/>
        </w:rPr>
      </w:pPr>
    </w:p>
    <w:p w14:paraId="1696BCD6" w14:textId="77777777" w:rsidR="00770084" w:rsidRPr="00507AE1" w:rsidRDefault="00770084">
      <w:pPr>
        <w:rPr>
          <w:rFonts w:hint="eastAsia"/>
        </w:rPr>
      </w:pPr>
    </w:p>
    <w:p w14:paraId="0AA134E0" w14:textId="6C354308" w:rsidR="00770084" w:rsidRPr="00507AE1" w:rsidRDefault="003361E2" w:rsidP="00770084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 w:rsidRPr="003361E2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E5E4C" w:rsidRPr="00507AE1">
        <w:rPr>
          <w:rFonts w:ascii="Times New Roman" w:hAnsi="Times New Roman" w:cs="Times New Roman" w:hint="eastAsia"/>
          <w:sz w:val="24"/>
        </w:rPr>
        <w:t>Table 3</w:t>
      </w:r>
      <w:r w:rsidR="00770084" w:rsidRPr="00507AE1">
        <w:rPr>
          <w:rFonts w:ascii="Times New Roman" w:hAnsi="Times New Roman" w:cs="Times New Roman"/>
          <w:sz w:val="24"/>
        </w:rPr>
        <w:t xml:space="preserve"> </w:t>
      </w:r>
      <w:r w:rsidR="00770084" w:rsidRPr="00507AE1">
        <w:rPr>
          <w:rFonts w:ascii="Times New Roman" w:hAnsi="Times New Roman" w:cs="Times New Roman" w:hint="eastAsia"/>
          <w:sz w:val="24"/>
        </w:rPr>
        <w:t>D</w:t>
      </w:r>
      <w:r w:rsidR="00770084" w:rsidRPr="00507AE1">
        <w:rPr>
          <w:rFonts w:ascii="Times New Roman" w:hAnsi="Times New Roman" w:cs="Times New Roman"/>
          <w:sz w:val="24"/>
        </w:rPr>
        <w:t>etection and prevalence of</w:t>
      </w:r>
      <w:r w:rsidR="00770084" w:rsidRPr="00507AE1">
        <w:rPr>
          <w:rFonts w:ascii="Times New Roman Italic" w:hAnsi="Times New Roman Italic" w:cs="Times New Roman Italic"/>
          <w:i/>
          <w:iCs/>
          <w:sz w:val="24"/>
        </w:rPr>
        <w:t xml:space="preserve"> Listeria monocytogenes</w:t>
      </w:r>
      <w:r w:rsidR="00770084" w:rsidRPr="00507AE1">
        <w:rPr>
          <w:rFonts w:ascii="Times New Roman" w:hAnsi="Times New Roman" w:cs="Times New Roman"/>
          <w:sz w:val="24"/>
        </w:rPr>
        <w:t xml:space="preserve"> in aquatic food</w:t>
      </w:r>
      <w:r w:rsidR="00770084" w:rsidRPr="00507AE1">
        <w:rPr>
          <w:rFonts w:ascii="Times New Roman" w:hAnsi="Times New Roman" w:cs="Times New Roman" w:hint="eastAsia"/>
          <w:sz w:val="24"/>
        </w:rPr>
        <w:t>s, 2020-2025</w:t>
      </w:r>
    </w:p>
    <w:tbl>
      <w:tblPr>
        <w:tblStyle w:val="af2"/>
        <w:tblW w:w="5303" w:type="pct"/>
        <w:tblLayout w:type="fixed"/>
        <w:tblLook w:val="04A0" w:firstRow="1" w:lastRow="0" w:firstColumn="1" w:lastColumn="0" w:noHBand="0" w:noVBand="1"/>
      </w:tblPr>
      <w:tblGrid>
        <w:gridCol w:w="1496"/>
        <w:gridCol w:w="1732"/>
        <w:gridCol w:w="1954"/>
        <w:gridCol w:w="1448"/>
        <w:gridCol w:w="1094"/>
        <w:gridCol w:w="1314"/>
      </w:tblGrid>
      <w:tr w:rsidR="00507AE1" w:rsidRPr="00507AE1" w14:paraId="39B46F21" w14:textId="77777777" w:rsidTr="008B35DE">
        <w:tc>
          <w:tcPr>
            <w:tcW w:w="828" w:type="pct"/>
            <w:vAlign w:val="center"/>
          </w:tcPr>
          <w:p w14:paraId="7F4EBEB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958" w:type="pct"/>
            <w:vAlign w:val="center"/>
          </w:tcPr>
          <w:p w14:paraId="0AF7A08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</w:t>
            </w:r>
          </w:p>
        </w:tc>
        <w:tc>
          <w:tcPr>
            <w:tcW w:w="1081" w:type="pct"/>
            <w:vAlign w:val="center"/>
          </w:tcPr>
          <w:p w14:paraId="58D6A62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801" w:type="pct"/>
            <w:vAlign w:val="center"/>
          </w:tcPr>
          <w:p w14:paraId="3DB1D03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605" w:type="pct"/>
            <w:vAlign w:val="center"/>
          </w:tcPr>
          <w:p w14:paraId="698E570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727" w:type="pct"/>
            <w:vAlign w:val="center"/>
          </w:tcPr>
          <w:p w14:paraId="14AC869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6578B279" w14:textId="77777777" w:rsidTr="008B35DE">
        <w:tc>
          <w:tcPr>
            <w:tcW w:w="828" w:type="pct"/>
            <w:vAlign w:val="center"/>
          </w:tcPr>
          <w:p w14:paraId="5A180CC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ishe, mussel, shrimp, squid, crab and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octopu</w:t>
            </w:r>
            <w:proofErr w:type="spellEnd"/>
          </w:p>
          <w:p w14:paraId="67AEBBD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625)</w:t>
            </w:r>
          </w:p>
        </w:tc>
        <w:tc>
          <w:tcPr>
            <w:tcW w:w="958" w:type="pct"/>
            <w:vAlign w:val="center"/>
          </w:tcPr>
          <w:p w14:paraId="356995AE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24" w:name="OLE_LINK34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isteria monocytogenes</w:t>
            </w:r>
          </w:p>
          <w:p w14:paraId="2E9FF4E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5.92%)</w:t>
            </w:r>
            <w:bookmarkEnd w:id="24"/>
          </w:p>
        </w:tc>
        <w:tc>
          <w:tcPr>
            <w:tcW w:w="1081" w:type="pct"/>
            <w:vAlign w:val="center"/>
          </w:tcPr>
          <w:p w14:paraId="498205D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; </w:t>
            </w:r>
            <w:bookmarkStart w:id="25" w:name="OLE_LINK32"/>
            <w:r w:rsidRPr="00507AE1">
              <w:rPr>
                <w:rFonts w:ascii="Times New Roman Regular" w:hAnsi="Times New Roman Regular" w:cs="Times New Roman Regular"/>
                <w:sz w:val="24"/>
              </w:rPr>
              <w:t>PCR assay (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inlA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ene)</w:t>
            </w:r>
            <w:bookmarkEnd w:id="25"/>
          </w:p>
        </w:tc>
        <w:tc>
          <w:tcPr>
            <w:tcW w:w="801" w:type="pct"/>
            <w:vAlign w:val="center"/>
          </w:tcPr>
          <w:p w14:paraId="1C2732D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Türkiye</w:t>
            </w:r>
          </w:p>
        </w:tc>
        <w:tc>
          <w:tcPr>
            <w:tcW w:w="605" w:type="pct"/>
            <w:vAlign w:val="center"/>
          </w:tcPr>
          <w:p w14:paraId="26D565B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Market</w:t>
            </w:r>
          </w:p>
        </w:tc>
        <w:tc>
          <w:tcPr>
            <w:tcW w:w="727" w:type="pct"/>
            <w:vAlign w:val="center"/>
          </w:tcPr>
          <w:p w14:paraId="63AC5654" w14:textId="0416D09C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8]</w:t>
            </w:r>
          </w:p>
        </w:tc>
      </w:tr>
      <w:tr w:rsidR="00507AE1" w:rsidRPr="00507AE1" w14:paraId="5EEBFC6D" w14:textId="77777777" w:rsidTr="008B35DE">
        <w:tc>
          <w:tcPr>
            <w:tcW w:w="828" w:type="pct"/>
            <w:vAlign w:val="center"/>
          </w:tcPr>
          <w:p w14:paraId="6263C39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ad raw fish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750)</w:t>
            </w:r>
          </w:p>
        </w:tc>
        <w:tc>
          <w:tcPr>
            <w:tcW w:w="958" w:type="pct"/>
            <w:vAlign w:val="center"/>
          </w:tcPr>
          <w:p w14:paraId="28546150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26" w:name="OLE_LINK35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isteria monocytogenes</w:t>
            </w:r>
          </w:p>
          <w:p w14:paraId="4825F688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3.21%)</w:t>
            </w:r>
            <w:bookmarkEnd w:id="26"/>
          </w:p>
        </w:tc>
        <w:tc>
          <w:tcPr>
            <w:tcW w:w="1081" w:type="pct"/>
            <w:vAlign w:val="center"/>
          </w:tcPr>
          <w:p w14:paraId="736F894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PN-EN ISO 11290-1:2017-07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;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PCR assay (</w:t>
            </w:r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pr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ene)</w:t>
            </w:r>
          </w:p>
        </w:tc>
        <w:tc>
          <w:tcPr>
            <w:tcW w:w="801" w:type="pct"/>
            <w:vAlign w:val="center"/>
          </w:tcPr>
          <w:p w14:paraId="18F2931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oland</w:t>
            </w:r>
          </w:p>
        </w:tc>
        <w:tc>
          <w:tcPr>
            <w:tcW w:w="605" w:type="pct"/>
            <w:vAlign w:val="center"/>
          </w:tcPr>
          <w:p w14:paraId="2D0247B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S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tanding freshwater tanks, flowing freshwate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nd a saltwater reservoir</w:t>
            </w:r>
          </w:p>
        </w:tc>
        <w:tc>
          <w:tcPr>
            <w:tcW w:w="727" w:type="pct"/>
            <w:vAlign w:val="center"/>
          </w:tcPr>
          <w:p w14:paraId="4B859683" w14:textId="06568DE5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29]</w:t>
            </w:r>
          </w:p>
        </w:tc>
      </w:tr>
      <w:tr w:rsidR="00507AE1" w:rsidRPr="00507AE1" w14:paraId="06026268" w14:textId="77777777" w:rsidTr="008B35DE">
        <w:tc>
          <w:tcPr>
            <w:tcW w:w="828" w:type="pct"/>
            <w:vAlign w:val="center"/>
          </w:tcPr>
          <w:p w14:paraId="1E3FBD7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ish</w:t>
            </w:r>
          </w:p>
          <w:p w14:paraId="0E5425D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165)</w:t>
            </w:r>
          </w:p>
        </w:tc>
        <w:tc>
          <w:tcPr>
            <w:tcW w:w="958" w:type="pct"/>
            <w:vAlign w:val="center"/>
          </w:tcPr>
          <w:p w14:paraId="4D3D92DC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isteria monocytogenes</w:t>
            </w:r>
          </w:p>
          <w:p w14:paraId="4E37DA43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11.5%)</w:t>
            </w:r>
          </w:p>
        </w:tc>
        <w:tc>
          <w:tcPr>
            <w:tcW w:w="1081" w:type="pct"/>
            <w:vAlign w:val="center"/>
          </w:tcPr>
          <w:p w14:paraId="4FBD1C1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multiplex 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i/>
                <w:iCs/>
                <w:sz w:val="24"/>
              </w:rPr>
              <w:t>prs, lmo0737, lmo1118, ORF2819, and ORF2110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ene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24EBCA2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Greece</w:t>
            </w:r>
          </w:p>
        </w:tc>
        <w:tc>
          <w:tcPr>
            <w:tcW w:w="605" w:type="pct"/>
            <w:vAlign w:val="center"/>
          </w:tcPr>
          <w:p w14:paraId="04B79A5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mongers</w:t>
            </w:r>
          </w:p>
        </w:tc>
        <w:tc>
          <w:tcPr>
            <w:tcW w:w="727" w:type="pct"/>
            <w:vAlign w:val="center"/>
          </w:tcPr>
          <w:p w14:paraId="12A95A85" w14:textId="0921187A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0]</w:t>
            </w:r>
          </w:p>
        </w:tc>
      </w:tr>
      <w:tr w:rsidR="00507AE1" w:rsidRPr="00507AE1" w14:paraId="5FD1338F" w14:textId="77777777" w:rsidTr="008B35DE">
        <w:tc>
          <w:tcPr>
            <w:tcW w:w="828" w:type="pct"/>
            <w:vAlign w:val="center"/>
          </w:tcPr>
          <w:p w14:paraId="2485EB3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Striped</w:t>
            </w:r>
          </w:p>
          <w:p w14:paraId="409CDEF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red mullet, whiting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(n=500)</w:t>
            </w:r>
          </w:p>
        </w:tc>
        <w:tc>
          <w:tcPr>
            <w:tcW w:w="958" w:type="pct"/>
            <w:vAlign w:val="center"/>
          </w:tcPr>
          <w:p w14:paraId="5D218E1A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lastRenderedPageBreak/>
              <w:t xml:space="preserve">Listeria 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lastRenderedPageBreak/>
              <w:t xml:space="preserve">monocytogenes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0.2%)</w:t>
            </w:r>
          </w:p>
        </w:tc>
        <w:tc>
          <w:tcPr>
            <w:tcW w:w="1081" w:type="pct"/>
            <w:vAlign w:val="center"/>
          </w:tcPr>
          <w:p w14:paraId="6B55716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Culture-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dependent method (EN ISO 11290-1), PCR</w:t>
            </w:r>
          </w:p>
        </w:tc>
        <w:tc>
          <w:tcPr>
            <w:tcW w:w="801" w:type="pct"/>
            <w:vAlign w:val="center"/>
          </w:tcPr>
          <w:p w14:paraId="47EB92B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Turkey</w:t>
            </w:r>
          </w:p>
        </w:tc>
        <w:tc>
          <w:tcPr>
            <w:tcW w:w="605" w:type="pct"/>
            <w:vAlign w:val="center"/>
          </w:tcPr>
          <w:p w14:paraId="3367854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omme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cial fish collection area</w:t>
            </w:r>
          </w:p>
        </w:tc>
        <w:tc>
          <w:tcPr>
            <w:tcW w:w="727" w:type="pct"/>
            <w:vAlign w:val="center"/>
          </w:tcPr>
          <w:p w14:paraId="257049F0" w14:textId="6EC3016A" w:rsidR="00770084" w:rsidRPr="00507AE1" w:rsidRDefault="00D5042E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[31]</w:t>
            </w:r>
          </w:p>
        </w:tc>
      </w:tr>
      <w:tr w:rsidR="00770084" w:rsidRPr="00507AE1" w14:paraId="14301EBC" w14:textId="77777777" w:rsidTr="008B35DE">
        <w:tc>
          <w:tcPr>
            <w:tcW w:w="828" w:type="pct"/>
            <w:vAlign w:val="center"/>
          </w:tcPr>
          <w:p w14:paraId="77B3D7B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ld smoked salmon</w:t>
            </w:r>
          </w:p>
          <w:p w14:paraId="4966FDA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160)</w:t>
            </w:r>
          </w:p>
        </w:tc>
        <w:tc>
          <w:tcPr>
            <w:tcW w:w="958" w:type="pct"/>
            <w:vAlign w:val="center"/>
          </w:tcPr>
          <w:p w14:paraId="0F1E448B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27" w:name="OLE_LINK33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isteria</w:t>
            </w:r>
            <w:bookmarkEnd w:id="27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monocytogenes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24.05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1081" w:type="pct"/>
            <w:vAlign w:val="center"/>
          </w:tcPr>
          <w:p w14:paraId="17383D8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28" w:name="OLE_LINK36"/>
            <w:r w:rsidRPr="00507AE1">
              <w:rPr>
                <w:rFonts w:ascii="Times New Roman Regular" w:hAnsi="Times New Roman Regular" w:cs="Times New Roman Regular"/>
                <w:sz w:val="24"/>
              </w:rPr>
              <w:t>PCR assay (</w:t>
            </w:r>
            <w:proofErr w:type="spellStart"/>
            <w:r w:rsidRPr="00507AE1"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  <w:t>Iap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gene)</w:t>
            </w:r>
            <w:bookmarkEnd w:id="28"/>
          </w:p>
        </w:tc>
        <w:tc>
          <w:tcPr>
            <w:tcW w:w="801" w:type="pct"/>
            <w:vAlign w:val="center"/>
          </w:tcPr>
          <w:p w14:paraId="639DEE6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Lithuania</w:t>
            </w:r>
          </w:p>
        </w:tc>
        <w:tc>
          <w:tcPr>
            <w:tcW w:w="605" w:type="pct"/>
            <w:vAlign w:val="center"/>
          </w:tcPr>
          <w:p w14:paraId="3CD0281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tail market</w:t>
            </w:r>
          </w:p>
        </w:tc>
        <w:tc>
          <w:tcPr>
            <w:tcW w:w="727" w:type="pct"/>
            <w:vAlign w:val="center"/>
          </w:tcPr>
          <w:p w14:paraId="189E83B9" w14:textId="19578FF2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2]</w:t>
            </w:r>
          </w:p>
        </w:tc>
      </w:tr>
    </w:tbl>
    <w:p w14:paraId="67917077" w14:textId="77777777" w:rsidR="00770084" w:rsidRPr="00507AE1" w:rsidRDefault="00770084">
      <w:pPr>
        <w:rPr>
          <w:rFonts w:hint="eastAsia"/>
        </w:rPr>
      </w:pPr>
    </w:p>
    <w:p w14:paraId="44FBBC9B" w14:textId="6A37B56E" w:rsidR="00770084" w:rsidRPr="00507AE1" w:rsidRDefault="003361E2" w:rsidP="00DF33BB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 w:rsidRPr="003361E2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E5E4C" w:rsidRPr="00507AE1">
        <w:rPr>
          <w:rFonts w:ascii="Times New Roman" w:hAnsi="Times New Roman" w:cs="Times New Roman"/>
          <w:sz w:val="24"/>
        </w:rPr>
        <w:t xml:space="preserve">Table </w:t>
      </w:r>
      <w:r w:rsidR="009E5E4C" w:rsidRPr="00507AE1">
        <w:rPr>
          <w:rFonts w:ascii="Times New Roman" w:hAnsi="Times New Roman" w:cs="Times New Roman" w:hint="eastAsia"/>
          <w:sz w:val="24"/>
        </w:rPr>
        <w:t>4</w:t>
      </w:r>
      <w:r w:rsidR="009E5E4C" w:rsidRPr="00507AE1">
        <w:rPr>
          <w:rFonts w:ascii="Times New Roman" w:hAnsi="Times New Roman" w:cs="Times New Roman"/>
          <w:sz w:val="24"/>
        </w:rPr>
        <w:t>.</w:t>
      </w:r>
      <w:r w:rsidR="00770084" w:rsidRPr="00507AE1">
        <w:rPr>
          <w:rFonts w:ascii="Times New Roman" w:hAnsi="Times New Roman" w:cs="Times New Roman"/>
          <w:sz w:val="24"/>
        </w:rPr>
        <w:t xml:space="preserve"> </w:t>
      </w:r>
      <w:r w:rsidR="00770084" w:rsidRPr="00507AE1">
        <w:rPr>
          <w:rFonts w:ascii="Times New Roman" w:hAnsi="Times New Roman" w:cs="Times New Roman" w:hint="eastAsia"/>
          <w:sz w:val="24"/>
        </w:rPr>
        <w:t>D</w:t>
      </w:r>
      <w:r w:rsidR="00770084" w:rsidRPr="00507AE1">
        <w:rPr>
          <w:rFonts w:ascii="Times New Roman" w:hAnsi="Times New Roman" w:cs="Times New Roman"/>
          <w:sz w:val="24"/>
        </w:rPr>
        <w:t xml:space="preserve">etection and prevalence of </w:t>
      </w:r>
      <w:bookmarkStart w:id="29" w:name="OLE_LINK59"/>
      <w:bookmarkStart w:id="30" w:name="OLE_LINK37"/>
      <w:r w:rsidR="00770084" w:rsidRPr="00507AE1">
        <w:rPr>
          <w:rFonts w:ascii="Times New Roman Italic" w:hAnsi="Times New Roman Italic" w:cs="Times New Roman Italic"/>
          <w:i/>
          <w:iCs/>
          <w:sz w:val="24"/>
        </w:rPr>
        <w:t>Pseudomonas</w:t>
      </w:r>
      <w:r w:rsidR="00770084" w:rsidRPr="00507AE1">
        <w:rPr>
          <w:rFonts w:ascii="Times New Roman" w:hAnsi="Times New Roman" w:cs="Times New Roman"/>
          <w:sz w:val="24"/>
        </w:rPr>
        <w:t xml:space="preserve"> spp</w:t>
      </w:r>
      <w:bookmarkEnd w:id="29"/>
      <w:r w:rsidR="00770084" w:rsidRPr="00507AE1">
        <w:rPr>
          <w:rFonts w:ascii="Times New Roman" w:hAnsi="Times New Roman" w:cs="Times New Roman"/>
          <w:sz w:val="24"/>
        </w:rPr>
        <w:t>.</w:t>
      </w:r>
      <w:bookmarkEnd w:id="30"/>
      <w:r w:rsidR="00770084" w:rsidRPr="00507AE1">
        <w:rPr>
          <w:rFonts w:ascii="Times New Roman" w:hAnsi="Times New Roman" w:cs="Times New Roman"/>
          <w:sz w:val="24"/>
        </w:rPr>
        <w:t xml:space="preserve"> in aquatic food</w:t>
      </w:r>
      <w:r w:rsidR="00770084" w:rsidRPr="00507AE1">
        <w:rPr>
          <w:rFonts w:ascii="Times New Roman" w:hAnsi="Times New Roman" w:cs="Times New Roman" w:hint="eastAsia"/>
          <w:sz w:val="24"/>
        </w:rPr>
        <w:t>s, 2020-2025</w:t>
      </w:r>
    </w:p>
    <w:tbl>
      <w:tblPr>
        <w:tblStyle w:val="af2"/>
        <w:tblW w:w="5303" w:type="pct"/>
        <w:tblLayout w:type="fixed"/>
        <w:tblLook w:val="04A0" w:firstRow="1" w:lastRow="0" w:firstColumn="1" w:lastColumn="0" w:noHBand="0" w:noVBand="1"/>
      </w:tblPr>
      <w:tblGrid>
        <w:gridCol w:w="1501"/>
        <w:gridCol w:w="1486"/>
        <w:gridCol w:w="2039"/>
        <w:gridCol w:w="1180"/>
        <w:gridCol w:w="1415"/>
        <w:gridCol w:w="1417"/>
      </w:tblGrid>
      <w:tr w:rsidR="00507AE1" w:rsidRPr="00507AE1" w14:paraId="0F9EF4F1" w14:textId="77777777" w:rsidTr="008B35DE">
        <w:tc>
          <w:tcPr>
            <w:tcW w:w="830" w:type="pct"/>
            <w:vAlign w:val="center"/>
          </w:tcPr>
          <w:p w14:paraId="0982A06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822" w:type="pct"/>
            <w:vAlign w:val="center"/>
          </w:tcPr>
          <w:p w14:paraId="7351677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</w:t>
            </w:r>
          </w:p>
        </w:tc>
        <w:tc>
          <w:tcPr>
            <w:tcW w:w="1128" w:type="pct"/>
            <w:vAlign w:val="center"/>
          </w:tcPr>
          <w:p w14:paraId="14FC03D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653" w:type="pct"/>
            <w:vAlign w:val="center"/>
          </w:tcPr>
          <w:p w14:paraId="232C62C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783" w:type="pct"/>
            <w:vAlign w:val="center"/>
          </w:tcPr>
          <w:p w14:paraId="78D6B9B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784" w:type="pct"/>
            <w:vAlign w:val="center"/>
          </w:tcPr>
          <w:p w14:paraId="60A0B07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0435E1C3" w14:textId="77777777" w:rsidTr="008B35DE">
        <w:tc>
          <w:tcPr>
            <w:tcW w:w="830" w:type="pct"/>
            <w:vAlign w:val="center"/>
          </w:tcPr>
          <w:p w14:paraId="6027730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Nile tilapia, Golden grey mullet, Mediterranean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mackere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, Striped red mullet (n=276)</w:t>
            </w:r>
          </w:p>
        </w:tc>
        <w:tc>
          <w:tcPr>
            <w:tcW w:w="822" w:type="pct"/>
            <w:vAlign w:val="center"/>
          </w:tcPr>
          <w:p w14:paraId="6473C2B4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Pseudomonas aeruginosa </w:t>
            </w:r>
            <w:bookmarkStart w:id="31" w:name="OLE_LINK38"/>
            <w:r w:rsidRPr="00507AE1">
              <w:rPr>
                <w:rFonts w:ascii="Times New Roman Regular" w:hAnsi="Times New Roman Regular" w:cs="Times New Roman Regular"/>
                <w:sz w:val="24"/>
              </w:rPr>
              <w:t>(57.9%)</w:t>
            </w:r>
            <w:bookmarkEnd w:id="31"/>
          </w:p>
        </w:tc>
        <w:tc>
          <w:tcPr>
            <w:tcW w:w="1128" w:type="pct"/>
            <w:vAlign w:val="center"/>
          </w:tcPr>
          <w:p w14:paraId="48016F5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2" w:name="OLE_LINK41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</w:t>
            </w:r>
            <w:bookmarkEnd w:id="32"/>
            <w:r w:rsidRPr="00507AE1">
              <w:rPr>
                <w:rFonts w:ascii="Times New Roman Regular" w:hAnsi="Times New Roman Regular" w:cs="Times New Roman Regular"/>
                <w:sz w:val="24"/>
              </w:rPr>
              <w:t>(ISO 3720)</w:t>
            </w:r>
          </w:p>
        </w:tc>
        <w:tc>
          <w:tcPr>
            <w:tcW w:w="653" w:type="pct"/>
            <w:vAlign w:val="center"/>
          </w:tcPr>
          <w:p w14:paraId="7A18874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gypt</w:t>
            </w:r>
          </w:p>
        </w:tc>
        <w:tc>
          <w:tcPr>
            <w:tcW w:w="783" w:type="pct"/>
            <w:vAlign w:val="center"/>
          </w:tcPr>
          <w:p w14:paraId="1A09F37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Fish market</w:t>
            </w:r>
          </w:p>
        </w:tc>
        <w:tc>
          <w:tcPr>
            <w:tcW w:w="784" w:type="pct"/>
            <w:vAlign w:val="center"/>
          </w:tcPr>
          <w:p w14:paraId="0ACD6204" w14:textId="29B00E7F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3]</w:t>
            </w:r>
          </w:p>
        </w:tc>
      </w:tr>
      <w:tr w:rsidR="00507AE1" w:rsidRPr="00507AE1" w14:paraId="30094A16" w14:textId="77777777" w:rsidTr="008B35DE">
        <w:tc>
          <w:tcPr>
            <w:tcW w:w="830" w:type="pct"/>
            <w:vAlign w:val="center"/>
          </w:tcPr>
          <w:p w14:paraId="2222B30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 fillet</w:t>
            </w:r>
          </w:p>
          <w:p w14:paraId="283C094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75)</w:t>
            </w:r>
          </w:p>
        </w:tc>
        <w:tc>
          <w:tcPr>
            <w:tcW w:w="822" w:type="pct"/>
            <w:vAlign w:val="center"/>
          </w:tcPr>
          <w:p w14:paraId="223D1043" w14:textId="77777777" w:rsidR="00770084" w:rsidRPr="00507AE1" w:rsidRDefault="00770084" w:rsidP="00DE7FFB">
            <w:pPr>
              <w:jc w:val="center"/>
              <w:rPr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Pseudomonas</w:t>
            </w:r>
            <w:r w:rsidRPr="00507AE1">
              <w:rPr>
                <w:sz w:val="24"/>
              </w:rPr>
              <w:t xml:space="preserve"> spp.</w:t>
            </w:r>
          </w:p>
          <w:p w14:paraId="1BA58C8B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9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.9%)</w:t>
            </w:r>
          </w:p>
        </w:tc>
        <w:tc>
          <w:tcPr>
            <w:tcW w:w="1128" w:type="pct"/>
            <w:vAlign w:val="center"/>
          </w:tcPr>
          <w:p w14:paraId="390D7E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UNI EN ISO 13720:2010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)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xidase test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, </w:t>
            </w: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Kligler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Iron Agar infixion te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t</w:t>
            </w:r>
          </w:p>
        </w:tc>
        <w:tc>
          <w:tcPr>
            <w:tcW w:w="653" w:type="pct"/>
            <w:vAlign w:val="center"/>
          </w:tcPr>
          <w:p w14:paraId="55C62AD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783" w:type="pct"/>
            <w:vAlign w:val="center"/>
          </w:tcPr>
          <w:p w14:paraId="2E65F53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 industry</w:t>
            </w:r>
          </w:p>
        </w:tc>
        <w:tc>
          <w:tcPr>
            <w:tcW w:w="784" w:type="pct"/>
            <w:vAlign w:val="center"/>
          </w:tcPr>
          <w:p w14:paraId="187DE00E" w14:textId="28960D8D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4]</w:t>
            </w:r>
          </w:p>
        </w:tc>
      </w:tr>
      <w:tr w:rsidR="00507AE1" w:rsidRPr="00507AE1" w14:paraId="1D71DAA5" w14:textId="77777777" w:rsidTr="008B35DE">
        <w:tc>
          <w:tcPr>
            <w:tcW w:w="830" w:type="pct"/>
            <w:vAlign w:val="center"/>
          </w:tcPr>
          <w:p w14:paraId="6F6BEF0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Lo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bster</w:t>
            </w:r>
          </w:p>
          <w:p w14:paraId="1ABDD2D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n=92)</w:t>
            </w:r>
          </w:p>
        </w:tc>
        <w:tc>
          <w:tcPr>
            <w:tcW w:w="822" w:type="pct"/>
            <w:vAlign w:val="center"/>
          </w:tcPr>
          <w:p w14:paraId="7F4F0A6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3" w:name="OLE_LINK42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Pseudomonas aeruginosa </w:t>
            </w:r>
            <w:bookmarkStart w:id="34" w:name="OLE_LINK64"/>
            <w:r w:rsidRPr="00507AE1">
              <w:rPr>
                <w:rFonts w:ascii="Times New Roman Regular" w:hAnsi="Times New Roman Regular" w:cs="Times New Roman Regular"/>
                <w:sz w:val="24"/>
              </w:rPr>
              <w:t>(8.7%)</w:t>
            </w:r>
            <w:bookmarkEnd w:id="33"/>
            <w:bookmarkEnd w:id="34"/>
          </w:p>
        </w:tc>
        <w:tc>
          <w:tcPr>
            <w:tcW w:w="1128" w:type="pct"/>
            <w:vAlign w:val="center"/>
          </w:tcPr>
          <w:p w14:paraId="164DF78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</w:t>
            </w:r>
          </w:p>
        </w:tc>
        <w:tc>
          <w:tcPr>
            <w:tcW w:w="653" w:type="pct"/>
            <w:vAlign w:val="center"/>
          </w:tcPr>
          <w:p w14:paraId="481D597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ran</w:t>
            </w:r>
          </w:p>
        </w:tc>
        <w:tc>
          <w:tcPr>
            <w:tcW w:w="783" w:type="pct"/>
            <w:vAlign w:val="center"/>
          </w:tcPr>
          <w:p w14:paraId="28FF2F1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Wholesale seafood market</w:t>
            </w:r>
          </w:p>
        </w:tc>
        <w:tc>
          <w:tcPr>
            <w:tcW w:w="784" w:type="pct"/>
            <w:vAlign w:val="center"/>
          </w:tcPr>
          <w:p w14:paraId="60BF1412" w14:textId="47745E9E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5]</w:t>
            </w:r>
          </w:p>
        </w:tc>
      </w:tr>
      <w:tr w:rsidR="00507AE1" w:rsidRPr="00507AE1" w14:paraId="28F8F90B" w14:textId="77777777" w:rsidTr="008B35DE">
        <w:tc>
          <w:tcPr>
            <w:tcW w:w="830" w:type="pct"/>
            <w:vAlign w:val="center"/>
          </w:tcPr>
          <w:p w14:paraId="33DDB93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ish</w:t>
            </w:r>
          </w:p>
          <w:p w14:paraId="5C16710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252)</w:t>
            </w:r>
          </w:p>
        </w:tc>
        <w:tc>
          <w:tcPr>
            <w:tcW w:w="822" w:type="pct"/>
            <w:vAlign w:val="center"/>
          </w:tcPr>
          <w:p w14:paraId="63FC0146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P.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Aeroginosa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14.43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, P. </w:t>
            </w: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fluorescen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8.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5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, and P.</w:t>
            </w:r>
          </w:p>
          <w:p w14:paraId="55C9B671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proofErr w:type="spellStart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anguilliseptica</w:t>
            </w:r>
            <w:proofErr w:type="spellEnd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4.75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1128" w:type="pct"/>
            <w:vAlign w:val="center"/>
          </w:tcPr>
          <w:p w14:paraId="3668E8F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ulture-dependent method</w:t>
            </w:r>
          </w:p>
        </w:tc>
        <w:tc>
          <w:tcPr>
            <w:tcW w:w="653" w:type="pct"/>
            <w:vAlign w:val="center"/>
          </w:tcPr>
          <w:p w14:paraId="71BF06E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gypt</w:t>
            </w:r>
          </w:p>
        </w:tc>
        <w:tc>
          <w:tcPr>
            <w:tcW w:w="783" w:type="pct"/>
            <w:vAlign w:val="center"/>
          </w:tcPr>
          <w:p w14:paraId="4877BED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h farm,</w:t>
            </w:r>
          </w:p>
        </w:tc>
        <w:tc>
          <w:tcPr>
            <w:tcW w:w="784" w:type="pct"/>
            <w:vAlign w:val="center"/>
          </w:tcPr>
          <w:p w14:paraId="34E0A3CF" w14:textId="12D3137A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6]</w:t>
            </w:r>
          </w:p>
        </w:tc>
      </w:tr>
      <w:tr w:rsidR="00770084" w:rsidRPr="00507AE1" w14:paraId="67679CA8" w14:textId="77777777" w:rsidTr="008B35DE">
        <w:tc>
          <w:tcPr>
            <w:tcW w:w="830" w:type="pct"/>
            <w:vAlign w:val="center"/>
          </w:tcPr>
          <w:p w14:paraId="7276E15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ish</w:t>
            </w:r>
          </w:p>
          <w:p w14:paraId="55B0290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n = 285)</w:t>
            </w:r>
          </w:p>
        </w:tc>
        <w:tc>
          <w:tcPr>
            <w:tcW w:w="822" w:type="pct"/>
            <w:vAlign w:val="center"/>
          </w:tcPr>
          <w:p w14:paraId="62233B79" w14:textId="77777777" w:rsidR="00770084" w:rsidRPr="00507AE1" w:rsidRDefault="00770084" w:rsidP="00DE7FFB">
            <w:pPr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 xml:space="preserve">Pseudomonas aeruginosa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31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.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5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7%)</w:t>
            </w:r>
          </w:p>
        </w:tc>
        <w:tc>
          <w:tcPr>
            <w:tcW w:w="1128" w:type="pct"/>
            <w:vAlign w:val="center"/>
          </w:tcPr>
          <w:p w14:paraId="7CAD7E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Culture-dependent method,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PCR assay (16S rRNA gene)</w:t>
            </w:r>
          </w:p>
        </w:tc>
        <w:tc>
          <w:tcPr>
            <w:tcW w:w="653" w:type="pct"/>
            <w:vAlign w:val="center"/>
          </w:tcPr>
          <w:p w14:paraId="26E6634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gypt</w:t>
            </w:r>
          </w:p>
        </w:tc>
        <w:tc>
          <w:tcPr>
            <w:tcW w:w="783" w:type="pct"/>
            <w:vAlign w:val="center"/>
          </w:tcPr>
          <w:p w14:paraId="6F7A73E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rivate freshwater farm</w:t>
            </w:r>
          </w:p>
        </w:tc>
        <w:tc>
          <w:tcPr>
            <w:tcW w:w="784" w:type="pct"/>
            <w:vAlign w:val="center"/>
          </w:tcPr>
          <w:p w14:paraId="47BE3798" w14:textId="769173ED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7]</w:t>
            </w:r>
          </w:p>
        </w:tc>
      </w:tr>
    </w:tbl>
    <w:p w14:paraId="1AA0D795" w14:textId="77777777" w:rsidR="00770084" w:rsidRPr="00507AE1" w:rsidRDefault="00770084">
      <w:pPr>
        <w:rPr>
          <w:rFonts w:hint="eastAsia"/>
        </w:rPr>
      </w:pPr>
    </w:p>
    <w:p w14:paraId="67E4EC1E" w14:textId="77777777" w:rsidR="00770084" w:rsidRPr="00507AE1" w:rsidRDefault="00770084">
      <w:pPr>
        <w:rPr>
          <w:rFonts w:hint="eastAsia"/>
        </w:rPr>
      </w:pPr>
    </w:p>
    <w:p w14:paraId="595B5EAC" w14:textId="5931F563" w:rsidR="00770084" w:rsidRPr="00507AE1" w:rsidRDefault="003361E2" w:rsidP="00DF33BB">
      <w:pPr>
        <w:jc w:val="center"/>
        <w:rPr>
          <w:rFonts w:hint="eastAsia"/>
        </w:rPr>
      </w:pPr>
      <w:r w:rsidRPr="003361E2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E5E4C" w:rsidRPr="00507AE1">
        <w:rPr>
          <w:rFonts w:ascii="Times New Roman" w:hAnsi="Times New Roman" w:cs="Times New Roman" w:hint="eastAsia"/>
          <w:sz w:val="24"/>
        </w:rPr>
        <w:t>Table 5</w:t>
      </w:r>
      <w:r w:rsidR="00770084" w:rsidRPr="00507AE1">
        <w:rPr>
          <w:rFonts w:ascii="Times New Roman" w:hAnsi="Times New Roman" w:cs="Times New Roman"/>
          <w:sz w:val="24"/>
        </w:rPr>
        <w:t xml:space="preserve"> </w:t>
      </w:r>
      <w:r w:rsidR="00770084" w:rsidRPr="00507AE1">
        <w:rPr>
          <w:rFonts w:ascii="Times New Roman" w:hAnsi="Times New Roman" w:cs="Times New Roman" w:hint="eastAsia"/>
          <w:sz w:val="24"/>
        </w:rPr>
        <w:t>D</w:t>
      </w:r>
      <w:r w:rsidR="00770084" w:rsidRPr="00507AE1">
        <w:rPr>
          <w:rFonts w:ascii="Times New Roman" w:hAnsi="Times New Roman" w:cs="Times New Roman"/>
          <w:sz w:val="24"/>
        </w:rPr>
        <w:t>etection and prevalence of norovirus in aquatic food</w:t>
      </w:r>
      <w:r w:rsidR="00770084" w:rsidRPr="00507AE1">
        <w:rPr>
          <w:rFonts w:ascii="Times New Roman" w:hAnsi="Times New Roman" w:cs="Times New Roman" w:hint="eastAsia"/>
          <w:sz w:val="24"/>
        </w:rPr>
        <w:t>s, 2020-2025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1450"/>
        <w:gridCol w:w="1502"/>
        <w:gridCol w:w="1316"/>
        <w:gridCol w:w="1653"/>
        <w:gridCol w:w="1157"/>
        <w:gridCol w:w="1444"/>
      </w:tblGrid>
      <w:tr w:rsidR="00507AE1" w:rsidRPr="00507AE1" w14:paraId="174434B3" w14:textId="77777777" w:rsidTr="00DE7FFB">
        <w:tc>
          <w:tcPr>
            <w:tcW w:w="851" w:type="pct"/>
            <w:vAlign w:val="center"/>
          </w:tcPr>
          <w:p w14:paraId="0920C49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881" w:type="pct"/>
            <w:vAlign w:val="center"/>
          </w:tcPr>
          <w:p w14:paraId="4921DF2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</w:t>
            </w:r>
          </w:p>
        </w:tc>
        <w:tc>
          <w:tcPr>
            <w:tcW w:w="772" w:type="pct"/>
            <w:vAlign w:val="center"/>
          </w:tcPr>
          <w:p w14:paraId="337A5A9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970" w:type="pct"/>
            <w:vAlign w:val="center"/>
          </w:tcPr>
          <w:p w14:paraId="77F15B7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679" w:type="pct"/>
            <w:vAlign w:val="center"/>
          </w:tcPr>
          <w:p w14:paraId="014FE36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847" w:type="pct"/>
            <w:vAlign w:val="center"/>
          </w:tcPr>
          <w:p w14:paraId="70D4300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4A72205F" w14:textId="77777777" w:rsidTr="00DE7FFB">
        <w:tc>
          <w:tcPr>
            <w:tcW w:w="851" w:type="pct"/>
            <w:vAlign w:val="center"/>
          </w:tcPr>
          <w:p w14:paraId="2EA66B1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yste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nd mussel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(n=168)</w:t>
            </w:r>
          </w:p>
        </w:tc>
        <w:tc>
          <w:tcPr>
            <w:tcW w:w="881" w:type="pct"/>
            <w:vAlign w:val="center"/>
          </w:tcPr>
          <w:p w14:paraId="4167A78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Norovirus</w:t>
            </w:r>
          </w:p>
          <w:p w14:paraId="4091B84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32.7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772" w:type="pct"/>
            <w:vAlign w:val="center"/>
          </w:tcPr>
          <w:p w14:paraId="315799B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08B1E3F8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2B8361A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arming area</w:t>
            </w:r>
          </w:p>
        </w:tc>
        <w:tc>
          <w:tcPr>
            <w:tcW w:w="847" w:type="pct"/>
            <w:vAlign w:val="center"/>
          </w:tcPr>
          <w:p w14:paraId="6A474014" w14:textId="344AEB42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8]</w:t>
            </w:r>
          </w:p>
        </w:tc>
      </w:tr>
      <w:tr w:rsidR="00507AE1" w:rsidRPr="00507AE1" w14:paraId="3F972889" w14:textId="77777777" w:rsidTr="00DE7FFB">
        <w:tc>
          <w:tcPr>
            <w:tcW w:w="851" w:type="pct"/>
            <w:vAlign w:val="center"/>
          </w:tcPr>
          <w:p w14:paraId="1750C5F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ussels and oysters (n=134)</w:t>
            </w:r>
          </w:p>
        </w:tc>
        <w:tc>
          <w:tcPr>
            <w:tcW w:w="881" w:type="pct"/>
            <w:vAlign w:val="center"/>
          </w:tcPr>
          <w:p w14:paraId="10C6517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233034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40.3%)</w:t>
            </w:r>
          </w:p>
        </w:tc>
        <w:tc>
          <w:tcPr>
            <w:tcW w:w="772" w:type="pct"/>
            <w:vAlign w:val="center"/>
          </w:tcPr>
          <w:p w14:paraId="0B66458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6D8660EC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razil</w:t>
            </w:r>
          </w:p>
        </w:tc>
        <w:tc>
          <w:tcPr>
            <w:tcW w:w="679" w:type="pct"/>
            <w:vAlign w:val="center"/>
          </w:tcPr>
          <w:p w14:paraId="57413AD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oducer and local market</w:t>
            </w:r>
          </w:p>
        </w:tc>
        <w:tc>
          <w:tcPr>
            <w:tcW w:w="847" w:type="pct"/>
            <w:vAlign w:val="center"/>
          </w:tcPr>
          <w:p w14:paraId="7C7C174F" w14:textId="24A292DD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9]</w:t>
            </w:r>
          </w:p>
        </w:tc>
      </w:tr>
      <w:tr w:rsidR="00507AE1" w:rsidRPr="00507AE1" w14:paraId="04C05025" w14:textId="77777777" w:rsidTr="00DE7FFB">
        <w:tc>
          <w:tcPr>
            <w:tcW w:w="851" w:type="pct"/>
            <w:vAlign w:val="center"/>
          </w:tcPr>
          <w:p w14:paraId="24FAECE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hellfish (n=246)</w:t>
            </w:r>
          </w:p>
        </w:tc>
        <w:tc>
          <w:tcPr>
            <w:tcW w:w="881" w:type="pct"/>
            <w:vAlign w:val="center"/>
          </w:tcPr>
          <w:p w14:paraId="495F51A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68CC578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16.7%)</w:t>
            </w:r>
          </w:p>
        </w:tc>
        <w:tc>
          <w:tcPr>
            <w:tcW w:w="772" w:type="pct"/>
            <w:vAlign w:val="center"/>
          </w:tcPr>
          <w:p w14:paraId="0247749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0A4FCF4C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oland</w:t>
            </w:r>
          </w:p>
        </w:tc>
        <w:tc>
          <w:tcPr>
            <w:tcW w:w="679" w:type="pct"/>
            <w:vAlign w:val="center"/>
          </w:tcPr>
          <w:p w14:paraId="32D04A5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eafood wholesale</w:t>
            </w:r>
          </w:p>
        </w:tc>
        <w:tc>
          <w:tcPr>
            <w:tcW w:w="847" w:type="pct"/>
            <w:vAlign w:val="center"/>
          </w:tcPr>
          <w:p w14:paraId="7BBFB644" w14:textId="38850F6E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0]</w:t>
            </w:r>
          </w:p>
        </w:tc>
      </w:tr>
      <w:tr w:rsidR="00507AE1" w:rsidRPr="00507AE1" w14:paraId="2BBCCA75" w14:textId="77777777" w:rsidTr="00DE7FFB">
        <w:tc>
          <w:tcPr>
            <w:tcW w:w="851" w:type="pct"/>
            <w:vAlign w:val="center"/>
          </w:tcPr>
          <w:p w14:paraId="60CF59D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yster (n=10)</w:t>
            </w:r>
          </w:p>
        </w:tc>
        <w:tc>
          <w:tcPr>
            <w:tcW w:w="881" w:type="pct"/>
            <w:vAlign w:val="center"/>
          </w:tcPr>
          <w:p w14:paraId="0DB70C2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425A666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60%)</w:t>
            </w:r>
          </w:p>
        </w:tc>
        <w:tc>
          <w:tcPr>
            <w:tcW w:w="772" w:type="pct"/>
            <w:vAlign w:val="center"/>
          </w:tcPr>
          <w:p w14:paraId="21181BC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LSA</w:t>
            </w:r>
          </w:p>
        </w:tc>
        <w:tc>
          <w:tcPr>
            <w:tcW w:w="970" w:type="pct"/>
            <w:vAlign w:val="center"/>
          </w:tcPr>
          <w:p w14:paraId="34EF1D6D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auritius</w:t>
            </w:r>
          </w:p>
        </w:tc>
        <w:tc>
          <w:tcPr>
            <w:tcW w:w="679" w:type="pct"/>
            <w:vAlign w:val="center"/>
          </w:tcPr>
          <w:p w14:paraId="5448C0E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culture farm</w:t>
            </w:r>
          </w:p>
        </w:tc>
        <w:tc>
          <w:tcPr>
            <w:tcW w:w="847" w:type="pct"/>
            <w:vAlign w:val="center"/>
          </w:tcPr>
          <w:p w14:paraId="061D43C0" w14:textId="65D2CFB3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1]</w:t>
            </w:r>
          </w:p>
        </w:tc>
      </w:tr>
      <w:tr w:rsidR="00507AE1" w:rsidRPr="00507AE1" w14:paraId="63D3F063" w14:textId="77777777" w:rsidTr="00DE7FFB">
        <w:trPr>
          <w:trHeight w:val="5614"/>
        </w:trPr>
        <w:tc>
          <w:tcPr>
            <w:tcW w:w="851" w:type="pct"/>
            <w:vAlign w:val="center"/>
          </w:tcPr>
          <w:p w14:paraId="04AFBCB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Oyster (n=337)</w:t>
            </w:r>
          </w:p>
        </w:tc>
        <w:tc>
          <w:tcPr>
            <w:tcW w:w="881" w:type="pct"/>
            <w:vAlign w:val="center"/>
          </w:tcPr>
          <w:p w14:paraId="64E702D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0D647D2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2018-2019: 94.3%; 2019-2020: 96.6%; 2020-2021: 63.2%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  <w:p w14:paraId="6320DCA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Varied among various years</w:t>
            </w:r>
          </w:p>
        </w:tc>
        <w:tc>
          <w:tcPr>
            <w:tcW w:w="772" w:type="pct"/>
            <w:vAlign w:val="center"/>
          </w:tcPr>
          <w:p w14:paraId="7EBD32E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3B56B204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reland</w:t>
            </w:r>
          </w:p>
        </w:tc>
        <w:tc>
          <w:tcPr>
            <w:tcW w:w="679" w:type="pct"/>
            <w:vAlign w:val="center"/>
          </w:tcPr>
          <w:p w14:paraId="07F8251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Oyster production area</w:t>
            </w:r>
          </w:p>
        </w:tc>
        <w:tc>
          <w:tcPr>
            <w:tcW w:w="847" w:type="pct"/>
            <w:vAlign w:val="center"/>
          </w:tcPr>
          <w:p w14:paraId="55B38A78" w14:textId="60CDE121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2]</w:t>
            </w:r>
          </w:p>
        </w:tc>
      </w:tr>
      <w:tr w:rsidR="00507AE1" w:rsidRPr="00507AE1" w14:paraId="20DB56FA" w14:textId="77777777" w:rsidTr="00DE7FFB">
        <w:tc>
          <w:tcPr>
            <w:tcW w:w="851" w:type="pct"/>
            <w:vAlign w:val="center"/>
          </w:tcPr>
          <w:p w14:paraId="54B9FB2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ollusks (n=2266)</w:t>
            </w:r>
          </w:p>
        </w:tc>
        <w:tc>
          <w:tcPr>
            <w:tcW w:w="881" w:type="pct"/>
            <w:vAlign w:val="center"/>
          </w:tcPr>
          <w:p w14:paraId="7DE4E44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511755B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8.1%)</w:t>
            </w:r>
          </w:p>
        </w:tc>
        <w:tc>
          <w:tcPr>
            <w:tcW w:w="772" w:type="pct"/>
            <w:vAlign w:val="center"/>
          </w:tcPr>
          <w:p w14:paraId="073FE4C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3938B94E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5029A75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culture plant</w:t>
            </w:r>
          </w:p>
        </w:tc>
        <w:tc>
          <w:tcPr>
            <w:tcW w:w="847" w:type="pct"/>
            <w:vAlign w:val="center"/>
          </w:tcPr>
          <w:p w14:paraId="6905DC25" w14:textId="23027D23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3]</w:t>
            </w:r>
          </w:p>
        </w:tc>
      </w:tr>
      <w:tr w:rsidR="00507AE1" w:rsidRPr="00507AE1" w14:paraId="5A29DB57" w14:textId="77777777" w:rsidTr="00DE7FFB">
        <w:tc>
          <w:tcPr>
            <w:tcW w:w="851" w:type="pct"/>
            <w:vAlign w:val="center"/>
          </w:tcPr>
          <w:p w14:paraId="19A47F0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ollusk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（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=162)</w:t>
            </w:r>
          </w:p>
        </w:tc>
        <w:tc>
          <w:tcPr>
            <w:tcW w:w="881" w:type="pct"/>
            <w:vAlign w:val="center"/>
          </w:tcPr>
          <w:p w14:paraId="56A8F61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2AF5E16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8.02%)</w:t>
            </w:r>
          </w:p>
        </w:tc>
        <w:tc>
          <w:tcPr>
            <w:tcW w:w="772" w:type="pct"/>
            <w:vAlign w:val="center"/>
          </w:tcPr>
          <w:p w14:paraId="35D5928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5D62F18D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37D9840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rvesting, depuration, sipping, restaurant, market and retail store</w:t>
            </w:r>
          </w:p>
        </w:tc>
        <w:tc>
          <w:tcPr>
            <w:tcW w:w="847" w:type="pct"/>
            <w:vAlign w:val="center"/>
          </w:tcPr>
          <w:p w14:paraId="2EAA6678" w14:textId="1921A266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4]</w:t>
            </w:r>
          </w:p>
        </w:tc>
      </w:tr>
      <w:tr w:rsidR="00507AE1" w:rsidRPr="00507AE1" w14:paraId="35AE8311" w14:textId="77777777" w:rsidTr="00DE7FFB">
        <w:trPr>
          <w:trHeight w:val="4034"/>
        </w:trPr>
        <w:tc>
          <w:tcPr>
            <w:tcW w:w="851" w:type="pct"/>
            <w:vAlign w:val="center"/>
          </w:tcPr>
          <w:p w14:paraId="12D078F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Oyster and mussel (n=380)</w:t>
            </w:r>
          </w:p>
        </w:tc>
        <w:tc>
          <w:tcPr>
            <w:tcW w:w="881" w:type="pct"/>
            <w:vAlign w:val="center"/>
          </w:tcPr>
          <w:p w14:paraId="62BD65D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16F88ED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0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772" w:type="pct"/>
            <w:vAlign w:val="center"/>
          </w:tcPr>
          <w:p w14:paraId="588DC97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5276CCDF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Brazil</w:t>
            </w:r>
          </w:p>
        </w:tc>
        <w:tc>
          <w:tcPr>
            <w:tcW w:w="679" w:type="pct"/>
            <w:vAlign w:val="center"/>
          </w:tcPr>
          <w:p w14:paraId="329E5D6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Harvesting area, beach vendor</w:t>
            </w:r>
          </w:p>
        </w:tc>
        <w:tc>
          <w:tcPr>
            <w:tcW w:w="847" w:type="pct"/>
            <w:vAlign w:val="center"/>
          </w:tcPr>
          <w:p w14:paraId="007222D2" w14:textId="3CAEBD5F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5]</w:t>
            </w:r>
          </w:p>
        </w:tc>
      </w:tr>
      <w:tr w:rsidR="00507AE1" w:rsidRPr="00507AE1" w14:paraId="440711E2" w14:textId="77777777" w:rsidTr="00DE7FFB">
        <w:tc>
          <w:tcPr>
            <w:tcW w:w="851" w:type="pct"/>
            <w:vAlign w:val="center"/>
          </w:tcPr>
          <w:p w14:paraId="02E7068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yster and mussel (n=77)</w:t>
            </w:r>
          </w:p>
        </w:tc>
        <w:tc>
          <w:tcPr>
            <w:tcW w:w="881" w:type="pct"/>
            <w:vAlign w:val="center"/>
          </w:tcPr>
          <w:p w14:paraId="73F26F2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orovirus</w:t>
            </w:r>
          </w:p>
          <w:p w14:paraId="369F7D5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41.5%)</w:t>
            </w:r>
          </w:p>
        </w:tc>
        <w:tc>
          <w:tcPr>
            <w:tcW w:w="772" w:type="pct"/>
            <w:vAlign w:val="center"/>
          </w:tcPr>
          <w:p w14:paraId="1F9876B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370EBA26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Brazil</w:t>
            </w:r>
          </w:p>
        </w:tc>
        <w:tc>
          <w:tcPr>
            <w:tcW w:w="679" w:type="pct"/>
            <w:vAlign w:val="center"/>
          </w:tcPr>
          <w:p w14:paraId="4B0806B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hellfish growing area</w:t>
            </w:r>
          </w:p>
        </w:tc>
        <w:tc>
          <w:tcPr>
            <w:tcW w:w="847" w:type="pct"/>
            <w:vAlign w:val="center"/>
          </w:tcPr>
          <w:p w14:paraId="0DF67C31" w14:textId="3A704E60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6]</w:t>
            </w:r>
          </w:p>
        </w:tc>
      </w:tr>
      <w:tr w:rsidR="00507AE1" w:rsidRPr="00507AE1" w14:paraId="04CB5CC5" w14:textId="77777777" w:rsidTr="00DE7FFB">
        <w:tc>
          <w:tcPr>
            <w:tcW w:w="851" w:type="pct"/>
            <w:vAlign w:val="center"/>
          </w:tcPr>
          <w:p w14:paraId="5E45D9C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ysters, clams, shrimps and finfish (n=104)</w:t>
            </w:r>
          </w:p>
        </w:tc>
        <w:tc>
          <w:tcPr>
            <w:tcW w:w="881" w:type="pct"/>
            <w:vAlign w:val="center"/>
          </w:tcPr>
          <w:p w14:paraId="38C0767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orovirus GII (41.34%)</w:t>
            </w:r>
          </w:p>
        </w:tc>
        <w:tc>
          <w:tcPr>
            <w:tcW w:w="772" w:type="pct"/>
            <w:vAlign w:val="center"/>
          </w:tcPr>
          <w:p w14:paraId="4A8E996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, southern hybridization</w:t>
            </w:r>
          </w:p>
        </w:tc>
        <w:tc>
          <w:tcPr>
            <w:tcW w:w="970" w:type="pct"/>
            <w:vAlign w:val="center"/>
          </w:tcPr>
          <w:p w14:paraId="5B9F4E18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ndia</w:t>
            </w:r>
          </w:p>
        </w:tc>
        <w:tc>
          <w:tcPr>
            <w:tcW w:w="679" w:type="pct"/>
            <w:vAlign w:val="center"/>
          </w:tcPr>
          <w:p w14:paraId="0983D47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 marker and loading center</w:t>
            </w:r>
          </w:p>
        </w:tc>
        <w:tc>
          <w:tcPr>
            <w:tcW w:w="847" w:type="pct"/>
            <w:vAlign w:val="center"/>
          </w:tcPr>
          <w:p w14:paraId="217AF30F" w14:textId="05301E8E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7]</w:t>
            </w:r>
          </w:p>
        </w:tc>
      </w:tr>
      <w:tr w:rsidR="00770084" w:rsidRPr="00507AE1" w14:paraId="38752A17" w14:textId="77777777" w:rsidTr="00DE7FFB">
        <w:tc>
          <w:tcPr>
            <w:tcW w:w="851" w:type="pct"/>
            <w:vAlign w:val="center"/>
          </w:tcPr>
          <w:p w14:paraId="08B2AEA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acific oysters and white hard clams (n=121)</w:t>
            </w:r>
          </w:p>
        </w:tc>
        <w:tc>
          <w:tcPr>
            <w:tcW w:w="881" w:type="pct"/>
            <w:vAlign w:val="center"/>
          </w:tcPr>
          <w:p w14:paraId="49E2581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orovirus GI (50.4%), Norovirus GII (79.3%)</w:t>
            </w:r>
          </w:p>
        </w:tc>
        <w:tc>
          <w:tcPr>
            <w:tcW w:w="772" w:type="pct"/>
            <w:vAlign w:val="center"/>
          </w:tcPr>
          <w:p w14:paraId="0B5B338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44D426C5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Vietnam</w:t>
            </w:r>
          </w:p>
        </w:tc>
        <w:tc>
          <w:tcPr>
            <w:tcW w:w="679" w:type="pct"/>
            <w:vAlign w:val="center"/>
          </w:tcPr>
          <w:p w14:paraId="19E028E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, fish market, supermarket</w:t>
            </w:r>
          </w:p>
        </w:tc>
        <w:tc>
          <w:tcPr>
            <w:tcW w:w="847" w:type="pct"/>
            <w:vAlign w:val="center"/>
          </w:tcPr>
          <w:p w14:paraId="478E4836" w14:textId="25653075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8]</w:t>
            </w:r>
          </w:p>
        </w:tc>
      </w:tr>
    </w:tbl>
    <w:p w14:paraId="14D967B7" w14:textId="77777777" w:rsidR="00770084" w:rsidRPr="00507AE1" w:rsidRDefault="00770084">
      <w:pPr>
        <w:rPr>
          <w:rFonts w:hint="eastAsia"/>
        </w:rPr>
      </w:pPr>
    </w:p>
    <w:p w14:paraId="27D09705" w14:textId="77777777" w:rsidR="00770084" w:rsidRPr="00507AE1" w:rsidRDefault="00770084">
      <w:pPr>
        <w:rPr>
          <w:rFonts w:hint="eastAsia"/>
        </w:rPr>
      </w:pPr>
    </w:p>
    <w:p w14:paraId="0E676AA0" w14:textId="70C231F3" w:rsidR="00770084" w:rsidRPr="00507AE1" w:rsidRDefault="003361E2" w:rsidP="00DF33BB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 w:rsidRPr="003361E2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E5E4C" w:rsidRPr="00507AE1">
        <w:rPr>
          <w:rFonts w:ascii="Times New Roman" w:hAnsi="Times New Roman" w:cs="Times New Roman"/>
          <w:sz w:val="24"/>
        </w:rPr>
        <w:t xml:space="preserve">Table </w:t>
      </w:r>
      <w:r w:rsidR="009E5E4C" w:rsidRPr="00507AE1">
        <w:rPr>
          <w:rFonts w:ascii="Times New Roman" w:hAnsi="Times New Roman" w:cs="Times New Roman" w:hint="eastAsia"/>
          <w:sz w:val="24"/>
        </w:rPr>
        <w:t>6</w:t>
      </w:r>
      <w:r w:rsidR="00770084" w:rsidRPr="00507AE1">
        <w:rPr>
          <w:rFonts w:ascii="Times New Roman" w:hAnsi="Times New Roman" w:cs="Times New Roman"/>
          <w:sz w:val="24"/>
        </w:rPr>
        <w:t xml:space="preserve"> </w:t>
      </w:r>
      <w:r w:rsidR="00770084" w:rsidRPr="00507AE1">
        <w:rPr>
          <w:rFonts w:ascii="Times New Roman" w:hAnsi="Times New Roman" w:cs="Times New Roman" w:hint="eastAsia"/>
          <w:sz w:val="24"/>
        </w:rPr>
        <w:t>D</w:t>
      </w:r>
      <w:r w:rsidR="00770084" w:rsidRPr="00507AE1">
        <w:rPr>
          <w:rFonts w:ascii="Times New Roman" w:hAnsi="Times New Roman" w:cs="Times New Roman"/>
          <w:sz w:val="24"/>
        </w:rPr>
        <w:t>etection and prevalence of hepatitis viruses in the aquatic food</w:t>
      </w:r>
      <w:r w:rsidR="00770084" w:rsidRPr="00507AE1">
        <w:rPr>
          <w:rFonts w:ascii="Times New Roman" w:hAnsi="Times New Roman" w:cs="Times New Roman" w:hint="eastAsia"/>
          <w:sz w:val="24"/>
        </w:rPr>
        <w:t>s, 2020-2025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1450"/>
        <w:gridCol w:w="1502"/>
        <w:gridCol w:w="1316"/>
        <w:gridCol w:w="1653"/>
        <w:gridCol w:w="1157"/>
        <w:gridCol w:w="1444"/>
      </w:tblGrid>
      <w:tr w:rsidR="00507AE1" w:rsidRPr="00507AE1" w14:paraId="4749767E" w14:textId="77777777" w:rsidTr="00DE7FFB">
        <w:tc>
          <w:tcPr>
            <w:tcW w:w="851" w:type="pct"/>
            <w:vAlign w:val="center"/>
          </w:tcPr>
          <w:p w14:paraId="4548BF2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tic food</w:t>
            </w:r>
          </w:p>
        </w:tc>
        <w:tc>
          <w:tcPr>
            <w:tcW w:w="881" w:type="pct"/>
            <w:vAlign w:val="center"/>
          </w:tcPr>
          <w:p w14:paraId="12DA7D8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revalence</w:t>
            </w:r>
          </w:p>
        </w:tc>
        <w:tc>
          <w:tcPr>
            <w:tcW w:w="772" w:type="pct"/>
            <w:vAlign w:val="center"/>
          </w:tcPr>
          <w:p w14:paraId="630EAAFD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Detection technique</w:t>
            </w:r>
          </w:p>
        </w:tc>
        <w:tc>
          <w:tcPr>
            <w:tcW w:w="970" w:type="pct"/>
            <w:vAlign w:val="center"/>
          </w:tcPr>
          <w:p w14:paraId="44C28AEB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ountry/Region</w:t>
            </w:r>
          </w:p>
        </w:tc>
        <w:tc>
          <w:tcPr>
            <w:tcW w:w="679" w:type="pct"/>
            <w:vAlign w:val="center"/>
          </w:tcPr>
          <w:p w14:paraId="76583F7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ample site</w:t>
            </w:r>
          </w:p>
        </w:tc>
        <w:tc>
          <w:tcPr>
            <w:tcW w:w="847" w:type="pct"/>
            <w:vAlign w:val="center"/>
          </w:tcPr>
          <w:p w14:paraId="3288DB1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4BA8325E" w14:textId="77777777" w:rsidTr="00DE7FFB">
        <w:tc>
          <w:tcPr>
            <w:tcW w:w="851" w:type="pct"/>
            <w:vAlign w:val="center"/>
          </w:tcPr>
          <w:p w14:paraId="68538CA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Oyster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and mussel (n=168) </w:t>
            </w:r>
          </w:p>
        </w:tc>
        <w:tc>
          <w:tcPr>
            <w:tcW w:w="881" w:type="pct"/>
            <w:vAlign w:val="center"/>
          </w:tcPr>
          <w:p w14:paraId="6847A41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</w:t>
            </w:r>
          </w:p>
          <w:p w14:paraId="1F6E831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0%)</w:t>
            </w:r>
          </w:p>
        </w:tc>
        <w:tc>
          <w:tcPr>
            <w:tcW w:w="772" w:type="pct"/>
            <w:vAlign w:val="center"/>
          </w:tcPr>
          <w:p w14:paraId="6DA6B09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2ED1580A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302B40B0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hellfish farming area</w:t>
            </w:r>
          </w:p>
        </w:tc>
        <w:tc>
          <w:tcPr>
            <w:tcW w:w="847" w:type="pct"/>
            <w:vAlign w:val="center"/>
          </w:tcPr>
          <w:p w14:paraId="065D7D9A" w14:textId="094E0BE2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38]</w:t>
            </w:r>
          </w:p>
        </w:tc>
      </w:tr>
      <w:tr w:rsidR="00507AE1" w:rsidRPr="00507AE1" w14:paraId="4EA7AF3D" w14:textId="77777777" w:rsidTr="00DE7FFB">
        <w:tc>
          <w:tcPr>
            <w:tcW w:w="851" w:type="pct"/>
            <w:vAlign w:val="center"/>
          </w:tcPr>
          <w:p w14:paraId="0EA12D8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ollusks (n=2266)</w:t>
            </w:r>
          </w:p>
        </w:tc>
        <w:tc>
          <w:tcPr>
            <w:tcW w:w="881" w:type="pct"/>
            <w:vAlign w:val="center"/>
          </w:tcPr>
          <w:p w14:paraId="585D0ED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</w:t>
            </w:r>
          </w:p>
          <w:p w14:paraId="050EB2FC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0.26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772" w:type="pct"/>
            <w:vAlign w:val="center"/>
          </w:tcPr>
          <w:p w14:paraId="1FF52A77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1B6AE48F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6ECF06C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quaculture plant</w:t>
            </w:r>
          </w:p>
        </w:tc>
        <w:tc>
          <w:tcPr>
            <w:tcW w:w="847" w:type="pct"/>
            <w:vAlign w:val="center"/>
          </w:tcPr>
          <w:p w14:paraId="17450A45" w14:textId="44239BBB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3]</w:t>
            </w:r>
          </w:p>
        </w:tc>
      </w:tr>
      <w:tr w:rsidR="00507AE1" w:rsidRPr="00507AE1" w14:paraId="22A48B0B" w14:textId="77777777" w:rsidTr="00DE7FFB">
        <w:tc>
          <w:tcPr>
            <w:tcW w:w="851" w:type="pct"/>
            <w:vAlign w:val="center"/>
          </w:tcPr>
          <w:p w14:paraId="11FA9D8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ollusk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（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n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=162)</w:t>
            </w:r>
          </w:p>
        </w:tc>
        <w:tc>
          <w:tcPr>
            <w:tcW w:w="881" w:type="pct"/>
            <w:vAlign w:val="center"/>
          </w:tcPr>
          <w:p w14:paraId="5679891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 (0.62%), HEV (0.62%)</w:t>
            </w:r>
          </w:p>
        </w:tc>
        <w:tc>
          <w:tcPr>
            <w:tcW w:w="772" w:type="pct"/>
            <w:vAlign w:val="center"/>
          </w:tcPr>
          <w:p w14:paraId="0F8C799E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1B226277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taly</w:t>
            </w:r>
          </w:p>
        </w:tc>
        <w:tc>
          <w:tcPr>
            <w:tcW w:w="679" w:type="pct"/>
            <w:vAlign w:val="center"/>
          </w:tcPr>
          <w:p w14:paraId="11282E5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rvesting, depuration, sipping, restaurant, market and retail store</w:t>
            </w:r>
          </w:p>
        </w:tc>
        <w:tc>
          <w:tcPr>
            <w:tcW w:w="847" w:type="pct"/>
            <w:vAlign w:val="center"/>
          </w:tcPr>
          <w:p w14:paraId="4D85D761" w14:textId="3A72AE5E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4]</w:t>
            </w:r>
          </w:p>
        </w:tc>
      </w:tr>
      <w:tr w:rsidR="00507AE1" w:rsidRPr="00507AE1" w14:paraId="6F3ADD05" w14:textId="77777777" w:rsidTr="00DE7FFB">
        <w:tc>
          <w:tcPr>
            <w:tcW w:w="851" w:type="pct"/>
            <w:vAlign w:val="center"/>
          </w:tcPr>
          <w:p w14:paraId="1D76E091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lastRenderedPageBreak/>
              <w:t>Fish and shrimp (n=320)</w:t>
            </w:r>
          </w:p>
        </w:tc>
        <w:tc>
          <w:tcPr>
            <w:tcW w:w="881" w:type="pct"/>
            <w:vAlign w:val="center"/>
          </w:tcPr>
          <w:p w14:paraId="7491DDA9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 (0.93%)</w:t>
            </w:r>
          </w:p>
        </w:tc>
        <w:tc>
          <w:tcPr>
            <w:tcW w:w="772" w:type="pct"/>
            <w:vAlign w:val="center"/>
          </w:tcPr>
          <w:p w14:paraId="1AF18512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3E8AD3F0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ran</w:t>
            </w:r>
          </w:p>
        </w:tc>
        <w:tc>
          <w:tcPr>
            <w:tcW w:w="679" w:type="pct"/>
            <w:vAlign w:val="center"/>
          </w:tcPr>
          <w:p w14:paraId="6EF1743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Loc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l harbor and retail center</w:t>
            </w:r>
          </w:p>
        </w:tc>
        <w:tc>
          <w:tcPr>
            <w:tcW w:w="847" w:type="pct"/>
            <w:vAlign w:val="center"/>
          </w:tcPr>
          <w:p w14:paraId="4003DCD0" w14:textId="31011F56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9]</w:t>
            </w:r>
          </w:p>
        </w:tc>
      </w:tr>
      <w:tr w:rsidR="00507AE1" w:rsidRPr="00507AE1" w14:paraId="1A20918F" w14:textId="77777777" w:rsidTr="00DE7FFB">
        <w:tc>
          <w:tcPr>
            <w:tcW w:w="851" w:type="pct"/>
            <w:vAlign w:val="center"/>
          </w:tcPr>
          <w:p w14:paraId="403DF144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Clam</w:t>
            </w:r>
          </w:p>
          <w:p w14:paraId="235D9FA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n=14)</w:t>
            </w:r>
          </w:p>
        </w:tc>
        <w:tc>
          <w:tcPr>
            <w:tcW w:w="881" w:type="pct"/>
            <w:vAlign w:val="center"/>
          </w:tcPr>
          <w:p w14:paraId="59C1F33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</w:t>
            </w:r>
          </w:p>
          <w:p w14:paraId="009BD43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64.3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%)</w:t>
            </w:r>
          </w:p>
        </w:tc>
        <w:tc>
          <w:tcPr>
            <w:tcW w:w="772" w:type="pct"/>
            <w:vAlign w:val="center"/>
          </w:tcPr>
          <w:p w14:paraId="75289F3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</w:t>
            </w:r>
          </w:p>
        </w:tc>
        <w:tc>
          <w:tcPr>
            <w:tcW w:w="970" w:type="pct"/>
            <w:vAlign w:val="center"/>
          </w:tcPr>
          <w:p w14:paraId="3270D008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ric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</w:t>
            </w:r>
          </w:p>
        </w:tc>
        <w:tc>
          <w:tcPr>
            <w:tcW w:w="679" w:type="pct"/>
            <w:vAlign w:val="center"/>
          </w:tcPr>
          <w:p w14:paraId="2CE99A33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River</w:t>
            </w:r>
          </w:p>
        </w:tc>
        <w:tc>
          <w:tcPr>
            <w:tcW w:w="847" w:type="pct"/>
            <w:vAlign w:val="center"/>
          </w:tcPr>
          <w:p w14:paraId="18CD6175" w14:textId="10C550B8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0]</w:t>
            </w:r>
          </w:p>
        </w:tc>
      </w:tr>
      <w:tr w:rsidR="00770084" w:rsidRPr="00507AE1" w14:paraId="6725F524" w14:textId="77777777" w:rsidTr="00DE7FFB">
        <w:tc>
          <w:tcPr>
            <w:tcW w:w="851" w:type="pct"/>
            <w:vAlign w:val="center"/>
          </w:tcPr>
          <w:p w14:paraId="6E7CDC6F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Pacific oysters and white hard clams (n=121)</w:t>
            </w:r>
          </w:p>
        </w:tc>
        <w:tc>
          <w:tcPr>
            <w:tcW w:w="881" w:type="pct"/>
            <w:vAlign w:val="center"/>
          </w:tcPr>
          <w:p w14:paraId="47218516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HAV (1.7%), HEV (11.6%)</w:t>
            </w:r>
          </w:p>
        </w:tc>
        <w:tc>
          <w:tcPr>
            <w:tcW w:w="772" w:type="pct"/>
            <w:vAlign w:val="center"/>
          </w:tcPr>
          <w:p w14:paraId="6BFB731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07AE1">
              <w:rPr>
                <w:rFonts w:ascii="Times New Roman Regular" w:hAnsi="Times New Roman Regular" w:cs="Times New Roman Regular"/>
                <w:sz w:val="24"/>
              </w:rPr>
              <w:t>qRT</w:t>
            </w:r>
            <w:proofErr w:type="spellEnd"/>
            <w:r w:rsidRPr="00507AE1">
              <w:rPr>
                <w:rFonts w:ascii="Times New Roman Regular" w:hAnsi="Times New Roman Regular" w:cs="Times New Roman Regular"/>
                <w:sz w:val="24"/>
              </w:rPr>
              <w:t>-PCR</w:t>
            </w:r>
          </w:p>
        </w:tc>
        <w:tc>
          <w:tcPr>
            <w:tcW w:w="970" w:type="pct"/>
            <w:vAlign w:val="center"/>
          </w:tcPr>
          <w:p w14:paraId="287AE185" w14:textId="77777777" w:rsidR="00770084" w:rsidRPr="00507AE1" w:rsidRDefault="00770084" w:rsidP="00DE7FFB">
            <w:pPr>
              <w:tabs>
                <w:tab w:val="left" w:pos="575"/>
              </w:tabs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Vietnam</w:t>
            </w:r>
          </w:p>
        </w:tc>
        <w:tc>
          <w:tcPr>
            <w:tcW w:w="679" w:type="pct"/>
            <w:vAlign w:val="center"/>
          </w:tcPr>
          <w:p w14:paraId="0D2A6C95" w14:textId="77777777" w:rsidR="00770084" w:rsidRPr="00507AE1" w:rsidRDefault="00770084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tail, fish market, supermarket</w:t>
            </w:r>
          </w:p>
        </w:tc>
        <w:tc>
          <w:tcPr>
            <w:tcW w:w="847" w:type="pct"/>
            <w:vAlign w:val="center"/>
          </w:tcPr>
          <w:p w14:paraId="2F944BA0" w14:textId="6228C87A" w:rsidR="00770084" w:rsidRPr="00507AE1" w:rsidRDefault="001B2F21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48]</w:t>
            </w:r>
          </w:p>
        </w:tc>
      </w:tr>
    </w:tbl>
    <w:p w14:paraId="19BAE002" w14:textId="77777777" w:rsidR="00770084" w:rsidRPr="00507AE1" w:rsidRDefault="00770084">
      <w:pPr>
        <w:rPr>
          <w:rFonts w:hint="eastAsia"/>
        </w:rPr>
      </w:pPr>
    </w:p>
    <w:p w14:paraId="57C3EDF9" w14:textId="77777777" w:rsidR="00DF33BB" w:rsidRPr="00507AE1" w:rsidRDefault="00DF33BB">
      <w:pPr>
        <w:rPr>
          <w:rFonts w:hint="eastAsia"/>
        </w:rPr>
      </w:pPr>
    </w:p>
    <w:p w14:paraId="4C4FEFAB" w14:textId="24D649ED" w:rsidR="00DF33BB" w:rsidRPr="00507AE1" w:rsidRDefault="003361E2" w:rsidP="00DF33BB">
      <w:pPr>
        <w:spacing w:line="360" w:lineRule="auto"/>
        <w:jc w:val="center"/>
        <w:rPr>
          <w:rFonts w:ascii="Times New Roman Regular" w:hAnsi="Times New Roman Regular" w:cs="Times New Roman Regular"/>
          <w:sz w:val="24"/>
          <w:highlight w:val="yellow"/>
        </w:rPr>
      </w:pPr>
      <w:r w:rsidRPr="003361E2">
        <w:rPr>
          <w:rFonts w:ascii="Times New Roman Regular" w:hAnsi="Times New Roman Regular" w:cs="Times New Roman Regular" w:hint="eastAsia"/>
          <w:sz w:val="24"/>
        </w:rPr>
        <w:t>Supplementary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 w:rsidR="00DF33BB" w:rsidRPr="00507AE1">
        <w:rPr>
          <w:rFonts w:ascii="Times New Roman Regular" w:hAnsi="Times New Roman Regular" w:cs="Times New Roman Regular" w:hint="eastAsia"/>
          <w:sz w:val="24"/>
        </w:rPr>
        <w:t xml:space="preserve">Table 7 </w:t>
      </w:r>
      <w:r w:rsidR="00DF33BB" w:rsidRPr="00507AE1">
        <w:rPr>
          <w:rFonts w:ascii="Times New Roman Regular" w:hAnsi="Times New Roman Regular" w:cs="Times New Roman Regular"/>
          <w:sz w:val="24"/>
        </w:rPr>
        <w:t>S</w:t>
      </w:r>
      <w:r w:rsidR="00DF33BB" w:rsidRPr="00507AE1">
        <w:rPr>
          <w:rFonts w:ascii="Times New Roman Regular" w:hAnsi="Times New Roman Regular" w:cs="Times New Roman Regular" w:hint="eastAsia"/>
          <w:sz w:val="24"/>
        </w:rPr>
        <w:t>ta</w:t>
      </w:r>
      <w:r w:rsidR="00DF33BB" w:rsidRPr="00507AE1">
        <w:rPr>
          <w:rFonts w:ascii="Times New Roman Regular" w:hAnsi="Times New Roman Regular" w:cs="Times New Roman Regular"/>
          <w:sz w:val="24"/>
        </w:rPr>
        <w:t xml:space="preserve">ndard detection methods </w:t>
      </w:r>
      <w:r w:rsidR="00DF33BB" w:rsidRPr="00507AE1">
        <w:rPr>
          <w:rFonts w:ascii="Times New Roman Regular" w:hAnsi="Times New Roman Regular" w:cs="Times New Roman Regular" w:hint="eastAsia"/>
          <w:sz w:val="24"/>
        </w:rPr>
        <w:t>fo</w:t>
      </w:r>
      <w:r w:rsidR="00DF33BB" w:rsidRPr="00507AE1">
        <w:rPr>
          <w:rFonts w:ascii="Times New Roman Regular" w:hAnsi="Times New Roman Regular" w:cs="Times New Roman Regular" w:hint="eastAsia"/>
          <w:sz w:val="24"/>
          <w:u w:val="single"/>
        </w:rPr>
        <w:t>r</w:t>
      </w:r>
      <w:r w:rsidR="00DF33BB" w:rsidRPr="00507AE1">
        <w:rPr>
          <w:rFonts w:ascii="Times New Roman Regular" w:hAnsi="Times New Roman Regular" w:cs="Times New Roman Regular" w:hint="eastAsia"/>
          <w:sz w:val="24"/>
        </w:rPr>
        <w:t xml:space="preserve"> common microbial hazards in aquatic food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25"/>
        <w:gridCol w:w="2630"/>
        <w:gridCol w:w="1844"/>
        <w:gridCol w:w="2223"/>
      </w:tblGrid>
      <w:tr w:rsidR="00507AE1" w:rsidRPr="00507AE1" w14:paraId="64C3B70C" w14:textId="77777777" w:rsidTr="00DE7FFB">
        <w:tc>
          <w:tcPr>
            <w:tcW w:w="1825" w:type="dxa"/>
            <w:vAlign w:val="center"/>
          </w:tcPr>
          <w:p w14:paraId="1F6134AF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Microbial hazards</w:t>
            </w:r>
          </w:p>
        </w:tc>
        <w:tc>
          <w:tcPr>
            <w:tcW w:w="2630" w:type="dxa"/>
            <w:vAlign w:val="center"/>
          </w:tcPr>
          <w:p w14:paraId="6F2ED073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Detection methods</w:t>
            </w:r>
          </w:p>
        </w:tc>
        <w:tc>
          <w:tcPr>
            <w:tcW w:w="1844" w:type="dxa"/>
            <w:vAlign w:val="center"/>
          </w:tcPr>
          <w:p w14:paraId="71FFB26D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Organization</w:t>
            </w:r>
          </w:p>
        </w:tc>
        <w:tc>
          <w:tcPr>
            <w:tcW w:w="2223" w:type="dxa"/>
            <w:vAlign w:val="center"/>
          </w:tcPr>
          <w:p w14:paraId="796CFA1A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eferences</w:t>
            </w:r>
          </w:p>
        </w:tc>
      </w:tr>
      <w:tr w:rsidR="00507AE1" w:rsidRPr="00507AE1" w14:paraId="1DADA1CE" w14:textId="77777777" w:rsidTr="00DE7FFB">
        <w:trPr>
          <w:trHeight w:val="625"/>
        </w:trPr>
        <w:tc>
          <w:tcPr>
            <w:tcW w:w="1825" w:type="dxa"/>
            <w:vMerge w:val="restart"/>
            <w:vAlign w:val="center"/>
          </w:tcPr>
          <w:p w14:paraId="43522E16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5" w:name="OLE_LINK71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Salmonella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pp.</w:t>
            </w:r>
          </w:p>
        </w:tc>
        <w:tc>
          <w:tcPr>
            <w:tcW w:w="2630" w:type="dxa"/>
            <w:vAlign w:val="center"/>
          </w:tcPr>
          <w:p w14:paraId="42BEDCF5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6" w:name="OLE_LINK130"/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NIHSJ-01-ST4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  <w:bookmarkEnd w:id="36"/>
          </w:p>
        </w:tc>
        <w:tc>
          <w:tcPr>
            <w:tcW w:w="1844" w:type="dxa"/>
            <w:vAlign w:val="center"/>
          </w:tcPr>
          <w:p w14:paraId="2F2F6A1D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ational Institute of Health Science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IHS)</w:t>
            </w:r>
          </w:p>
        </w:tc>
        <w:tc>
          <w:tcPr>
            <w:tcW w:w="2223" w:type="dxa"/>
            <w:vAlign w:val="center"/>
          </w:tcPr>
          <w:p w14:paraId="49069C79" w14:textId="79F92EF5" w:rsidR="00DF33BB" w:rsidRPr="00507AE1" w:rsidRDefault="001B2F21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1]</w:t>
            </w:r>
          </w:p>
        </w:tc>
      </w:tr>
      <w:tr w:rsidR="00507AE1" w:rsidRPr="00507AE1" w14:paraId="170D346D" w14:textId="77777777" w:rsidTr="00DE7FFB">
        <w:trPr>
          <w:trHeight w:val="622"/>
        </w:trPr>
        <w:tc>
          <w:tcPr>
            <w:tcW w:w="1825" w:type="dxa"/>
            <w:vMerge/>
            <w:vAlign w:val="center"/>
          </w:tcPr>
          <w:p w14:paraId="29251921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0F41D0C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OAC O.M. 2001.0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6AF3D25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Association of Official Analytical Collaboration (AOAC) International</w:t>
            </w:r>
          </w:p>
        </w:tc>
        <w:tc>
          <w:tcPr>
            <w:tcW w:w="2223" w:type="dxa"/>
            <w:vAlign w:val="center"/>
          </w:tcPr>
          <w:p w14:paraId="26DA12BA" w14:textId="09081A96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2]</w:t>
            </w:r>
          </w:p>
        </w:tc>
      </w:tr>
      <w:tr w:rsidR="00507AE1" w:rsidRPr="00507AE1" w14:paraId="4AE77DAF" w14:textId="77777777" w:rsidTr="00DE7FFB">
        <w:trPr>
          <w:trHeight w:val="622"/>
        </w:trPr>
        <w:tc>
          <w:tcPr>
            <w:tcW w:w="1825" w:type="dxa"/>
            <w:vMerge/>
            <w:vAlign w:val="center"/>
          </w:tcPr>
          <w:p w14:paraId="70A0FEAE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6B57452E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AS 5013.10:2022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0E05EC2D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Standards Australia</w:t>
            </w:r>
          </w:p>
        </w:tc>
        <w:tc>
          <w:tcPr>
            <w:tcW w:w="2223" w:type="dxa"/>
            <w:vAlign w:val="center"/>
          </w:tcPr>
          <w:p w14:paraId="14423492" w14:textId="3D559A60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3]</w:t>
            </w:r>
          </w:p>
        </w:tc>
      </w:tr>
      <w:tr w:rsidR="00507AE1" w:rsidRPr="00507AE1" w14:paraId="236F7FC1" w14:textId="77777777" w:rsidTr="00DE7FFB">
        <w:trPr>
          <w:trHeight w:val="622"/>
        </w:trPr>
        <w:tc>
          <w:tcPr>
            <w:tcW w:w="1825" w:type="dxa"/>
            <w:vMerge/>
            <w:vAlign w:val="center"/>
          </w:tcPr>
          <w:p w14:paraId="2DCD88B4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41022AF8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FDA BAM Ch.5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0B37542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Food and Drug Administratio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FDA)</w:t>
            </w:r>
          </w:p>
        </w:tc>
        <w:tc>
          <w:tcPr>
            <w:tcW w:w="2223" w:type="dxa"/>
            <w:vAlign w:val="center"/>
          </w:tcPr>
          <w:p w14:paraId="64A4DAEC" w14:textId="4E6DD294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4]</w:t>
            </w:r>
          </w:p>
        </w:tc>
      </w:tr>
      <w:tr w:rsidR="00507AE1" w:rsidRPr="00507AE1" w14:paraId="48300267" w14:textId="77777777" w:rsidTr="00DE7FFB">
        <w:trPr>
          <w:trHeight w:val="622"/>
        </w:trPr>
        <w:tc>
          <w:tcPr>
            <w:tcW w:w="1825" w:type="dxa"/>
            <w:vMerge/>
            <w:vAlign w:val="center"/>
          </w:tcPr>
          <w:p w14:paraId="0784D7C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0E5767EE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O 6579‑1:201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4A3ADF7D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International Organization for Standardizatio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ISO)</w:t>
            </w:r>
          </w:p>
        </w:tc>
        <w:tc>
          <w:tcPr>
            <w:tcW w:w="2223" w:type="dxa"/>
            <w:vAlign w:val="center"/>
          </w:tcPr>
          <w:p w14:paraId="4F9CA9EE" w14:textId="4CDA79AF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5]</w:t>
            </w:r>
          </w:p>
        </w:tc>
      </w:tr>
      <w:bookmarkEnd w:id="35"/>
      <w:tr w:rsidR="00507AE1" w:rsidRPr="00507AE1" w14:paraId="3E330AF3" w14:textId="77777777" w:rsidTr="00DE7FFB">
        <w:tc>
          <w:tcPr>
            <w:tcW w:w="1825" w:type="dxa"/>
            <w:vMerge/>
            <w:vAlign w:val="center"/>
          </w:tcPr>
          <w:p w14:paraId="74D8F551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424824B4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 dependent method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B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4789.4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-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2024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64B4E607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ational Health Commission of the People's Republic of China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&amp;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State Administration for Market Regulation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NHC &amp; SAM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2223" w:type="dxa"/>
            <w:vAlign w:val="center"/>
          </w:tcPr>
          <w:p w14:paraId="0AE9962E" w14:textId="0C1538C0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6]</w:t>
            </w:r>
          </w:p>
        </w:tc>
      </w:tr>
      <w:tr w:rsidR="00507AE1" w:rsidRPr="00507AE1" w14:paraId="4FA78B7A" w14:textId="77777777" w:rsidTr="00DE7FFB">
        <w:trPr>
          <w:trHeight w:val="1039"/>
        </w:trPr>
        <w:tc>
          <w:tcPr>
            <w:tcW w:w="1825" w:type="dxa"/>
            <w:vMerge w:val="restart"/>
            <w:vAlign w:val="center"/>
          </w:tcPr>
          <w:p w14:paraId="4737D482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37" w:name="OLE_LINK69"/>
            <w:bookmarkStart w:id="38" w:name="OLE_LINK74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Vibrio</w:t>
            </w:r>
            <w:bookmarkEnd w:id="37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 spp.</w:t>
            </w:r>
            <w:bookmarkEnd w:id="38"/>
          </w:p>
        </w:tc>
        <w:tc>
          <w:tcPr>
            <w:tcW w:w="2630" w:type="dxa"/>
            <w:vAlign w:val="center"/>
          </w:tcPr>
          <w:p w14:paraId="43E05CF6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PCR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Microbiological Methods &amp; Bacteriological Analytical Manual (BMA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115B2C20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DA</w:t>
            </w:r>
          </w:p>
        </w:tc>
        <w:tc>
          <w:tcPr>
            <w:tcW w:w="2223" w:type="dxa"/>
            <w:vAlign w:val="center"/>
          </w:tcPr>
          <w:p w14:paraId="71B88A89" w14:textId="285F83E8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4]</w:t>
            </w:r>
          </w:p>
        </w:tc>
      </w:tr>
      <w:tr w:rsidR="00507AE1" w:rsidRPr="00507AE1" w14:paraId="6210CD9A" w14:textId="77777777" w:rsidTr="00DE7FFB">
        <w:trPr>
          <w:trHeight w:val="1037"/>
        </w:trPr>
        <w:tc>
          <w:tcPr>
            <w:tcW w:w="1825" w:type="dxa"/>
            <w:vMerge/>
            <w:vAlign w:val="center"/>
          </w:tcPr>
          <w:p w14:paraId="699E9BC3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04CA7CE2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ISO 21872-1:2017)</w:t>
            </w:r>
          </w:p>
        </w:tc>
        <w:tc>
          <w:tcPr>
            <w:tcW w:w="1844" w:type="dxa"/>
            <w:vAlign w:val="center"/>
          </w:tcPr>
          <w:p w14:paraId="672592EF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SO</w:t>
            </w:r>
          </w:p>
        </w:tc>
        <w:tc>
          <w:tcPr>
            <w:tcW w:w="2223" w:type="dxa"/>
            <w:vAlign w:val="center"/>
          </w:tcPr>
          <w:p w14:paraId="2782DACE" w14:textId="59D58915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7]</w:t>
            </w:r>
          </w:p>
        </w:tc>
      </w:tr>
      <w:tr w:rsidR="00507AE1" w:rsidRPr="00507AE1" w14:paraId="46F4DB78" w14:textId="77777777" w:rsidTr="00DE7FFB">
        <w:trPr>
          <w:trHeight w:val="1037"/>
        </w:trPr>
        <w:tc>
          <w:tcPr>
            <w:tcW w:w="1825" w:type="dxa"/>
            <w:vMerge/>
            <w:vAlign w:val="center"/>
          </w:tcPr>
          <w:p w14:paraId="39AC72B3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27B90A21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ulture-dependent method (GB 4789.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-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2013)</w:t>
            </w:r>
          </w:p>
        </w:tc>
        <w:tc>
          <w:tcPr>
            <w:tcW w:w="1844" w:type="dxa"/>
            <w:vAlign w:val="center"/>
          </w:tcPr>
          <w:p w14:paraId="00C66A4F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ational Health and Family Planning Commission of the People's Republic of China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NHFPC)</w:t>
            </w:r>
          </w:p>
        </w:tc>
        <w:tc>
          <w:tcPr>
            <w:tcW w:w="2223" w:type="dxa"/>
            <w:vAlign w:val="center"/>
          </w:tcPr>
          <w:p w14:paraId="56E915C4" w14:textId="7071C529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8]</w:t>
            </w:r>
          </w:p>
        </w:tc>
      </w:tr>
      <w:tr w:rsidR="00507AE1" w:rsidRPr="00507AE1" w14:paraId="325B93DE" w14:textId="77777777" w:rsidTr="00DE7FFB">
        <w:trPr>
          <w:trHeight w:val="781"/>
        </w:trPr>
        <w:tc>
          <w:tcPr>
            <w:tcW w:w="1825" w:type="dxa"/>
            <w:vMerge w:val="restart"/>
            <w:vAlign w:val="center"/>
          </w:tcPr>
          <w:p w14:paraId="3A9452AD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  <w:bookmarkStart w:id="39" w:name="OLE_LINK76"/>
            <w:r w:rsidRPr="00507AE1">
              <w:rPr>
                <w:rFonts w:ascii="Times New Roman Italic" w:hAnsi="Times New Roman Italic" w:cs="Times New Roman Italic"/>
                <w:i/>
                <w:iCs/>
                <w:sz w:val="24"/>
              </w:rPr>
              <w:t>Listeria monocytogenes</w:t>
            </w:r>
            <w:bookmarkEnd w:id="39"/>
          </w:p>
        </w:tc>
        <w:tc>
          <w:tcPr>
            <w:tcW w:w="2630" w:type="dxa"/>
            <w:vAlign w:val="center"/>
          </w:tcPr>
          <w:p w14:paraId="673486A5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O 11290-1:201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;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B 4789.30-2016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651E52F0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China Food and Drug Administration (CFDA)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&amp; NHFPC</w:t>
            </w:r>
          </w:p>
        </w:tc>
        <w:tc>
          <w:tcPr>
            <w:tcW w:w="2223" w:type="dxa"/>
            <w:vAlign w:val="center"/>
          </w:tcPr>
          <w:p w14:paraId="5760A9B6" w14:textId="308EA521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9]</w:t>
            </w:r>
          </w:p>
        </w:tc>
      </w:tr>
      <w:tr w:rsidR="00507AE1" w:rsidRPr="00507AE1" w14:paraId="0CBDFA5B" w14:textId="77777777" w:rsidTr="00DE7FFB">
        <w:trPr>
          <w:trHeight w:val="779"/>
        </w:trPr>
        <w:tc>
          <w:tcPr>
            <w:tcW w:w="1825" w:type="dxa"/>
            <w:vMerge/>
            <w:vAlign w:val="center"/>
          </w:tcPr>
          <w:p w14:paraId="7E4482F0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2560227B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40" w:name="OLE_LINK99"/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bookmarkEnd w:id="40"/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BMA)</w:t>
            </w:r>
          </w:p>
        </w:tc>
        <w:tc>
          <w:tcPr>
            <w:tcW w:w="1844" w:type="dxa"/>
            <w:vAlign w:val="center"/>
          </w:tcPr>
          <w:p w14:paraId="741794B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FDA</w:t>
            </w:r>
          </w:p>
        </w:tc>
        <w:tc>
          <w:tcPr>
            <w:tcW w:w="2223" w:type="dxa"/>
            <w:vAlign w:val="center"/>
          </w:tcPr>
          <w:p w14:paraId="47B1D826" w14:textId="4C9A417F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4]</w:t>
            </w:r>
          </w:p>
        </w:tc>
      </w:tr>
      <w:tr w:rsidR="00507AE1" w:rsidRPr="00507AE1" w14:paraId="6FD6823F" w14:textId="77777777" w:rsidTr="00DE7FFB">
        <w:trPr>
          <w:trHeight w:val="779"/>
        </w:trPr>
        <w:tc>
          <w:tcPr>
            <w:tcW w:w="1825" w:type="dxa"/>
            <w:vMerge/>
            <w:vAlign w:val="center"/>
          </w:tcPr>
          <w:p w14:paraId="6F3A32A6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26B5EFF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 xml:space="preserve">Culture-dependent method 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O 11290-1:2017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2CC45CC2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SO</w:t>
            </w:r>
          </w:p>
        </w:tc>
        <w:tc>
          <w:tcPr>
            <w:tcW w:w="2223" w:type="dxa"/>
            <w:vAlign w:val="center"/>
          </w:tcPr>
          <w:p w14:paraId="04273986" w14:textId="7B68E4DA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0]</w:t>
            </w:r>
          </w:p>
        </w:tc>
      </w:tr>
      <w:tr w:rsidR="00507AE1" w:rsidRPr="00507AE1" w14:paraId="65CF58E5" w14:textId="77777777" w:rsidTr="00DE7FFB">
        <w:trPr>
          <w:trHeight w:val="781"/>
        </w:trPr>
        <w:tc>
          <w:tcPr>
            <w:tcW w:w="1825" w:type="dxa"/>
            <w:vMerge w:val="restart"/>
            <w:vAlign w:val="center"/>
          </w:tcPr>
          <w:p w14:paraId="134FB069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41" w:name="OLE_LINK79"/>
            <w:r w:rsidRPr="00507AE1">
              <w:rPr>
                <w:rFonts w:ascii="Times New Roman Regular" w:hAnsi="Times New Roman Regular" w:cs="Times New Roman Regular"/>
                <w:sz w:val="24"/>
              </w:rPr>
              <w:t>Norovirus</w:t>
            </w:r>
            <w:bookmarkEnd w:id="41"/>
          </w:p>
        </w:tc>
        <w:tc>
          <w:tcPr>
            <w:tcW w:w="2630" w:type="dxa"/>
            <w:vAlign w:val="center"/>
          </w:tcPr>
          <w:p w14:paraId="732F79FE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SE-751 26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7F67FAE8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uropean Union Reference Laboratory for Foodborne Viruses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EU-RL FV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2223" w:type="dxa"/>
            <w:vAlign w:val="center"/>
          </w:tcPr>
          <w:p w14:paraId="53119D60" w14:textId="0E812DC3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1]</w:t>
            </w:r>
          </w:p>
        </w:tc>
      </w:tr>
      <w:tr w:rsidR="00507AE1" w:rsidRPr="00507AE1" w14:paraId="1516CB79" w14:textId="77777777" w:rsidTr="00DE7FFB">
        <w:trPr>
          <w:trHeight w:val="779"/>
        </w:trPr>
        <w:tc>
          <w:tcPr>
            <w:tcW w:w="1825" w:type="dxa"/>
            <w:vMerge/>
            <w:vAlign w:val="center"/>
          </w:tcPr>
          <w:p w14:paraId="5E922E0B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28FD4892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O 15216-2:2019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17D5C416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SO</w:t>
            </w:r>
          </w:p>
        </w:tc>
        <w:tc>
          <w:tcPr>
            <w:tcW w:w="2223" w:type="dxa"/>
            <w:vAlign w:val="center"/>
          </w:tcPr>
          <w:p w14:paraId="7ED0388F" w14:textId="5100EE09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2]</w:t>
            </w:r>
          </w:p>
        </w:tc>
      </w:tr>
      <w:tr w:rsidR="00507AE1" w:rsidRPr="00507AE1" w14:paraId="54164834" w14:textId="77777777" w:rsidTr="00DE7FFB">
        <w:trPr>
          <w:trHeight w:val="779"/>
        </w:trPr>
        <w:tc>
          <w:tcPr>
            <w:tcW w:w="1825" w:type="dxa"/>
            <w:vMerge/>
            <w:vAlign w:val="center"/>
          </w:tcPr>
          <w:p w14:paraId="2688AECF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64A70A79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GB4789.42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-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2016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7749A489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NHC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&amp; 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SAMR</w:t>
            </w:r>
          </w:p>
        </w:tc>
        <w:tc>
          <w:tcPr>
            <w:tcW w:w="2223" w:type="dxa"/>
            <w:vAlign w:val="center"/>
          </w:tcPr>
          <w:p w14:paraId="5F3A2124" w14:textId="7BC57179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56]</w:t>
            </w:r>
          </w:p>
        </w:tc>
      </w:tr>
      <w:tr w:rsidR="00507AE1" w:rsidRPr="00507AE1" w14:paraId="3E75481C" w14:textId="77777777" w:rsidTr="00DE7FFB">
        <w:trPr>
          <w:trHeight w:val="1170"/>
        </w:trPr>
        <w:tc>
          <w:tcPr>
            <w:tcW w:w="1825" w:type="dxa"/>
            <w:vMerge w:val="restart"/>
            <w:vAlign w:val="center"/>
          </w:tcPr>
          <w:p w14:paraId="75DCE2D5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42" w:name="OLE_LINK81"/>
            <w:r w:rsidRPr="00507AE1">
              <w:rPr>
                <w:rFonts w:ascii="Times New Roman Regular" w:hAnsi="Times New Roman Regular" w:cs="Times New Roman Regular"/>
                <w:sz w:val="24"/>
              </w:rPr>
              <w:t>Hepatitis A virus</w:t>
            </w:r>
            <w:bookmarkEnd w:id="42"/>
          </w:p>
        </w:tc>
        <w:tc>
          <w:tcPr>
            <w:tcW w:w="2630" w:type="dxa"/>
            <w:vAlign w:val="center"/>
          </w:tcPr>
          <w:p w14:paraId="35F6ED75" w14:textId="77777777" w:rsidR="00DF33BB" w:rsidRPr="00507AE1" w:rsidRDefault="00DF33BB" w:rsidP="00DE7FF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SE-751 26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5D006084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EU-RL FV</w:t>
            </w:r>
          </w:p>
        </w:tc>
        <w:tc>
          <w:tcPr>
            <w:tcW w:w="2223" w:type="dxa"/>
            <w:vAlign w:val="center"/>
          </w:tcPr>
          <w:p w14:paraId="72839EF0" w14:textId="092BCD24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1]</w:t>
            </w:r>
          </w:p>
        </w:tc>
      </w:tr>
      <w:tr w:rsidR="00DF33BB" w:rsidRPr="00507AE1" w14:paraId="73BF7885" w14:textId="77777777" w:rsidTr="00DE7FFB">
        <w:trPr>
          <w:trHeight w:val="1169"/>
        </w:trPr>
        <w:tc>
          <w:tcPr>
            <w:tcW w:w="1825" w:type="dxa"/>
            <w:vMerge/>
            <w:vAlign w:val="center"/>
          </w:tcPr>
          <w:p w14:paraId="345C3BCE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630" w:type="dxa"/>
            <w:vAlign w:val="center"/>
          </w:tcPr>
          <w:p w14:paraId="516F1B50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/>
                <w:sz w:val="24"/>
              </w:rPr>
              <w:t>RT-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q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PCR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 xml:space="preserve"> (</w:t>
            </w:r>
            <w:r w:rsidRPr="00507AE1">
              <w:rPr>
                <w:rFonts w:ascii="Times New Roman Regular" w:hAnsi="Times New Roman Regular" w:cs="Times New Roman Regular"/>
                <w:sz w:val="24"/>
              </w:rPr>
              <w:t>ISO 15216-2:2019</w:t>
            </w: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2E779EDC" w14:textId="77777777" w:rsidR="00DF33BB" w:rsidRPr="00507AE1" w:rsidRDefault="00DF33BB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 w:rsidRPr="00507AE1">
              <w:rPr>
                <w:rFonts w:ascii="Times New Roman Regular" w:hAnsi="Times New Roman Regular" w:cs="Times New Roman Regular" w:hint="eastAsia"/>
                <w:sz w:val="24"/>
              </w:rPr>
              <w:t>ISO</w:t>
            </w:r>
          </w:p>
        </w:tc>
        <w:tc>
          <w:tcPr>
            <w:tcW w:w="2223" w:type="dxa"/>
            <w:vAlign w:val="center"/>
          </w:tcPr>
          <w:p w14:paraId="3E162CBF" w14:textId="67F0D5F7" w:rsidR="00DF33BB" w:rsidRPr="00507AE1" w:rsidRDefault="001A5F72" w:rsidP="00DE7F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[62]</w:t>
            </w:r>
          </w:p>
        </w:tc>
      </w:tr>
    </w:tbl>
    <w:p w14:paraId="2A5460A1" w14:textId="77777777" w:rsidR="00770084" w:rsidRPr="00507AE1" w:rsidRDefault="00770084">
      <w:pPr>
        <w:rPr>
          <w:rFonts w:hint="eastAsia"/>
        </w:rPr>
      </w:pPr>
    </w:p>
    <w:p w14:paraId="1A87686A" w14:textId="77777777" w:rsidR="00770084" w:rsidRPr="00507AE1" w:rsidRDefault="00770084">
      <w:pPr>
        <w:rPr>
          <w:rFonts w:hint="eastAsia"/>
        </w:rPr>
      </w:pPr>
    </w:p>
    <w:p w14:paraId="1BE03D26" w14:textId="4BA76F52" w:rsidR="002F3A46" w:rsidRDefault="002F3A46" w:rsidP="002F3A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BF6939">
        <w:rPr>
          <w:rFonts w:ascii="Times New Roman" w:hAnsi="Times New Roman" w:cs="Times New Roman"/>
          <w:b/>
          <w:bCs/>
          <w:kern w:val="0"/>
          <w:sz w:val="24"/>
        </w:rPr>
        <w:t>References</w:t>
      </w:r>
    </w:p>
    <w:p w14:paraId="3372D998" w14:textId="5C131B7F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43" w:name="_nebDB5381C5_D152_4D4B_8E64_BEDBE96268A7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Torok, V. A., Mahbub, K. R., Grey, P. A., Fletcher, G. C., &amp; Turnbull, A. R. (2025). Survey of foodborne pathogenic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ecies in commercial Tasmanian bivalve shellfish and predictors of risk at harvest [Journal Article]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nternational Journal of Foo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430, 111033. https://doi.org/10.1016/j.ijfoodmicro.2024.111033</w:t>
      </w:r>
      <w:bookmarkEnd w:id="43"/>
    </w:p>
    <w:p w14:paraId="5FB3D05E" w14:textId="73B4D3D8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44" w:name="_nebDAE344FA_00EA_450B_BAD3_0D96D179362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udaryatm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P.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Wiradan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P. A., Razaq, I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unarsi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N. L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Jatmiko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ermatasar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A. A. P., Sari, N. K. Y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Widhiantar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I. G., Sandhika, I. M. G. S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Rosian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I. W. (2025). Prevalence of bacterial contamination on seafoods products collected from traditional fish market in Bali Province during 2023: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revalens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kontaminas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akter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pada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roduk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asi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kan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aut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yang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dikumpulka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dar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pasar ikan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radisiona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di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rovins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Bali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elam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ahu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2023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urnal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engolahan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Hasil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erikanan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Indonesi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28(3), 297-309. https://doi.org/10.17844/jphpi.v28i3.61627</w:t>
      </w:r>
      <w:bookmarkEnd w:id="44"/>
    </w:p>
    <w:p w14:paraId="15D86AC9" w14:textId="22177F36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45" w:name="_neb42CBF8F7_5E88_451C_B49A_236BE97C87E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lgamma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abrok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lfif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K. J., Alghamdi, S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lmanzalaw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 A., Alqahtani, T. M., Elsayed, M.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Elghayat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El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Kattaw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Z. M., &amp; El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arabil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R. M. (2024). The prevalence, antimicrobial susceptibility, virulence, and antimicrobial resistance genes of multidrug-resistant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recovered from Oreochromis niloticu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Aquaculture International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32(7), 9499-9517. https://doi.org/10.1007/s10499-024-01625-x</w:t>
      </w:r>
      <w:bookmarkEnd w:id="45"/>
    </w:p>
    <w:p w14:paraId="42C69BD0" w14:textId="33958455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Zeidler, C., Szott, V., Alter, T., Huehn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indenbei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, &amp; Fleischmann, S. (2024). </w:t>
      </w:r>
      <w:bookmarkStart w:id="46" w:name="OLE_LINK89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revale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lastRenderedPageBreak/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n Seafood from German Supermarkets and Fish Ma</w:t>
      </w:r>
      <w:bookmarkEnd w:id="46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rkets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s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13(24), 3987. https://doi.org/10.3390/foods13243987</w:t>
      </w:r>
    </w:p>
    <w:p w14:paraId="63807D6E" w14:textId="3D0D7C80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47" w:name="_neb223589E0_4A03_4794_9FAE_1ECEF425162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Huang, Q., Zhang, Y., Zhang, M., Li, X., Wang, Q., Ji, X., Chen, R., Luo, X., Ji, S., &amp; Lu, R. (2024). Assessment of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Vibrionaceae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prevalence in seafood from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Qidong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market and analysis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trains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los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One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9(8), e309304. https://doi.org/10.1371/journal.pone.0309304</w:t>
      </w:r>
      <w:bookmarkEnd w:id="47"/>
    </w:p>
    <w:p w14:paraId="7499A535" w14:textId="3585892D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48" w:name="_nebA58A251B_568C_407F_8724_10C1EA14762D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6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Wu, K., Zou, D., Long, Y., Xue, L., Shuai, S., Tian, F., Li, M., Fan, G., Zheng, Y., Sun, X., Wang, W., Wang, L., Ni, X., Zhang, X., Fan, Y., &amp; Li, H. (2024). Contamina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crayfish for sale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rontiers in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49" w:name="OLE_LINK83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15, 2024.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https://doi.org/10.3389/fmicb.2024.1388658</w:t>
      </w:r>
      <w:bookmarkEnd w:id="48"/>
      <w:bookmarkEnd w:id="49"/>
    </w:p>
    <w:p w14:paraId="62144CD3" w14:textId="69821872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0" w:name="_nebF8B683F9_F9AE_4738_ADE4_762EECEE873C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7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ntony, A. C., Silvester, R., Aneesa, P. A., P. V., V., Selvam A, D. G., Salim, V., Paul, M. K., &amp; Abdulla, M. H. (2024). Occurrence, virulence, and AMR profil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Vibrio parahaemolyticus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isolated from shellfish growing areas located along the south-west coast of India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ournal of Water and Health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22(9), 1594-1605. https://doi.org/10.2166/wh.2024.338</w:t>
      </w:r>
      <w:bookmarkEnd w:id="50"/>
    </w:p>
    <w:p w14:paraId="45BEE8FD" w14:textId="0E88C8C0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1" w:name="_neb6B1BD80D_87F4_4A00_8733_0032B3BEE316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8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iriphap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rapasawat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W., Borthong, J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anomsridachcha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W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uangnapo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C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uthienku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O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Chonsi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K. (2023). Prevalence, virulence characteristics, and antimicrobial resista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solates from raw seafood in a province in Northern Thailand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ems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Microbiology Letters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371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507AE1">
        <w:rPr>
          <w:rFonts w:ascii="Source Sans Pro" w:hAnsi="Source Sans Pro"/>
          <w:sz w:val="26"/>
          <w:szCs w:val="26"/>
          <w:shd w:val="clear" w:color="auto" w:fill="FFFFFF"/>
        </w:rPr>
        <w:t xml:space="preserve">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fnad134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52" w:name="OLE_LINK82"/>
      <w:r w:rsidRPr="00507AE1">
        <w:rPr>
          <w:rFonts w:ascii="Times New Roman" w:hAnsi="Times New Roman" w:cs="Times New Roman"/>
          <w:kern w:val="0"/>
          <w:sz w:val="20"/>
          <w:szCs w:val="20"/>
        </w:rPr>
        <w:t>https://doi.org/10.1093/femsle/fnad134</w:t>
      </w:r>
      <w:bookmarkEnd w:id="51"/>
      <w:bookmarkEnd w:id="52"/>
    </w:p>
    <w:p w14:paraId="52FB5D0E" w14:textId="23B7A36F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3" w:name="_nebC9750DAA_07C5_488A_A019_605615061C0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9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Di Salvo, E., Panebianco, F., Panebianco, A., &amp; Ziino, G. (2023). Quantitative Detection of Viable but Nonculturable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Frozen Bivalve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ollusc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2(12), 2373.</w:t>
      </w:r>
      <w:bookmarkEnd w:id="53"/>
    </w:p>
    <w:p w14:paraId="6BE7E067" w14:textId="198B75FF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4" w:name="_neb75050054_0AFD_4522_BFBC_D4CED649054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0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Li, M., Xu, H., Tian, Y., Zhang, Y., Jiao, X., &amp; Gu, D. (2023). Comparative genomic analysis reveals the potential transmiss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from freshwater food to human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13, 104277. https://doi.org/10.1016/j.fm.2023.104277</w:t>
      </w:r>
      <w:bookmarkEnd w:id="54"/>
    </w:p>
    <w:p w14:paraId="638477D4" w14:textId="1828CA19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5" w:name="_nebA0702990_5BC8_4A99_AC82_CF18099F8D2C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1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tratev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D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Fasulkov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R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Krumova-Valchev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 (2023). Incidence, virulence genes and antimicrobial resista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solated from seafood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Microbial Pathogenesi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77, 106050. https://doi.org/https://doi.org/10.1016/j.micpath.2023.106050</w:t>
      </w:r>
      <w:bookmarkEnd w:id="55"/>
    </w:p>
    <w:p w14:paraId="1C8052D9" w14:textId="71BF00A7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6" w:name="_nebA4B8242C_4C0B_442D_8F91_711559DB9370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2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Tian, Z., Yang, L., Qi, X., Zheng, Q., Shang, D., &amp; Cao, J. (2022). Visual LAMP method for the detec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vulnif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aquatic products and environmental water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Bmc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22(1), 256. https://doi.org/10.1186/s12866-022-02656-1</w:t>
      </w:r>
      <w:bookmarkEnd w:id="56"/>
    </w:p>
    <w:p w14:paraId="0A87998A" w14:textId="10347033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57" w:name="_neb3189CFFE_03F9_46B4_A312_A368F8ACEE2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3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Haifa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arya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W. O., Amatul-Samahah, M. A., Azzam-Sayuti, M., Chin, Y. K., Zamri-Saad,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Natra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I., Amal, M. N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atyanti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W. H., &amp; Ina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alwan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Y. (2022). </w:t>
      </w:r>
      <w:bookmarkStart w:id="58" w:name="OLE_LINK90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revalence, Antibiotics Resistance and Plasmid Profiling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solated from Cultured Shri</w:t>
      </w:r>
      <w:bookmarkEnd w:id="58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p in Peninsular Malaysia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Microorganisms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End w:id="57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10(9), 1851. https://doi.org/10.3390/microorganisms10091851</w:t>
      </w:r>
    </w:p>
    <w:p w14:paraId="4FC73D83" w14:textId="1A921938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0"/>
          <w:szCs w:val="20"/>
        </w:rPr>
      </w:pPr>
      <w:bookmarkStart w:id="59" w:name="_neb911C0ED7_0E75_42F4_AABC_B7A8167D08DC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4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Abdalla, T., Al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Rumaith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Osail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T. M., Hasan, F., Obaid, R. S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bushelaib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&amp; Ayyash, M. M. (2022). </w:t>
      </w:r>
      <w:bookmarkStart w:id="60" w:name="OLE_LINK65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revalence, Antibiotic-Resistance, and Growth Profil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solated From Fish and Shellfish in Subtropical-Arid Area</w:t>
      </w:r>
      <w:bookmarkEnd w:id="60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rontiers in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End w:id="59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6(13), 861547.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https://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10.3389/fmicb.2022.861547.</w:t>
      </w:r>
    </w:p>
    <w:p w14:paraId="4FB24479" w14:textId="03DF73A2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1" w:name="_nebC40B6E91_C2AD_45A8_813C_4AE99848074A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5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Hu, Y. Q., Huang, X. H., Guo, L. Q., Shen, Z. C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v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L. X., Li, F. X., Zhou, Z. H., &amp; Zhang, D. F. (2021). Rapid and Visual Detec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Aquatic Foods Using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l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(CARB-17) Gene-Based Loop-Mediated Isothermal Amplification with Lateral Flow Dipstick (LAMP-LFD)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ournal of Microbiology and Biotechn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31(12), 1672-1683. https://doi.org/10.4014/jmb.2107.07022</w:t>
      </w:r>
      <w:bookmarkEnd w:id="61"/>
    </w:p>
    <w:p w14:paraId="666FFD22" w14:textId="0AB21CE6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2" w:name="_nebA0D247BB_3174_40FD_9334_365AC117795F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6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li, S., Hossain, M., Azad, A. B., Siddique, A. B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oniruzzama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Ahmed, M. A., Amin, M. B., Islam, M. S., Rahman, M. M., Mondal, D., &amp; Mahmud, Z. H. (2021). Diversity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Vibrio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lastRenderedPageBreak/>
        <w:t>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marine fishes of Bangladesh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ournal of Applie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31(5), 2539-2551. https://doi.org/10.1111/jam.15093</w:t>
      </w:r>
      <w:bookmarkEnd w:id="62"/>
    </w:p>
    <w:p w14:paraId="5F876405" w14:textId="58CB45C2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3" w:name="_nebFA80C8CA_DF78_4DB7_AF4B_556012991FB1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7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tratev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D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toyanchev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T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angiev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D. (2021). Occurre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and Staphylococcus aureus in seafood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talian Journal of Food Safet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0(4), 10027. https://doi.org/10.4081/ijfs.2021.10027</w:t>
      </w:r>
      <w:bookmarkEnd w:id="63"/>
    </w:p>
    <w:p w14:paraId="51E6D394" w14:textId="47101033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8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Sadat, A., El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herbin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Zakaria, A., Ramadan, H., &amp; Awad, A. (2021). Prevalence, antibiogram and virulence characteriza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solates from fish and shellfish in Egypt: a possible zoonotic hazard to human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ournal of Applie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31(1), 485-498. https://doi.org/10.1111/jam.14929</w:t>
      </w:r>
    </w:p>
    <w:p w14:paraId="767842BA" w14:textId="356A8525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4" w:name="_neb4A527642_0B7E_446E_A30C_7ACDB64C6BA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19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ok, J. S., Cho, S. R., Park, Y. J., Jo, M. R., Ha, K. S., Kim, P. H., &amp; Kim, M. J. (2021). Distribution and antimicrobial resista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solated from fish and shrimp aquaculture farms along the Korean coast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Marine Pollution Bulletin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71, 112785. https://doi.org/10.1016/j.marpolbul.2021.112785</w:t>
      </w:r>
      <w:bookmarkEnd w:id="64"/>
    </w:p>
    <w:p w14:paraId="6C8B3E07" w14:textId="53B6A44F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0"/>
          <w:szCs w:val="20"/>
        </w:rPr>
      </w:pPr>
      <w:bookmarkStart w:id="65" w:name="_neb0D886B19_3CE9_40FB_A1B6_F400506FA151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0] 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Zaher, H. A., Nofal, M. I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Hendam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B. M., Elshaer, M. M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Alothaim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A. S., &amp;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Eraqi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M. M. (2021). Prevalence and Antibiogram of Vibrio parahaemolyticus and Aeromonas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hydrophila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 in the Flesh of Nile Tilapia, with Special Reference to Their Virulence Genes Detected Using Multiplex PCR Technique. Antibiotics, 10(6), 654. https://doi.org/10.3390/antibiotics10060654</w:t>
      </w:r>
    </w:p>
    <w:p w14:paraId="62F2693A" w14:textId="3A55265C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6" w:name="_neb516A349D_196C_476B_92DB_A0E2F4CABA9A"/>
      <w:bookmarkEnd w:id="6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1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King, N. J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irikahu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, Fletcher, G. C., Pattis, I., Roughan, B., &amp; An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erchec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erie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(2021). Correlations between environmental conditions 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Vibrio vulnificus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in Pacific oysters from New Zealand coastal water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New Zealand Journal of Marine and Freshwater Research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55(3), 393-410. https://doi.org/10.1080/00288330.2020.1796718</w:t>
      </w:r>
      <w:bookmarkEnd w:id="66"/>
    </w:p>
    <w:p w14:paraId="338D766E" w14:textId="590562A3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7" w:name="_nebAFBB2849_5C2A_4BA2_BFD4_BAE311CFF38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2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Jiang, X., Siddique, A., Chen, L., Zhu, L., Zhou, H., Na, L., Jia, C., Li, Y., &amp; Yue, M. (2025). Genomic an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resistome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analysis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enterica isolates from retail markets in Yichun city, China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One Health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20, 100967. https://doi.org/https://doi.org/10.1016/j.onehlt.2025.100967</w:t>
      </w:r>
      <w:bookmarkEnd w:id="67"/>
    </w:p>
    <w:p w14:paraId="5B857E78" w14:textId="4ADD6B25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8" w:name="_neb227D1683_B348_4FDC_B96B_6AB6C597465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3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Chen, A., Ma, B., Zhang, Y., Huang, W., Xiao, Y., Li, J., Tang, Q., &amp; Zhang, M. (2025). Probe-based dual-chip digital loop-mediated isothermal amplification for the simultaneous detection of Staphylococcus aureus 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enteritidis in livestock and aquatic product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Control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68, 110988. https://doi.org/https://doi.org/10.1016/j.foodcont.2024.110988</w:t>
      </w:r>
      <w:bookmarkEnd w:id="68"/>
    </w:p>
    <w:p w14:paraId="1AB296DF" w14:textId="314B4E92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69" w:name="_neb3C26A988_2EF7_4568_8D03_3CDFD87D62C7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4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uo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L., Vuth, S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oeng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, Chheang, C., Yi, P., San, C., Chhim, P., Thorn, S., Ouch, B., Put, D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ong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L., Phan, K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Nasirzade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L., Tieng, S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ongcam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-Rudloff, E., Sternberg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eweri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oqvist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 (2024). Prevale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n meat, seafood, and leafy green vegetables from local markets and vegetable farms in Phnom Penh, Cambodia [Journal Article]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24, 104614. https://doi.org/https://doi.org/10.1016/j.fm.2024.104614</w:t>
      </w:r>
      <w:bookmarkEnd w:id="69"/>
    </w:p>
    <w:p w14:paraId="33900CDD" w14:textId="1CA59ED8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0"/>
          <w:szCs w:val="20"/>
        </w:rPr>
      </w:pPr>
      <w:bookmarkStart w:id="70" w:name="_neb9C043966_9726_42B0_8F66_66DEE2ABBF44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5]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Rheman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S., Hossain, S., Sarker, M. S., Akter, F., Khor, L., Gan, H. M., Powell, A., Card, R. M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Hounmanou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Y. M. G., Dalsgaard, A., Mohan, C. V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Bupasha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 Z. B., Samad, M. A., Verner-Jeffreys, D. W., &amp; Delamare-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Deboutteville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 J. (2024). Nanopore sequencing for identification and characterization of antimicrobial-resistant Escherichia coli and Salmonella spp. from tilapia and shrimp sold at wet markets in Dhaka, Bangladesh. Frontiers in microbiology, 15, 1329620. https://doi.org/10.3389/fmicb.2024.1329620</w:t>
      </w:r>
    </w:p>
    <w:p w14:paraId="218B4E95" w14:textId="2C2D11C2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1" w:name="_neb21C4D09E_3550_465A_8725_5E643894C93E"/>
      <w:bookmarkEnd w:id="70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6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udadu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G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panu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C., Pantoja, J. C. F., Dos Santos, M. C., De Oliveira, C. D., Salza, S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ira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, Uda, M. T., Virgilio, S., Giagnoni, L., Pereira, J. G., &amp; Tedde, T. (2022). Association between Escherichia coli 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food safety criteria in live bivalve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ollusc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from wholesale and retail market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Control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37, 108942. https://doi.org/10.1016/j.foodcont.2022.108942</w:t>
      </w:r>
      <w:bookmarkEnd w:id="71"/>
    </w:p>
    <w:p w14:paraId="0BD633A0" w14:textId="7757B125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2" w:name="_neb4C2EF41C_4AAF_4AFD_AD34_63DEE047F1A3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7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Yang, X., Huang, J., Su, Y., Cai, S., Zhang, J., Guo, W., Wang, J., Chen, M., Wu, S., Yang, S., &amp;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Wu, Q. (2022). Incidence and antimicrobial resistanc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erovars in fresh retail aquatic products from China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Lwt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171, 114123. https://doi.org/https://doi.org/10.1016/j.lwt.2022.114123</w:t>
      </w:r>
      <w:bookmarkEnd w:id="72"/>
    </w:p>
    <w:p w14:paraId="1B47549D" w14:textId="4B883776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3" w:name="_nebA89308AE_2103_49C4_B0C1_E4F890349BA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8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kkaya,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uratoglu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K., Tarhan, D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Ozsobac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N. P., Ercan, A. M., Colak, H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ampikya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ingo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 B., Or, M. E., Andoni,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Ozu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, Gobbi, M., Petrucci, L., Di Cesare, F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Cagnard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P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Curone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alzarett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C. M., Giaccone, V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Castric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(2025). </w:t>
      </w:r>
      <w:bookmarkStart w:id="74" w:name="OLE_LINK91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Determination of Heavy Metal Levels and Assessment of L. monocytogenes 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Presence in Fishery Products and Mussels from the Marmara Regio</w:t>
      </w:r>
      <w:bookmarkEnd w:id="74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n, Türkiye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Toxics</w:t>
      </w:r>
      <w:bookmarkEnd w:id="73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. 13(3), 153. https://doi.org/10.3390/toxics13030153</w:t>
      </w:r>
    </w:p>
    <w:p w14:paraId="3761F812" w14:textId="0C19F28F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5" w:name="_nebD0DDF863_64C8_4AC8_B35A_57FD0F2F83E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29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ołtysiuk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rzyborowsk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P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Wiszniewska-Łaszczyc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&amp; Tobolski, D. (2025). Prevalence and antimicrobial resistance profil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Listeri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solated from raw fish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Bmc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Veterinary Research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21(1), 333. https://doi.org/10.1186/s12917-025-04792-y</w:t>
      </w:r>
      <w:bookmarkEnd w:id="75"/>
    </w:p>
    <w:p w14:paraId="7641F66C" w14:textId="10FA35F1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0"/>
          <w:szCs w:val="20"/>
        </w:rPr>
      </w:pPr>
      <w:bookmarkStart w:id="76" w:name="_neb478D9B77_F0C3_40A2_8371_30139AD8833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0]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Peratikos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P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Tsitsos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A., Damianos, A., Kyritsi, M. A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Hadjichristodoulou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C., </w:t>
      </w:r>
      <w:proofErr w:type="spellStart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Soultos</w:t>
      </w:r>
      <w:proofErr w:type="spellEnd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 N., &amp; Economou, V. (2024). Listeria monocytogenes from Marine Fish and the Seafood Market Environment in Northern Greece: Prevalence, Molecular Characterization, and Antibiotic Resistance. Applied Sciences, 14(7), 2725. https://doi.org/10.3390/app14072725</w:t>
      </w:r>
    </w:p>
    <w:p w14:paraId="40CBA9C1" w14:textId="334ADA99" w:rsidR="00D5042E" w:rsidRPr="00507AE1" w:rsidRDefault="00D5042E" w:rsidP="00D5042E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7" w:name="_neb04B130D6_2D8D_4EB6_8FF4_C1C8C53181E3"/>
      <w:bookmarkEnd w:id="76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1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ozutok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, &amp; Aydın, A. (2022). Presence and virulence characterization of Listeria monocytogenes from fish samples in the Black Sea, Turkey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Ankara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Üniversitesi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eteriner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akültesi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Dergis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69(4), 387-394.</w:t>
      </w:r>
      <w:bookmarkEnd w:id="77"/>
    </w:p>
    <w:p w14:paraId="1BB65C54" w14:textId="2EBE5B63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8" w:name="_nebBEB21001_BB58_469D_8992_A9B0D47768BA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2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imonavičienė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I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Zakarienė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ozoraitytė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Zaborskienė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eruli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timbiry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(2021). Identification and serotyping of Listeria monocytogenes, isolated from various  salmon products, sold in retail market in Lithuania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talian Journal of Food Safet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0(3), 9341. https://doi.org/10.4081/ijfs.2021.9341</w:t>
      </w:r>
      <w:bookmarkEnd w:id="78"/>
    </w:p>
    <w:p w14:paraId="47D6675A" w14:textId="442FA505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79" w:name="_neb2FBF05B2_EB87_4F8B_AE1D_FF2A44963434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3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bou Elez, R. M. M., Zahra, E. M. F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harieb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R. M. A., Mohamed, M. E. M., Samir, M., Saad, A. M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erwad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M. A. (2024). Resistance patterns, virulence determinants, and biofilm genes of multidrug-resistant Pseudomonas aeruginosa isolated from fish and fish handler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cientific Report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14(1), 24063. </w:t>
      </w:r>
      <w:bookmarkStart w:id="80" w:name="OLE_LINK66"/>
      <w:r w:rsidRPr="00507AE1">
        <w:rPr>
          <w:rFonts w:ascii="Times New Roman" w:hAnsi="Times New Roman" w:cs="Times New Roman"/>
          <w:kern w:val="0"/>
          <w:sz w:val="20"/>
          <w:szCs w:val="20"/>
        </w:rPr>
        <w:t>https://</w:t>
      </w:r>
      <w:bookmarkEnd w:id="80"/>
      <w:r w:rsidRPr="00507AE1">
        <w:rPr>
          <w:rFonts w:ascii="Times New Roman" w:hAnsi="Times New Roman" w:cs="Times New Roman"/>
          <w:kern w:val="0"/>
          <w:sz w:val="20"/>
          <w:szCs w:val="20"/>
        </w:rPr>
        <w:t>doi.org/10.1038/s41598-024-73917-4</w:t>
      </w:r>
      <w:bookmarkEnd w:id="79"/>
    </w:p>
    <w:p w14:paraId="4AF4CB66" w14:textId="7D15B0E1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1" w:name="_neb44EFED0F_448B_40A2_B4F1_5F112FBB7BE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4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Ben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hen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N., Alberghini, G., Giaccone, V., Truant, A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Catella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P. (2023). </w:t>
      </w:r>
      <w:bookmarkStart w:id="82" w:name="OLE_LINK68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revalence and Antibiotic Resistance Phenotypes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seudomona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n Fresh Fish Fillets</w:t>
      </w:r>
      <w:bookmarkEnd w:id="82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s</w:t>
      </w:r>
      <w:r w:rsidRPr="00507AE1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,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End w:id="81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12(5), 950. https://doi.org/10.3390/foods12050950</w:t>
      </w:r>
    </w:p>
    <w:p w14:paraId="0EDAB388" w14:textId="75E1AD03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3" w:name="_neb256562B1_C6F9_45FA_8C56_41DB59B77AFA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5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Dehkord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S. M. H., Anvar, S. A., Rahimi,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har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taee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(2022). Molecular investigation of prevalence, phenotypic and genotypic diversity, antibiotic resistance, frequency of virulence genes and genome sequencing in Pseudomonas aeruginosa strains isolated from lobster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nternational Journal of Food Microbi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382, 109901. https://doi.org/https://doi.org/10.1016/j.ijfoodmicro.2022.109901</w:t>
      </w:r>
      <w:bookmarkEnd w:id="83"/>
    </w:p>
    <w:p w14:paraId="3470C3BA" w14:textId="7E045C1B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4" w:name="_neb1DC3E6D4_ADE4_4070_9C7A_48E8115D90D8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6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F. Ayoub Et Al., H. (2021). Isolation, Identification and Antimicrobial profile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Aeromona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,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seudomona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from the Nile Tilapia, Oreochromis niloticus in fish farm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Egyptian Journal of Aquatic Biology and Fisherie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25(3), 171-185. </w:t>
      </w:r>
      <w:bookmarkStart w:id="85" w:name="OLE_LINK73"/>
      <w:bookmarkStart w:id="86" w:name="OLE_LINK75"/>
      <w:r w:rsidRPr="00507AE1">
        <w:rPr>
          <w:rFonts w:ascii="Times New Roman" w:hAnsi="Times New Roman" w:cs="Times New Roman"/>
          <w:kern w:val="0"/>
          <w:sz w:val="20"/>
          <w:szCs w:val="20"/>
        </w:rPr>
        <w:t>https://</w:t>
      </w:r>
      <w:bookmarkEnd w:id="85"/>
      <w:r w:rsidRPr="00507AE1">
        <w:rPr>
          <w:rFonts w:ascii="Times New Roman" w:hAnsi="Times New Roman" w:cs="Times New Roman"/>
          <w:kern w:val="0"/>
          <w:sz w:val="20"/>
          <w:szCs w:val="20"/>
        </w:rPr>
        <w:t>doi.org/</w:t>
      </w:r>
      <w:bookmarkEnd w:id="86"/>
      <w:r w:rsidRPr="00507AE1">
        <w:rPr>
          <w:rFonts w:ascii="Times New Roman" w:hAnsi="Times New Roman" w:cs="Times New Roman"/>
          <w:kern w:val="0"/>
          <w:sz w:val="20"/>
          <w:szCs w:val="20"/>
        </w:rPr>
        <w:t>10.21608/ejabf.2021.173659</w:t>
      </w:r>
      <w:bookmarkEnd w:id="84"/>
    </w:p>
    <w:p w14:paraId="3B01891E" w14:textId="2579FCB2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7" w:name="_neb1E592467_AC1F_4DCB_8386_ED846957006F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7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lgamma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abrok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ivaramasam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, Youssef, F.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Atw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M. H., El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khol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W., Hetta, H. F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ozzei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W. N. (2020). Emerging MDR-Pseudomonas aeruginosa in fish commonly harbor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oprL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ox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virulence genes an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laTEM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laCTX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-M, an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et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antibiotic-resistance gene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cientific Report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0(1), 15961. https://doi.org/10.1038/s41598-020-72264-4</w:t>
      </w:r>
      <w:bookmarkEnd w:id="87"/>
    </w:p>
    <w:p w14:paraId="22E5CE30" w14:textId="1E4C8913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8" w:name="_neb2F93A06C_A57B_4302_BFDC_428CC37FA1D4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8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asotti, C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Serracc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L., Costa, E., Betti, B., Garcia-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Vozmediano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Suffredini, E., &amp; Battistini,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R. (2024). The Prevalence of Enteric Viruses in Bivalve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ollusc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a Farming Area in Liguria, Northwest Italy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Pathogen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4(1)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, 21.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https://doi.org/10.3390/pathogens14010021</w:t>
      </w:r>
      <w:bookmarkEnd w:id="88"/>
    </w:p>
    <w:p w14:paraId="43B9DC03" w14:textId="0DBB6157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89" w:name="_nebFFC15FA9_F65B_4BFB_BA70_EB2A68C3F0C1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39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Cantelli, C. P., Tavares, G. C., Sarmento, S. K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urlandy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F.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Fumia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T. M., Maranhão, A. G., Silva, E. D., Horta, M. A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iagostovic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P., Yang, Z., &amp; Leite, J. P. (2024). </w:t>
      </w:r>
      <w:bookmarkStart w:id="90" w:name="OLE_LINK70"/>
      <w:r w:rsidRPr="00507AE1">
        <w:rPr>
          <w:rFonts w:ascii="Times New Roman" w:hAnsi="Times New Roman" w:cs="Times New Roman"/>
          <w:kern w:val="0"/>
          <w:sz w:val="20"/>
          <w:szCs w:val="20"/>
        </w:rPr>
        <w:t>Assessment of Gastroenteric Viruses in Marketed Bivalve Mollusks in the Tourist Cities of Rio de Janeiro</w:t>
      </w:r>
      <w:bookmarkEnd w:id="90"/>
      <w:r w:rsidRPr="00507AE1">
        <w:rPr>
          <w:rFonts w:ascii="Times New Roman" w:hAnsi="Times New Roman" w:cs="Times New Roman"/>
          <w:kern w:val="0"/>
          <w:sz w:val="20"/>
          <w:szCs w:val="20"/>
        </w:rPr>
        <w:t>, Brazil, 2022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ruses</w:t>
      </w:r>
      <w:bookmarkEnd w:id="89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, 16(3), 317. https://doi.org/10.3390/v16030317</w:t>
      </w:r>
    </w:p>
    <w:p w14:paraId="07D0935C" w14:textId="115039D1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1" w:name="_neb19A92122_125F_483B_8ACF_EB16781C85C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0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igoraj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, Kozyra, I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Kaupke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Osińsk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Z., Lowther, J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Rzeżutk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A. (2024). Prevalence and quantitative assessment of foodborne viruses on the imported mussels in Polish market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Control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57, 110145. https://doi.org/https://doi.org/10.1016/j.foodcont.2023.110145</w:t>
      </w:r>
      <w:bookmarkEnd w:id="91"/>
    </w:p>
    <w:p w14:paraId="6D4A445D" w14:textId="55D5E860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2" w:name="_nebAAC35E01_E952_4BB5_8D33_5C894B142B4F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1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Neetoo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Juggoo, K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Johaheer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H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Ranghoo-Sanmukhiy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anog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Z., &amp; Gurib, N. (2023). A study on the occurrence of human enteric viruses in salad vegetables and  seafood and associated health risks for consumers in Mauritius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talian Journal of Food Safet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2(4), 11447. https://doi.org/10.4081/ijfs.2023.11447</w:t>
      </w:r>
      <w:bookmarkEnd w:id="92"/>
    </w:p>
    <w:p w14:paraId="75CBA2C6" w14:textId="399EF9EA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3" w:name="_neb0390ABD2_DC41_4883_ACD8_3A5E8D6EC9CF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2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Keaveney, S., Rupnik, A., Fitzpatrick, A., Devilly, L., Fahy, J., &amp; Doré, B. (2022). Impact of COVID-19 Nonpharmaceutical Interventions on the Extent of Norovirus Contamination in Oyster Production Areas in Ireland during Winter 2020 to 2021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Journal of Food Protection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85(10), 1397-1403. https://doi.org/10.4315/JFP-22-031</w:t>
      </w:r>
      <w:bookmarkEnd w:id="93"/>
    </w:p>
    <w:p w14:paraId="7498C466" w14:textId="6F540CF2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4" w:name="_nebAD403BAC_74DF_40BD_921B_F468FE55F62C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3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avoni, E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Bertas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B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aluppin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E., Mangeri, L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elett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F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Tilol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Carta, V., Todeschi, S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Losio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(2022). Detection of Hepatitis A Virus and Norovirus in Different Food Categories: A 6-Year Survey in Italy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and Environmental Vir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4(1), 69-76. https://doi.org/10.1007/s12560-021-09503-y</w:t>
      </w:r>
      <w:bookmarkEnd w:id="94"/>
    </w:p>
    <w:p w14:paraId="05C47FCA" w14:textId="0A46638A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5" w:name="_neb79C67482_1554_418F_9D38_E7C4520E51F6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4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acaluso, G., Guercio, A., Gucciardi, F., Di Bella, S., La Rosa, G., Suffredini, E., Randazzo, W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Purpari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G. (2021). Occurrence of Human Enteric Viruses in Shellfish along the Production and Distribution Chain in Sicily, Italy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0(6)</w:t>
      </w:r>
      <w:r w:rsidRPr="00507AE1">
        <w:rPr>
          <w:rFonts w:ascii="Arial" w:hAnsi="Arial" w:cs="Arial" w:hint="eastAsia"/>
          <w:sz w:val="20"/>
          <w:szCs w:val="20"/>
          <w:shd w:val="clear" w:color="auto" w:fill="FFFFFF"/>
        </w:rPr>
        <w:t xml:space="preserve">,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1384 </w:t>
      </w:r>
      <w:bookmarkStart w:id="96" w:name="OLE_LINK77"/>
      <w:r w:rsidRPr="00507AE1">
        <w:rPr>
          <w:rFonts w:ascii="Times New Roman" w:hAnsi="Times New Roman" w:cs="Times New Roman"/>
          <w:kern w:val="0"/>
          <w:sz w:val="20"/>
          <w:szCs w:val="20"/>
        </w:rPr>
        <w:t>https://doi.org/10.3390/foods10061384</w:t>
      </w:r>
      <w:bookmarkEnd w:id="95"/>
      <w:bookmarkEnd w:id="96"/>
    </w:p>
    <w:p w14:paraId="65CC91BB" w14:textId="38DE08AE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7" w:name="_nebB9178905_C08E_4789_A7E6_3AE1BF472C5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5]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uarine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K. M., Mendes, R. P. G., Cordeiro, M. T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iagostovic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P., Gil, L. H. V. G., Green, K. Y., &amp; Pena, L. J. (2020). </w:t>
      </w:r>
      <w:bookmarkStart w:id="98" w:name="OLE_LINK72"/>
      <w:r w:rsidRPr="00507AE1">
        <w:rPr>
          <w:rFonts w:ascii="Times New Roman" w:hAnsi="Times New Roman" w:cs="Times New Roman"/>
          <w:kern w:val="0"/>
          <w:sz w:val="20"/>
          <w:szCs w:val="20"/>
        </w:rPr>
        <w:t>Absence of norovirus contamination in shellfish harvested and commercialized in the Northeast coast of Brazil</w:t>
      </w:r>
      <w:bookmarkEnd w:id="98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Brazilian Journal of Medical and Biological Research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End w:id="97"/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53(11), e9529. https://doi.org/10.1590/1414-431X20209529.</w:t>
      </w:r>
    </w:p>
    <w:p w14:paraId="6E6BF17B" w14:textId="391F6F28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99" w:name="_neb2F021376_21D4_4596_9FE9_FC1AD4780D6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6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Sarmento, S. K., Guerra, C. R., Malta, F. C., Coutinho, R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Miagostovich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 P., &amp;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Fumian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T. M. (2020). Human norovirus detection in bivalve shellfish in Brazil and evaluation of viral  infectivity using PMA treatment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Marine Pollution Bulletin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57, 111315. https://doi.org/10.1016/j.marpolbul.2020.111315</w:t>
      </w:r>
      <w:bookmarkEnd w:id="99"/>
    </w:p>
    <w:p w14:paraId="747A0672" w14:textId="3AAA25AD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0" w:name="_nebAF9CF7BC_152B_439C_9722_5B117E76FFF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7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Das, O., Lekshmi, M., Kumar, S., &amp; Nayak, B. B. (2020). Incidence of norovirus in tropical seafood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harbouring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fecal indicator bacteria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Marine Pollution Bulletin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50, 110777. https://doi.org/https://doi.org/10.1016/j.marpolbul.2019.110777</w:t>
      </w:r>
      <w:bookmarkEnd w:id="100"/>
    </w:p>
    <w:p w14:paraId="242231C5" w14:textId="7D72CF94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1" w:name="_neb1B178BC5_07C2_47CD_89EC_245214CD88B6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8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Suffredini, E., Le, Q. H., Di Pasquale, S., Pham, T. D., Vicenza, T., Losardo, M., To, K. A., &amp; De Medici, D. (2020). Occurrence and molecular characterization of enteric viruses in bivalve shellfish marketed in Vietnam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Food Control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08, 106828. https://doi.org/10.1016/j.foodcont.2019.106828</w:t>
      </w:r>
      <w:bookmarkEnd w:id="101"/>
    </w:p>
    <w:p w14:paraId="076B2E75" w14:textId="1D4AB29D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2" w:name="_nebF940FBDB_6F58_4B35_8302_B51460CA48F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49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, A., E, R., A, S., &amp; H, M. (2021). Incidence of hepatitis A and hepatitis E viruses and norovirus and rotavirus in fish and shrimp samples caught from the Persian Gulf.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Arquivo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Brasileiro De Medicina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eterinaria</w:t>
      </w:r>
      <w:proofErr w:type="spellEnd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E </w:t>
      </w:r>
      <w:proofErr w:type="spellStart"/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Zootecni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, 1(73), 169-178. https://doi.org/10.1590/1678-4162-11742</w:t>
      </w:r>
      <w:bookmarkEnd w:id="102"/>
    </w:p>
    <w:p w14:paraId="704C2F15" w14:textId="4B37A9EA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3" w:name="_neb525E4ED3_98C1_40CB_B2D6_010FDA5D950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0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Bonny, P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Desdouit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M., Schaeffer, J., Garry, P.,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Essia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Ngang, J. J., &amp; Le 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Guyader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F. S. (2020). Contamination of Clams with Human Norovirus and a Novel Hepatitis A Virus in Cameroon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lastRenderedPageBreak/>
        <w:t>Food and Environmental Virology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, 12(3), 274-277. https://doi.org/10.1007/s12560-020-09432-2</w:t>
      </w:r>
      <w:bookmarkEnd w:id="103"/>
    </w:p>
    <w:p w14:paraId="0222718F" w14:textId="74797C1F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4" w:name="_nebF3EC323B_E131_4FC9_8923_9B9840F17533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1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NIHS. (2009). Standard Test Method for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in Foods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NIHSJ-01-ST4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04"/>
    </w:p>
    <w:p w14:paraId="5378469A" w14:textId="7A2A1E8E" w:rsidR="001B2F21" w:rsidRPr="00507AE1" w:rsidRDefault="001B2F21" w:rsidP="001B2F21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5" w:name="_neb6E383832_27FB_44DB_BDB1_60F8C92166D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2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OAC. (2001)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In Selected Foods Immuno-Concentration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(</w:t>
      </w:r>
      <w:proofErr w:type="spellStart"/>
      <w:r w:rsidRPr="00507AE1">
        <w:rPr>
          <w:rFonts w:ascii="Times New Roman" w:hAnsi="Times New Roman" w:cs="Times New Roman"/>
          <w:kern w:val="0"/>
          <w:sz w:val="20"/>
          <w:szCs w:val="20"/>
        </w:rPr>
        <w:t>Ics</w:t>
      </w:r>
      <w:proofErr w:type="spellEnd"/>
      <w:r w:rsidRPr="00507AE1">
        <w:rPr>
          <w:rFonts w:ascii="Times New Roman" w:hAnsi="Times New Roman" w:cs="Times New Roman"/>
          <w:kern w:val="0"/>
          <w:sz w:val="20"/>
          <w:szCs w:val="20"/>
        </w:rPr>
        <w:t>) And Selective Plate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(He Bs Smid)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AOAC O.M. 2001.07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05"/>
    </w:p>
    <w:p w14:paraId="58E43271" w14:textId="7E098EE4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6" w:name="_neb207FB9F6_C086_405D_989A_6003B9945B95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3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A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(2022). </w:t>
      </w:r>
      <w:bookmarkStart w:id="107" w:name="OLE_LINK67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icrobiology of food and animal feeding stuffs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Horizontal method for the detec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</w:t>
      </w:r>
      <w:bookmarkEnd w:id="107"/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AS 5013.10:2022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06"/>
    </w:p>
    <w:p w14:paraId="0F82C556" w14:textId="361C433C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8" w:name="_nebA13F4704_004F_46AF_93C8_BF6614D78A4D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4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FDA. (2024). Microbiological Methods &amp; Bacteriological Analytical Manual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(BMA).</w:t>
      </w:r>
      <w:bookmarkEnd w:id="108"/>
    </w:p>
    <w:p w14:paraId="435D3D1C" w14:textId="3AB4C56B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09" w:name="_nebE06A2268_4118_46FA_865D_784ABA426CD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5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ISO. (2017a). Microbiology of the food chain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Horizontal method for the detection, enumeration and serotyping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In I. T. SC (Ed.)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SO 6579-1:2017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09"/>
    </w:p>
    <w:p w14:paraId="17D16917" w14:textId="5910C114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0" w:name="_nebB764B93B_2D96_4B25_817C_A1658A6ED2CB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6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NHC, &amp; SAMR. (2024).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ab/>
        <w:t xml:space="preserve">National Food Safety Standard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–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Microbiological Examination of Food: Examination of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Salmonell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GB 4789.4</w:t>
      </w:r>
      <w:r w:rsidRPr="00507AE1">
        <w:rPr>
          <w:rFonts w:ascii="宋体" w:eastAsia="宋体" w:hAnsi="Times New Roman" w:cs="宋体" w:hint="eastAsia"/>
          <w:i/>
          <w:iCs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2024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10"/>
    </w:p>
    <w:p w14:paraId="418435E9" w14:textId="4E507FF2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1" w:name="_nebDE02BAB0_B1E7_4BC5_94B6_6E70206EAF1C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7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ISO. (2017b). Microbiology of the food chain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Horizontal method for the determina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</w:t>
      </w:r>
      <w:r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Part 1: Detection of potentially enteropathogenic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Vibrio cholerae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vulnif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. In I. T. SC (Ed.)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SO 21872-1:2017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(33).</w:t>
      </w:r>
      <w:bookmarkEnd w:id="111"/>
    </w:p>
    <w:p w14:paraId="27F34DA1" w14:textId="36D132BF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2" w:name="_nebCD62E1DD_9D02_42CA_980D_71237BFBF38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8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NHFPC. (2013). National Food Safety Standard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–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Microbiological Examination of Food: Examina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Vibrio parahaemolyticu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GB 4789.7</w:t>
      </w:r>
      <w:r w:rsidRPr="00507AE1">
        <w:rPr>
          <w:rFonts w:ascii="宋体" w:eastAsia="宋体" w:hAnsi="Times New Roman" w:cs="宋体" w:hint="eastAsia"/>
          <w:i/>
          <w:iCs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2013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12"/>
    </w:p>
    <w:p w14:paraId="607DA8FA" w14:textId="00F7EBE2" w:rsidR="001A5F72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0"/>
          <w:szCs w:val="20"/>
        </w:rPr>
      </w:pPr>
      <w:bookmarkStart w:id="113" w:name="_nebB68797D4_03A3_450E_8BFA_D2A4B76BA16E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59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CFDA, &amp; NHFPC. (2016). National Food Safety Standard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–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Microbiological Examination of Food: Examination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Listeria monocytogenes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GB 4789.30-2016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13"/>
    </w:p>
    <w:p w14:paraId="619086D4" w14:textId="293895A4" w:rsidR="001A5F72" w:rsidRPr="00507AE1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4" w:name="_nebBF9C97D8_18B9_44BF_A408_86A8E1FC09F9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60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ISO. (2017c). Microbiology of the food chain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Horizontal method for the detection and enumeration of Listeria monocytogenes and of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Listeria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spp. </w:t>
      </w:r>
      <w:r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 Part 1: Detection method. In I. TC (Ed.)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SO 11290-1:2017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14"/>
    </w:p>
    <w:p w14:paraId="4D31FB0F" w14:textId="7AD178FC" w:rsidR="00D5042E" w:rsidRPr="001A5F72" w:rsidRDefault="001A5F72" w:rsidP="001A5F72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5" w:name="_neb0DCE8A23_E57C_4A6D_A4EA_69D99A8F42A7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61] 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 xml:space="preserve">EU-RL-FV. (2022). Standard Operating Procedure for Qualitative detection of norovirus and hepatitis A virus on surfaces </w:t>
      </w:r>
      <w:r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SE-751 26</w:t>
      </w:r>
      <w:r w:rsidRPr="00507AE1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15"/>
    </w:p>
    <w:p w14:paraId="494C5DBA" w14:textId="0B6EA2D3" w:rsidR="002F3A46" w:rsidRPr="00507AE1" w:rsidRDefault="001A5F72" w:rsidP="00E861BD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</w:rPr>
      </w:pPr>
      <w:bookmarkStart w:id="116" w:name="_neb7F9EFBB7_BC44_4A1C_8EF6_758F3FACBFD1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[62] </w:t>
      </w:r>
      <w:r w:rsidR="002F3A46" w:rsidRPr="00507AE1">
        <w:rPr>
          <w:rFonts w:ascii="Times New Roman" w:hAnsi="Times New Roman" w:cs="Times New Roman"/>
          <w:kern w:val="0"/>
          <w:sz w:val="20"/>
          <w:szCs w:val="20"/>
        </w:rPr>
        <w:t xml:space="preserve">ISO. (2019). Microbiology of the food chain </w:t>
      </w:r>
      <w:r w:rsidR="002F3A46" w:rsidRPr="00507AE1">
        <w:rPr>
          <w:rFonts w:ascii="宋体" w:eastAsia="宋体" w:hAnsi="Times New Roman" w:cs="宋体" w:hint="eastAsia"/>
          <w:kern w:val="0"/>
          <w:sz w:val="20"/>
          <w:szCs w:val="20"/>
        </w:rPr>
        <w:t>—</w:t>
      </w:r>
      <w:r w:rsidR="002F3A46" w:rsidRPr="00507AE1">
        <w:rPr>
          <w:rFonts w:ascii="Times New Roman" w:hAnsi="Times New Roman" w:cs="Times New Roman"/>
          <w:kern w:val="0"/>
          <w:sz w:val="20"/>
          <w:szCs w:val="20"/>
        </w:rPr>
        <w:t xml:space="preserve"> Horizontal method for determination of hepatitis A virus and norovirus using real-time RT-PCR</w:t>
      </w:r>
      <w:r w:rsidR="00E861BD" w:rsidRPr="00507AE1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2F3A46" w:rsidRPr="00507AE1">
        <w:rPr>
          <w:rFonts w:ascii="Times New Roman" w:hAnsi="Times New Roman" w:cs="Times New Roman"/>
          <w:kern w:val="0"/>
          <w:sz w:val="20"/>
          <w:szCs w:val="20"/>
        </w:rPr>
        <w:t xml:space="preserve">Part 2: Method for detection. In I. T. SC (Ed.) </w:t>
      </w:r>
      <w:r w:rsidR="002F3A46" w:rsidRPr="00507AE1">
        <w:rPr>
          <w:rFonts w:ascii="Times New Roman" w:hAnsi="Times New Roman" w:cs="Times New Roman"/>
          <w:i/>
          <w:iCs/>
          <w:kern w:val="0"/>
          <w:sz w:val="20"/>
          <w:szCs w:val="20"/>
        </w:rPr>
        <w:t>ISO 15216-2:2019</w:t>
      </w:r>
      <w:r w:rsidR="002F3A46" w:rsidRPr="00507AE1">
        <w:rPr>
          <w:rFonts w:ascii="Times New Roman" w:hAnsi="Times New Roman" w:cs="Times New Roman"/>
          <w:kern w:val="0"/>
          <w:sz w:val="20"/>
          <w:szCs w:val="20"/>
        </w:rPr>
        <w:t xml:space="preserve"> (40).</w:t>
      </w:r>
      <w:bookmarkEnd w:id="116"/>
    </w:p>
    <w:p w14:paraId="1B6BBFF1" w14:textId="61AB1586" w:rsidR="00770084" w:rsidRPr="00507AE1" w:rsidRDefault="00770084" w:rsidP="00707D14">
      <w:pPr>
        <w:rPr>
          <w:rFonts w:hint="eastAsia"/>
        </w:rPr>
      </w:pPr>
    </w:p>
    <w:sectPr w:rsidR="00770084" w:rsidRPr="00507AE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9DFF9" w14:textId="77777777" w:rsidR="001820E7" w:rsidRDefault="001820E7" w:rsidP="00770084">
      <w:pPr>
        <w:rPr>
          <w:rFonts w:hint="eastAsia"/>
        </w:rPr>
      </w:pPr>
      <w:r>
        <w:separator/>
      </w:r>
    </w:p>
  </w:endnote>
  <w:endnote w:type="continuationSeparator" w:id="0">
    <w:p w14:paraId="61D3F4EE" w14:textId="77777777" w:rsidR="001820E7" w:rsidRDefault="001820E7" w:rsidP="007700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AEC52" w14:textId="77777777" w:rsidR="001820E7" w:rsidRDefault="001820E7" w:rsidP="00770084">
      <w:pPr>
        <w:rPr>
          <w:rFonts w:hint="eastAsia"/>
        </w:rPr>
      </w:pPr>
      <w:r>
        <w:separator/>
      </w:r>
    </w:p>
  </w:footnote>
  <w:footnote w:type="continuationSeparator" w:id="0">
    <w:p w14:paraId="1B8847EE" w14:textId="77777777" w:rsidR="001820E7" w:rsidRDefault="001820E7" w:rsidP="0077008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ED179" w14:textId="4BBDD7EE" w:rsidR="00025FF6" w:rsidRDefault="00025FF6">
    <w:pPr>
      <w:pStyle w:val="ae"/>
      <w:rPr>
        <w:rFonts w:hint="eastAsia"/>
      </w:rPr>
    </w:pPr>
    <w:r>
      <w:rPr>
        <w:noProof/>
      </w:rPr>
      <w:drawing>
        <wp:anchor distT="0" distB="0" distL="114300" distR="114300" simplePos="0" relativeHeight="251658240" behindDoc="0" locked="0" layoutInCell="1" allowOverlap="1" wp14:anchorId="4D11AAD7" wp14:editId="3701340F">
          <wp:simplePos x="0" y="0"/>
          <wp:positionH relativeFrom="column">
            <wp:posOffset>-711200</wp:posOffset>
          </wp:positionH>
          <wp:positionV relativeFrom="paragraph">
            <wp:posOffset>-311785</wp:posOffset>
          </wp:positionV>
          <wp:extent cx="1382395" cy="496570"/>
          <wp:effectExtent l="0" t="0" r="0" b="0"/>
          <wp:wrapThrough wrapText="bothSides">
            <wp:wrapPolygon edited="0">
              <wp:start x="0" y="0"/>
              <wp:lineTo x="0" y="20716"/>
              <wp:lineTo x="21431" y="20716"/>
              <wp:lineTo x="21431" y="0"/>
              <wp:lineTo x="0" y="0"/>
            </wp:wrapPolygon>
          </wp:wrapThrough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014F782B-14D5-4B05-81B1-C9EC0B28BEDD}" w:val=" ADDIN NE.Ref.{014F782B-14D5-4B05-81B1-C9EC0B28BEDD}&lt;Citation&gt;&lt;Group&gt;&lt;References&gt;&lt;Item&gt;&lt;ID&gt;1185&lt;/ID&gt;&lt;UID&gt;{42CBF8F7-5E88-451C-B49A-236BE97C87E5}&lt;/UID&gt;&lt;Title&gt;The prevalence, antimicrobial susceptibility, virulence, and antimicrobial resistance genes of multidrug-resistant Vibrio parahaemolyticus recovered from Oreochromis niloticus&lt;/Title&gt;&lt;Template&gt;Journal Article&lt;/Template&gt;&lt;Star&gt;0&lt;/Star&gt;&lt;Tag&gt;0&lt;/Tag&gt;&lt;Author&gt;Algammal, Abdelazeem M; Mabrok, Mahmoud; Alfifi, Khyreyah J; Alghamdi, Saad; Almanzalawi, Enas A; Alqahtani, Tahani M; Elsayed, Mahmoud E; Elghayaty, Hanan; El Kattawy, Zainab Mohamed; El-Tarabili, Reham M&lt;/Author&gt;&lt;Year&gt;2024&lt;/Year&gt;&lt;Details&gt;&lt;_alternate_title&gt;Aquaculture International&lt;/_alternate_title&gt;&lt;_date_display&gt;2024&lt;/_date_display&gt;&lt;_date&gt;2024-01-01&lt;/_date&gt;&lt;_doi&gt;10.1007/s10499-024-01625-x&lt;/_doi&gt;&lt;_isbn&gt;1573-143X&lt;/_isbn&gt;&lt;_issue&gt;7&lt;/_issue&gt;&lt;_journal&gt;Aquaculture International&lt;/_journal&gt;&lt;_number&gt;Algammal2024&lt;/_number&gt;&lt;_pages&gt;9499-9517&lt;/_pages&gt;&lt;_url&gt;https://doi.org/10.1007/s10499-024-01625-x&lt;/_url&gt;&lt;_volume&gt;32&lt;/_volume&gt;&lt;_created&gt;65991492&lt;/_created&gt;&lt;_modified&gt;65991492&lt;/_modified&gt;&lt;_impact_factor&gt;   2.200&lt;/_impact_factor&gt;&lt;_social_category&gt;渔业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2BFE937-9B42-41C5-88BA-45605797D056}" w:val=" ADDIN NE.Ref.{02BFE937-9B42-41C5-88BA-45605797D056}&lt;Citation&gt;&lt;Group&gt;&lt;References&gt;&lt;Item&gt;&lt;ID&gt;806&lt;/ID&gt;&lt;UID&gt;{A0D247BB-3174-40FD-9334-365AC117795F}&lt;/UID&gt;&lt;Title&gt;Diversity of Vibrio parahaemolyticus in marine fishes of Bangladesh&lt;/Title&gt;&lt;Template&gt;Journal Article&lt;/Template&gt;&lt;Star&gt;0&lt;/Star&gt;&lt;Tag&gt;0&lt;/Tag&gt;&lt;Author&gt;Ali, S; Hossain, M; Azad, A B; Siddique, A B; Moniruzzaman, M; Ahmed, M A; Amin, M B; Islam, M S; Rahman, M M; Mondal, D; Mahmud, Z H&lt;/Author&gt;&lt;Year&gt;2021&lt;/Year&gt;&lt;Details&gt;&lt;_alternate_title&gt;Journal of Applied Microbiology&lt;/_alternate_title&gt;&lt;_collection_scope&gt;SCIE;EI&lt;/_collection_scope&gt;&lt;_created&gt;65968706&lt;/_created&gt;&lt;_date&gt;2021-11-01&lt;/_date&gt;&lt;_date_display&gt;2021_x000d__x000a_2021/11/01&lt;/_date_display&gt;&lt;_doi&gt;10.1111/jam.15093&lt;/_doi&gt;&lt;_impact_factor&gt;   3.200&lt;/_impact_factor&gt;&lt;_isbn&gt;1364-5072&lt;/_isbn&gt;&lt;_issue&gt;5&lt;/_issue&gt;&lt;_journal&gt;Journal of Applied Microbiology&lt;/_journal&gt;&lt;_modified&gt;65968706&lt;/_modified&gt;&lt;_pages&gt;2539-2551&lt;/_pages&gt;&lt;_social_category&gt;生物工程与应用微生物(3) &amp;amp; 微生物学(4)&lt;/_social_category&gt;&lt;_url&gt;https://doi.org/10.1111/jam.15093&lt;/_url&gt;&lt;_volume&gt;131&lt;/_volume&gt;&lt;/Details&gt;&lt;Extra&gt;&lt;DBUID&gt;{DE16ABCE-A785-434C-BF43-2FE58866AFDD}&lt;/DBUID&gt;&lt;/Extra&gt;&lt;/Item&gt;&lt;/References&gt;&lt;/Group&gt;&lt;/Citation&gt;_x000a_"/>
    <w:docVar w:name="NE.Ref{07FF6A38-F660-4836-A8F0-F17650CEAD40}" w:val=" ADDIN NE.Ref.{07FF6A38-F660-4836-A8F0-F17650CEAD40}&lt;Citation&gt;&lt;Group&gt;&lt;References&gt;&lt;Item&gt;&lt;ID&gt;837&lt;/ID&gt;&lt;UID&gt;{AD403BAC-74DF-40BD-921B-F468FE55F62C}&lt;/UID&gt;&lt;Title&gt;Detection of Hepatitis A Virus and Norovirus in Different Food Categories: A  6-Year Survey in Italy&lt;/Title&gt;&lt;Template&gt;Journal Article&lt;/Template&gt;&lt;Star&gt;0&lt;/Star&gt;&lt;Tag&gt;0&lt;/Tag&gt;&lt;Author&gt;Pavoni, Enrico; Bertasi, Barbara; Galuppini, Elisa; Mangeri, Lucia; Meletti, Francesca; Tilola, Michela; Carta, Valentina; Todeschi, Silvia; Losio, Marina-Nadia&lt;/Author&gt;&lt;Year&gt;2022&lt;/Year&gt;&lt;Details&gt;&lt;_accession_num&gt;34698989&lt;/_accession_num&gt;&lt;_author_adr&gt;Istituto Zooprofilattico Sperimentale della Lombardia e dell&amp;apos;Emilia-Romagna &amp;quot;B.  Ubertini&amp;quot;, via Bianchi 7/9, 25124, Brescia, Italy. enrico.pavoni@izsler.it.; Food Control Division, Food Safety Department, Istituto Zooprofilattico  Sperimentale della Lombardia e dell&amp;apos;Emilia-Romagna &amp;quot;B. Ubertini&amp;quot; (IZSLER), Via  Bianchi 7/9, 25124, Brescia, Italy. enrico.pavoni@izsler.it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National Reference Centre for Emerging Risks in Food Safety, Istituto  Zooprofilattico Sperimentale della Lombardia e dell&amp;apos;Emilia-Romagna &amp;quot;B. Ubertini&amp;quot;,  via Bianchi 7/9, 25124, Brescia, Italy.&lt;/_author_adr&gt;&lt;_collection_scope&gt;SCIE&lt;/_collection_scope&gt;&lt;_created&gt;65970242&lt;/_created&gt;&lt;_date&gt;2022-03-01&lt;/_date&gt;&lt;_date_display&gt;2022 Mar&lt;/_date_display&gt;&lt;_doi&gt;10.1007/s12560-021-09503-y&lt;/_doi&gt;&lt;_impact_factor&gt;   4.100&lt;/_impact_factor&gt;&lt;_isbn&gt;1867-0342 (Electronic); 1867-0334 (Linking)&lt;/_isbn&gt;&lt;_issue&gt;1&lt;/_issue&gt;&lt;_journal&gt;Food Environ Virol&lt;/_journal&gt;&lt;_keywords&gt;Hepatitis A virus; Italy; Mollusks; Norovirus; Prevalence; Processed food; Vegetables&lt;/_keywords&gt;&lt;_language&gt;eng&lt;/_language&gt;&lt;_modified&gt;65970242&lt;/_modified&gt;&lt;_ori_publication&gt;© 2021. The Author(s), under exclusive licence to Springer Science+Business _x000d__x000a_      Media, LLC, part of Springer Nature.&lt;/_ori_publication&gt;&lt;_pages&gt;69-76&lt;/_pages&gt;&lt;_social_category&gt;环境科学(3) &amp;amp; 食品科技(3) &amp;amp; 微生物学(3) &amp;amp; 病毒学(3)&lt;/_social_category&gt;&lt;_subject_headings&gt;Animals; Food Contamination/analysis; Food Microbiology; *Hepatitis A virus/genetics; Italy; *Norovirus/genetics; Vegetables&lt;/_subject_headings&gt;&lt;_tertiary_title&gt;Food and environmental virology&lt;/_tertiary_title&gt;&lt;_type_work&gt;Journal Article&lt;/_type_work&gt;&lt;_url&gt;http://www.ncbi.nlm.nih.gov/entrez/query.fcgi?cmd=Retrieve&amp;amp;db=pubmed&amp;amp;dopt=Abstract&amp;amp;list_uids=34698989&amp;amp;query_hl=1&lt;/_url&gt;&lt;_volume&gt;14&lt;/_volume&gt;&lt;/Details&gt;&lt;Extra&gt;&lt;DBUID&gt;{DE16ABCE-A785-434C-BF43-2FE58866AFDD}&lt;/DBUID&gt;&lt;/Extra&gt;&lt;/Item&gt;&lt;/References&gt;&lt;/Group&gt;&lt;/Citation&gt;_x000a_"/>
    <w:docVar w:name="NE.Ref{08BB11AF-41DE-4278-AFA2-F4FCB6B2C6D1}" w:val=" ADDIN NE.Ref.{08BB11AF-41DE-4278-AFA2-F4FCB6B2C6D1}&lt;Citation&gt;&lt;Group&gt;&lt;References&gt;&lt;Item&gt;&lt;ID&gt;1190&lt;/ID&gt;&lt;UID&gt;{911C0ED7-0E75-42F4-AABC-B7A8167D08DC}&lt;/UID&gt;&lt;Title&gt;Prevalence, Antibiotic-Resistance, and Growth Profile of Vibrio spp. Isolated From Fish and Shellfish in Subtropical-Arid Area&lt;/Title&gt;&lt;Template&gt;Journal Article&lt;/Template&gt;&lt;Star&gt;0&lt;/Star&gt;&lt;Tag&gt;0&lt;/Tag&gt;&lt;Author&gt;Abdalla, Tarfa; Al-Rumaithi, Hind; Osaili, Tareq M; Hasan, Fayeza; Obaid, Reyad S; Abushelaibi, Aisha; Ayyash, Mutamed M&lt;/Author&gt;&lt;Year&gt;2022&lt;/Year&gt;&lt;Details&gt;&lt;_alternate_title&gt;Frontiers in Microbiology&lt;/_alternate_title&gt;&lt;_date_display&gt;2022&lt;/_date_display&gt;&lt;_date&gt;2022-01-01&lt;/_date&gt;&lt;_isbn&gt;1664-302X&lt;/_isbn&gt;&lt;_journal&gt;Frontiers in Microbiology&lt;/_journal&gt;&lt;_url&gt;https://www.frontiersin.org/journals/microbiology/articles/10.3389/fmicb.2022.861547&lt;/_url&gt;&lt;_volume&gt;Volume 13 - 2022&lt;/_volume&gt;&lt;_created&gt;65991810&lt;/_created&gt;&lt;_modified&gt;65998641&lt;/_modified&gt;&lt;_impact_factor&gt;   4.000&lt;/_impact_factor&gt;&lt;_social_category&gt;微生物学(3)&lt;/_social_category&gt;&lt;_collection_scope&gt;SCIE&lt;/_collection_scope&gt;&lt;_accessed&gt;65998641&lt;/_accessed&gt;&lt;/Details&gt;&lt;Extra&gt;&lt;DBUID&gt;{DE16ABCE-A785-434C-BF43-2FE58866AFDD}&lt;/DBUID&gt;&lt;/Extra&gt;&lt;/Item&gt;&lt;/References&gt;&lt;/Group&gt;&lt;/Citation&gt;_x000a_"/>
    <w:docVar w:name="NE.Ref{0A88D589-0CBE-41B1-A68E-81BCBF05EC40}" w:val=" ADDIN NE.Ref.{0A88D589-0CBE-41B1-A68E-81BCBF05EC40}&lt;Citation&gt;&lt;Group&gt;&lt;References&gt;&lt;Item&gt;&lt;ID&gt;1139&lt;/ID&gt;&lt;UID&gt;{AFBB2849-5C2A-4BA2-BFD4-BAE311CFF38E}&lt;/UID&gt;&lt;Title&gt;Genomic and resistome analysis of Salmonella enterica isolates from retail markets in Yichun city, China&lt;/Title&gt;&lt;Template&gt;Journal Article&lt;/Template&gt;&lt;Star&gt;0&lt;/Star&gt;&lt;Tag&gt;0&lt;/Tag&gt;&lt;Author&gt;Jiang, Xiaowu; Siddique, Abubakar; Chen, Li; Zhu, Lexin; Zhou, Haiyang; Na, Li; Jia, Chenghao; Li, Yan; Yue, Min&lt;/Author&gt;&lt;Year&gt;2025&lt;/Year&gt;&lt;Details&gt;&lt;_doi&gt;https://doi.org/10.1016/j.onehlt.2025.100967&lt;/_doi&gt;&lt;_isbn&gt;2352-7714&lt;/_isbn&gt;&lt;_journal&gt;One Health&lt;/_journal&gt;&lt;_keywords&gt;Pork_x000d__x000a_Retail environment_x000d__x000a_Resistome_x000d__x000a_One health&lt;/_keywords&gt;&lt;_pages&gt;100967&lt;/_pages&gt;&lt;_type_work&gt;Journal Article&lt;/_type_work&gt;&lt;_url&gt;https://www.sciencedirect.com/science/article/pii/S2352771425000035&lt;/_url&gt;&lt;_volume&gt;20&lt;/_volume&gt;&lt;_created&gt;65989173&lt;/_created&gt;&lt;_modified&gt;65989173&lt;/_modified&gt;&lt;_impact_factor&gt;   4.100&lt;/_impact_factor&gt;&lt;_social_category&gt;传染病学(2) &amp;amp; 公共卫生、环境卫生与职业卫生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C8EB2DE-E85B-4A03-A4CD-C86119D344A3}" w:val=" ADDIN NE.Ref.{0C8EB2DE-E85B-4A03-A4CD-C86119D344A3}&lt;Citation&gt;&lt;Group&gt;&lt;References&gt;&lt;Item&gt;&lt;ID&gt;961&lt;/ID&gt;&lt;UID&gt;{DE02BAB0-B1E7-4BC5-94B6-6E70206EAF1C}&lt;/UID&gt;&lt;Title&gt;Microbiology of the food chain — Horizontal method for the determination of Vibrio spp._x000d__x000a_Part 1: Detection of potentially enteropathogenic Vibrio parahaemolyticus, Vibrio cholerae and Vibrio vulnificus&lt;/Title&gt;&lt;Template&gt;Standard&lt;/Template&gt;&lt;Star&gt;0&lt;/Star&gt;&lt;Tag&gt;0&lt;/Tag&gt;&lt;Author&gt;ISO&lt;/Author&gt;&lt;Year&gt;2017&lt;/Year&gt;&lt;Details&gt;&lt;_secondary_title&gt;ISO 21872-1:2017&lt;/_secondary_title&gt;&lt;_pages&gt;33&lt;/_pages&gt;&lt;_number&gt;1&lt;/_number&gt;&lt;_issue&gt;07.100.30 &lt;/_issue&gt;&lt;_secondary_author&gt;SC, ISO TC&lt;/_secondary_author&gt;&lt;_accessed&gt;65987729&lt;/_accessed&gt;&lt;_created&gt;65987729&lt;/_created&gt;&lt;_modified&gt;65987729&lt;/_modified&gt;&lt;/Details&gt;&lt;Extra&gt;&lt;DBUID&gt;{DE16ABCE-A785-434C-BF43-2FE58866AFDD}&lt;/DBUID&gt;&lt;/Extra&gt;&lt;/Item&gt;&lt;/References&gt;&lt;/Group&gt;&lt;/Citation&gt;_x000a_"/>
    <w:docVar w:name="NE.Ref{16028ADD-2113-40A2-B00F-94E83CDE3109}" w:val=" ADDIN NE.Ref.{16028ADD-2113-40A2-B00F-94E83CDE3109}&lt;Citation&gt;&lt;Group&gt;&lt;References&gt;&lt;Item&gt;&lt;ID&gt;1129&lt;/ID&gt;&lt;UID&gt;{04B130D6-2D8D-4EB6-8FF4-C1C8C53181E3}&lt;/UID&gt;&lt;Title&gt;Presence and virulence characterization of Listeria monocytogenes from fish samples in the Black Sea, Turkey&lt;/Title&gt;&lt;Template&gt;Journal Article&lt;/Template&gt;&lt;Star&gt;0&lt;/Star&gt;&lt;Tag&gt;0&lt;/Tag&gt;&lt;Author&gt;Gozutok, Eren; Aydın, Ali&lt;/Author&gt;&lt;Year&gt;2022&lt;/Year&gt;&lt;Details&gt;&lt;_isbn&gt;1300-0861&lt;/_isbn&gt;&lt;_issue&gt;4&lt;/_issue&gt;&lt;_journal&gt;Ankara Üniversitesi Veteriner Fakültesi Dergisi&lt;/_journal&gt;&lt;_pages&gt;387–394&lt;/_pages&gt;&lt;_type_work&gt;Journal Article&lt;/_type_work&gt;&lt;_volume&gt;69&lt;/_volume&gt;&lt;_created&gt;65989173&lt;/_created&gt;&lt;_modified&gt;65989173&lt;/_modified&gt;&lt;_impact_factor&gt;   0.700&lt;/_impact_factor&gt;&lt;_social_category&gt;兽医学(4)&lt;/_social_category&gt;&lt;/Details&gt;&lt;Extra&gt;&lt;DBUID&gt;{DE16ABCE-A785-434C-BF43-2FE58866AFDD}&lt;/DBUID&gt;&lt;/Extra&gt;&lt;/Item&gt;&lt;/References&gt;&lt;/Group&gt;&lt;/Citation&gt;_x000a_"/>
    <w:docVar w:name="NE.Ref{1DD4DB4F-D5DB-4B42-9BBC-D20EEABA37BB}" w:val=" ADDIN NE.Ref.{1DD4DB4F-D5DB-4B42-9BBC-D20EEABA37BB}&lt;Citation&gt;&lt;Group&gt;&lt;References&gt;&lt;Item&gt;&lt;ID&gt;852&lt;/ID&gt;&lt;UID&gt;{525E4ED3-98C1-40CB-B2D6-010FDA5D9509}&lt;/UID&gt;&lt;Title&gt;Contamination of Clams with Human Norovirus and a Novel Hepatitis A Virus in  Cameroon&lt;/Title&gt;&lt;Template&gt;Journal Article&lt;/Template&gt;&lt;Star&gt;0&lt;/Star&gt;&lt;Tag&gt;0&lt;/Tag&gt;&lt;Author&gt;Bonny, Patrice; Desdouits, Marion; Schaeffer, Julien; Garry, Pascal; Essia Ngang, Jean Justin; Le Guyader, Françoise S&lt;/Author&gt;&lt;Year&gt;2020&lt;/Year&gt;&lt;Details&gt;&lt;_accession_num&gt;32594312&lt;/_accession_num&gt;&lt;_author_adr&gt;Laboratoire de Microbiologie, LSEM/SG2M, IFREMER, 44300, Nantes, France.; Département de Microbiologie, Université de Yaoundé I, B.P. 812, Yaoundé,  Cameroun.; Centre de Recherche en Alimentation et Nutrition, IMPM, B.P. 6163, Yaoundé,  Cameroun.; Laboratoire de Microbiologie, LSEM/SG2M, IFREMER, 44300, Nantes, France.; Laboratoire de Microbiologie, LSEM/SG2M, IFREMER, 44300, Nantes, France.; Laboratoire de Microbiologie, LSEM/SG2M, IFREMER, 44300, Nantes, France.; Département de Microbiologie, Université de Yaoundé I, B.P. 812, Yaoundé,  Cameroun.; Laboratoire de Microbiologie, LSEM/SG2M, IFREMER, 44300, Nantes, France.  soizick.le.guyader@ifremer.fr.; Laboratoire de Microbiologie, LSEM/SG2M, IFREMER, BP 21105, 44311, Nantes Cedex  03, France. soizick.le.guyader@ifremer.fr.&lt;/_author_adr&gt;&lt;_collection_scope&gt;SCIE&lt;/_collection_scope&gt;&lt;_created&gt;65970455&lt;/_created&gt;&lt;_date&gt;2020-09-01&lt;/_date&gt;&lt;_date_display&gt;2020 Sep&lt;/_date_display&gt;&lt;_doi&gt;10.1007/s12560-020-09432-2&lt;/_doi&gt;&lt;_impact_factor&gt;   4.100&lt;/_impact_factor&gt;&lt;_isbn&gt;1867-0342 (Electronic); 1867-0334 (Print); 1867-0334 (Linking)&lt;/_isbn&gt;&lt;_issue&gt;3&lt;/_issue&gt;&lt;_journal&gt;Food Environ Virol&lt;/_journal&gt;&lt;_keywords&gt;Hepatitis A virus; Molecular epidemiology; Shellfish&lt;/_keywords&gt;&lt;_language&gt;eng&lt;/_language&gt;&lt;_modified&gt;65970455&lt;/_modified&gt;&lt;_pages&gt;274-277&lt;/_pages&gt;&lt;_social_category&gt;环境科学(3) &amp;amp; 食品科技(3) &amp;amp; 微生物学(3) &amp;amp; 病毒学(3)&lt;/_social_category&gt;&lt;_subject_headings&gt;Animals; Bivalvia/*virology; Cameroon; Food Contamination/*analysis; Genotype; Hepatitis A virus/classification/genetics/*isolation &amp;amp; purification; Norovirus/classification/genetics/*isolation &amp;amp; purification; Shellfish/virology&lt;/_subject_headings&gt;&lt;_tertiary_title&gt;Food and environmental virology&lt;/_tertiary_title&gt;&lt;_type_work&gt;Letter; Research Support, Non-U.S. Gov&amp;apos;t&lt;/_type_work&gt;&lt;_url&gt;http://www.ncbi.nlm.nih.gov/entrez/query.fcgi?cmd=Retrieve&amp;amp;db=pubmed&amp;amp;dopt=Abstract&amp;amp;list_uids=32594312&amp;amp;query_hl=1&lt;/_url&gt;&lt;_volume&gt;12&lt;/_volume&gt;&lt;/Details&gt;&lt;Extra&gt;&lt;DBUID&gt;{DE16ABCE-A785-434C-BF43-2FE58866AFDD}&lt;/DBUID&gt;&lt;/Extra&gt;&lt;/Item&gt;&lt;/References&gt;&lt;/Group&gt;&lt;/Citation&gt;_x000a_"/>
    <w:docVar w:name="NE.Ref{2354BB05-6CE0-4FD0-BBB7-B042CC7520A4}" w:val=" ADDIN NE.Ref.{2354BB05-6CE0-4FD0-BBB7-B042CC7520A4}&lt;Citation&gt;&lt;Group&gt;&lt;References&gt;&lt;Item&gt;&lt;ID&gt;876&lt;/ID&gt;&lt;UID&gt;{227D1683-B348-4FDC-B96B-6AB6C5974655}&lt;/UID&gt;&lt;Title&gt;Probe-based dual-chip digital loop-mediated isothermal amplification for the simultaneous detection of Staphylococcus aureus and Salmonella enteritidis in livestock and aquatic products&lt;/Title&gt;&lt;Template&gt;Journal Article&lt;/Template&gt;&lt;Star&gt;0&lt;/Star&gt;&lt;Tag&gt;0&lt;/Tag&gt;&lt;Author&gt;Chen, Aoyuan; Ma, Biao; Zhang, Yena; Huang, Wei; Xiao, Yulin; Li, Jiali; Tang, Qiao; Zhang, Mingzhou&lt;/Author&gt;&lt;Year&gt;2025&lt;/Year&gt;&lt;Details&gt;&lt;_alternate_title&gt;Food Control&lt;/_alternate_title&gt;&lt;_collection_scope&gt;SCIE&lt;/_collection_scope&gt;&lt;_created&gt;65971709&lt;/_created&gt;&lt;_date&gt;2025-01-01&lt;/_date&gt;&lt;_date_display&gt;2025&lt;/_date_display&gt;&lt;_doi&gt;https://doi.org/10.1016/j.foodcont.2024.110988&lt;/_doi&gt;&lt;_impact_factor&gt;   5.600&lt;/_impact_factor&gt;&lt;_isbn&gt;0956-7135&lt;/_isbn&gt;&lt;_journal&gt;Food Control&lt;/_journal&gt;&lt;_keywords&gt;Foodborne pathogens; Dual testing; Digital loop-mediated isothermal amplification; Probe; Livestock and aquatic products&lt;/_keywords&gt;&lt;_modified&gt;65971709&lt;/_modified&gt;&lt;_pages&gt;110988&lt;/_pages&gt;&lt;_social_category&gt;食品科技(2)&lt;/_social_category&gt;&lt;_url&gt;https://www.sciencedirect.com/science/article/pii/S0956713524007059&lt;/_url&gt;&lt;_volume&gt;168&lt;/_volume&gt;&lt;/Details&gt;&lt;Extra&gt;&lt;DBUID&gt;{DE16ABCE-A785-434C-BF43-2FE58866AFDD}&lt;/DBUID&gt;&lt;/Extra&gt;&lt;/Item&gt;&lt;/References&gt;&lt;/Group&gt;&lt;/Citation&gt;_x000a_"/>
    <w:docVar w:name="NE.Ref{23624128-911B-4201-A5BD-1B5881C24A1A}" w:val=" ADDIN NE.Ref.{23624128-911B-4201-A5BD-1B5881C24A1A}&lt;Citation&gt;&lt;Group&gt;&lt;References&gt;&lt;Item&gt;&lt;ID&gt;1186&lt;/ID&gt;&lt;UID&gt;{F8B683F9-F9AE-4738-ADE4-762EECEE873C}&lt;/UID&gt;&lt;Title&gt;Occurrence, virulence, and AMR profile of Vibrio parahaemolyticus isolated from shellfish growing areas located along the south-west coast of India&lt;/Title&gt;&lt;Template&gt;Journal Article&lt;/Template&gt;&lt;Star&gt;0&lt;/Star&gt;&lt;Tag&gt;0&lt;/Tag&gt;&lt;Author&gt;Antony, Ally C; Silvester, Reshma; Aneesa, P A; P. V., Vipindas; Selvam A, Deborah Gnana; Salim, Vivas; Paul, Mini K; Abdulla, Mohamed Hatha&lt;/Author&gt;&lt;Year&gt;2024&lt;/Year&gt;&lt;Details&gt;&lt;_alternate_title&gt;Journal of Water and Health&lt;/_alternate_title&gt;&lt;_date_display&gt;2024_x000d__x000a_2024/08/06&lt;/_date_display&gt;&lt;_date&gt;2024-08-06&lt;/_date&gt;&lt;_doi&gt;10.2166/wh.2024.338&lt;/_doi&gt;&lt;_isbn&gt;1477-8920&lt;/_isbn&gt;&lt;_issue&gt;9&lt;/_issue&gt;&lt;_journal&gt;Journal of Water and Health&lt;/_journal&gt;&lt;_pages&gt;1594-1605&lt;/_pages&gt;&lt;_url&gt;https://doi.org/10.2166/wh.2024.338&lt;/_url&gt;&lt;_volume&gt;22&lt;/_volume&gt;&lt;_created&gt;65991510&lt;/_created&gt;&lt;_modified&gt;65991510&lt;/_modified&gt;&lt;_impact_factor&gt;   2.500&lt;/_impact_factor&gt;&lt;_social_category&gt;环境科学(4) &amp;amp; 微生物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5C51159-5117-40A0-98E6-D275D2DE3AFB}" w:val=" ADDIN NE.Ref.{25C51159-5117-40A0-98E6-D275D2DE3AFB}&lt;Citation&gt;&lt;Group&gt;&lt;References&gt;&lt;Item&gt;&lt;ID&gt;1104&lt;/ID&gt;&lt;UID&gt;{2FBF05B2-EB87-4F8B-AE1D-FF2A44963434}&lt;/UID&gt;&lt;Title&gt;Resistance patterns, virulence determinants, and biofilm genes of multidrug-resistant Pseudomonas aeruginosa isolated from fish and fish handlers&lt;/Title&gt;&lt;Template&gt;Journal Article&lt;/Template&gt;&lt;Star&gt;0&lt;/Star&gt;&lt;Tag&gt;0&lt;/Tag&gt;&lt;Author&gt;Abou Elez, Rasha M M; Zahra, Eman Mohamed Fayek; Gharieb, Rasha M A; Mohamed, Mohamed Elsayed Mohamed; Samir, Mohamed; Saad, Alaaeldin Mohamed; Merwad, Abdallah Mohamed Amin&lt;/Author&gt;&lt;Year&gt;2024&lt;/Year&gt;&lt;Details&gt;&lt;_doi&gt;10.1038/s41598-024-73917-4&lt;/_doi&gt;&lt;_isbn&gt;2045-2322&lt;/_isbn&gt;&lt;_issue&gt;1&lt;/_issue&gt;&lt;_journal&gt;Scientific Reports&lt;/_journal&gt;&lt;_pages&gt;24063&lt;/_pages&gt;&lt;_type_work&gt;Journal Article&lt;/_type_work&gt;&lt;_url&gt;https://doi.org/10.1038/s41598-024-73917-4&lt;/_url&gt;&lt;_volume&gt;14&lt;/_volume&gt;&lt;_created&gt;65989173&lt;/_created&gt;&lt;_modified&gt;65989173&lt;/_modified&gt;&lt;_impact_factor&gt;   3.800&lt;/_impact_factor&gt;&lt;_social_category&gt;综合性期刊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A7CDC63-9243-4742-80B2-0E1AAEDDC598}" w:val=" ADDIN NE.Ref.{2A7CDC63-9243-4742-80B2-0E1AAEDDC598}&lt;Citation&gt;&lt;Group&gt;&lt;References&gt;&lt;Item&gt;&lt;ID&gt;1130&lt;/ID&gt;&lt;UID&gt;{B9178905-C08E-4789-A7E6-3AE1BF472C59}&lt;/UID&gt;&lt;Title&gt;Absence of norovirus contamination in shellfish harvested and commercialized in the Northeast coast of Brazil&lt;/Title&gt;&lt;Template&gt;Journal Article&lt;/Template&gt;&lt;Star&gt;0&lt;/Star&gt;&lt;Tag&gt;0&lt;/Tag&gt;&lt;Author&gt;Guarines, K M; Mendes, R P G; Cordeiro, M T; Miagostovich, M P; Gil, L H V G; Green, K Y; Pena, L J&lt;/Author&gt;&lt;Year&gt;2020&lt;/Year&gt;&lt;Details&gt;&lt;_isbn&gt;0100-879X&lt;/_isbn&gt;&lt;_journal&gt;Brazilian Journal of Medical and Biological Research&lt;/_journal&gt;&lt;_type_work&gt;Journal Article&lt;/_type_work&gt;&lt;_volume&gt;53&lt;/_volume&gt;&lt;_created&gt;65989173&lt;/_created&gt;&lt;_modified&gt;65989173&lt;/_modified&gt;&lt;_impact_factor&gt;   1.800&lt;/_impact_factor&gt;&lt;_social_category&gt;生物学(4) &amp;amp; 医学：研究与实验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C2B0202-8E58-4165-AFE4-21D02481519C}" w:val=" ADDIN NE.Ref.{2C2B0202-8E58-4165-AFE4-21D02481519C}&lt;Citation&gt;&lt;Group&gt;&lt;References&gt;&lt;Item&gt;&lt;ID&gt;819&lt;/ID&gt;&lt;UID&gt;{1E592467-AC1F-4DCB-8386-ED846957006F}&lt;/UID&gt;&lt;Title&gt;Emerging MDR-Pseudomonas aeruginosa in fish commonly harbor oprL and toxA virulence genes and blaTEM, blaCTX-M, and tetA antibiotic-resistance genes&lt;/Title&gt;&lt;Template&gt;Journal Article&lt;/Template&gt;&lt;Star&gt;0&lt;/Star&gt;&lt;Tag&gt;0&lt;/Tag&gt;&lt;Author&gt;Algammal, Abdelazeem M; Mabrok, Mahmoud; Sivaramasamy, Elayaraja; Youssef, Fatma M; Atwa, Mona H; El-kholy, Ali W; Hetta, Helal F; Hozzein, Wael N&lt;/Author&gt;&lt;Year&gt;2020&lt;/Year&gt;&lt;Details&gt;&lt;_alternate_title&gt;Scientific Reports&lt;/_alternate_title&gt;&lt;_collection_scope&gt;SCIE&lt;/_collection_scope&gt;&lt;_created&gt;65970181&lt;/_created&gt;&lt;_date&gt;2020-01-01&lt;/_date&gt;&lt;_date_display&gt;2020&lt;/_date_display&gt;&lt;_doi&gt;10.1038/s41598-020-72264-4&lt;/_doi&gt;&lt;_impact_factor&gt;   3.800&lt;/_impact_factor&gt;&lt;_isbn&gt;2045-2322&lt;/_isbn&gt;&lt;_issue&gt;1&lt;/_issue&gt;&lt;_journal&gt;Scientific Reports&lt;/_journal&gt;&lt;_modified&gt;65970181&lt;/_modified&gt;&lt;_number&gt;Algammal2020&lt;/_number&gt;&lt;_pages&gt;15961&lt;/_pages&gt;&lt;_social_category&gt;综合性期刊(3)&lt;/_social_category&gt;&lt;_url&gt;https://doi.org/10.1038/s41598-020-72264-4&lt;/_url&gt;&lt;_volume&gt;10&lt;/_volume&gt;&lt;/Details&gt;&lt;Extra&gt;&lt;DBUID&gt;{DE16ABCE-A785-434C-BF43-2FE58866AFDD}&lt;/DBUID&gt;&lt;/Extra&gt;&lt;/Item&gt;&lt;/References&gt;&lt;/Group&gt;&lt;/Citation&gt;_x000a_"/>
    <w:docVar w:name="NE.Ref{2F8CAC7E-4D70-46F7-A245-CE63885F953F}" w:val=" ADDIN NE.Ref.{2F8CAC7E-4D70-46F7-A245-CE63885F953F}&lt;Citation&gt;&lt;Group&gt;&lt;References&gt;&lt;Item&gt;&lt;ID&gt;913&lt;/ID&gt;&lt;UID&gt;{B68797D4-03A3-450E-8BFA-D2A4B76BA16E}&lt;/UID&gt;&lt;Title&gt;National Food Safety Standard – Microbiological Examination of Food: Examination of Listeria monocytogenes&lt;/Title&gt;&lt;Template&gt;Standard&lt;/Template&gt;&lt;Star&gt;0&lt;/Star&gt;&lt;Tag&gt;0&lt;/Tag&gt;&lt;Author&gt;CFDA; NHFPC&lt;/Author&gt;&lt;Year&gt;2016&lt;/Year&gt;&lt;Details&gt;&lt;_marked_fields&gt;title;I|85|22_x0009__x000d__x000a_&lt;/_marked_fields&gt;&lt;_secondary_title&gt;GB 4789.30-2016&lt;/_secondary_title&gt;&lt;_accessed&gt;65983710&lt;/_accessed&gt;&lt;_created&gt;65983631&lt;/_created&gt;&lt;_modified&gt;65983710&lt;/_modified&gt;&lt;/Details&gt;&lt;Extra&gt;&lt;DBUID&gt;{DE16ABCE-A785-434C-BF43-2FE58866AFDD}&lt;/DBUID&gt;&lt;/Extra&gt;&lt;/Item&gt;&lt;/References&gt;&lt;/Group&gt;&lt;/Citation&gt;_x000a_"/>
    <w:docVar w:name="NE.Ref{37B04547-5CFA-4CFF-9A6A-B58D249D2618}" w:val=" ADDIN NE.Ref.{37B04547-5CFA-4CFF-9A6A-B58D249D2618}&lt;Citation&gt;&lt;Group&gt;&lt;References&gt;&lt;Item&gt;&lt;ID&gt;836&lt;/ID&gt;&lt;UID&gt;{AAC35E01-E952-4BB5-8D33-5C894B142B4F}&lt;/UID&gt;&lt;Title&gt;A study on the occurrence of human enteric viruses in salad vegetables and  seafood and associated health risks for consumers in Mauritius&lt;/Title&gt;&lt;Template&gt;Journal Article&lt;/Template&gt;&lt;Star&gt;0&lt;/Star&gt;&lt;Tag&gt;0&lt;/Tag&gt;&lt;Author&gt;Neetoo, Hudaa; Juggoo, Khousboo; Johaheer, Hena; Ranghoo-Sanmukhiya, Mala; Manoga, Zishaan; Gurib, Nadhiir&lt;/Author&gt;&lt;Year&gt;2023&lt;/Year&gt;&lt;Details&gt;&lt;_accession_num&gt;38116372&lt;/_accession_num&gt;&lt;_author_adr&gt;Department of Agriculture and Food Science, Faculty of Agriculture, University of  Mauritius, Reduit, Moka, Mauritius.; Department of Agriculture and Food Science, Faculty of Agriculture, University of  Mauritius, Reduit, Moka, Mauritius.; Department of Agriculture and Food Science, Faculty of Agriculture, University of  Mauritius, Reduit, Moka, Mauritius.; Department of Agriculture and Food Science, Faculty of Agriculture, University of  Mauritius, Reduit, Moka, Mauritius.; Department of Agriculture and Food Science, Faculty of Agriculture, University of  Mauritius, Reduit, Moka, Mauritius.; Department of Agriculture and Food Science, Faculty of Agriculture, University of  Mauritius, Reduit, Moka, Mauritius.&lt;/_author_adr&gt;&lt;_collection_scope&gt;ESCI&lt;/_collection_scope&gt;&lt;_created&gt;65970226&lt;/_created&gt;&lt;_date&gt;2023-11-09&lt;/_date&gt;&lt;_date_display&gt;2023 Nov 9&lt;/_date_display&gt;&lt;_doi&gt;10.4081/ijfs.2023.11447&lt;/_doi&gt;&lt;_impact_factor&gt;   1.800&lt;/_impact_factor&gt;&lt;_isbn&gt;2239-7132 (Print); 2239-7132 (Electronic); 2239-7132 (Linking)&lt;/_isbn&gt;&lt;_issue&gt;4&lt;/_issue&gt;&lt;_journal&gt;Ital J Food Saf&lt;/_journal&gt;&lt;_keywords&gt;fresh produce; hepatitis A virus; noroviruses; oysters; risk&lt;/_keywords&gt;&lt;_language&gt;eng&lt;/_language&gt;&lt;_modified&gt;65970226&lt;/_modified&gt;&lt;_ori_publication&gt;Copyright © 2023, the Author(s).&lt;/_ori_publication&gt;&lt;_pages&gt;11447&lt;/_pages&gt;&lt;_social_category&gt;食品科技(4)&lt;/_social_category&gt;&lt;_tertiary_title&gt;Italian journal of food safety&lt;/_tertiary_title&gt;&lt;_type_work&gt;Journal Article&lt;/_type_work&gt;&lt;_url&gt;http://www.ncbi.nlm.nih.gov/entrez/query.fcgi?cmd=Retrieve&amp;amp;db=pubmed&amp;amp;dopt=Abstract&amp;amp;list_uids=38116372&amp;amp;query_hl=1&lt;/_url&gt;&lt;_volume&gt;12&lt;/_volume&gt;&lt;/Details&gt;&lt;Extra&gt;&lt;DBUID&gt;{DE16ABCE-A785-434C-BF43-2FE58866AFDD}&lt;/DBUID&gt;&lt;/Extra&gt;&lt;/Item&gt;&lt;/References&gt;&lt;/Group&gt;&lt;/Citation&gt;_x000a_"/>
    <w:docVar w:name="NE.Ref{39518A1B-746C-4B46-BA6B-9DB359DAA4D2}" w:val=" ADDIN NE.Ref.{39518A1B-746C-4B46-BA6B-9DB359DAA4D2}&lt;Citation&gt;&lt;Group&gt;&lt;References&gt;&lt;Item&gt;&lt;ID&gt;818&lt;/ID&gt;&lt;UID&gt;{44EFED0F-448B-40A2-B4F1-5F112FBB7BEB}&lt;/UID&gt;&lt;Title&gt;Prevalence and Antibiotic Resistance Phenotypes of Pseudomonas spp. in Fresh Fish Fillets&lt;/Title&gt;&lt;Template&gt;Generic&lt;/Template&gt;&lt;Star&gt;0&lt;/Star&gt;&lt;Tag&gt;0&lt;/Tag&gt;&lt;Author&gt;Ben Mhenni, Nesrine; Alberghini, Giulia; Giaccone, Valerio; Truant, Alessandro; Catellani, Paolo&lt;/Author&gt;&lt;Year&gt;2023&lt;/Year&gt;&lt;Details&gt;&lt;_created&gt;65970169&lt;/_created&gt;&lt;_date&gt;2023-01-01&lt;/_date&gt;&lt;_date_display&gt;2023&lt;/_date_display&gt;&lt;_doi&gt;10.3390/foods12050950_x000d__x000a_ER  -&lt;/_doi&gt;&lt;_isbn&gt;2304-8158&lt;/_isbn&gt;&lt;_issue&gt;5&lt;/_issue&gt;&lt;_journal&gt;Foods&lt;/_journal&gt;&lt;_keywords&gt;Pseudomonas spp.; fish fillets; food microbiology; antimicrobial resistance; multi-drug resistance&lt;/_keywords&gt;&lt;_modified&gt;65970169&lt;/_modified&gt;&lt;_secondary_title&gt;Foods&lt;/_secondary_title&gt;&lt;_volume&gt;12&lt;/_volume&gt;&lt;/Details&gt;&lt;Extra&gt;&lt;DBUID&gt;{DE16ABCE-A785-434C-BF43-2FE58866AFDD}&lt;/DBUID&gt;&lt;/Extra&gt;&lt;/Item&gt;&lt;/References&gt;&lt;/Group&gt;&lt;/Citation&gt;_x000a_"/>
    <w:docVar w:name="NE.Ref{45B4FB5C-784B-4AAC-AC10-EF55C2DD8CAF}" w:val=" ADDIN NE.Ref.{45B4FB5C-784B-4AAC-AC10-EF55C2DD8CAF}&lt;Citation&gt;&lt;Group&gt;&lt;References&gt;&lt;Item&gt;&lt;ID&gt;1137&lt;/ID&gt;&lt;UID&gt;{3C26A988-2EF7-4568-8D03-3CDFD87D62C7}&lt;/UID&gt;&lt;Title&gt;Prevalence of Salmonella spp. in meat, seafood, and leafy green vegetables from local markets and vegetable farms in Phnom Penh, Cambodia&lt;/Title&gt;&lt;Template&gt;Journal Article&lt;/Template&gt;&lt;Star&gt;0&lt;/Star&gt;&lt;Tag&gt;0&lt;/Tag&gt;&lt;Author&gt;Huoy, Laingshun; Vuth, Sireyvathanak; Hoeng, Sophanith; Chheang, Chilean; Yi, Phalla; San, Chenda; Chhim, Panha; Thorn, Sopacphear; Ouch, Bunsopheana; Put, Dengrachda; Aong, Lyna; Phan, Kongkea; Nasirzadeh, Leila; Tieng, Siteng; Bongcam-Rudloff, Erik; Sternberg-Lewerin, Susanna; Boqvist, Sofia&lt;/Author&gt;&lt;Year&gt;2024&lt;/Year&gt;&lt;Details&gt;&lt;_doi&gt;https://doi.org/10.1016/j.fm.2024.104614&lt;/_doi&gt;&lt;_isbn&gt;0740-0020&lt;/_isbn&gt;&lt;_journal&gt;Food Microbiology&lt;/_journal&gt;&lt;_keywords&gt;spp._x000d__x000a_Prevalence_x000d__x000a_Meat sample_x000d__x000a_Leafy green vegetable&lt;/_keywords&gt;&lt;_pages&gt;104614&lt;/_pages&gt;&lt;_type_work&gt;Journal Article&lt;/_type_work&gt;&lt;_url&gt;https://www.sciencedirect.com/science/article/pii/S0740002024001527&lt;/_url&gt;&lt;_volume&gt;124&lt;/_volume&gt;&lt;_created&gt;65989173&lt;/_created&gt;&lt;_modified&gt;65989173&lt;/_modified&gt;&lt;_impact_factor&gt;   4.500&lt;/_impact_factor&gt;&lt;_social_category&gt;生物工程与应用微生物(1) &amp;amp; 食品科技(2) &amp;amp; 微生物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1FA64D3-7F1F-40D4-BD0C-963EDEB83147}" w:val=" ADDIN NE.Ref.{51FA64D3-7F1F-40D4-BD0C-963EDEB83147}&lt;Citation&gt;&lt;Group&gt;&lt;References&gt;&lt;Item&gt;&lt;ID&gt;853&lt;/ID&gt;&lt;UID&gt;{2F93A06C-A57B-4302-BFDC-428CC37FA1D4}&lt;/UID&gt;&lt;Title&gt;The Prevalence of Enteric Viruses in Bivalve Molluscs in a Farming Area in  Liguria, Northwest Italy&lt;/Title&gt;&lt;Template&gt;Journal Article&lt;/Template&gt;&lt;Star&gt;0&lt;/Star&gt;&lt;Tag&gt;0&lt;/Tag&gt;&lt;Author&gt;Masotti, Chiara; Serracca, Laura; Costa, Erica; Betti, Barbara; Garcia-Vozmediano, Aitor; Suffredini, Elisabetta; Battistini, Roberta&lt;/Author&gt;&lt;Year&gt;2024&lt;/Year&gt;&lt;Details&gt;&lt;_accession_num&gt;39860982&lt;/_accession_num&gt;&lt;_author_adr&gt;Department of Levante Ligure, Istituto Zooprofilattico Sperimentale del Piemonte,  Liguria e Valle d&amp;apos;Aosta, Via degli Stagnoni 96, 19100 La Spezia, Italy.; Department of Levante Ligure, Istituto Zooprofilattico Sperimentale del Piemonte,  Liguria e Valle d&amp;apos;Aosta, Via degli Stagnoni 96, 19100 La Spezia, Italy.; Liguria Local Health Unit-ASL 5, Complex Unit of Hygiene of Foods and Animal  Origin, 19122 La Spezia, Italy.; Liguria Local Health Unit-ASL 5, Complex Unit of Hygiene of Foods and Animal  Origin, 19122 La Spezia, Italy.; Department of Epidemiology-Food Safety, Istituto Zooprofilattico Sperimentale del  Piemonte, Liguria e Valle d&amp;apos;Aosta, Via Bologna 148, 10154 Torino, Italy.; Department of Food Safety, Nutrition and Veterinary Public Health, Istituto  Superiore di Sanità, 00161 Rome, Italy.; Department of Levante Ligure, Istituto Zooprofilattico Sperimentale del Piemonte,  Liguria e Valle d&amp;apos;Aosta, Via degli Stagnoni 96, 19100 La Spezia, Italy.&lt;/_author_adr&gt;&lt;_collection_scope&gt;SCIE&lt;/_collection_scope&gt;&lt;_created&gt;65970456&lt;/_created&gt;&lt;_date&gt;2024-12-31&lt;/_date&gt;&lt;_date_display&gt;2024 Dec 31&lt;/_date_display&gt;&lt;_doi&gt;10.3390/pathogens14010021&lt;/_doi&gt;&lt;_impact_factor&gt;   3.300&lt;/_impact_factor&gt;&lt;_isbn&gt;2076-0817 (Electronic); 2076-0817 (Linking)&lt;/_isbn&gt;&lt;_issue&gt;1&lt;/_issue&gt;&lt;_journal&gt;Pathogens&lt;/_journal&gt;&lt;_keywords&gt;PCR; aichi virus; astrovirus; food safety; hepatitis A virus; hepatitis E virus; norovirus; shellfish&lt;/_keywords&gt;&lt;_language&gt;eng&lt;/_language&gt;&lt;_modified&gt;65990112&lt;/_modified&gt;&lt;_social_category&gt;微生物学(3)&lt;/_social_category&gt;&lt;_subject_headings&gt;Animals; Italy/epidemiology; Prevalence; *Bivalvia/virology; *Shellfish/virology; *Enterovirus/isolation &amp;amp; purification/classification/genetics; *Mytilus/virology; *Crassostrea/virology&lt;/_subject_headings&gt;&lt;_tertiary_title&gt;Pathogens (Basel, Switzerland)&lt;/_tertiary_title&gt;&lt;_type_work&gt;Journal Article&lt;/_type_work&gt;&lt;_url&gt;http://www.ncbi.nlm.nih.gov/entrez/query.fcgi?cmd=Retrieve&amp;amp;db=pubmed&amp;amp;dopt=Abstract&amp;amp;list_uids=39860982&amp;amp;query_hl=1&lt;/_url&gt;&lt;_volume&gt;14&lt;/_volume&gt;&lt;_accessed&gt;65990112&lt;/_accessed&gt;&lt;/Details&gt;&lt;Extra&gt;&lt;DBUID&gt;{DE16ABCE-A785-434C-BF43-2FE58866AFDD}&lt;/DBUID&gt;&lt;/Extra&gt;&lt;/Item&gt;&lt;/References&gt;&lt;/Group&gt;&lt;/Citation&gt;_x000a_"/>
    <w:docVar w:name="NE.Ref{524794F1-86A3-4E63-BD66-19C3DE808AAE}" w:val=" ADDIN NE.Ref.{524794F1-86A3-4E63-BD66-19C3DE808AAE}&lt;Citation&gt;&lt;Group&gt;&lt;References&gt;&lt;Item&gt;&lt;ID&gt;1153&lt;/ID&gt;&lt;UID&gt;{21C4D09E-3550-465A-8725-5E643894C93E}&lt;/UID&gt;&lt;Title&gt;Association between Escherichia coli and Salmonella spp. food safety criteria in live bivalve molluscs from wholesale and retail markets&lt;/Title&gt;&lt;Template&gt;Journal Article&lt;/Template&gt;&lt;Star&gt;0&lt;/Star&gt;&lt;Tag&gt;0&lt;/Tag&gt;&lt;Author&gt;Mudadu, A G; Spanu, C; Pantoja, J C F; Dos Santos, M C; De Oliveira, C D; Salza, S; Piras, G; Uda, M T; Virgilio, S; Giagnoni, L; Pereira, J G; Tedde, T&lt;/Author&gt;&lt;Year&gt;2022&lt;/Year&gt;&lt;Details&gt;&lt;_doi&gt;https://doi.org/10.1016/j.foodcont.2022.108942&lt;/_doi&gt;&lt;_isbn&gt;0956-7135&lt;/_isbn&gt;&lt;_journal&gt;Food Control&lt;/_journal&gt;&lt;_keywords&gt;Food safety_x000d__x000a_Official control_x000d__x000a_Shellfish&lt;/_keywords&gt;&lt;_pages&gt;108942&lt;/_pages&gt;&lt;_type_work&gt;Journal Article&lt;/_type_work&gt;&lt;_url&gt;https://www.sciencedirect.com/science/article/pii/S0956713522001359&lt;/_url&gt;&lt;_volume&gt;137&lt;/_volume&gt;&lt;_created&gt;65989173&lt;/_created&gt;&lt;_modified&gt;65989173&lt;/_modified&gt;&lt;_impact_factor&gt;   5.600&lt;/_impact_factor&gt;&lt;_social_category&gt;食品科技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622423B-8E90-4E14-8B15-59F7CB2F361E}" w:val=" ADDIN NE.Ref.{5622423B-8E90-4E14-8B15-59F7CB2F361E}&lt;Citation&gt;&lt;Group&gt;&lt;References&gt;&lt;Item&gt;&lt;ID&gt;911&lt;/ID&gt;&lt;UID&gt;{B764B93B-2D96-4B25-817C-A1658A6ED2CB}&lt;/UID&gt;&lt;Title&gt;_x0009_National Food Safety Standard – Microbiological Examination of Food: Examination of Salmonella&lt;/Title&gt;&lt;Template&gt;Standard&lt;/Template&gt;&lt;Star&gt;0&lt;/Star&gt;&lt;Tag&gt;0&lt;/Tag&gt;&lt;Author&gt;NHC; SAMR&lt;/Author&gt;&lt;Year&gt;2024&lt;/Year&gt;&lt;Details&gt;&lt;_secondary_title&gt;GB 4789.4—2024&lt;/_secondary_title&gt;&lt;_accessed&gt;65995802&lt;/_accessed&gt;&lt;_created&gt;65983605&lt;/_created&gt;&lt;_modified&gt;65983710&lt;/_modified&gt;&lt;_marked_fields&gt;title;I|85|10_x0009__x000d__x000a_&lt;/_marked_fields&gt;&lt;/Details&gt;&lt;Extra&gt;&lt;DBUID&gt;{DE16ABCE-A785-434C-BF43-2FE58866AFDD}&lt;/DBUID&gt;&lt;/Extra&gt;&lt;/Item&gt;&lt;/References&gt;&lt;/Group&gt;&lt;/Citation&gt;_x000a_"/>
    <w:docVar w:name="NE.Ref{57986DB4-7BC4-491C-9285-5AF13DDE4109}" w:val=" ADDIN NE.Ref.{57986DB4-7BC4-491C-9285-5AF13DDE4109}&lt;Citation&gt;&lt;Group&gt;&lt;References&gt;&lt;Item&gt;&lt;ID&gt;910&lt;/ID&gt;&lt;UID&gt;{A13F4704-004F-46AF-93C8-BF6614D78A4D}&lt;/UID&gt;&lt;Title&gt;Microbiological Methods &amp;amp; Bacteriological Analytical Manual(BMA)&lt;/Title&gt;&lt;Template&gt;Standard&lt;/Template&gt;&lt;Star&gt;0&lt;/Star&gt;&lt;Tag&gt;0&lt;/Tag&gt;&lt;Author&gt;FDA&lt;/Author&gt;&lt;Year&gt;2024&lt;/Year&gt;&lt;Details&gt;&lt;_date_display&gt;2024/12/12&lt;/_date_display&gt;&lt;_accessed&gt;65995792&lt;/_accessed&gt;&lt;_created&gt;65980333&lt;/_created&gt;&lt;_modified&gt;65980335&lt;/_modified&gt;&lt;/Details&gt;&lt;Extra&gt;&lt;DBUID&gt;{DE16ABCE-A785-434C-BF43-2FE58866AFDD}&lt;/DBUID&gt;&lt;/Extra&gt;&lt;/Item&gt;&lt;/References&gt;&lt;/Group&gt;&lt;/Citation&gt;_x000a_"/>
    <w:docVar w:name="NE.Ref{57DD4D67-7B05-4E68-AA4C-F4870122D242}" w:val=" ADDIN NE.Ref.{57DD4D67-7B05-4E68-AA4C-F4870122D242}&lt;Citation&gt;&lt;Group&gt;&lt;References&gt;&lt;Item&gt;&lt;ID&gt;833&lt;/ID&gt;&lt;UID&gt;{FFC15FA9-F65B-4BFB-BA70-EB2A68C3F0C1}&lt;/UID&gt;&lt;Title&gt;Assessment of Gastroenteric Viruses in Marketed Bivalve Mollusks in the Tourist Cities of Rio de Janeiro, Brazil, 2022&lt;/Title&gt;&lt;Template&gt;Generic&lt;/Template&gt;&lt;Star&gt;0&lt;/Star&gt;&lt;Tag&gt;0&lt;/Tag&gt;&lt;Author&gt;Cantelli, Carina P; Tavares, Guilherme C; Sarmento, Sylvia K; Burlandy, Fernanda M; Fumian, Tulio M; Maranhão, Adriana G; Silva, Emanuelle D; Horta, Marco A; Miagostovich, Marize P; Yang, Zhihui; Leite, José P&lt;/Author&gt;&lt;Year&gt;2024&lt;/Year&gt;&lt;Details&gt;&lt;_created&gt;65970216&lt;/_created&gt;&lt;_date&gt;2024-01-01&lt;/_date&gt;&lt;_date_display&gt;2024&lt;/_date_display&gt;&lt;_doi&gt;10.3390/v16030317_x000d__x000a_ER  -&lt;/_doi&gt;&lt;_isbn&gt;1999-4915&lt;/_isbn&gt;&lt;_issue&gt;3&lt;/_issue&gt;&lt;_journal&gt;Viruses&lt;/_journal&gt;&lt;_keywords&gt;gastroenteric viruses; bivalve mollusk; genotyping; monitoring; ISO 15216; food safety&lt;/_keywords&gt;&lt;_modified&gt;65970216&lt;/_modified&gt;&lt;_secondary_title&gt;Viruses&lt;/_secondary_title&gt;&lt;_volume&gt;16&lt;/_volume&gt;&lt;/Details&gt;&lt;Extra&gt;&lt;DBUID&gt;{DE16ABCE-A785-434C-BF43-2FE58866AFDD}&lt;/DBUID&gt;&lt;/Extra&gt;&lt;/Item&gt;&lt;/References&gt;&lt;/Group&gt;&lt;/Citation&gt;_x000a_"/>
    <w:docVar w:name="NE.Ref{5AA4007F-0A1B-4EB6-B99B-E561E165C370}" w:val=" ADDIN NE.Ref.{5AA4007F-0A1B-4EB6-B99B-E561E165C370}&lt;Citation&gt;&lt;Group&gt;&lt;References&gt;&lt;Item&gt;&lt;ID&gt;875&lt;/ID&gt;&lt;UID&gt;{478D9B77-F0C3-40A2-8371-30139AD8833E}&lt;/UID&gt;&lt;Title&gt;Nanopore sequencing for identification and characterization of antimicrobial-resistant Escherichia coli and Salmonella spp. from tilapia and shrimp sold at wet markets in Dhaka, Bangladesh&lt;/Title&gt;&lt;Template&gt;Journal Article&lt;/Template&gt;&lt;Star&gt;0&lt;/Star&gt;&lt;Tag&gt;0&lt;/Tag&gt;&lt;Author&gt;Rheman, Shafiq; Hossain, Sabrina; Sarker, Md Samun; Akter, Farhana; Khor, Laura; Gan, Han Ming; Powell, Andy; Card, Roderick M; Hounmanou, Yaovi Mahuton Gildas; Dalsgaard, Anders; Mohan, Chadag Vishnumurthy; Bupasha, Zamila Bueaza; Samad, Mohammed A; Verner-Jeffreys, David W; Delamare-Deboutteville, Jérôme&lt;/Author&gt;&lt;Year&gt;2024&lt;/Year&gt;&lt;Details&gt;&lt;_alternate_title&gt;Frontiers in Microbiology&lt;/_alternate_title&gt;&lt;_collection_scope&gt;SCIE&lt;/_collection_scope&gt;&lt;_created&gt;65971545&lt;/_created&gt;&lt;_date&gt;2024-01-01&lt;/_date&gt;&lt;_date_display&gt;2024&lt;/_date_display&gt;&lt;_impact_factor&gt;   4.000&lt;/_impact_factor&gt;&lt;_isbn&gt;1664-302X&lt;/_isbn&gt;&lt;_journal&gt;Frontiers in Microbiology&lt;/_journal&gt;&lt;_modified&gt;65971545&lt;/_modified&gt;&lt;_social_category&gt;微生物学(3)&lt;/_social_category&gt;&lt;_url&gt;https://www.frontiersin.org/journals/microbiology/articles/10.3389/fmicb.2024.1329620&lt;/_url&gt;&lt;_volume&gt;Volume 15 - 2024&lt;/_volume&gt;&lt;/Details&gt;&lt;Extra&gt;&lt;DBUID&gt;{DE16ABCE-A785-434C-BF43-2FE58866AFDD}&lt;/DBUID&gt;&lt;/Extra&gt;&lt;/Item&gt;&lt;/References&gt;&lt;/Group&gt;&lt;/Citation&gt;_x000a_"/>
    <w:docVar w:name="NE.Ref{607FCE9D-32F1-4AF9-B9EA-E38FAD3EB98A}" w:val=" ADDIN NE.Ref.{607FCE9D-32F1-4AF9-B9EA-E38FAD3EB98A}&lt;Citation&gt;&lt;Group&gt;&lt;References&gt;&lt;Item&gt;&lt;ID&gt;911&lt;/ID&gt;&lt;UID&gt;{B764B93B-2D96-4B25-817C-A1658A6ED2CB}&lt;/UID&gt;&lt;Title&gt;_x0009_National Food Safety Standard – Microbiological Examination of Food: Examination of Salmonella&lt;/Title&gt;&lt;Template&gt;Standard&lt;/Template&gt;&lt;Star&gt;0&lt;/Star&gt;&lt;Tag&gt;0&lt;/Tag&gt;&lt;Author&gt;NHC; SAMR&lt;/Author&gt;&lt;Year&gt;2024&lt;/Year&gt;&lt;Details&gt;&lt;_secondary_title&gt;GB 4789.4—2024&lt;/_secondary_title&gt;&lt;_accessed&gt;65995802&lt;/_accessed&gt;&lt;_created&gt;65983605&lt;/_created&gt;&lt;_modified&gt;65983710&lt;/_modified&gt;&lt;_marked_fields&gt;title;I|85|10_x0009__x000d__x000a_&lt;/_marked_fields&gt;&lt;/Details&gt;&lt;Extra&gt;&lt;DBUID&gt;{DE16ABCE-A785-434C-BF43-2FE58866AFDD}&lt;/DBUID&gt;&lt;/Extra&gt;&lt;/Item&gt;&lt;/References&gt;&lt;/Group&gt;&lt;/Citation&gt;_x000a_"/>
    <w:docVar w:name="NE.Ref{656187A3-3F50-41DC-8944-4C0CCA6A3C0F}" w:val=" ADDIN NE.Ref.{656187A3-3F50-41DC-8944-4C0CCA6A3C0F}&lt;Citation&gt;&lt;Group&gt;&lt;References&gt;&lt;Item&gt;&lt;ID&gt;1177&lt;/ID&gt;&lt;UID&gt;{A58A251B-568C-407F-8724-10C1EA14762D}&lt;/UID&gt;&lt;Title&gt;Contamination of Vibrio parahaemolyticus in crayfish for sale&lt;/Title&gt;&lt;Template&gt;Journal Article&lt;/Template&gt;&lt;Star&gt;0&lt;/Star&gt;&lt;Tag&gt;0&lt;/Tag&gt;&lt;Author&gt;Wu, Kui; Zou, Dazhao; Long, Yongyan; Xue, Lin; Shuai, Shufen; Tian, Feiyan; Li, Mei; Fan, Guoyin; Zheng, Yangyun; Sun, Xiangrong; Wang, Wei; Wang, Li; Ni, Xiansheng; Zhang, Xiaoling; Fan, Yibing; Li, Hui&lt;/Author&gt;&lt;Year&gt;2024&lt;/Year&gt;&lt;Details&gt;&lt;_doi&gt;10.3389/fmicb.2024.1388658&lt;/_doi&gt;&lt;_isbn&gt;1664-302X&lt;/_isbn&gt;&lt;_journal&gt;Frontiers in Microbiology&lt;/_journal&gt;&lt;_keywords&gt;Vibrio parahaemolyticus,crayfish,contamination,Adsorption,aquatic products markets&lt;/_keywords&gt;&lt;_type_work&gt;Journal Article&lt;/_type_work&gt;&lt;_url&gt;https://www.frontiersin.org/journals/microbiology/articles/10.3389/fmicb.2024.1388658&lt;/_url&gt;&lt;_volume&gt;Volume 15 - 2024&lt;/_volume&gt;&lt;_created&gt;65989173&lt;/_created&gt;&lt;_modified&gt;65989173&lt;/_modified&gt;&lt;_impact_factor&gt;   4.000&lt;/_impact_factor&gt;&lt;_social_category&gt;微生物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6B85973-5265-4D4E-9A9D-289912979104}" w:val=" ADDIN NE.Ref.{66B85973-5265-4D4E-9A9D-289912979104}&lt;Citation&gt;&lt;Group&gt;&lt;References&gt;&lt;Item&gt;&lt;ID&gt;1118&lt;/ID&gt;&lt;UID&gt;{C9750DAA-07C5-488A-A019-605615061C09}&lt;/UID&gt;&lt;Title&gt;Quantitative Detection of Viable but Nonculturable Vibrio parahaemolyticus in Frozen Bivalve Molluscs&lt;/Title&gt;&lt;Template&gt;Journal Article&lt;/Template&gt;&lt;Star&gt;0&lt;/Star&gt;&lt;Tag&gt;0&lt;/Tag&gt;&lt;Author&gt;Di Salvo, Eleonora; Panebianco, Felice; Panebianco, Antonio; Ziino, Graziella&lt;/Author&gt;&lt;Year&gt;2023&lt;/Year&gt;&lt;Details&gt;&lt;_isbn&gt;2304-8158&lt;/_isbn&gt;&lt;_issue&gt;12&lt;/_issue&gt;&lt;_journal&gt;Foods&lt;/_journal&gt;&lt;_pages&gt;2373&lt;/_pages&gt;&lt;_type_work&gt;Journal Article&lt;/_type_work&gt;&lt;_url&gt;https://www.mdpi.com/2304-8158/12/12/2373&lt;/_url&gt;&lt;_volume&gt;12&lt;/_volume&gt;&lt;_created&gt;65989173&lt;/_created&gt;&lt;_modified&gt;65989173&lt;/_modified&gt;&lt;_impact_factor&gt;   4.700&lt;/_impact_factor&gt;&lt;_social_category&gt;食品科技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979A6E1-0FE6-45B4-9EAD-AF29870F4D38}" w:val=" ADDIN NE.Ref.{6979A6E1-0FE6-45B4-9EAD-AF29870F4D38}&lt;Citation&gt;&lt;Group&gt;&lt;References&gt;&lt;Item&gt;&lt;ID&gt;853&lt;/ID&gt;&lt;UID&gt;{2F93A06C-A57B-4302-BFDC-428CC37FA1D4}&lt;/UID&gt;&lt;Title&gt;The Prevalence of Enteric Viruses in Bivalve Molluscs in a Farming Area in  Liguria, Northwest Italy&lt;/Title&gt;&lt;Template&gt;Journal Article&lt;/Template&gt;&lt;Star&gt;0&lt;/Star&gt;&lt;Tag&gt;0&lt;/Tag&gt;&lt;Author&gt;Masotti, Chiara; Serracca, Laura; Costa, Erica; Betti, Barbara; Garcia-Vozmediano, Aitor; Suffredini, Elisabetta; Battistini, Roberta&lt;/Author&gt;&lt;Year&gt;2024&lt;/Year&gt;&lt;Details&gt;&lt;_accession_num&gt;39860982&lt;/_accession_num&gt;&lt;_author_adr&gt;Department of Levante Ligure, Istituto Zooprofilattico Sperimentale del Piemonte,  Liguria e Valle d&amp;apos;Aosta, Via degli Stagnoni 96, 19100 La Spezia, Italy.; Department of Levante Ligure, Istituto Zooprofilattico Sperimentale del Piemonte,  Liguria e Valle d&amp;apos;Aosta, Via degli Stagnoni 96, 19100 La Spezia, Italy.; Liguria Local Health Unit-ASL 5, Complex Unit of Hygiene of Foods and Animal  Origin, 19122 La Spezia, Italy.; Liguria Local Health Unit-ASL 5, Complex Unit of Hygiene of Foods and Animal  Origin, 19122 La Spezia, Italy.; Department of Epidemiology-Food Safety, Istituto Zooprofilattico Sperimentale del  Piemonte, Liguria e Valle d&amp;apos;Aosta, Via Bologna 148, 10154 Torino, Italy.; Department of Food Safety, Nutrition and Veterinary Public Health, Istituto  Superiore di Sanità, 00161 Rome, Italy.; Department of Levante Ligure, Istituto Zooprofilattico Sperimentale del Piemonte,  Liguria e Valle d&amp;apos;Aosta, Via degli Stagnoni 96, 19100 La Spezia, Italy.&lt;/_author_adr&gt;&lt;_collection_scope&gt;SCIE&lt;/_collection_scope&gt;&lt;_created&gt;65970456&lt;/_created&gt;&lt;_date&gt;2024-12-31&lt;/_date&gt;&lt;_date_display&gt;2024 Dec 31&lt;/_date_display&gt;&lt;_doi&gt;10.3390/pathogens14010021&lt;/_doi&gt;&lt;_impact_factor&gt;   3.300&lt;/_impact_factor&gt;&lt;_isbn&gt;2076-0817 (Electronic); 2076-0817 (Linking)&lt;/_isbn&gt;&lt;_issue&gt;1&lt;/_issue&gt;&lt;_journal&gt;Pathogens&lt;/_journal&gt;&lt;_keywords&gt;PCR; aichi virus; astrovirus; food safety; hepatitis A virus; hepatitis E virus; norovirus; shellfish&lt;/_keywords&gt;&lt;_language&gt;eng&lt;/_language&gt;&lt;_modified&gt;65990112&lt;/_modified&gt;&lt;_social_category&gt;微生物学(3)&lt;/_social_category&gt;&lt;_subject_headings&gt;Animals; Italy/epidemiology; Prevalence; *Bivalvia/virology; *Shellfish/virology; *Enterovirus/isolation &amp;amp; purification/classification/genetics; *Mytilus/virology; *Crassostrea/virology&lt;/_subject_headings&gt;&lt;_tertiary_title&gt;Pathogens (Basel, Switzerland)&lt;/_tertiary_title&gt;&lt;_type_work&gt;Journal Article&lt;/_type_work&gt;&lt;_url&gt;http://www.ncbi.nlm.nih.gov/entrez/query.fcgi?cmd=Retrieve&amp;amp;db=pubmed&amp;amp;dopt=Abstract&amp;amp;list_uids=39860982&amp;amp;query_hl=1&lt;/_url&gt;&lt;_volume&gt;14&lt;/_volume&gt;&lt;_accessed&gt;65990112&lt;/_accessed&gt;&lt;/Details&gt;&lt;Extra&gt;&lt;DBUID&gt;{DE16ABCE-A785-434C-BF43-2FE58866AFDD}&lt;/DBUID&gt;&lt;/Extra&gt;&lt;/Item&gt;&lt;/References&gt;&lt;/Group&gt;&lt;/Citation&gt;_x000a_"/>
    <w:docVar w:name="NE.Ref{6AD1A5E2-661F-4449-B1DF-5CEC9E74F4B5}" w:val=" ADDIN NE.Ref.{6AD1A5E2-661F-4449-B1DF-5CEC9E74F4B5}&lt;Citation&gt;&lt;Group&gt;&lt;References&gt;&lt;Item&gt;&lt;ID&gt;1192&lt;/ID&gt;&lt;UID&gt;{B48ACB96-C68B-4F07-B2DA-8370C35A198B}&lt;/UID&gt;&lt;Title&gt;Prevalence and Antibiogram of Vibrio parahaemolyticus and Aeromonas hydrophila in the Flesh of Nile Tilapia, with Special Reference to Their Virulence Genes Detected Using Multiplex PCR Technique&lt;/Title&gt;&lt;Template&gt;Generic&lt;/Template&gt;&lt;Star&gt;0&lt;/Star&gt;&lt;Tag&gt;0&lt;/Tag&gt;&lt;Author&gt;Zaher, Hanan A; Nofal, Mohamad I; Hendam, Basma M; Elshaer, Moustafa M; Alothaim, Abdulaziz S; Eraqi, Mostafa M&lt;/Author&gt;&lt;Year&gt;2021&lt;/Year&gt;&lt;Details&gt;&lt;_date_display&gt;2021&lt;/_date_display&gt;&lt;_date&gt;2021-01-01&lt;/_date&gt;&lt;_doi&gt;10.3390/antibiotics10060654_x000d__x000a_ER  -&lt;/_doi&gt;&lt;_isbn&gt;2079-6382&lt;/_isbn&gt;&lt;_issue&gt;6&lt;/_issue&gt;&lt;_journal&gt;Antibiotics&lt;/_journal&gt;&lt;_keywords&gt;molecular identification; Aeromonas hydrophila; Vibrio parahaemolyticus; Oreochromis niloticus&lt;/_keywords&gt;&lt;_secondary_title&gt;Antibiotics&lt;/_secondary_title&gt;&lt;_volume&gt;10&lt;/_volume&gt;&lt;_created&gt;65993005&lt;/_created&gt;&lt;_modified&gt;65993005&lt;/_modified&gt;&lt;/Details&gt;&lt;Extra&gt;&lt;DBUID&gt;{DE16ABCE-A785-434C-BF43-2FE58866AFDD}&lt;/DBUID&gt;&lt;/Extra&gt;&lt;/Item&gt;&lt;/References&gt;&lt;/Group&gt;&lt;/Citation&gt;_x000a_"/>
    <w:docVar w:name="NE.Ref{6B1F6FFE-099B-4304-9A4B-6A941203E5F6}" w:val=" ADDIN NE.Ref.{6B1F6FFE-099B-4304-9A4B-6A941203E5F6}&lt;Citation&gt;&lt;Group&gt;&lt;References&gt;&lt;Item&gt;&lt;ID&gt;910&lt;/ID&gt;&lt;UID&gt;{A13F4704-004F-46AF-93C8-BF6614D78A4D}&lt;/UID&gt;&lt;Title&gt;Microbiological Methods &amp;amp; Bacteriological Analytical Manual(BMA)&lt;/Title&gt;&lt;Template&gt;Standard&lt;/Template&gt;&lt;Star&gt;0&lt;/Star&gt;&lt;Tag&gt;0&lt;/Tag&gt;&lt;Author&gt;FDA&lt;/Author&gt;&lt;Year&gt;2024&lt;/Year&gt;&lt;Details&gt;&lt;_date_display&gt;2024/12/12&lt;/_date_display&gt;&lt;_accessed&gt;65995792&lt;/_accessed&gt;&lt;_created&gt;65980333&lt;/_created&gt;&lt;_modified&gt;65980335&lt;/_modified&gt;&lt;/Details&gt;&lt;Extra&gt;&lt;DBUID&gt;{DE16ABCE-A785-434C-BF43-2FE58866AFDD}&lt;/DBUID&gt;&lt;/Extra&gt;&lt;/Item&gt;&lt;/References&gt;&lt;/Group&gt;&lt;/Citation&gt;_x000a_"/>
    <w:docVar w:name="NE.Ref{6C0F8B18-9F36-4F01-AA8E-6FF519F86690}" w:val=" ADDIN NE.Ref.{6C0F8B18-9F36-4F01-AA8E-6FF519F86690}&lt;Citation&gt;&lt;Group&gt;&lt;References&gt;&lt;Item&gt;&lt;ID&gt;965&lt;/ID&gt;&lt;UID&gt;{F3EC323B-E131-4FC9-8923-9B9840F17533}&lt;/UID&gt;&lt;Title&gt;Standard Test Method for Salmonella spp. in Foods&lt;/Title&gt;&lt;Template&gt;Standard&lt;/Template&gt;&lt;Star&gt;0&lt;/Star&gt;&lt;Tag&gt;0&lt;/Tag&gt;&lt;Author&gt;NIHS&lt;/Author&gt;&lt;Year&gt;2009&lt;/Year&gt;&lt;Details&gt;&lt;_secondary_title&gt;NIHSJ-01-ST4&lt;/_secondary_title&gt;&lt;_marked_fields&gt;title;I|26|10_x0009__x000d__x000a_&lt;/_marked_fields&gt;&lt;_accessed&gt;65995766&lt;/_accessed&gt;&lt;_created&gt;65987775&lt;/_created&gt;&lt;_modified&gt;65987775&lt;/_modified&gt;&lt;/Details&gt;&lt;Extra&gt;&lt;DBUID&gt;{DE16ABCE-A785-434C-BF43-2FE58866AFDD}&lt;/DBUID&gt;&lt;/Extra&gt;&lt;/Item&gt;&lt;/References&gt;&lt;/Group&gt;&lt;/Citation&gt;_x000a_"/>
    <w:docVar w:name="NE.Ref{6E568CC1-532D-478F-A79F-B6410824165D}" w:val=" ADDIN NE.Ref.{6E568CC1-532D-478F-A79F-B6410824165D}&lt;Citation&gt;&lt;Group&gt;&lt;References&gt;&lt;Item&gt;&lt;ID&gt;915&lt;/ID&gt;&lt;UID&gt;{0DCE8A23-E57C-4A6D-A4EA-69D99A8F42A7}&lt;/UID&gt;&lt;Title&gt;Standard Operating Procedure for Qualitative detection of norovirus and hepatitis A virus on surfaces &lt;/Title&gt;&lt;Template&gt;Standard&lt;/Template&gt;&lt;Star&gt;0&lt;/Star&gt;&lt;Tag&gt;0&lt;/Tag&gt;&lt;Author&gt;EU-RL-FV&lt;/Author&gt;&lt;Year&gt;2022&lt;/Year&gt;&lt;Details&gt;&lt;_secondary_title&gt;SE-751 26 &lt;/_secondary_title&gt;&lt;_place_published&gt;Uppsala&lt;/_place_published&gt;&lt;_accessed&gt;65983705&lt;/_accessed&gt;&lt;_created&gt;65983704&lt;/_created&gt;&lt;_modified&gt;65983705&lt;/_modified&gt;&lt;/Details&gt;&lt;Extra&gt;&lt;DBUID&gt;{DE16ABCE-A785-434C-BF43-2FE58866AFDD}&lt;/DBUID&gt;&lt;/Extra&gt;&lt;/Item&gt;&lt;/References&gt;&lt;/Group&gt;&lt;/Citation&gt;_x000a_"/>
    <w:docVar w:name="NE.Ref{7C03BBC8-0A65-4024-B9FB-05826C5BF432}" w:val=" ADDIN NE.Ref.{7C03BBC8-0A65-4024-B9FB-05826C5BF432}&lt;Citation&gt;&lt;Group&gt;&lt;References&gt;&lt;Item&gt;&lt;ID&gt;1184&lt;/ID&gt;&lt;UID&gt;{DAE344FA-00EA-450B-BAD3-0D96D1793625}&lt;/UID&gt;&lt;Title&gt;Prevalence of bacterial contamination on seafoods products collected from traditional fish market in Bali Province during 2023: Prevalensi kontaminasi bakteri pada produk hasil ikan laut yang dikumpulkan dari pasar ikan tradisional di Provinsi Bali selama tahun 2023&lt;/Title&gt;&lt;Template&gt;Journal Article&lt;/Template&gt;&lt;Star&gt;0&lt;/Star&gt;&lt;Tag&gt;0&lt;/Tag&gt;&lt;Author&gt;Sudaryatma, Putu Eka; Wiradana, Putu Angga; Razaq, Imanuddin; Sunarsih, Ni Luh; Jatmiko, Aris; Permatasari, Anak Agung Ayu Putri; Sari, Ni Kadek Yunita; Widhiantara, I Gede; Sandhika, I Made Gde Sudyadnyana; Rosiana, I Wayan&lt;/Author&gt;&lt;Year&gt;2025&lt;/Year&gt;&lt;Details&gt;&lt;_date_display&gt;2025/03/29&lt;/_date_display&gt;&lt;_date&gt;2025-03-29&lt;/_date&gt;&lt;_doi&gt;10.17844/jphpi.v28i3.61627&lt;/_doi&gt;&lt;_issue&gt;3&lt;/_issue&gt;&lt;_journal&gt;Jurnal Pengolahan Hasil Perikanan Indonesia&lt;/_journal&gt;&lt;_pages&gt;297-309&lt;/_pages&gt;&lt;_url&gt;https://journal.ipb.ac.id/index.php/jphpi/article/view/61627&lt;/_url&gt;&lt;_volume&gt;28&lt;/_volume&gt;&lt;_created&gt;65990460&lt;/_created&gt;&lt;_modified&gt;65990460&lt;/_modified&gt;&lt;/Details&gt;&lt;Extra&gt;&lt;DBUID&gt;{DE16ABCE-A785-434C-BF43-2FE58866AFDD}&lt;/DBUID&gt;&lt;/Extra&gt;&lt;/Item&gt;&lt;/References&gt;&lt;/Group&gt;&lt;/Citation&gt;_x000a_"/>
    <w:docVar w:name="NE.Ref{837CCFEC-BFCA-48BB-9660-91B9C2FCB394}" w:val=" ADDIN NE.Ref.{837CCFEC-BFCA-48BB-9660-91B9C2FCB394}&lt;Citation&gt;&lt;Group&gt;&lt;References&gt;&lt;Item&gt;&lt;ID&gt;808&lt;/ID&gt;&lt;UID&gt;{9C043966-9726-42B0-8F66-66DEE2ABBF44}&lt;/UID&gt;&lt;Title&gt;Prevalence, antibiogram and virulence characterization of Vibrio isolates from fish and shellfish in Egypt: a possible zoonotic hazard to humans&lt;/Title&gt;&lt;Template&gt;Journal Article&lt;/Template&gt;&lt;Star&gt;0&lt;/Star&gt;&lt;Tag&gt;0&lt;/Tag&gt;&lt;Author&gt;Sadat, A; El Sherbiny, H; Zakaria, A; Ramadan, H; Awad, A&lt;/Author&gt;&lt;Year&gt;2021&lt;/Year&gt;&lt;Details&gt;&lt;_alternate_title&gt;Journal of Applied Microbiology&lt;/_alternate_title&gt;&lt;_collection_scope&gt;SCIE;EI&lt;/_collection_scope&gt;&lt;_created&gt;65968759&lt;/_created&gt;&lt;_date&gt;2021-07-01&lt;/_date&gt;&lt;_date_display&gt;2021_x000d__x000a_2021/07/01&lt;/_date_display&gt;&lt;_doi&gt;10.1111/jam.14929&lt;/_doi&gt;&lt;_impact_factor&gt;   3.200&lt;/_impact_factor&gt;&lt;_isbn&gt;1364-5072&lt;/_isbn&gt;&lt;_issue&gt;1&lt;/_issue&gt;&lt;_journal&gt;Journal of Applied Microbiology&lt;/_journal&gt;&lt;_modified&gt;65968759&lt;/_modified&gt;&lt;_pages&gt;485-498&lt;/_pages&gt;&lt;_social_category&gt;生物工程与应用微生物(3) &amp;amp; 微生物学(4)&lt;/_social_category&gt;&lt;_url&gt;https://doi.org/10.1111/jam.14929&lt;/_url&gt;&lt;_volume&gt;131&lt;/_volume&gt;&lt;/Details&gt;&lt;Extra&gt;&lt;DBUID&gt;{DE16ABCE-A785-434C-BF43-2FE58866AFDD}&lt;/DBUID&gt;&lt;/Extra&gt;&lt;/Item&gt;&lt;/References&gt;&lt;/Group&gt;&lt;/Citation&gt;_x000a_"/>
    <w:docVar w:name="NE.Ref{8554E260-103B-4316-B4C0-D0D6ED454537}" w:val=" ADDIN NE.Ref.{8554E260-103B-4316-B4C0-D0D6ED454537}&lt;Citation&gt;&lt;Group&gt;&lt;References&gt;&lt;Item&gt;&lt;ID&gt;829&lt;/ID&gt;&lt;UID&gt;{79C67482-1554-418F-9D38-E7C4520E51F6}&lt;/UID&gt;&lt;Title&gt;Occurrence of Human Enteric Viruses in Shellfish along the Production and  Distribution Chain in Sicily, Italy&lt;/Title&gt;&lt;Template&gt;Journal Article&lt;/Template&gt;&lt;Star&gt;0&lt;/Star&gt;&lt;Tag&gt;0&lt;/Tag&gt;&lt;Author&gt;Macaluso, Giusi; Guercio, Annalisa; Gucciardi, Francesca; Di Bella, Santina; La Rosa, Giuseppina; Suffredini, Elisabetta; Randazzo, Walter; Purpari, Giuseppa&lt;/Author&gt;&lt;Year&gt;2021&lt;/Year&gt;&lt;Details&gt;&lt;_accession_num&gt;34203938&lt;/_accession_num&gt;&lt;_author_adr&gt;Istituto Zooprofilattico Sperimentale della Sicilia &amp;quot;A. Mirri&amp;quot;, 90129 Palermo,  Italy.; Istituto Zooprofilattico Sperimentale della Sicilia &amp;quot;A. Mirri&amp;quot;, 90129 Palermo,  Italy.; Istituto Zooprofilattico Sperimentale della Sicilia &amp;quot;A. Mirri&amp;quot;, 90129 Palermo,  Italy.; Istituto Zooprofilattico Sperimentale della Sicilia &amp;quot;A. Mirri&amp;quot;, 90129 Palermo,  Italy.; Department of Environment and Health, Istituto Superiore di Sanità, 00161 Rome,  Italy.; Department of Food Safety, Nutrition and Veterinary Public Health, Istituto  Superiore di Sanità, 00161 Rome, Italy.; Department of Preservation and Food Safety Technologies, Institute of  Agrochemistry and Food Technology, IATA-CSIC, Av. Agustín Escardino 7, 46980  Paterna, Spain.; Istituto Zooprofilattico Sperimentale della Sicilia &amp;quot;A. Mirri&amp;quot;, 90129 Palermo,  Italy.&lt;/_author_adr&gt;&lt;_collection_scope&gt;SCIE&lt;/_collection_scope&gt;&lt;_created&gt;65970213&lt;/_created&gt;&lt;_date&gt;2021-06-15&lt;/_date&gt;&lt;_date_display&gt;2021 Jun 15&lt;/_date_display&gt;&lt;_doi&gt;10.3390/foods10061384&lt;/_doi&gt;&lt;_impact_factor&gt;   4.700&lt;/_impact_factor&gt;&lt;_isbn&gt;2304-8158 (Print); 2304-8158 (Electronic); 2304-8158 (Linking)&lt;/_isbn&gt;&lt;_issue&gt;6&lt;/_issue&gt;&lt;_journal&gt;Foods&lt;/_journal&gt;&lt;_keywords&gt;PCR; enteric viruses; food safety; hepatitis A virus; hepatitis E virus; norovirus; risk assessment; shellfish&lt;/_keywords&gt;&lt;_language&gt;eng&lt;/_language&gt;&lt;_modified&gt;65970213&lt;/_modified&gt;&lt;_social_category&gt;食品科技(2)&lt;/_social_category&gt;&lt;_tertiary_title&gt;Foods (Basel, Switzerland)&lt;/_tertiary_title&gt;&lt;_type_work&gt;Journal Article&lt;/_type_work&gt;&lt;_url&gt;http://www.ncbi.nlm.nih.gov/entrez/query.fcgi?cmd=Retrieve&amp;amp;db=pubmed&amp;amp;dopt=Abstract&amp;amp;list_uids=34203938&amp;amp;query_hl=1&lt;/_url&gt;&lt;_volume&gt;10&lt;/_volume&gt;&lt;/Details&gt;&lt;Extra&gt;&lt;DBUID&gt;{DE16ABCE-A785-434C-BF43-2FE58866AFDD}&lt;/DBUID&gt;&lt;/Extra&gt;&lt;/Item&gt;&lt;/References&gt;&lt;/Group&gt;&lt;/Citation&gt;_x000a_"/>
    <w:docVar w:name="NE.Ref{898822DB-3496-4D70-B3D5-D2ABDA1CD9C9}" w:val=" ADDIN NE.Ref.{898822DB-3496-4D70-B3D5-D2ABDA1CD9C9}&lt;Citation&gt;&lt;Group&gt;&lt;References&gt;&lt;Item&gt;&lt;ID&gt;1187&lt;/ID&gt;&lt;UID&gt;{A0702990-5BC8-4A99-AC82-CF18099F8D2C}&lt;/UID&gt;&lt;Title&gt;Incidence, virulence genes and antimicrobial resistance of Vibrio parahaemolyticus isolated from seafood&lt;/Title&gt;&lt;Template&gt;Journal Article&lt;/Template&gt;&lt;Star&gt;0&lt;/Star&gt;&lt;Tag&gt;0&lt;/Tag&gt;&lt;Author&gt;Stratev, Deyan; Fasulkova, Rumyana; Krumova-Valcheva, Gergana&lt;/Author&gt;&lt;Year&gt;2023&lt;/Year&gt;&lt;Details&gt;&lt;_alternate_title&gt;Microbial Pathogenesis&lt;/_alternate_title&gt;&lt;_date_display&gt;2023&lt;/_date_display&gt;&lt;_date&gt;2023-01-01&lt;/_date&gt;&lt;_doi&gt;https://doi.org/10.1016/j.micpath.2023.106050&lt;/_doi&gt;&lt;_isbn&gt;0882-4010&lt;/_isbn&gt;&lt;_journal&gt;Microbial Pathogenesis&lt;/_journal&gt;&lt;_keywords&gt;Incidence; Virulence genes; Antimicrobial resistance&lt;/_keywords&gt;&lt;_pages&gt;106050&lt;/_pages&gt;&lt;_url&gt;https://www.sciencedirect.com/science/article/pii/S0882401023000839&lt;/_url&gt;&lt;_volume&gt;177&lt;/_volume&gt;&lt;_created&gt;65991775&lt;/_created&gt;&lt;_modified&gt;65991775&lt;/_modified&gt;&lt;_impact_factor&gt;   3.300&lt;/_impact_factor&gt;&lt;_social_category&gt;免疫学(3) &amp;amp; 微生物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ADC489E-8740-4067-A3AE-0D12A4AAB00B}" w:val=" ADDIN NE.Ref.{8ADC489E-8740-4067-A3AE-0D12A4AAB00B}&lt;Citation&gt;&lt;Group&gt;&lt;References&gt;&lt;Item&gt;&lt;ID&gt;1169&lt;/ID&gt;&lt;UID&gt;{DB5381C5-D152-4D4B-8E64-BEDBE96268A7}&lt;/UID&gt;&lt;Title&gt;Survey of foodborne pathogenic Vibrio species in commercial Tasmanian bivalve shellfish and predictors of risk at harvest&lt;/Title&gt;&lt;Template&gt;Journal Article&lt;/Template&gt;&lt;Star&gt;0&lt;/Star&gt;&lt;Tag&gt;0&lt;/Tag&gt;&lt;Author&gt;Torok, Valeria Anna; Mahbub, Khandaker Rayhan; Grey, Paul A; Fletcher, Graham Clive; Turnbull, Alison R&lt;/Author&gt;&lt;Year&gt;2025&lt;/Year&gt;&lt;Details&gt;&lt;_doi&gt;https://doi.org/10.1016/j.ijfoodmicro.2024.111033&lt;/_doi&gt;&lt;_isbn&gt;0168-1605&lt;/_isbn&gt;&lt;_journal&gt;International Journal of Food Microbiology&lt;/_journal&gt;&lt;_keywords&gt;Predictive models_x000d__x000a_Pacific oyster ()_x000d__x000a_Blue mussel ()_x000d__x000a_Foodborne vibriosis&lt;/_keywords&gt;&lt;_pages&gt;111033&lt;/_pages&gt;&lt;_type_work&gt;Journal Article&lt;/_type_work&gt;&lt;_url&gt;https://www.sciencedirect.com/science/article/pii/S016816052400477X&lt;/_url&gt;&lt;_volume&gt;430&lt;/_volume&gt;&lt;_created&gt;65989173&lt;/_created&gt;&lt;_modified&gt;65989173&lt;/_modified&gt;&lt;_impact_factor&gt;   5.000&lt;/_impact_factor&gt;&lt;_social_category&gt;食品科技(1) &amp;amp; 微生物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CB20388-0579-49CD-963A-418E16A19F31}" w:val=" ADDIN NE.Ref.{8CB20388-0579-49CD-963A-418E16A19F31}&lt;Citation&gt;&lt;Group&gt;&lt;References&gt;&lt;Item&gt;&lt;ID&gt;915&lt;/ID&gt;&lt;UID&gt;{0DCE8A23-E57C-4A6D-A4EA-69D99A8F42A7}&lt;/UID&gt;&lt;Title&gt;Standard Operating Procedure for Qualitative detection of norovirus and hepatitis A virus on surfaces &lt;/Title&gt;&lt;Template&gt;Standard&lt;/Template&gt;&lt;Star&gt;0&lt;/Star&gt;&lt;Tag&gt;0&lt;/Tag&gt;&lt;Author&gt;EU-RL-FV&lt;/Author&gt;&lt;Year&gt;2022&lt;/Year&gt;&lt;Details&gt;&lt;_secondary_title&gt;SE-751 26 &lt;/_secondary_title&gt;&lt;_place_published&gt;Uppsala&lt;/_place_published&gt;&lt;_accessed&gt;65983705&lt;/_accessed&gt;&lt;_created&gt;65983704&lt;/_created&gt;&lt;_modified&gt;65983705&lt;/_modified&gt;&lt;/Details&gt;&lt;Extra&gt;&lt;DBUID&gt;{DE16ABCE-A785-434C-BF43-2FE58866AFDD}&lt;/DBUID&gt;&lt;/Extra&gt;&lt;/Item&gt;&lt;/References&gt;&lt;/Group&gt;&lt;/Citation&gt;_x000a_"/>
    <w:docVar w:name="NE.Ref{8DF5F6EC-B987-480C-B5E0-A87A89F04053}" w:val=" ADDIN NE.Ref.{8DF5F6EC-B987-480C-B5E0-A87A89F04053}&lt;Citation&gt;&lt;Group&gt;&lt;References&gt;&lt;Item&gt;&lt;ID&gt;844&lt;/ID&gt;&lt;UID&gt;{1B178BC5-07C2-47CD-89EC-245214CD88B6}&lt;/UID&gt;&lt;Title&gt;Occurrence and molecular characterization of enteric viruses in bivalve shellfish marketed in Vietnam&lt;/Title&gt;&lt;Template&gt;Journal Article&lt;/Template&gt;&lt;Star&gt;0&lt;/Star&gt;&lt;Tag&gt;0&lt;/Tag&gt;&lt;Author&gt;Suffredini, E; Le, Q H; Di Pasquale, S; Pham, T D; Vicenza, T; Losardo, M; To, K A; De Medici, D&lt;/Author&gt;&lt;Year&gt;2020&lt;/Year&gt;&lt;Details&gt;&lt;_alternate_title&gt;Food Control&lt;/_alternate_title&gt;&lt;_collection_scope&gt;SCIE&lt;/_collection_scope&gt;&lt;_created&gt;65970249&lt;/_created&gt;&lt;_date&gt;2020-01-01&lt;/_date&gt;&lt;_date_display&gt;2020&lt;/_date_display&gt;&lt;_doi&gt;https://doi.org/10.1016/j.foodcont.2019.106828&lt;/_doi&gt;&lt;_impact_factor&gt;   5.600&lt;/_impact_factor&gt;&lt;_isbn&gt;0956-7135&lt;/_isbn&gt;&lt;_journal&gt;Food Control&lt;/_journal&gt;&lt;_keywords&gt;Enteric viruses; Hepatitis A; Norovirus; Hepatitis E; Astrovirus; Aichi virus; Shellfish; Risk assessment; Quantitative PCR&lt;/_keywords&gt;&lt;_modified&gt;65970249&lt;/_modified&gt;&lt;_pages&gt;106828&lt;/_pages&gt;&lt;_social_category&gt;食品科技(2)&lt;/_social_category&gt;&lt;_url&gt;https://www.sciencedirect.com/science/article/pii/S0956713519304177&lt;/_url&gt;&lt;_volume&gt;108&lt;/_volume&gt;&lt;/Details&gt;&lt;Extra&gt;&lt;DBUID&gt;{DE16ABCE-A785-434C-BF43-2FE58866AFDD}&lt;/DBUID&gt;&lt;/Extra&gt;&lt;/Item&gt;&lt;/References&gt;&lt;/Group&gt;&lt;/Citation&gt;_x000a_"/>
    <w:docVar w:name="NE.Ref{8E52F5A9-32A3-4E20-9032-133B18666D0C}" w:val=" ADDIN NE.Ref.{8E52F5A9-32A3-4E20-9032-133B18666D0C}&lt;Citation&gt;&lt;Group&gt;&lt;References&gt;&lt;Item&gt;&lt;ID&gt;821&lt;/ID&gt;&lt;UID&gt;{0390ABD2-DC41-4883-ACD8-3A5E8D6EC9CF}&lt;/UID&gt;&lt;Title&gt;Impact of COVID-19 Nonpharmaceutical Interventions on the Extent of Norovirus Contamination in Oyster Production Areas in Ireland during Winter 2020 to 2021&lt;/Title&gt;&lt;Template&gt;Journal Article&lt;/Template&gt;&lt;Star&gt;0&lt;/Star&gt;&lt;Tag&gt;0&lt;/Tag&gt;&lt;Author&gt;Keaveney, Sinéad; Rupnik, Agnieszka; Fitzpatrick, Amy; Devilly, Leon; Fahy, James; Doré, Bill&lt;/Author&gt;&lt;Year&gt;2022&lt;/Year&gt;&lt;Details&gt;&lt;_alternate_title&gt;Journal of Food Protection&lt;/_alternate_title&gt;&lt;_collection_scope&gt;SCIE&lt;/_collection_scope&gt;&lt;_created&gt;65970189&lt;/_created&gt;&lt;_date&gt;2022-01-01&lt;/_date&gt;&lt;_date_display&gt;2022&lt;/_date_display&gt;&lt;_doi&gt;https://doi.org/10.4315/JFP-22-031&lt;/_doi&gt;&lt;_impact_factor&gt;   2.100&lt;/_impact_factor&gt;&lt;_isbn&gt;0362-028X&lt;/_isbn&gt;&lt;_issue&gt;10&lt;/_issue&gt;&lt;_journal&gt;Journal of Food Protection&lt;/_journal&gt;&lt;_keywords&gt;Bivalve shellfish; Norovirus; Reverse transcription quantitative PCR; SARS-CoV-2; Surveillance; Viral contamination&lt;/_keywords&gt;&lt;_modified&gt;65970189&lt;/_modified&gt;&lt;_pages&gt;1397-1403&lt;/_pages&gt;&lt;_social_category&gt;生物工程与应用微生物(4) &amp;amp; 食品科技(4)&lt;/_social_category&gt;&lt;_url&gt;https://www.sciencedirect.com/science/article/pii/S0362028X22000199&lt;/_url&gt;&lt;_volume&gt;85&lt;/_volume&gt;&lt;/Details&gt;&lt;Extra&gt;&lt;DBUID&gt;{DE16ABCE-A785-434C-BF43-2FE58866AFDD}&lt;/DBUID&gt;&lt;/Extra&gt;&lt;/Item&gt;&lt;/References&gt;&lt;/Group&gt;&lt;/Citation&gt;_x000a_"/>
    <w:docVar w:name="NE.Ref{8EEC8F5A-D370-451E-B4D0-26E39460AB5F}" w:val=" ADDIN NE.Ref.{8EEC8F5A-D370-451E-B4D0-26E39460AB5F}&lt;Citation&gt;&lt;Group&gt;&lt;References&gt;&lt;Item&gt;&lt;ID&gt;964&lt;/ID&gt;&lt;UID&gt;{6E383832-27FB-44DB-BDB1-60F8C92166DB}&lt;/UID&gt;&lt;Title&gt;Salmonella In Selected Foods Immuno-Concentration Salmonella(Ics) And Selective Plate(He Bs Smid)&lt;/Title&gt;&lt;Template&gt;Standard&lt;/Template&gt;&lt;Star&gt;0&lt;/Star&gt;&lt;Tag&gt;0&lt;/Tag&gt;&lt;Author&gt;AOAC&lt;/Author&gt;&lt;Year&gt;2001&lt;/Year&gt;&lt;Details&gt;&lt;_secondary_title&gt;AOAC O.M. 2001.07&lt;/_secondary_title&gt;&lt;_accessed&gt;65987770&lt;/_accessed&gt;&lt;_created&gt;65987770&lt;/_created&gt;&lt;_modified&gt;65987770&lt;/_modified&gt;&lt;/Details&gt;&lt;Extra&gt;&lt;DBUID&gt;{DE16ABCE-A785-434C-BF43-2FE58866AFDD}&lt;/DBUID&gt;&lt;/Extra&gt;&lt;/Item&gt;&lt;/References&gt;&lt;/Group&gt;&lt;/Citation&gt;_x000a_"/>
    <w:docVar w:name="NE.Ref{902566D5-1302-420D-8E43-A7D64215BCB6}" w:val=" ADDIN NE.Ref.{902566D5-1302-420D-8E43-A7D64215BCB6}&lt;Citation&gt;&lt;Group&gt;&lt;References&gt;&lt;Item&gt;&lt;ID&gt;830&lt;/ID&gt;&lt;UID&gt;{2F021376-21D4-4596-9FE9-FC1AD4780D6B}&lt;/UID&gt;&lt;Title&gt;Human norovirus detection in bivalve shellfish in Brazil and evaluation of viral  infectivity using PMA treatment&lt;/Title&gt;&lt;Template&gt;Journal Article&lt;/Template&gt;&lt;Star&gt;0&lt;/Star&gt;&lt;Tag&gt;0&lt;/Tag&gt;&lt;Author&gt;Sarmento, Sylvia Kahwage; Guerra, Caroline Rezende; Malta, Fábio Correia; Coutinho, Ricardo; Miagostovich, Marize Pereira; Fumian, Tulio Machado&lt;/Author&gt;&lt;Year&gt;2020&lt;/Year&gt;&lt;Details&gt;&lt;_accession_num&gt;32658680&lt;/_accession_num&gt;&lt;_author_adr&gt;Laboratório de Virologia Comparada e Ambiental, Instituto Oswaldo Cruz, Fundação  Oswaldo Cruz, Rio de Janeiro, RJ CEP 21045-900, Brazil.; Laboratório de Genética Marinha, Departamento de Biotecnologia Marinha, Instituto  de Estudos do Mar Almirante Paulo Moreira (IEAPM), Arraial do Cabo , RJ CEP  28930-000, Brazil.; Laboratório de Virologia Comparada e Ambiental, Instituto Oswaldo Cruz, Fundação  Oswaldo Cruz, Rio de Janeiro, RJ CEP 21045-900, Brazil.; Laboratório de Genética Marinha, Departamento de Biotecnologia Marinha, Instituto  de Estudos do Mar Almirante Paulo Moreira (IEAPM), Arraial do Cabo , RJ CEP  28930-000, Brazil.; Laboratório de Virologia Comparada e Ambiental, Instituto Oswaldo Cruz, Fundação  Oswaldo Cruz, Rio de Janeiro, RJ CEP 21045-900, Brazil.; Laboratório de Virologia Comparada e Ambiental, Instituto Oswaldo Cruz, Fundação  Oswaldo Cruz, Rio de Janeiro, RJ CEP 21045-900, Brazil. Electronic address:  tuliomf@ioc.fiocruz.br.&lt;/_author_adr&gt;&lt;_collection_scope&gt;SCIE;EI&lt;/_collection_scope&gt;&lt;_created&gt;65970214&lt;/_created&gt;&lt;_date&gt;2020-08-01&lt;/_date&gt;&lt;_date_display&gt;2020 Aug&lt;/_date_display&gt;&lt;_doi&gt;10.1016/j.marpolbul.2020.111315&lt;/_doi&gt;&lt;_impact_factor&gt;   5.300&lt;/_impact_factor&gt;&lt;_isbn&gt;1879-3363 (Electronic); 0025-326X (Linking)&lt;/_isbn&gt;&lt;_journal&gt;Mar Pollut Bull&lt;/_journal&gt;&lt;_keywords&gt;Marine reserve; Mussels; Norovirus; Oysters; PMA treatment; Rio de Janeiro&lt;/_keywords&gt;&lt;_language&gt;eng&lt;/_language&gt;&lt;_modified&gt;65970214&lt;/_modified&gt;&lt;_ori_publication&gt;Copyright © 2020 Elsevier Ltd. All rights reserved.&lt;/_ori_publication&gt;&lt;_pages&gt;111315&lt;/_pages&gt;&lt;_social_category&gt;环境科学(2) &amp;amp; 海洋与淡水生物学(2) &amp;amp; 海洋学(2)&lt;/_social_category&gt;&lt;_subject_headings&gt;Animals; *Bivalvia; Brazil; Genotype; Humans; Norovirus/*genetics; RNA, Viral; Shellfish&lt;/_subject_headings&gt;&lt;_tertiary_title&gt;Marine pollution bulletin&lt;/_tertiary_title&gt;&lt;_type_work&gt;Journal Article&lt;/_type_work&gt;&lt;_url&gt;http://www.ncbi.nlm.nih.gov/entrez/query.fcgi?cmd=Retrieve&amp;amp;db=pubmed&amp;amp;dopt=Abstract&amp;amp;list_uids=32658680&amp;amp;query_hl=1&lt;/_url&gt;&lt;_volume&gt;157&lt;/_volume&gt;&lt;/Details&gt;&lt;Extra&gt;&lt;DBUID&gt;{DE16ABCE-A785-434C-BF43-2FE58866AFDD}&lt;/DBUID&gt;&lt;/Extra&gt;&lt;/Item&gt;&lt;/References&gt;&lt;/Group&gt;&lt;/Citation&gt;_x000a_"/>
    <w:docVar w:name="NE.Ref{9044EA14-CF2C-4E52-A1D4-DEB90B436BA0}" w:val=" ADDIN NE.Ref.{9044EA14-CF2C-4E52-A1D4-DEB90B436BA0}&lt;Citation&gt;&lt;Group&gt;&lt;References&gt;&lt;Item&gt;&lt;ID&gt;838&lt;/ID&gt;&lt;UID&gt;{19A92122-125F-483B-8ACF-EB16781C85CE}&lt;/UID&gt;&lt;Title&gt;Prevalence and quantitative assessment of foodborne viruses on the imported mussels in Polish market&lt;/Title&gt;&lt;Template&gt;Journal Article&lt;/Template&gt;&lt;Star&gt;0&lt;/Star&gt;&lt;Tag&gt;0&lt;/Tag&gt;&lt;Author&gt;Bigoraj, Ewelina; Kozyra, Iwona; Kaupke, Agnieszka; Osiński, Zbigniew; Lowther, James; Rzeżutka, Artur&lt;/Author&gt;&lt;Year&gt;2024&lt;/Year&gt;&lt;Details&gt;&lt;_alternate_title&gt;Food Control&lt;/_alternate_title&gt;&lt;_collection_scope&gt;SCIE&lt;/_collection_scope&gt;&lt;_created&gt;65970243&lt;/_created&gt;&lt;_date&gt;2024-01-01&lt;/_date&gt;&lt;_date_display&gt;2024&lt;/_date_display&gt;&lt;_doi&gt;https://doi.org/10.1016/j.foodcont.2023.110145&lt;/_doi&gt;&lt;_impact_factor&gt;   5.600&lt;/_impact_factor&gt;&lt;_isbn&gt;0956-7135&lt;/_isbn&gt;&lt;_journal&gt;Food Control&lt;/_journal&gt;&lt;_keywords&gt;Foodborne viruses; Norovirus; Hepatitis A and E virus; Detection; Marketed shellfish; Prevalence assessment&lt;/_keywords&gt;&lt;_modified&gt;65970243&lt;/_modified&gt;&lt;_pages&gt;110145&lt;/_pages&gt;&lt;_social_category&gt;食品科技(2)&lt;/_social_category&gt;&lt;_url&gt;https://www.sciencedirect.com/science/article/pii/S0956713523005455&lt;/_url&gt;&lt;_volume&gt;157&lt;/_volume&gt;&lt;/Details&gt;&lt;Extra&gt;&lt;DBUID&gt;{DE16ABCE-A785-434C-BF43-2FE58866AFDD}&lt;/DBUID&gt;&lt;/Extra&gt;&lt;/Item&gt;&lt;/References&gt;&lt;/Group&gt;&lt;/Citation&gt;_x000a_"/>
    <w:docVar w:name="NE.Ref{90BDBA91-AE81-4993-879A-123D10E22607}" w:val=" ADDIN NE.Ref.{90BDBA91-AE81-4993-879A-123D10E22607}&lt;Citation&gt;&lt;Group&gt;&lt;References&gt;&lt;Item&gt;&lt;ID&gt;963&lt;/ID&gt;&lt;UID&gt;{7F9EFBB7-BC44-4A1C-8EF6-758F3FACBFD1}&lt;/UID&gt;&lt;Title&gt;Microbiology of the food chain — Horizontal method for determination of hepatitis A virus and norovirus using real-time RT-PCR_x000d__x000a_Part 2: Method for detection&lt;/Title&gt;&lt;Template&gt;Standard&lt;/Template&gt;&lt;Star&gt;0&lt;/Star&gt;&lt;Tag&gt;0&lt;/Tag&gt;&lt;Author&gt;ISO&lt;/Author&gt;&lt;Year&gt;2019&lt;/Year&gt;&lt;Details&gt;&lt;_secondary_title&gt;ISO 15216-2:2019&lt;/_secondary_title&gt;&lt;_issue&gt;07.100.30 &lt;/_issue&gt;&lt;_secondary_author&gt;SC, ISO TC&lt;/_secondary_author&gt;&lt;_pages&gt;40&lt;/_pages&gt;&lt;_number&gt;1&lt;/_number&gt;&lt;_accessed&gt;65987738&lt;/_accessed&gt;&lt;_created&gt;65987738&lt;/_created&gt;&lt;_modified&gt;65987738&lt;/_modified&gt;&lt;/Details&gt;&lt;Extra&gt;&lt;DBUID&gt;{DE16ABCE-A785-434C-BF43-2FE58866AFDD}&lt;/DBUID&gt;&lt;/Extra&gt;&lt;/Item&gt;&lt;/References&gt;&lt;/Group&gt;&lt;/Citation&gt;_x000a_"/>
    <w:docVar w:name="NE.Ref{90CEB72C-1E7A-4824-BBC3-C6D15B47BD3C}" w:val=" ADDIN NE.Ref.{90CEB72C-1E7A-4824-BBC3-C6D15B47BD3C}&lt;Citation&gt;&lt;Group&gt;&lt;References&gt;&lt;Item&gt;&lt;ID&gt;844&lt;/ID&gt;&lt;UID&gt;{1B178BC5-07C2-47CD-89EC-245214CD88B6}&lt;/UID&gt;&lt;Title&gt;Occurrence and molecular characterization of enteric viruses in bivalve shellfish marketed in Vietnam&lt;/Title&gt;&lt;Template&gt;Journal Article&lt;/Template&gt;&lt;Star&gt;0&lt;/Star&gt;&lt;Tag&gt;0&lt;/Tag&gt;&lt;Author&gt;Suffredini, E; Le, Q H; Di Pasquale, S; Pham, T D; Vicenza, T; Losardo, M; To, K A; De Medici, D&lt;/Author&gt;&lt;Year&gt;2020&lt;/Year&gt;&lt;Details&gt;&lt;_alternate_title&gt;Food Control&lt;/_alternate_title&gt;&lt;_collection_scope&gt;SCIE&lt;/_collection_scope&gt;&lt;_created&gt;65970249&lt;/_created&gt;&lt;_date&gt;2020-01-01&lt;/_date&gt;&lt;_date_display&gt;2020&lt;/_date_display&gt;&lt;_doi&gt;https://doi.org/10.1016/j.foodcont.2019.106828&lt;/_doi&gt;&lt;_impact_factor&gt;   5.600&lt;/_impact_factor&gt;&lt;_isbn&gt;0956-7135&lt;/_isbn&gt;&lt;_journal&gt;Food Control&lt;/_journal&gt;&lt;_keywords&gt;Enteric viruses; Hepatitis A; Norovirus; Hepatitis E; Astrovirus; Aichi virus; Shellfish; Risk assessment; Quantitative PCR&lt;/_keywords&gt;&lt;_modified&gt;65970249&lt;/_modified&gt;&lt;_pages&gt;106828&lt;/_pages&gt;&lt;_social_category&gt;食品科技(2)&lt;/_social_category&gt;&lt;_url&gt;https://www.sciencedirect.com/science/article/pii/S0956713519304177&lt;/_url&gt;&lt;_volume&gt;108&lt;/_volume&gt;&lt;/Details&gt;&lt;Extra&gt;&lt;DBUID&gt;{DE16ABCE-A785-434C-BF43-2FE58866AFDD}&lt;/DBUID&gt;&lt;/Extra&gt;&lt;/Item&gt;&lt;/References&gt;&lt;/Group&gt;&lt;/Citation&gt;_x000a_"/>
    <w:docVar w:name="NE.Ref{94E4FE37-4E27-4A2D-8DDC-F9CD6651BD2A}" w:val=" ADDIN NE.Ref.{94E4FE37-4E27-4A2D-8DDC-F9CD6651BD2A}&lt;Citation&gt;&lt;Group&gt;&lt;References&gt;&lt;Item&gt;&lt;ID&gt;1165&lt;/ID&gt;&lt;UID&gt;{6B1BD80D-87F4-4A00-8733-0032B3BEE316}&lt;/UID&gt;&lt;Title&gt;Prevalence, virulence characteristics, and antimicrobial resistance of Vibrio parahaemolyticus isolates from raw seafood in a province in Northern Thailand&lt;/Title&gt;&lt;Template&gt;Journal Article&lt;/Template&gt;&lt;Star&gt;0&lt;/Star&gt;&lt;Tag&gt;0&lt;/Tag&gt;&lt;Author&gt;Siriphap, Achiraya; Prapasawat, Watsawan; Borthong, Jednipit; Tanomsridachchai, Wimonrat; Muangnapoh, Chonchanok; Suthienkul, Orasa; Chonsin, Kaknokrat&lt;/Author&gt;&lt;Year&gt;2023&lt;/Year&gt;&lt;Details&gt;&lt;_doi&gt;10.1093/femsle/fnad134&lt;/_doi&gt;&lt;_isbn&gt;0378-1097&lt;/_isbn&gt;&lt;_journal&gt;FEMS Microbiology Letters&lt;/_journal&gt;&lt;_type_work&gt;Journal Article&lt;/_type_work&gt;&lt;_url&gt;https://doi.org/10.1093/femsle/fnad134&lt;/_url&gt;&lt;_volume&gt;371&lt;/_volume&gt;&lt;_created&gt;65989173&lt;/_created&gt;&lt;_modified&gt;65989173&lt;/_modified&gt;&lt;_impact_factor&gt;   2.200&lt;/_impact_factor&gt;&lt;_social_category&gt;微生物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6C93E4E-9C76-4771-8343-AC58BF8F1117}" w:val=" ADDIN NE.Ref.{96C93E4E-9C76-4771-8343-AC58BF8F1117}&lt;Citation&gt;&lt;Group&gt;&lt;References&gt;&lt;Item&gt;&lt;ID&gt;1116&lt;/ID&gt;&lt;UID&gt;{256562B1-C6F9-45FA-8C56-41DB59B77AFA}&lt;/UID&gt;&lt;Title&gt;Molecular investigation of prevalence, phenotypic and genotypic diversity, antibiotic resistance, frequency of virulence genes and genome sequencing in Pseudomonas aeruginosa strains isolated from lobster&lt;/Title&gt;&lt;Template&gt;Journal Article&lt;/Template&gt;&lt;Star&gt;0&lt;/Star&gt;&lt;Tag&gt;0&lt;/Tag&gt;&lt;Author&gt;Dehkordi, Seyed Majid Hashemi; Anvar, Seyed Amirali; Rahimi, Ebrahim; Ahari, Hamed; Ataee, Maryam&lt;/Author&gt;&lt;Year&gt;2022&lt;/Year&gt;&lt;Details&gt;&lt;_doi&gt;https://doi.org/10.1016/j.ijfoodmicro.2022.109901&lt;/_doi&gt;&lt;_isbn&gt;0168-1605&lt;/_isbn&gt;&lt;_journal&gt;International Journal of Food Microbiology&lt;/_journal&gt;&lt;_keywords&gt;Antibiotic resistance_x000d__x000a_Aquatic food_x000d__x000a_Multi-drug resistance_x000d__x000a_Virulence genes&lt;/_keywords&gt;&lt;_pages&gt;109901&lt;/_pages&gt;&lt;_type_work&gt;Journal Article&lt;/_type_work&gt;&lt;_url&gt;https://www.sciencedirect.com/science/article/pii/S0168160522003737&lt;/_url&gt;&lt;_volume&gt;382&lt;/_volume&gt;&lt;_created&gt;65989173&lt;/_created&gt;&lt;_modified&gt;65989173&lt;/_modified&gt;&lt;_impact_factor&gt;   5.000&lt;/_impact_factor&gt;&lt;_social_category&gt;食品科技(1) &amp;amp; 微生物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726A6F7-7C33-4CE3-B420-2A171CDF5345}" w:val=" ADDIN NE.Ref.{9726A6F7-7C33-4CE3-B420-2A171CDF5345}&lt;Citation&gt;&lt;Group&gt;&lt;References&gt;&lt;Item&gt;&lt;ID&gt;816&lt;/ID&gt;&lt;UID&gt;{0EC3ED37-232C-4BC0-9A88-437984589871}&lt;/UID&gt;&lt;Title&gt;Listeria monocytogenes from Marine Fish and the Seafood Market Environment in Northern Greece: Prevalence, Molecular Characterization, and Antibiotic Resistance&lt;/Title&gt;&lt;Template&gt;Generic&lt;/Template&gt;&lt;Star&gt;0&lt;/Star&gt;&lt;Tag&gt;0&lt;/Tag&gt;&lt;Author&gt;Peratikos, Pantelis; Tsitsos, Anestis; Damianos, Alexandros; Kyritsi, Maria A; Hadjichristodoulou, Christos; Soultos, Nikolaos; Economou, Vangelis&lt;/Author&gt;&lt;Year&gt;2024&lt;/Year&gt;&lt;Details&gt;&lt;_created&gt;65969966&lt;/_created&gt;&lt;_date&gt;2024-01-01&lt;/_date&gt;&lt;_date_display&gt;2024&lt;/_date_display&gt;&lt;_doi&gt;10.3390/app14072725_x000d__x000a_ER  -&lt;/_doi&gt;&lt;_isbn&gt;2076-3417&lt;/_isbn&gt;&lt;_issue&gt;7&lt;/_issue&gt;&lt;_journal&gt;Applied Sciences&lt;/_journal&gt;&lt;_keywords&gt;Listeria monocytogenes; seafood; fish; antibiotic resistance; seafood market; biofilm; pathogenicity; MALDI-TOF&lt;/_keywords&gt;&lt;_modified&gt;65969966&lt;/_modified&gt;&lt;_secondary_title&gt;Applied Sciences&lt;/_secondary_title&gt;&lt;_volume&gt;14&lt;/_volume&gt;&lt;/Details&gt;&lt;Extra&gt;&lt;DBUID&gt;{DE16ABCE-A785-434C-BF43-2FE58866AFDD}&lt;/DBUID&gt;&lt;/Extra&gt;&lt;/Item&gt;&lt;/References&gt;&lt;/Group&gt;&lt;/Citation&gt;_x000a_"/>
    <w:docVar w:name="NE.Ref{977A1485-ADFB-4EA3-9DA9-D2B8D1AA7D45}" w:val=" ADDIN NE.Ref.{977A1485-ADFB-4EA3-9DA9-D2B8D1AA7D45}&lt;Citation&gt;&lt;Group&gt;&lt;References&gt;&lt;Item&gt;&lt;ID&gt;1191&lt;/ID&gt;&lt;UID&gt;{4A527642-0B7E-446E-A30C-7ACDB64C6BAE}&lt;/UID&gt;&lt;Title&gt;Distribution and antimicrobial resistance of Vibrio parahaemolyticus isolated from fish and shrimp aquaculture farms along the Korean coast&lt;/Title&gt;&lt;Template&gt;Journal Article&lt;/Template&gt;&lt;Star&gt;0&lt;/Star&gt;&lt;Tag&gt;0&lt;/Tag&gt;&lt;Author&gt;Mok, Jong Soo; Cho, Sung Rae; Park, Yu Jeong; Jo, Mi Ra; Ha, Kwang Soo; Kim, Poong Ho; Kim, Min Ju&lt;/Author&gt;&lt;Year&gt;2021&lt;/Year&gt;&lt;Details&gt;&lt;_alternate_title&gt;Marine Pollution Bulletin&lt;/_alternate_title&gt;&lt;_date_display&gt;2021&lt;/_date_display&gt;&lt;_date&gt;2021-01-01&lt;/_date&gt;&lt;_doi&gt;https://doi.org/10.1016/j.marpolbul.2021.112785&lt;/_doi&gt;&lt;_isbn&gt;0025-326X&lt;/_isbn&gt;&lt;_journal&gt;Marine Pollution Bulletin&lt;/_journal&gt;&lt;_keywords&gt;Aquatic animals; Seafood; Antimicrobial resistance; Korea&lt;/_keywords&gt;&lt;_pages&gt;112785&lt;/_pages&gt;&lt;_url&gt;https://www.sciencedirect.com/science/article/pii/S0025326X21008195&lt;/_url&gt;&lt;_volume&gt;171&lt;/_volume&gt;&lt;_created&gt;65991981&lt;/_created&gt;&lt;_modified&gt;65991981&lt;/_modified&gt;&lt;_impact_factor&gt;   5.300&lt;/_impact_factor&gt;&lt;_social_category&gt;环境科学(2) &amp;amp; 海洋与淡水生物学(2) &amp;amp; 海洋学(2)&lt;/_social_category&gt;&lt;_collection_scope&gt;SCIE;EI&lt;/_collection_scope&gt;&lt;/Details&gt;&lt;Extra&gt;&lt;DBUID&gt;{DE16ABCE-A785-434C-BF43-2FE58866AFDD}&lt;/DBUID&gt;&lt;/Extra&gt;&lt;/Item&gt;&lt;/References&gt;&lt;/Group&gt;&lt;/Citation&gt;_x000a_"/>
    <w:docVar w:name="NE.Ref{9CEA2B45-B0BD-40AE-8705-3BDF2A7B8E3A}" w:val=" ADDIN NE.Ref.{9CEA2B45-B0BD-40AE-8705-3BDF2A7B8E3A}&lt;Citation&gt;&lt;Group&gt;&lt;References&gt;&lt;Item&gt;&lt;ID&gt;1179&lt;/ID&gt;&lt;UID&gt;{4C2EF41C-4AAF-4AFD-AD34-63DEE047F1A3}&lt;/UID&gt;&lt;Title&gt;Incidence and antimicrobial resistance of Salmonella serovars in fresh retail aquatic products from China&lt;/Title&gt;&lt;Template&gt;Journal Article&lt;/Template&gt;&lt;Star&gt;0&lt;/Star&gt;&lt;Tag&gt;0&lt;/Tag&gt;&lt;Author&gt;Yang, Xiaojuan; Huang, Jiahui; Su, Yue; Cai, Shuzhen; Zhang, Jumei; Guo, Weipeng; Wang, Juan; Chen, Moutong; Wu, Shi; Yang, Shiyuan; Wu, Qingping&lt;/Author&gt;&lt;Year&gt;2022&lt;/Year&gt;&lt;Details&gt;&lt;_doi&gt;https://doi.org/10.1016/j.lwt.2022.114123&lt;/_doi&gt;&lt;_isbn&gt;0023-6438&lt;/_isbn&gt;&lt;_journal&gt;LWT&lt;/_journal&gt;&lt;_keywords&gt;Serovar_x000d__x000a_Aquatic products_x000d__x000a_Incidence_x000d__x000a_Antimicrobial resistance&lt;/_keywords&gt;&lt;_pages&gt;114123&lt;/_pages&gt;&lt;_type_work&gt;Journal Article&lt;/_type_work&gt;&lt;_url&gt;https://www.sciencedirect.com/science/article/pii/S0023643822010581&lt;/_url&gt;&lt;_volume&gt;171&lt;/_volume&gt;&lt;_created&gt;65989173&lt;/_created&gt;&lt;_modified&gt;65989173&lt;/_modified&gt;&lt;_impact_factor&gt;   6.000&lt;/_impact_factor&gt;&lt;_social_category&gt;食品科技(1)&lt;/_social_category&gt;&lt;/Details&gt;&lt;Extra&gt;&lt;DBUID&gt;{DE16ABCE-A785-434C-BF43-2FE58866AFDD}&lt;/DBUID&gt;&lt;/Extra&gt;&lt;/Item&gt;&lt;/References&gt;&lt;/Group&gt;&lt;/Citation&gt;_x000a_"/>
    <w:docVar w:name="NE.Ref{A11F78EA-F911-46F3-B67B-BC537E2872AE}" w:val=" ADDIN NE.Ref.{A11F78EA-F911-46F3-B67B-BC537E2872AE}&lt;Citation&gt;&lt;Group&gt;&lt;References&gt;&lt;Item&gt;&lt;ID&gt;966&lt;/ID&gt;&lt;UID&gt;{207FB9F6-C086-405D-989A-6003B9945B95}&lt;/UID&gt;&lt;Title&gt;Microbiology of food and animal feeding stuffs — Horizontal method for the detection of Salmonella spp.&lt;/Title&gt;&lt;Template&gt;Standard&lt;/Template&gt;&lt;Star&gt;0&lt;/Star&gt;&lt;Tag&gt;0&lt;/Tag&gt;&lt;Author&gt;Australia, Standards&lt;/Author&gt;&lt;Year&gt;2022&lt;/Year&gt;&lt;Details&gt;&lt;_secondary_title&gt;AS 5013.10:2022&lt;/_secondary_title&gt;&lt;_marked_fields&gt;title;I|89|10_x0009__x000d__x000a_&lt;/_marked_fields&gt;&lt;_accessed&gt;65995773&lt;/_accessed&gt;&lt;_created&gt;65987804&lt;/_created&gt;&lt;_modified&gt;65995773&lt;/_modified&gt;&lt;/Details&gt;&lt;Extra&gt;&lt;DBUID&gt;{DE16ABCE-A785-434C-BF43-2FE58866AFDD}&lt;/DBUID&gt;&lt;/Extra&gt;&lt;/Item&gt;&lt;/References&gt;&lt;/Group&gt;&lt;/Citation&gt;_x000a_"/>
    <w:docVar w:name="NE.Ref{A4F03466-D8E6-4BE2-9622-378B78FB2191}" w:val=" ADDIN NE.Ref.{A4F03466-D8E6-4BE2-9622-378B78FB2191}&lt;Citation&gt;&lt;Group&gt;&lt;References&gt;&lt;Item&gt;&lt;ID&gt;1188&lt;/ID&gt;&lt;UID&gt;{3189CFFE-03F9-46B4-A312-A368F8ACEE2B}&lt;/UID&gt;&lt;Title&gt;Prevalence, Antibiotics Resistance and Plasmid Profiling of Vibrio spp. Isolated from Cultured Shrimp in Peninsular Malaysia&lt;/Title&gt;&lt;Template&gt;Generic&lt;/Template&gt;&lt;Star&gt;0&lt;/Star&gt;&lt;Tag&gt;0&lt;/Tag&gt;&lt;Author&gt;Haifa-Haryani, Wan O; Amatul-Samahah, Md. A; Azzam-Sayuti, Mohamad; Chin, Yong K; Zamri-Saad, Mohd; Natrah, I; Amal, Mohammad N; Satyantini, Woro H; Ina-Salwany, Md Y&lt;/Author&gt;&lt;Year&gt;2022&lt;/Year&gt;&lt;Details&gt;&lt;_date_display&gt;2022&lt;/_date_display&gt;&lt;_date&gt;2022-01-01&lt;/_date&gt;&lt;_doi&gt;10.3390/microorganisms10091851_x000d__x000a_ER  -&lt;/_doi&gt;&lt;_isbn&gt;2076-2607&lt;/_isbn&gt;&lt;_issue&gt;9&lt;/_issue&gt;&lt;_journal&gt;Microorganisms&lt;/_journal&gt;&lt;_keywords&gt;Vibrio spp.; Peninsular Malaysia; antibiotics; MAR index; plasmid&lt;/_keywords&gt;&lt;_secondary_title&gt;Microorganisms&lt;/_secondary_title&gt;&lt;_volume&gt;10&lt;/_volume&gt;&lt;_created&gt;65991790&lt;/_created&gt;&lt;_modified&gt;65991790&lt;/_modified&gt;&lt;/Details&gt;&lt;Extra&gt;&lt;DBUID&gt;{DE16ABCE-A785-434C-BF43-2FE58866AFDD}&lt;/DBUID&gt;&lt;/Extra&gt;&lt;/Item&gt;&lt;/References&gt;&lt;/Group&gt;&lt;/Citation&gt;_x000a_"/>
    <w:docVar w:name="NE.Ref{AA1CCA2B-03AC-44B6-A376-F57D25B58896}" w:val=" ADDIN NE.Ref.{AA1CCA2B-03AC-44B6-A376-F57D25B58896}&lt;Citation&gt;&lt;Group&gt;&lt;References&gt;&lt;Item&gt;&lt;ID&gt;912&lt;/ID&gt;&lt;UID&gt;{CD62E1DD-9D02-42CA-980D-71237BFBF389}&lt;/UID&gt;&lt;Title&gt;National Food Safety Standard – Microbiological Examination of Food: Examination of Vibrio parahaemolyticus&lt;/Title&gt;&lt;Template&gt;Standard&lt;/Template&gt;&lt;Star&gt;0&lt;/Star&gt;&lt;Tag&gt;0&lt;/Tag&gt;&lt;Author&gt;NHFPC&lt;/Author&gt;&lt;Year&gt;2013&lt;/Year&gt;&lt;Details&gt;&lt;_secondary_title&gt;GB 4789.7—2013 &lt;/_secondary_title&gt;&lt;_accessed&gt;65987821&lt;/_accessed&gt;&lt;_created&gt;65983621&lt;/_created&gt;&lt;_modified&gt;65987821&lt;/_modified&gt;&lt;_marked_fields&gt;title;I|85|23_x0009__x000d__x000a_&lt;/_marked_fields&gt;&lt;/Details&gt;&lt;Extra&gt;&lt;DBUID&gt;{DE16ABCE-A785-434C-BF43-2FE58866AFDD}&lt;/DBUID&gt;&lt;/Extra&gt;&lt;/Item&gt;&lt;/References&gt;&lt;/Group&gt;&lt;/Citation&gt;_x000a_"/>
    <w:docVar w:name="NE.Ref{BD0B8807-154F-47B3-A2EB-85E838E5A87A}" w:val=" ADDIN NE.Ref.{BD0B8807-154F-47B3-A2EB-85E838E5A87A}&lt;Citation&gt;&lt;Group&gt;&lt;References&gt;&lt;Item&gt;&lt;ID&gt;807&lt;/ID&gt;&lt;UID&gt;{FA80C8CA-DF78-4DB7-AF4B-556012991FB1}&lt;/UID&gt;&lt;Title&gt;Occurrence of Vibrio parahaemolyticus and Staphylococcus aureus in seafood&lt;/Title&gt;&lt;Template&gt;Journal Article&lt;/Template&gt;&lt;Star&gt;0&lt;/Star&gt;&lt;Tag&gt;0&lt;/Tag&gt;&lt;Author&gt;Stratev, Deyan; Stoyanchev, Todor; Bangieva, Desislava&lt;/Author&gt;&lt;Year&gt;2021&lt;/Year&gt;&lt;Details&gt;&lt;_accession_num&gt;35018291&lt;/_accession_num&gt;&lt;_author_adr&gt;Department of Food Quality and Safety and Veterinary Legislation, Faculty of  Veterinary Medicine, Trakia University, Stara Zagora, Bulgaria.; Department of Food Quality and Safety and Veterinary Legislation, Faculty of  Veterinary Medicine, Trakia University, Stara Zagora, Bulgaria.; Department of Food Quality and Safety and Veterinary Legislation, Faculty of  Veterinary Medicine, Trakia University, Stara Zagora, Bulgaria.&lt;/_author_adr&gt;&lt;_collection_scope&gt;ESCI&lt;/_collection_scope&gt;&lt;_created&gt;65968724&lt;/_created&gt;&lt;_date&gt;2021-11-22&lt;/_date&gt;&lt;_date_display&gt;2021 Nov 22&lt;/_date_display&gt;&lt;_doi&gt;10.4081/ijfs.2021.10027&lt;/_doi&gt;&lt;_impact_factor&gt;   1.800&lt;/_impact_factor&gt;&lt;_isbn&gt;2239-7132 (Print); 2239-7132 (Electronic); 2239-7132 (Linking)&lt;/_isbn&gt;&lt;_issue&gt;4&lt;/_issue&gt;&lt;_journal&gt;Ital J Food Saf&lt;/_journal&gt;&lt;_keywords&gt;Staphylococcus aureus; Vibrio parahaemolyticus; occurrence; seafood&lt;/_keywords&gt;&lt;_language&gt;eng&lt;/_language&gt;&lt;_modified&gt;65968724&lt;/_modified&gt;&lt;_ori_publication&gt;©Copyright: the Author(s).&lt;/_ori_publication&gt;&lt;_pages&gt;10027&lt;/_pages&gt;&lt;_social_category&gt;食品科技(4)&lt;/_social_category&gt;&lt;_tertiary_title&gt;Italian journal of food safety&lt;/_tertiary_title&gt;&lt;_type_work&gt;Journal Article&lt;/_type_work&gt;&lt;_url&gt;http://www.ncbi.nlm.nih.gov/entrez/query.fcgi?cmd=Retrieve&amp;amp;db=pubmed&amp;amp;dopt=Abstract&amp;amp;list_uids=35018291&amp;amp;query_hl=1&lt;/_url&gt;&lt;_volume&gt;10&lt;/_volume&gt;&lt;/Details&gt;&lt;Extra&gt;&lt;DBUID&gt;{DE16ABCE-A785-434C-BF43-2FE58866AFDD}&lt;/DBUID&gt;&lt;/Extra&gt;&lt;/Item&gt;&lt;/References&gt;&lt;/Group&gt;&lt;/Citation&gt;_x000a_"/>
    <w:docVar w:name="NE.Ref{C48A1C3E-7BA1-4B07-994B-E8993824AD52}" w:val=" ADDIN NE.Ref.{C48A1C3E-7BA1-4B07-994B-E8993824AD52}&lt;Citation&gt;&lt;Group&gt;&lt;References&gt;&lt;Item&gt;&lt;ID&gt;837&lt;/ID&gt;&lt;UID&gt;{AD403BAC-74DF-40BD-921B-F468FE55F62C}&lt;/UID&gt;&lt;Title&gt;Detection of Hepatitis A Virus and Norovirus in Different Food Categories: A  6-Year Survey in Italy&lt;/Title&gt;&lt;Template&gt;Journal Article&lt;/Template&gt;&lt;Star&gt;0&lt;/Star&gt;&lt;Tag&gt;0&lt;/Tag&gt;&lt;Author&gt;Pavoni, Enrico; Bertasi, Barbara; Galuppini, Elisa; Mangeri, Lucia; Meletti, Francesca; Tilola, Michela; Carta, Valentina; Todeschi, Silvia; Losio, Marina-Nadia&lt;/Author&gt;&lt;Year&gt;2022&lt;/Year&gt;&lt;Details&gt;&lt;_accession_num&gt;34698989&lt;/_accession_num&gt;&lt;_author_adr&gt;Istituto Zooprofilattico Sperimentale della Lombardia e dell&amp;apos;Emilia-Romagna &amp;quot;B.  Ubertini&amp;quot;, via Bianchi 7/9, 25124, Brescia, Italy. enrico.pavoni@izsler.it.; Food Control Division, Food Safety Department, Istituto Zooprofilattico  Sperimentale della Lombardia e dell&amp;apos;Emilia-Romagna &amp;quot;B. Ubertini&amp;quot; (IZSLER), Via  Bianchi 7/9, 25124, Brescia, Italy. enrico.pavoni@izsler.it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Istituto Zooprofilattico Sperimentale della Lombardia e dell&amp;apos;Emilia-Romagna &amp;quot;B.  Ubertini&amp;quot;, via Bianchi 7/9, 25124, Brescia, Italy.; National Reference Centre for Emerging Risks in Food Safety, Istituto  Zooprofilattico Sperimentale della Lombardia e dell&amp;apos;Emilia-Romagna &amp;quot;B. Ubertini&amp;quot;,  via Bianchi 7/9, 25124, Brescia, Italy.&lt;/_author_adr&gt;&lt;_collection_scope&gt;SCIE&lt;/_collection_scope&gt;&lt;_created&gt;65970242&lt;/_created&gt;&lt;_date&gt;2022-03-01&lt;/_date&gt;&lt;_date_display&gt;2022 Mar&lt;/_date_display&gt;&lt;_doi&gt;10.1007/s12560-021-09503-y&lt;/_doi&gt;&lt;_impact_factor&gt;   4.100&lt;/_impact_factor&gt;&lt;_isbn&gt;1867-0342 (Electronic); 1867-0334 (Linking)&lt;/_isbn&gt;&lt;_issue&gt;1&lt;/_issue&gt;&lt;_journal&gt;Food Environ Virol&lt;/_journal&gt;&lt;_keywords&gt;Hepatitis A virus; Italy; Mollusks; Norovirus; Prevalence; Processed food; Vegetables&lt;/_keywords&gt;&lt;_language&gt;eng&lt;/_language&gt;&lt;_modified&gt;65970242&lt;/_modified&gt;&lt;_ori_publication&gt;© 2021. The Author(s), under exclusive licence to Springer Science+Business _x000d__x000a_      Media, LLC, part of Springer Nature.&lt;/_ori_publication&gt;&lt;_pages&gt;69-76&lt;/_pages&gt;&lt;_social_category&gt;环境科学(3) &amp;amp; 食品科技(3) &amp;amp; 微生物学(3) &amp;amp; 病毒学(3)&lt;/_social_category&gt;&lt;_subject_headings&gt;Animals; Food Contamination/analysis; Food Microbiology; *Hepatitis A virus/genetics; Italy; *Norovirus/genetics; Vegetables&lt;/_subject_headings&gt;&lt;_tertiary_title&gt;Food and environmental virology&lt;/_tertiary_title&gt;&lt;_type_work&gt;Journal Article&lt;/_type_work&gt;&lt;_url&gt;http://www.ncbi.nlm.nih.gov/entrez/query.fcgi?cmd=Retrieve&amp;amp;db=pubmed&amp;amp;dopt=Abstract&amp;amp;list_uids=34698989&amp;amp;query_hl=1&lt;/_url&gt;&lt;_volume&gt;14&lt;/_volume&gt;&lt;/Details&gt;&lt;Extra&gt;&lt;DBUID&gt;{DE16ABCE-A785-434C-BF43-2FE58866AFDD}&lt;/DBUID&gt;&lt;/Extra&gt;&lt;/Item&gt;&lt;/References&gt;&lt;/Group&gt;&lt;/Citation&gt;_x000a_"/>
    <w:docVar w:name="NE.Ref{C63429C0-16F8-44D8-9461-4B8FD1F9AEFC}" w:val=" ADDIN NE.Ref.{C63429C0-16F8-44D8-9461-4B8FD1F9AEFC}&lt;Citation&gt;&lt;Group&gt;&lt;References&gt;&lt;Item&gt;&lt;ID&gt;809&lt;/ID&gt;&lt;UID&gt;{A4B8242C-4C0B-442D-8F91-711559DB9370}&lt;/UID&gt;&lt;Title&gt;Visual LAMP method for the detection of Vibrio vulnificus in aquatic products and environmental water&lt;/Title&gt;&lt;Template&gt;Journal Article&lt;/Template&gt;&lt;Star&gt;0&lt;/Star&gt;&lt;Tag&gt;0&lt;/Tag&gt;&lt;Author&gt;Tian, Zhuo; Yang, Lili; Qi, Xin; Zheng, Qiuyue; Shang, Dejing; Cao, Jijuan&lt;/Author&gt;&lt;Year&gt;2022&lt;/Year&gt;&lt;Details&gt;&lt;_alternate_title&gt;BMC Microbiology&lt;/_alternate_title&gt;&lt;_collection_scope&gt;SCIE&lt;/_collection_scope&gt;&lt;_created&gt;65968811&lt;/_created&gt;&lt;_date&gt;2022-01-01&lt;/_date&gt;&lt;_date_display&gt;2022&lt;/_date_display&gt;&lt;_doi&gt;10.1186/s12866-022-02656-1&lt;/_doi&gt;&lt;_impact_factor&gt;   4.000&lt;/_impact_factor&gt;&lt;_isbn&gt;1471-2180&lt;/_isbn&gt;&lt;_issue&gt;1&lt;/_issue&gt;&lt;_journal&gt;BMC Microbiology&lt;/_journal&gt;&lt;_modified&gt;65968811&lt;/_modified&gt;&lt;_number&gt;Tian2022&lt;/_number&gt;&lt;_pages&gt;256&lt;/_pages&gt;&lt;_social_category&gt;微生物学(3)&lt;/_social_category&gt;&lt;_url&gt;https://doi.org/10.1186/s12866-022-02656-1&lt;/_url&gt;&lt;_volume&gt;22&lt;/_volume&gt;&lt;/Details&gt;&lt;Extra&gt;&lt;DBUID&gt;{DE16ABCE-A785-434C-BF43-2FE58866AFDD}&lt;/DBUID&gt;&lt;/Extra&gt;&lt;/Item&gt;&lt;/References&gt;&lt;/Group&gt;&lt;/Citation&gt;_x000a_"/>
    <w:docVar w:name="NE.Ref{C70E25EC-9510-4B99-9206-9CB840A818D5}" w:val=" ADDIN NE.Ref.{C70E25EC-9510-4B99-9206-9CB840A818D5}&lt;Citation&gt;&lt;Group&gt;&lt;References&gt;&lt;Item&gt;&lt;ID&gt;871&lt;/ID&gt;&lt;UID&gt;{F940FBDB-6F58-4B35-8302-B51460CA48F9}&lt;/UID&gt;&lt;Title&gt;Incidence of hepatitis A and hepatitis E viruses and norovirus and rotavirus in fish and shrimp samples caught from the Persian Gulf&lt;/Title&gt;&lt;Template&gt;Journal Article&lt;/Template&gt;&lt;Star&gt;0&lt;/Star&gt;&lt;Tag&gt;0&lt;/Tag&gt;&lt;Author&gt;M, Amroabadi; E, Rahimi; A, Shakerian; H, Momtaz&lt;/Author&gt;&lt;Year&gt;2021&lt;/Year&gt;&lt;Details&gt;&lt;_accessed&gt;65970541&lt;/_accessed&gt;&lt;_collection_scope&gt;SCIE&lt;/_collection_scope&gt;&lt;_created&gt;65970541&lt;/_created&gt;&lt;_doi&gt;DOI: 10.1590/1678-4162-11742&lt;/_doi&gt;&lt;_impact_factor&gt;   0.400&lt;/_impact_factor&gt;&lt;_issue&gt;73&lt;/_issue&gt;&lt;_journal&gt;Arquivo Brasileiro de Medicina Veterinaria e Zootecnia&lt;/_journal&gt;&lt;_modified&gt;65970541&lt;/_modified&gt;&lt;_pages&gt;169-178&lt;/_pages&gt;&lt;_social_category&gt;兽医学(4)&lt;/_social_category&gt;&lt;_volume&gt;1&lt;/_volume&gt;&lt;/Details&gt;&lt;Extra&gt;&lt;DBUID&gt;{DE16ABCE-A785-434C-BF43-2FE58866AFDD}&lt;/DBUID&gt;&lt;/Extra&gt;&lt;/Item&gt;&lt;/References&gt;&lt;/Group&gt;&lt;/Citation&gt;_x000a_"/>
    <w:docVar w:name="NE.Ref{C7E2DD2A-7500-4D1C-ADFD-1BED641AE98E}" w:val=" ADDIN NE.Ref.{C7E2DD2A-7500-4D1C-ADFD-1BED641AE98E}&lt;Citation&gt;&lt;Group&gt;&lt;References&gt;&lt;Item&gt;&lt;ID&gt;1193&lt;/ID&gt;&lt;UID&gt;{516A349D-196C-476B-92DB-A0E2F4CABA9A}&lt;/UID&gt;&lt;Title&gt;Correlations between environmental conditions and Vibrio parahaemolyticus or Vibrio vulnificus in Pacific oysters from New Zealand coastal waters&lt;/Title&gt;&lt;Template&gt;Journal Article&lt;/Template&gt;&lt;Star&gt;0&lt;/Star&gt;&lt;Tag&gt;0&lt;/Tag&gt;&lt;Author&gt;King, Nicola J; Pirikahu, Sarah; Fletcher, Graham C; Pattis, Isabelle; Roughan, Brian; And Perchec Merien, Anne-Marie&lt;/Author&gt;&lt;Year&gt;2021&lt;/Year&gt;&lt;Details&gt;&lt;_alternate_title&gt;New Zealand Journal of Marine and Freshwater ResearchNew Zealand Journal of Marine and Freshwater Research&lt;/_alternate_title&gt;&lt;_date_display&gt;2021_x000d__x000a_2021/07/03&lt;/_date_display&gt;&lt;_date&gt;2021-07-03&lt;/_date&gt;&lt;_doi&gt;10.1080/00288330.2020.1796718&lt;/_doi&gt;&lt;_isbn&gt;0028-8330&lt;/_isbn&gt;&lt;_issue&gt;3&lt;/_issue&gt;&lt;_journal&gt;New Zealand Journal of Marine and Freshwater Research&lt;/_journal&gt;&lt;_ori_publication&gt;Taylor &amp;amp; Francis&lt;/_ori_publication&gt;&lt;_pages&gt;393-410&lt;/_pages&gt;&lt;_url&gt;https://doi.org/10.1080/00288330.2020.1796718&lt;/_url&gt;&lt;_volume&gt;55&lt;/_volume&gt;&lt;_created&gt;65994330&lt;/_created&gt;&lt;_modified&gt;65994330&lt;/_modified&gt;&lt;_impact_factor&gt;   1.400&lt;/_impact_factor&gt;&lt;_social_category&gt;渔业(4) &amp;amp; 海洋与淡水生物学(4) &amp;amp; 海洋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C84F765C-32CF-424A-ADDE-55CD81C861B2}" w:val=" ADDIN NE.Ref.{C84F765C-32CF-424A-ADDE-55CD81C861B2}&lt;Citation&gt;&lt;Group&gt;&lt;References&gt;&lt;Item&gt;&lt;ID&gt;910&lt;/ID&gt;&lt;UID&gt;{A13F4704-004F-46AF-93C8-BF6614D78A4D}&lt;/UID&gt;&lt;Title&gt;Microbiological Methods &amp;amp; Bacteriological Analytical Manual(BMA)&lt;/Title&gt;&lt;Template&gt;Standard&lt;/Template&gt;&lt;Star&gt;0&lt;/Star&gt;&lt;Tag&gt;0&lt;/Tag&gt;&lt;Author&gt;FDA&lt;/Author&gt;&lt;Year&gt;2024&lt;/Year&gt;&lt;Details&gt;&lt;_date_display&gt;2024/12/12&lt;/_date_display&gt;&lt;_accessed&gt;65995792&lt;/_accessed&gt;&lt;_created&gt;65980333&lt;/_created&gt;&lt;_modified&gt;65980335&lt;/_modified&gt;&lt;/Details&gt;&lt;Extra&gt;&lt;DBUID&gt;{DE16ABCE-A785-434C-BF43-2FE58866AFDD}&lt;/DBUID&gt;&lt;/Extra&gt;&lt;/Item&gt;&lt;/References&gt;&lt;/Group&gt;&lt;/Citation&gt;_x000a_"/>
    <w:docVar w:name="NE.Ref{CF09E401-87C6-4999-93E6-96F82D641F5D}" w:val=" ADDIN NE.Ref.{CF09E401-87C6-4999-93E6-96F82D641F5D}&lt;Citation&gt;&lt;Group&gt;&lt;References&gt;&lt;Item&gt;&lt;ID&gt;842&lt;/ID&gt;&lt;UID&gt;{AF9CF7BC-152B-439C-9722-5B117E76FFFB}&lt;/UID&gt;&lt;Title&gt;Incidence of norovirus in tropical seafood harbouring fecal indicator bacteria&lt;/Title&gt;&lt;Template&gt;Journal Article&lt;/Template&gt;&lt;Star&gt;0&lt;/Star&gt;&lt;Tag&gt;0&lt;/Tag&gt;&lt;Author&gt;Das, Oishi; Lekshmi, Manjusha; Kumar, Sanath; Nayak, Binaya Bhusan&lt;/Author&gt;&lt;Year&gt;2020&lt;/Year&gt;&lt;Details&gt;&lt;_alternate_title&gt;Marine Pollution Bulletin&lt;/_alternate_title&gt;&lt;_collection_scope&gt;SCIE;EI&lt;/_collection_scope&gt;&lt;_created&gt;65970247&lt;/_created&gt;&lt;_date&gt;2020-01-01&lt;/_date&gt;&lt;_date_display&gt;2020&lt;/_date_display&gt;&lt;_doi&gt;https://doi.org/10.1016/j.marpolbul.2019.110777&lt;/_doi&gt;&lt;_impact_factor&gt;   5.300&lt;/_impact_factor&gt;&lt;_isbn&gt;0025-326X&lt;/_isbn&gt;&lt;_journal&gt;Marine Pollution Bulletin&lt;/_journal&gt;&lt;_keywords&gt;Norovirus; Seafood; Shellfish; RT-PCR; Fecal indicator&lt;/_keywords&gt;&lt;_modified&gt;65970247&lt;/_modified&gt;&lt;_pages&gt;110777&lt;/_pages&gt;&lt;_social_category&gt;环境科学(2) &amp;amp; 海洋与淡水生物学(2) &amp;amp; 海洋学(2)&lt;/_social_category&gt;&lt;_url&gt;https://www.sciencedirect.com/science/article/pii/S0025326X19309336&lt;/_url&gt;&lt;_volume&gt;150&lt;/_volume&gt;&lt;/Details&gt;&lt;Extra&gt;&lt;DBUID&gt;{DE16ABCE-A785-434C-BF43-2FE58866AFDD}&lt;/DBUID&gt;&lt;/Extra&gt;&lt;/Item&gt;&lt;/References&gt;&lt;/Group&gt;&lt;/Citation&gt;_x000a_"/>
    <w:docVar w:name="NE.Ref{D5A35E4C-A2F7-497B-A0C9-6773B4369FD3}" w:val=" ADDIN NE.Ref.{D5A35E4C-A2F7-497B-A0C9-6773B4369FD3}&lt;Citation&gt;&lt;Group&gt;&lt;References&gt;&lt;Item&gt;&lt;ID&gt;1136&lt;/ID&gt;&lt;UID&gt;{223589E0-4A03-4794-9FAE-1ECEF4251629}&lt;/UID&gt;&lt;Title&gt;Assessment of Vibrionaceae prevalence in seafood from Qidong market and analysis of Vibrio parahaemolyticus strains&lt;/Title&gt;&lt;Template&gt;Journal Article&lt;/Template&gt;&lt;Star&gt;0&lt;/Star&gt;&lt;Tag&gt;0&lt;/Tag&gt;&lt;Author&gt;Huang, Qinglian; Zhang, Yiquan; Zhang, Miaomiao; Li, Xue; Wang, Qinjun; Ji, Xianyi; Chen, Rongrong; Luo, Xi; Ji, Shenjie; Lu, Renfei&lt;/Author&gt;&lt;Year&gt;2024&lt;/Year&gt;&lt;Details&gt;&lt;_doi&gt;10.1371/journal.pone.0309304&lt;/_doi&gt;&lt;_issue&gt;8&lt;/_issue&gt;&lt;_journal&gt;PLOS ONE&lt;/_journal&gt;&lt;_pages&gt;e0309304&lt;/_pages&gt;&lt;_type_work&gt;Journal Article&lt;/_type_work&gt;&lt;_url&gt;https://doi.org/10.1371/journal.pone.0309304&lt;/_url&gt;&lt;_volume&gt;19&lt;/_volume&gt;&lt;_created&gt;65989173&lt;/_created&gt;&lt;_modified&gt;65989173&lt;/_modified&gt;&lt;_impact_factor&gt;   2.900&lt;/_impact_factor&gt;&lt;_social_category&gt;综合性期刊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D82EE9EC-8ECD-4D78-9BAC-7EF034C01E5F}" w:val=" ADDIN NE.Ref.{D82EE9EC-8ECD-4D78-9BAC-7EF034C01E5F}&lt;Citation&gt;&lt;Group&gt;&lt;References&gt;&lt;Item&gt;&lt;ID&gt;813&lt;/ID&gt;&lt;UID&gt;{A89308AE-2103-49C4-B0C1-E4F890349BAE}&lt;/UID&gt;&lt;Title&gt;Determination of Heavy Metal Levels and Assessment of L. monocytogenes and Salmonella spp. Presence in Fishery Products and Mussels from the Marmara Region, Türkiye&lt;/Title&gt;&lt;Template&gt;Generic&lt;/Template&gt;&lt;Star&gt;0&lt;/Star&gt;&lt;Tag&gt;0&lt;/Tag&gt;&lt;Author&gt;Akkaya, Esra; Muratoglu, Karlo; Tarhan, Duygu; Ozsobaci, Nural P; Ercan, Alev M; Colak, Hilal; Hampikyan, Hamparsun; Bingol, Enver B; Or, Mehmet E; Andoni, Egon; Ozuni, Enkeleda; Gobbi, Marco; Petrucci, Linda; Di Cesare, Federica; Cagnardi, Petra; Curone, Giulio; Balzaretti, Claudia M; Giaccone, Valerio; Castrica, Marta&lt;/Author&gt;&lt;Year&gt;2025&lt;/Year&gt;&lt;Details&gt;&lt;_created&gt;65969924&lt;/_created&gt;&lt;_date&gt;2025-01-01&lt;/_date&gt;&lt;_date_display&gt;2025&lt;/_date_display&gt;&lt;_doi&gt;10.3390/toxics13030153_x000d__x000a_ER  -&lt;/_doi&gt;&lt;_isbn&gt;2305-6304&lt;/_isbn&gt;&lt;_issue&gt;3&lt;/_issue&gt;&lt;_journal&gt;Toxics&lt;/_journal&gt;&lt;_keywords&gt;heavy metal; HI; ICP-OES; pathogenic microorganism; risk ranger; THQ&lt;/_keywords&gt;&lt;_modified&gt;65969924&lt;/_modified&gt;&lt;_secondary_title&gt;Toxics&lt;/_secondary_title&gt;&lt;_volume&gt;13&lt;/_volume&gt;&lt;/Details&gt;&lt;Extra&gt;&lt;DBUID&gt;{DE16ABCE-A785-434C-BF43-2FE58866AFDD}&lt;/DBUID&gt;&lt;/Extra&gt;&lt;/Item&gt;&lt;/References&gt;&lt;/Group&gt;&lt;/Citation&gt;_x000a_"/>
    <w:docVar w:name="NE.Ref{D9395948-EBED-49FB-87B5-232C7571B80A}" w:val=" ADDIN NE.Ref.{D9395948-EBED-49FB-87B5-232C7571B80A}&lt;Citation&gt;&lt;Group&gt;&lt;References&gt;&lt;Item&gt;&lt;ID&gt;815&lt;/ID&gt;&lt;UID&gt;{D0DDF863-64C8-4AC8-B35A-57FD0F2F83E9}&lt;/UID&gt;&lt;Title&gt;Prevalence and antimicrobial resistance profile of Listeria spp. isolated from  raw fish&lt;/Title&gt;&lt;Template&gt;Journal Article&lt;/Template&gt;&lt;Star&gt;0&lt;/Star&gt;&lt;Tag&gt;0&lt;/Tag&gt;&lt;Author&gt;Sołtysiuk, Marta; Przyborowska, Paulina; Wiszniewska-Łaszczych, Agnieszka; Tobolski, Dawid&lt;/Author&gt;&lt;Year&gt;2025&lt;/Year&gt;&lt;Details&gt;&lt;_accession_num&gt;40346558&lt;/_accession_num&gt;&lt;_author_adr&gt;Department of Veterinary Public Health Protection, Faculty of Veterinary  Medicine, University of Warmia and Mazury in Olsztyn, Oczapowskiego 14, Olsztyn,  10-957, Poland.; Department of Veterinary Public Health Protection, Faculty of Veterinary  Medicine, University of Warmia and Mazury in Olsztyn, Oczapowskiego 14, Olsztyn,  10-957, Poland. paulina.przyborowska@uwm.edu.pl.; Department of Veterinary Public Health Protection, Faculty of Veterinary  Medicine, University of Warmia and Mazury in Olsztyn, Oczapowskiego 14, Olsztyn,  10-957, Poland.; Department of Large Animal Diseases and Clinic, Institute of Veterinary Medicine,  Warsaw University of Life Sciences, Warsaw, 02-787, Poland.&lt;/_author_adr&gt;&lt;_collection_scope&gt;SCIE&lt;/_collection_scope&gt;&lt;_created&gt;65969958&lt;/_created&gt;&lt;_date&gt;2025-05-10&lt;/_date&gt;&lt;_date_display&gt;2025 May 10&lt;/_date_display&gt;&lt;_doi&gt;10.1186/s12917-025-04792-y&lt;/_doi&gt;&lt;_impact_factor&gt;   2.300&lt;/_impact_factor&gt;&lt;_isbn&gt;1746-6148 (Electronic); 1746-6148 (Linking)&lt;/_isbn&gt;&lt;_issue&gt;1&lt;/_issue&gt;&lt;_journal&gt;BMC Vet Res&lt;/_journal&gt;&lt;_keywords&gt;Listeria monocytogenes; Aquaculture; Multidrug resistance; Raw fish; Seafood safety&lt;/_keywords&gt;&lt;_language&gt;eng&lt;/_language&gt;&lt;_modified&gt;65969958&lt;/_modified&gt;&lt;_ori_publication&gt;© 2025. The Author(s).&lt;/_ori_publication&gt;&lt;_pages&gt;333&lt;/_pages&gt;&lt;_social_category&gt;兽医学(2)&lt;/_social_category&gt;&lt;_subject_headings&gt;Animals; *Listeria/drug effects/isolation &amp;amp; purification/genetics; *Fishes/microbiology; Prevalence; *Anti-Bacterial Agents/pharmacology; *Drug Resistance, Bacterial/genetics; Poland/epidemiology; Microbial Sensitivity Tests; Food Microbiology; *Fish Diseases/epidemiology/microbiology; Drug Resistance, Multiple, Bacterial&lt;/_subject_headings&gt;&lt;_tertiary_title&gt;BMC veterinary research&lt;/_tertiary_title&gt;&lt;_type_work&gt;Journal Article&lt;/_type_work&gt;&lt;_url&gt;http://www.ncbi.nlm.nih.gov/entrez/query.fcgi?cmd=Retrieve&amp;amp;db=pubmed&amp;amp;dopt=Abstract&amp;amp;list_uids=40346558&amp;amp;query_hl=1&lt;/_url&gt;&lt;_volume&gt;21&lt;/_volume&gt;&lt;/Details&gt;&lt;Extra&gt;&lt;DBUID&gt;{DE16ABCE-A785-434C-BF43-2FE58866AFDD}&lt;/DBUID&gt;&lt;/Extra&gt;&lt;/Item&gt;&lt;/References&gt;&lt;/Group&gt;&lt;/Citation&gt;_x000a_"/>
    <w:docVar w:name="NE.Ref{D9865E08-AF20-4996-B832-B4F33824BCFD}" w:val=" ADDIN NE.Ref.{D9865E08-AF20-4996-B832-B4F33824BCFD}&lt;Citation&gt;&lt;Group&gt;&lt;References&gt;&lt;Item&gt;&lt;ID&gt;1135&lt;/ID&gt;&lt;UID&gt;{C40B6E91-C2AD-45A8-813C-4AE99848074A}&lt;/UID&gt;&lt;Title&gt;Rapid and Visual Detection of Vibrio parahaemolyticus in Aquatic Foods Using bla(CARB-17) Gene-Based Loop-Mediated Isothermal Amplification with Lateral Flow Dipstick (LAMP-LFD)&lt;/Title&gt;&lt;Template&gt;Journal Article&lt;/Template&gt;&lt;Star&gt;0&lt;/Star&gt;&lt;Tag&gt;0&lt;/Tag&gt;&lt;Author&gt;Hu, Y Q; Huang, X H; Guo, L Q; Shen, Z C; Lv, L X; Li, F X; Zhou, Z H; Zhang, D F&lt;/Author&gt;&lt;Year&gt;2021&lt;/Year&gt;&lt;Details&gt;&lt;_doi&gt;10.4014/jmb.2107.07022&lt;/_doi&gt;&lt;_isbn&gt;1017-7825 (Print)_x000d__x000a_1017-7825&lt;/_isbn&gt;&lt;_issue&gt;12&lt;/_issue&gt;&lt;_journal&gt;J Microbiol Biotechnol&lt;/_journal&gt;&lt;_keywords&gt;DNA, Bacterial/genetics_x000d__x000a_Food Microbiology/*methods_x000d__x000a_Genome, Bacterial/genetics_x000d__x000a_Limit of Detection_x000d__x000a_Molecular Diagnostic Techniques_x000d__x000a_Nucleic Acid Amplification Techniques_x000d__x000a_Seafood/*microbiology_x000d__x000a_Vibrio parahaemolyticus/genetics/*isolation &amp;amp; purification_x000d__x000a_beta-Lactamases/*genetics_x000d__x000a_Vibrio parahaemolyticus_x000d__x000a_blaCARB-17 gene_x000d__x000a_food safety_x000d__x000a_lateral flow dipstick (LFD)_x000d__x000a_loop-mediated isothermal amplification (LAMP)_x000d__x000a_rapid molecular detection_x000d__x000a_declare.&lt;/_keywords&gt;&lt;_pages&gt;1672–1683&lt;/_pages&gt;&lt;_type_work&gt;Journal Article&lt;/_type_work&gt;&lt;_volume&gt;31&lt;/_volume&gt;&lt;_created&gt;65989173&lt;/_created&gt;&lt;_modified&gt;65989173&lt;/_modified&gt;&lt;_impact_factor&gt;   2.500&lt;/_impact_factor&gt;&lt;_social_category&gt;生物工程与应用微生物(4) &amp;amp; 微生物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E3F757A4-B5CD-4CB6-92F1-76286BF32DCE}" w:val=" ADDIN NE.Ref.{E3F757A4-B5CD-4CB6-92F1-76286BF32DCE}&lt;Citation&gt;&lt;Group&gt;&lt;References&gt;&lt;Item&gt;&lt;ID&gt;872&lt;/ID&gt;&lt;UID&gt;{0D886B19-3CE9-40FB-A1B6-F400506FA151}&lt;/UID&gt;&lt;Title&gt;Prevalence of Vibrio spp. in Seafood from German Supermarkets and Fish Markets&lt;/Title&gt;&lt;Template&gt;Generic&lt;/Template&gt;&lt;Star&gt;0&lt;/Star&gt;&lt;Tag&gt;0&lt;/Tag&gt;&lt;Author&gt;Zeidler, Christopher; Szott, Vanessa; Alter, Thomas; Huehn-Lindenbein, Stephan; Fleischmann, Susanne&lt;/Author&gt;&lt;Year&gt;2024&lt;/Year&gt;&lt;Details&gt;&lt;_created&gt;65971536&lt;/_created&gt;&lt;_date&gt;2024-01-01&lt;/_date&gt;&lt;_date_display&gt;2024&lt;/_date_display&gt;&lt;_doi&gt;10.3390/foods13243987_x000d__x000a_ER  -&lt;/_doi&gt;&lt;_isbn&gt;2304-8158&lt;/_isbn&gt;&lt;_issue&gt;24&lt;/_issue&gt;&lt;_journal&gt;Foods&lt;/_journal&gt;&lt;_keywords&gt;human pathogen Vibrio spp.; prevalence; seafood; food safety; supermarkets; fish markets&lt;/_keywords&gt;&lt;_modified&gt;65971536&lt;/_modified&gt;&lt;_secondary_title&gt;Foods&lt;/_secondary_title&gt;&lt;_volume&gt;13&lt;/_volume&gt;&lt;/Details&gt;&lt;Extra&gt;&lt;DBUID&gt;{DE16ABCE-A785-434C-BF43-2FE58866AFDD}&lt;/DBUID&gt;&lt;/Extra&gt;&lt;/Item&gt;&lt;/References&gt;&lt;/Group&gt;&lt;/Citation&gt;_x000a_"/>
    <w:docVar w:name="NE.Ref{EB3AC34A-4DEC-43F9-83E9-BF3062FEEF1E}" w:val=" ADDIN NE.Ref.{EB3AC34A-4DEC-43F9-83E9-BF3062FEEF1E}&lt;Citation&gt;&lt;Group&gt;&lt;References&gt;&lt;Item&gt;&lt;ID&gt;963&lt;/ID&gt;&lt;UID&gt;{7F9EFBB7-BC44-4A1C-8EF6-758F3FACBFD1}&lt;/UID&gt;&lt;Title&gt;Microbiology of the food chain — Horizontal method for determination of hepatitis A virus and norovirus using real-time RT-PCR_x000d__x000a_Part 2: Method for detection&lt;/Title&gt;&lt;Template&gt;Standard&lt;/Template&gt;&lt;Star&gt;0&lt;/Star&gt;&lt;Tag&gt;0&lt;/Tag&gt;&lt;Author&gt;ISO&lt;/Author&gt;&lt;Year&gt;2019&lt;/Year&gt;&lt;Details&gt;&lt;_secondary_title&gt;ISO 15216-2:2019&lt;/_secondary_title&gt;&lt;_issue&gt;07.100.30 &lt;/_issue&gt;&lt;_secondary_author&gt;SC, ISO TC&lt;/_secondary_author&gt;&lt;_pages&gt;40&lt;/_pages&gt;&lt;_number&gt;1&lt;/_number&gt;&lt;_accessed&gt;65987738&lt;/_accessed&gt;&lt;_created&gt;65987738&lt;/_created&gt;&lt;_modified&gt;65987738&lt;/_modified&gt;&lt;/Details&gt;&lt;Extra&gt;&lt;DBUID&gt;{DE16ABCE-A785-434C-BF43-2FE58866AFDD}&lt;/DBUID&gt;&lt;/Extra&gt;&lt;/Item&gt;&lt;/References&gt;&lt;/Group&gt;&lt;/Citation&gt;_x000a_"/>
    <w:docVar w:name="NE.Ref{EBC2B828-CC7E-4783-AD32-5B7D147CF783}" w:val=" ADDIN NE.Ref.{EBC2B828-CC7E-4783-AD32-5B7D147CF783}&lt;Citation&gt;&lt;Group&gt;&lt;References&gt;&lt;Item&gt;&lt;ID&gt;909&lt;/ID&gt;&lt;UID&gt;{E06A2268-4118-46FA-865D-784ABA426CDE}&lt;/UID&gt;&lt;Title&gt;Microbiology of the food chain — Horizontal method for the detection, enumeration and serotyping of Salmonella&lt;/Title&gt;&lt;Template&gt;Standard&lt;/Template&gt;&lt;Star&gt;0&lt;/Star&gt;&lt;Tag&gt;0&lt;/Tag&gt;&lt;Author&gt;ISO&lt;/Author&gt;&lt;Year&gt;2017&lt;/Year&gt;&lt;Details&gt;&lt;_secondary_title&gt;ISO 6579-1:2017&lt;/_secondary_title&gt;&lt;_date_display&gt;2017/02&lt;/_date_display&gt;&lt;_secondary_author&gt;SC, ISO TC&lt;/_secondary_author&gt;&lt;_issue&gt;07.100.30 &lt;/_issue&gt;&lt;_accessed&gt;65980304&lt;/_accessed&gt;&lt;_created&gt;65980304&lt;/_created&gt;&lt;_modified&gt;65980304&lt;/_modified&gt;&lt;/Details&gt;&lt;Extra&gt;&lt;DBUID&gt;{DE16ABCE-A785-434C-BF43-2FE58866AFDD}&lt;/DBUID&gt;&lt;/Extra&gt;&lt;/Item&gt;&lt;/References&gt;&lt;/Group&gt;&lt;/Citation&gt;_x000a_"/>
    <w:docVar w:name="NE.Ref{F0FA4B07-EC6E-496F-8549-162226034A4F}" w:val=" ADDIN NE.Ref.{F0FA4B07-EC6E-496F-8549-162226034A4F}&lt;Citation&gt;&lt;Group&gt;&lt;References&gt;&lt;Item&gt;&lt;ID&gt;962&lt;/ID&gt;&lt;UID&gt;{BF9C97D8-18B9-44BF-A408-86A8E1FC09F9}&lt;/UID&gt;&lt;Title&gt;Microbiology of the food chain — Horizontal method for the detection and enumeration of Listeria monocytogenes and of Listeria spp. — Part 1: Detection method&lt;/Title&gt;&lt;Template&gt;Standard&lt;/Template&gt;&lt;Star&gt;0&lt;/Star&gt;&lt;Tag&gt;0&lt;/Tag&gt;&lt;Author&gt;ISO&lt;/Author&gt;&lt;Year&gt;2017&lt;/Year&gt;&lt;Details&gt;&lt;_secondary_title&gt;ISO 11290-1:2017&lt;/_secondary_title&gt;&lt;_secondary_author&gt;TC, ISO&lt;/_secondary_author&gt;&lt;_accessed&gt;65987736&lt;/_accessed&gt;&lt;_created&gt;65987736&lt;/_created&gt;&lt;_modified&gt;65987736&lt;/_modified&gt;&lt;/Details&gt;&lt;Extra&gt;&lt;DBUID&gt;{DE16ABCE-A785-434C-BF43-2FE58866AFDD}&lt;/DBUID&gt;&lt;/Extra&gt;&lt;/Item&gt;&lt;/References&gt;&lt;/Group&gt;&lt;/Citation&gt;_x000a_"/>
    <w:docVar w:name="NE.Ref{F1B07D48-F8F6-4D53-8FD8-04EE168E7526}" w:val=" ADDIN NE.Ref.{F1B07D48-F8F6-4D53-8FD8-04EE168E7526}&lt;Citation&gt;&lt;Group&gt;&lt;References&gt;&lt;Item&gt;&lt;ID&gt;905&lt;/ID&gt;&lt;UID&gt;{75050054-0AFD-4522-BFBC-D4CED6490545}&lt;/UID&gt;&lt;Title&gt;Comparative genomic analysis reveals the potential transmission of Vibrio parahaemolyticus from freshwater food to humans&lt;/Title&gt;&lt;Template&gt;Journal Article&lt;/Template&gt;&lt;Star&gt;0&lt;/Star&gt;&lt;Tag&gt;0&lt;/Tag&gt;&lt;Author&gt;Li, Mingzhu; Xu, Haiyan; Tian, Yuqi; Zhang, Youkun; Jiao, Xinan; Gu, Dan&lt;/Author&gt;&lt;Year&gt;2023&lt;/Year&gt;&lt;Details&gt;&lt;_alternate_title&gt;Food Microbiology&lt;/_alternate_title&gt;&lt;_collection_scope&gt;SCIE&lt;/_collection_scope&gt;&lt;_created&gt;65977701&lt;/_created&gt;&lt;_date&gt;2023-01-01&lt;/_date&gt;&lt;_date_display&gt;2023&lt;/_date_display&gt;&lt;_doi&gt;https://doi.org/10.1016/j.fm.2023.104277&lt;/_doi&gt;&lt;_impact_factor&gt;   4.500&lt;/_impact_factor&gt;&lt;_isbn&gt;0740-0020&lt;/_isbn&gt;&lt;_journal&gt;Food Microbiology&lt;/_journal&gt;&lt;_keywords&gt;Virulence; Multilocus sequence typing; Genetic diversity; Transmission pattern&lt;/_keywords&gt;&lt;_modified&gt;65977701&lt;/_modified&gt;&lt;_pages&gt;104277&lt;/_pages&gt;&lt;_social_category&gt;生物工程与应用微生物(1) &amp;amp; 食品科技(2) &amp;amp; 微生物学(2)&lt;/_social_category&gt;&lt;_url&gt;https://www.sciencedirect.com/science/article/pii/S0740002023000643&lt;/_url&gt;&lt;_volume&gt;113&lt;/_volume&gt;&lt;/Details&gt;&lt;Extra&gt;&lt;DBUID&gt;{DE16ABCE-A785-434C-BF43-2FE58866AFDD}&lt;/DBUID&gt;&lt;/Extra&gt;&lt;/Item&gt;&lt;/References&gt;&lt;/Group&gt;&lt;/Citation&gt;_x000a_"/>
    <w:docVar w:name="NE.Ref{F6EB8933-7CF8-4F66-B551-FC7CC8BA755D}" w:val=" ADDIN NE.Ref.{F6EB8933-7CF8-4F66-B551-FC7CC8BA755D}&lt;Citation&gt;&lt;Group&gt;&lt;References&gt;&lt;Item&gt;&lt;ID&gt;814&lt;/ID&gt;&lt;UID&gt;{BEB21001-BB58-469D-8992-A9B0D47768BA}&lt;/UID&gt;&lt;Title&gt;Identification and serotyping of Listeria monocytogenes, isolated from various  salmon products, sold in retail market in Lithuania&lt;/Title&gt;&lt;Template&gt;Journal Article&lt;/Template&gt;&lt;Star&gt;0&lt;/Star&gt;&lt;Tag&gt;0&lt;/Tag&gt;&lt;Author&gt;Simonavičienė, Ineta; Zakarienė, Gintarė; Lozoraitytė, Aušra; Zaborskienė, Gintarė; Gerulis, Gediminas; Stimbirys, Artūras&lt;/Author&gt;&lt;Year&gt;2021&lt;/Year&gt;&lt;Details&gt;&lt;_accession_num&gt;34703790&lt;/_accession_num&gt;&lt;_author_adr&gt;Department of Food Safety and Quality, Veterinary Academy, Lithuanian University  of Health Sciences, Kaunas, Lithuania.; Department of Food Safety and Quality, Veterinary Academy, Lithuanian University  of Health Sciences, Kaunas, Lithuania.; Department of Food Safety and Quality, Veterinary Academy, Lithuanian University  of Health Sciences, Kaunas, Lithuania.; Department of Food Safety and Quality, Veterinary Academy, Lithuanian University  of Health Sciences, Kaunas, Lithuania.; Department of Food Safety and Quality, Veterinary Academy, Lithuanian University  of Health Sciences, Kaunas, Lithuania.; Department of Food Safety and Quality, Veterinary Academy, Lithuanian University  of Health Sciences, Kaunas, Lithuania.&lt;/_author_adr&gt;&lt;_collection_scope&gt;ESCI&lt;/_collection_scope&gt;&lt;_created&gt;65969939&lt;/_created&gt;&lt;_date&gt;2021-09-29&lt;/_date&gt;&lt;_date_display&gt;2021 Sep 29&lt;/_date_display&gt;&lt;_doi&gt;10.4081/ijfs.2021.9341&lt;/_doi&gt;&lt;_impact_factor&gt;   1.800&lt;/_impact_factor&gt;&lt;_isbn&gt;2239-7132 (Print); 2239-7132 (Electronic); 2239-7132 (Linking)&lt;/_isbn&gt;&lt;_issue&gt;3&lt;/_issue&gt;&lt;_journal&gt;Ital J Food Saf&lt;/_journal&gt;&lt;_keywords&gt;Listeria monocytogenes; salmon; serotyping&lt;/_keywords&gt;&lt;_language&gt;eng&lt;/_language&gt;&lt;_modified&gt;65969939&lt;/_modified&gt;&lt;_ori_publication&gt;©Copyright: the Author(s).&lt;/_ori_publication&gt;&lt;_pages&gt;9341&lt;/_pages&gt;&lt;_social_category&gt;食品科技(4)&lt;/_social_category&gt;&lt;_tertiary_title&gt;Italian journal of food safety&lt;/_tertiary_title&gt;&lt;_type_work&gt;Journal Article&lt;/_type_work&gt;&lt;_url&gt;http://www.ncbi.nlm.nih.gov/entrez/query.fcgi?cmd=Retrieve&amp;amp;db=pubmed&amp;amp;dopt=Abstract&amp;amp;list_uids=34703790&amp;amp;query_hl=1&lt;/_url&gt;&lt;_volume&gt;10&lt;/_volume&gt;&lt;/Details&gt;&lt;Extra&gt;&lt;DBUID&gt;{DE16ABCE-A785-434C-BF43-2FE58866AFDD}&lt;/DBUID&gt;&lt;/Extra&gt;&lt;/Item&gt;&lt;/References&gt;&lt;/Group&gt;&lt;/Citation&gt;_x000a_"/>
    <w:docVar w:name="NE.Ref{F85DAD51-5F0B-41F8-8DB4-70FDE5877E09}" w:val=" ADDIN NE.Ref.{F85DAD51-5F0B-41F8-8DB4-70FDE5877E09}&lt;Citation&gt;&lt;Group&gt;&lt;References&gt;&lt;Item&gt;&lt;ID&gt;1208&lt;/ID&gt;&lt;UID&gt;{1DC3E6D4-ADE4-4070-9C7A-48E8115D90D8}&lt;/UID&gt;&lt;Title&gt;Isolation, Identification and Antimicrobial profile of Aeromonas spp., Pseudomonas spp. and Vibrio spp. from the Nile Tilapia, Oreochromis niloticus in fish farms&lt;/Title&gt;&lt;Template&gt;Journal Article&lt;/Template&gt;&lt;Star&gt;0&lt;/Star&gt;&lt;Tag&gt;0&lt;/Tag&gt;&lt;Author&gt;F. Ayoub Et Al., Hala&lt;/Author&gt;&lt;Year&gt;2021&lt;/Year&gt;&lt;Details&gt;&lt;_alternate_title&gt;Egyptian Journal of Aquatic Biology and Fisheries&lt;/_alternate_title&gt;&lt;_date_display&gt;2021_x000d__x000a_2021&lt;/_date_display&gt;&lt;_date&gt;2021-01-01&lt;/_date&gt;&lt;_doi&gt;10.21608/ejabf.2021.173659&lt;/_doi&gt;&lt;_isbn&gt;1110-6131&lt;/_isbn&gt;&lt;_issue&gt;3&lt;/_issue&gt;&lt;_journal&gt;Egyptian Journal of Aquatic Biology and Fisheries&lt;/_journal&gt;&lt;_keywords&gt;Nile tilapia; Oreochromus niloticus, pathogenic bacteria, Antimicrobial profile; Aeromonas spp&lt;/_keywords&gt;&lt;_number&gt;173659&lt;/_number&gt;&lt;_pages&gt;171-185&lt;/_pages&gt;&lt;_url&gt;https://ejabf.journals.ekb.eg/article_173659.html_x000d__x000a_https://ejabf.journals.ekb.eg/article_173659_d8811a3197a3b5ae6d0b0f338e98e919.pdf&lt;/_url&gt;&lt;_volume&gt;25&lt;/_volume&gt;&lt;_created&gt;65997955&lt;/_created&gt;&lt;_modified&gt;65997955&lt;/_modified&gt;&lt;/Details&gt;&lt;Extra&gt;&lt;DBUID&gt;{DE16ABCE-A785-434C-BF43-2FE58866AFDD}&lt;/DBUID&gt;&lt;/Extra&gt;&lt;/Item&gt;&lt;/References&gt;&lt;/Group&gt;&lt;/Citation&gt;_x000a_"/>
    <w:docVar w:name="NE.Ref{F89BE66B-7005-4F62-B5F6-BE31AFA9FF82}" w:val=" ADDIN NE.Ref.{F89BE66B-7005-4F62-B5F6-BE31AFA9FF82}&lt;Citation&gt;&lt;Group&gt;&lt;References&gt;&lt;Item&gt;&lt;ID&gt;829&lt;/ID&gt;&lt;UID&gt;{79C67482-1554-418F-9D38-E7C4520E51F6}&lt;/UID&gt;&lt;Title&gt;Occurrence of Human Enteric Viruses in Shellfish along the Production and  Distribution Chain in Sicily, Italy&lt;/Title&gt;&lt;Template&gt;Journal Article&lt;/Template&gt;&lt;Star&gt;0&lt;/Star&gt;&lt;Tag&gt;0&lt;/Tag&gt;&lt;Author&gt;Macaluso, Giusi; Guercio, Annalisa; Gucciardi, Francesca; Di Bella, Santina; La Rosa, Giuseppina; Suffredini, Elisabetta; Randazzo, Walter; Purpari, Giuseppa&lt;/Author&gt;&lt;Year&gt;2021&lt;/Year&gt;&lt;Details&gt;&lt;_accession_num&gt;34203938&lt;/_accession_num&gt;&lt;_author_adr&gt;Istituto Zooprofilattico Sperimentale della Sicilia &amp;quot;A. Mirri&amp;quot;, 90129 Palermo,  Italy.; Istituto Zooprofilattico Sperimentale della Sicilia &amp;quot;A. Mirri&amp;quot;, 90129 Palermo,  Italy.; Istituto Zooprofilattico Sperimentale della Sicilia &amp;quot;A. Mirri&amp;quot;, 90129 Palermo,  Italy.; Istituto Zooprofilattico Sperimentale della Sicilia &amp;quot;A. Mirri&amp;quot;, 90129 Palermo,  Italy.; Department of Environment and Health, Istituto Superiore di Sanità, 00161 Rome,  Italy.; Department of Food Safety, Nutrition and Veterinary Public Health, Istituto  Superiore di Sanità, 00161 Rome, Italy.; Department of Preservation and Food Safety Technologies, Institute of  Agrochemistry and Food Technology, IATA-CSIC, Av. Agustín Escardino 7, 46980  Paterna, Spain.; Istituto Zooprofilattico Sperimentale della Sicilia &amp;quot;A. Mirri&amp;quot;, 90129 Palermo,  Italy.&lt;/_author_adr&gt;&lt;_collection_scope&gt;SCIE&lt;/_collection_scope&gt;&lt;_created&gt;65970213&lt;/_created&gt;&lt;_date&gt;2021-06-15&lt;/_date&gt;&lt;_date_display&gt;2021 Jun 15&lt;/_date_display&gt;&lt;_doi&gt;10.3390/foods10061384&lt;/_doi&gt;&lt;_impact_factor&gt;   4.700&lt;/_impact_factor&gt;&lt;_isbn&gt;2304-8158 (Print); 2304-8158 (Electronic); 2304-8158 (Linking)&lt;/_isbn&gt;&lt;_issue&gt;6&lt;/_issue&gt;&lt;_journal&gt;Foods&lt;/_journal&gt;&lt;_keywords&gt;PCR; enteric viruses; food safety; hepatitis A virus; hepatitis E virus; norovirus; risk assessment; shellfish&lt;/_keywords&gt;&lt;_language&gt;eng&lt;/_language&gt;&lt;_modified&gt;65970213&lt;/_modified&gt;&lt;_social_category&gt;食品科技(2)&lt;/_social_category&gt;&lt;_tertiary_title&gt;Foods (Basel, Switzerland)&lt;/_tertiary_title&gt;&lt;_type_work&gt;Journal Article&lt;/_type_work&gt;&lt;_url&gt;http://www.ncbi.nlm.nih.gov/entrez/query.fcgi?cmd=Retrieve&amp;amp;db=pubmed&amp;amp;dopt=Abstract&amp;amp;list_uids=34203938&amp;amp;query_hl=1&lt;/_url&gt;&lt;_volume&gt;10&lt;/_volume&gt;&lt;/Details&gt;&lt;Extra&gt;&lt;DBUID&gt;{DE16ABCE-A785-434C-BF43-2FE58866AFDD}&lt;/DBUID&gt;&lt;/Extra&gt;&lt;/Item&gt;&lt;/References&gt;&lt;/Group&gt;&lt;/Citation&gt;_x000a_"/>
    <w:docVar w:name="ne_stylename" w:val="APA 7th"/>
  </w:docVars>
  <w:rsids>
    <w:rsidRoot w:val="00C634B7"/>
    <w:rsid w:val="00001BFD"/>
    <w:rsid w:val="0002068F"/>
    <w:rsid w:val="00025FF6"/>
    <w:rsid w:val="00027928"/>
    <w:rsid w:val="00027C87"/>
    <w:rsid w:val="000301B1"/>
    <w:rsid w:val="00032086"/>
    <w:rsid w:val="000573C0"/>
    <w:rsid w:val="00057FF4"/>
    <w:rsid w:val="00060019"/>
    <w:rsid w:val="00060633"/>
    <w:rsid w:val="00063EF3"/>
    <w:rsid w:val="0006400E"/>
    <w:rsid w:val="00066CE1"/>
    <w:rsid w:val="00077457"/>
    <w:rsid w:val="000A1548"/>
    <w:rsid w:val="000B23DF"/>
    <w:rsid w:val="000B2819"/>
    <w:rsid w:val="000B74B2"/>
    <w:rsid w:val="000E3F81"/>
    <w:rsid w:val="000E7A75"/>
    <w:rsid w:val="000F1202"/>
    <w:rsid w:val="000F2C60"/>
    <w:rsid w:val="000F7374"/>
    <w:rsid w:val="001021E2"/>
    <w:rsid w:val="001109BF"/>
    <w:rsid w:val="00110F9F"/>
    <w:rsid w:val="00127C7D"/>
    <w:rsid w:val="0013607C"/>
    <w:rsid w:val="001367A3"/>
    <w:rsid w:val="00151015"/>
    <w:rsid w:val="001512B3"/>
    <w:rsid w:val="001565E8"/>
    <w:rsid w:val="001610EB"/>
    <w:rsid w:val="00162922"/>
    <w:rsid w:val="00173C53"/>
    <w:rsid w:val="00176319"/>
    <w:rsid w:val="001820E7"/>
    <w:rsid w:val="00184D11"/>
    <w:rsid w:val="001866EE"/>
    <w:rsid w:val="0019055D"/>
    <w:rsid w:val="001929BB"/>
    <w:rsid w:val="00193FC9"/>
    <w:rsid w:val="001A5F72"/>
    <w:rsid w:val="001A6D05"/>
    <w:rsid w:val="001B2F21"/>
    <w:rsid w:val="001C2E4B"/>
    <w:rsid w:val="001C5487"/>
    <w:rsid w:val="001E0AD6"/>
    <w:rsid w:val="002042E0"/>
    <w:rsid w:val="002064C5"/>
    <w:rsid w:val="0025195E"/>
    <w:rsid w:val="00263D5B"/>
    <w:rsid w:val="0026726B"/>
    <w:rsid w:val="00272FB4"/>
    <w:rsid w:val="00284158"/>
    <w:rsid w:val="00287726"/>
    <w:rsid w:val="002919E5"/>
    <w:rsid w:val="00295135"/>
    <w:rsid w:val="002A1029"/>
    <w:rsid w:val="002B3738"/>
    <w:rsid w:val="002C6492"/>
    <w:rsid w:val="002F3A46"/>
    <w:rsid w:val="00314A65"/>
    <w:rsid w:val="00314C5E"/>
    <w:rsid w:val="00320139"/>
    <w:rsid w:val="003206A4"/>
    <w:rsid w:val="003240F1"/>
    <w:rsid w:val="00330F27"/>
    <w:rsid w:val="003361E2"/>
    <w:rsid w:val="00337021"/>
    <w:rsid w:val="00340AE3"/>
    <w:rsid w:val="0035748B"/>
    <w:rsid w:val="00360B26"/>
    <w:rsid w:val="00361FBB"/>
    <w:rsid w:val="00363EF3"/>
    <w:rsid w:val="00375CBE"/>
    <w:rsid w:val="00376CA1"/>
    <w:rsid w:val="00395142"/>
    <w:rsid w:val="003A04BB"/>
    <w:rsid w:val="003A295E"/>
    <w:rsid w:val="003A3628"/>
    <w:rsid w:val="003A4B55"/>
    <w:rsid w:val="003B0D6C"/>
    <w:rsid w:val="003B49BC"/>
    <w:rsid w:val="003C3C98"/>
    <w:rsid w:val="003D6AE8"/>
    <w:rsid w:val="00404710"/>
    <w:rsid w:val="00412127"/>
    <w:rsid w:val="00412BBF"/>
    <w:rsid w:val="004246AE"/>
    <w:rsid w:val="004252EF"/>
    <w:rsid w:val="00433A87"/>
    <w:rsid w:val="00433F98"/>
    <w:rsid w:val="00447D6E"/>
    <w:rsid w:val="0046205B"/>
    <w:rsid w:val="00466AB8"/>
    <w:rsid w:val="004708DC"/>
    <w:rsid w:val="00480C60"/>
    <w:rsid w:val="00485658"/>
    <w:rsid w:val="004902B9"/>
    <w:rsid w:val="004928E2"/>
    <w:rsid w:val="004A55A5"/>
    <w:rsid w:val="004B1890"/>
    <w:rsid w:val="004B3268"/>
    <w:rsid w:val="004D1EFA"/>
    <w:rsid w:val="004D63AB"/>
    <w:rsid w:val="004E0D3A"/>
    <w:rsid w:val="004E22FC"/>
    <w:rsid w:val="004E2307"/>
    <w:rsid w:val="004E2929"/>
    <w:rsid w:val="004E7E6D"/>
    <w:rsid w:val="00507AE1"/>
    <w:rsid w:val="00513E35"/>
    <w:rsid w:val="005157C7"/>
    <w:rsid w:val="005250FA"/>
    <w:rsid w:val="00534D05"/>
    <w:rsid w:val="0057277E"/>
    <w:rsid w:val="00585BB1"/>
    <w:rsid w:val="005870DF"/>
    <w:rsid w:val="005C244C"/>
    <w:rsid w:val="005D6AA3"/>
    <w:rsid w:val="005E2259"/>
    <w:rsid w:val="005E28DB"/>
    <w:rsid w:val="005F6CE4"/>
    <w:rsid w:val="006079AF"/>
    <w:rsid w:val="00615AB4"/>
    <w:rsid w:val="0062236C"/>
    <w:rsid w:val="00624D68"/>
    <w:rsid w:val="0066103D"/>
    <w:rsid w:val="0068048A"/>
    <w:rsid w:val="00680778"/>
    <w:rsid w:val="006871F5"/>
    <w:rsid w:val="006935F4"/>
    <w:rsid w:val="00696F37"/>
    <w:rsid w:val="006A04E7"/>
    <w:rsid w:val="006A14A2"/>
    <w:rsid w:val="006C2DBF"/>
    <w:rsid w:val="006D3DA1"/>
    <w:rsid w:val="006E1D40"/>
    <w:rsid w:val="006F0A44"/>
    <w:rsid w:val="006F2971"/>
    <w:rsid w:val="006F75DF"/>
    <w:rsid w:val="007051C5"/>
    <w:rsid w:val="00707D14"/>
    <w:rsid w:val="0071021A"/>
    <w:rsid w:val="00710C89"/>
    <w:rsid w:val="00711899"/>
    <w:rsid w:val="0072556A"/>
    <w:rsid w:val="00727B46"/>
    <w:rsid w:val="00734C61"/>
    <w:rsid w:val="007414BE"/>
    <w:rsid w:val="00745401"/>
    <w:rsid w:val="00756F06"/>
    <w:rsid w:val="00770084"/>
    <w:rsid w:val="00780C8E"/>
    <w:rsid w:val="00793692"/>
    <w:rsid w:val="00797430"/>
    <w:rsid w:val="007B2AC3"/>
    <w:rsid w:val="007C195D"/>
    <w:rsid w:val="007D6041"/>
    <w:rsid w:val="007E6E5A"/>
    <w:rsid w:val="007F1B44"/>
    <w:rsid w:val="007F6DED"/>
    <w:rsid w:val="00800DB0"/>
    <w:rsid w:val="00811E9A"/>
    <w:rsid w:val="00821172"/>
    <w:rsid w:val="00825EED"/>
    <w:rsid w:val="0083153E"/>
    <w:rsid w:val="00833C47"/>
    <w:rsid w:val="008520B5"/>
    <w:rsid w:val="00870ECA"/>
    <w:rsid w:val="008776F2"/>
    <w:rsid w:val="0088493D"/>
    <w:rsid w:val="008876A4"/>
    <w:rsid w:val="008B35DE"/>
    <w:rsid w:val="008D0C1A"/>
    <w:rsid w:val="008E0712"/>
    <w:rsid w:val="008E64AD"/>
    <w:rsid w:val="008F5AD9"/>
    <w:rsid w:val="00912D86"/>
    <w:rsid w:val="00920B10"/>
    <w:rsid w:val="00925C01"/>
    <w:rsid w:val="00932DF7"/>
    <w:rsid w:val="00936527"/>
    <w:rsid w:val="009416C3"/>
    <w:rsid w:val="00942684"/>
    <w:rsid w:val="00955CCE"/>
    <w:rsid w:val="00956F70"/>
    <w:rsid w:val="009630D4"/>
    <w:rsid w:val="00970494"/>
    <w:rsid w:val="0098169B"/>
    <w:rsid w:val="00987D89"/>
    <w:rsid w:val="00992A3B"/>
    <w:rsid w:val="00994169"/>
    <w:rsid w:val="00995285"/>
    <w:rsid w:val="00995C04"/>
    <w:rsid w:val="009B2F1F"/>
    <w:rsid w:val="009C5220"/>
    <w:rsid w:val="009C735F"/>
    <w:rsid w:val="009C7D7C"/>
    <w:rsid w:val="009D10CD"/>
    <w:rsid w:val="009D2F0E"/>
    <w:rsid w:val="009E46F9"/>
    <w:rsid w:val="009E5E4C"/>
    <w:rsid w:val="009F0148"/>
    <w:rsid w:val="00A14AD9"/>
    <w:rsid w:val="00A6648E"/>
    <w:rsid w:val="00A738ED"/>
    <w:rsid w:val="00A847CB"/>
    <w:rsid w:val="00A91345"/>
    <w:rsid w:val="00A93169"/>
    <w:rsid w:val="00A95235"/>
    <w:rsid w:val="00AA38BD"/>
    <w:rsid w:val="00AB5506"/>
    <w:rsid w:val="00AC2370"/>
    <w:rsid w:val="00AC3DC0"/>
    <w:rsid w:val="00AC6E06"/>
    <w:rsid w:val="00AD4A9D"/>
    <w:rsid w:val="00AE4DA9"/>
    <w:rsid w:val="00AE73D0"/>
    <w:rsid w:val="00AF1FA0"/>
    <w:rsid w:val="00B023C2"/>
    <w:rsid w:val="00B04BA0"/>
    <w:rsid w:val="00B07A82"/>
    <w:rsid w:val="00B109BF"/>
    <w:rsid w:val="00B2063A"/>
    <w:rsid w:val="00B211DD"/>
    <w:rsid w:val="00B22836"/>
    <w:rsid w:val="00B26E86"/>
    <w:rsid w:val="00B34387"/>
    <w:rsid w:val="00B34C9B"/>
    <w:rsid w:val="00B4150E"/>
    <w:rsid w:val="00B528AB"/>
    <w:rsid w:val="00B56268"/>
    <w:rsid w:val="00B62371"/>
    <w:rsid w:val="00B65E7C"/>
    <w:rsid w:val="00B6790B"/>
    <w:rsid w:val="00B85ABF"/>
    <w:rsid w:val="00B879D2"/>
    <w:rsid w:val="00BA4548"/>
    <w:rsid w:val="00BA686C"/>
    <w:rsid w:val="00BB3034"/>
    <w:rsid w:val="00BB5771"/>
    <w:rsid w:val="00BC1A95"/>
    <w:rsid w:val="00BC384A"/>
    <w:rsid w:val="00BE3537"/>
    <w:rsid w:val="00BE5805"/>
    <w:rsid w:val="00BE61EE"/>
    <w:rsid w:val="00BF18C2"/>
    <w:rsid w:val="00BF5FAC"/>
    <w:rsid w:val="00BF6939"/>
    <w:rsid w:val="00C155DE"/>
    <w:rsid w:val="00C25B15"/>
    <w:rsid w:val="00C26A19"/>
    <w:rsid w:val="00C31D1D"/>
    <w:rsid w:val="00C32CF8"/>
    <w:rsid w:val="00C35A8F"/>
    <w:rsid w:val="00C3654E"/>
    <w:rsid w:val="00C50C2C"/>
    <w:rsid w:val="00C51C08"/>
    <w:rsid w:val="00C61AF7"/>
    <w:rsid w:val="00C634B7"/>
    <w:rsid w:val="00C71FAF"/>
    <w:rsid w:val="00C75BC0"/>
    <w:rsid w:val="00C81A08"/>
    <w:rsid w:val="00C94F30"/>
    <w:rsid w:val="00CA3D1B"/>
    <w:rsid w:val="00CB0D47"/>
    <w:rsid w:val="00CB1FF0"/>
    <w:rsid w:val="00CB79B4"/>
    <w:rsid w:val="00CD39AB"/>
    <w:rsid w:val="00CE01E5"/>
    <w:rsid w:val="00CF368E"/>
    <w:rsid w:val="00CF379F"/>
    <w:rsid w:val="00CF3F38"/>
    <w:rsid w:val="00D04E8E"/>
    <w:rsid w:val="00D06B8D"/>
    <w:rsid w:val="00D10D21"/>
    <w:rsid w:val="00D22CD1"/>
    <w:rsid w:val="00D40AF1"/>
    <w:rsid w:val="00D5042E"/>
    <w:rsid w:val="00D70207"/>
    <w:rsid w:val="00D8650F"/>
    <w:rsid w:val="00DA69EF"/>
    <w:rsid w:val="00DB32B4"/>
    <w:rsid w:val="00DC0853"/>
    <w:rsid w:val="00DC538E"/>
    <w:rsid w:val="00DD1005"/>
    <w:rsid w:val="00DF33BB"/>
    <w:rsid w:val="00DF62FF"/>
    <w:rsid w:val="00E05F3E"/>
    <w:rsid w:val="00E1225D"/>
    <w:rsid w:val="00E218B4"/>
    <w:rsid w:val="00E429FF"/>
    <w:rsid w:val="00E46349"/>
    <w:rsid w:val="00E47A1E"/>
    <w:rsid w:val="00E639F3"/>
    <w:rsid w:val="00E740EE"/>
    <w:rsid w:val="00E861BD"/>
    <w:rsid w:val="00E97636"/>
    <w:rsid w:val="00EA17B9"/>
    <w:rsid w:val="00EA2927"/>
    <w:rsid w:val="00EC7AAC"/>
    <w:rsid w:val="00ED213E"/>
    <w:rsid w:val="00ED70D6"/>
    <w:rsid w:val="00EE3A18"/>
    <w:rsid w:val="00F1031D"/>
    <w:rsid w:val="00F126D3"/>
    <w:rsid w:val="00F12CD6"/>
    <w:rsid w:val="00F25F1C"/>
    <w:rsid w:val="00F40688"/>
    <w:rsid w:val="00F46C2F"/>
    <w:rsid w:val="00F51184"/>
    <w:rsid w:val="00F55B5D"/>
    <w:rsid w:val="00F573A0"/>
    <w:rsid w:val="00F655FC"/>
    <w:rsid w:val="00F66BA5"/>
    <w:rsid w:val="00F701AA"/>
    <w:rsid w:val="00F70458"/>
    <w:rsid w:val="00F83190"/>
    <w:rsid w:val="00F84894"/>
    <w:rsid w:val="00FA6D07"/>
    <w:rsid w:val="00FB056A"/>
    <w:rsid w:val="00FB33FB"/>
    <w:rsid w:val="00FB4F2E"/>
    <w:rsid w:val="00FC0618"/>
    <w:rsid w:val="00FC3E6F"/>
    <w:rsid w:val="00FC6AA5"/>
    <w:rsid w:val="00FF0114"/>
    <w:rsid w:val="00FF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3BAE1"/>
  <w15:chartTrackingRefBased/>
  <w15:docId w15:val="{8F310E26-EBB6-436E-9ED3-2080795D9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08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634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4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4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4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4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4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4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4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34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3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3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34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34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34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34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34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34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34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3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4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34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4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34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34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34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3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34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34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0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00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0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0084"/>
    <w:rPr>
      <w:sz w:val="18"/>
      <w:szCs w:val="18"/>
    </w:rPr>
  </w:style>
  <w:style w:type="table" w:styleId="af2">
    <w:name w:val="Table Grid"/>
    <w:basedOn w:val="a1"/>
    <w:rsid w:val="007700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BB3034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BB30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4302</Words>
  <Characters>24522</Characters>
  <Application>Microsoft Office Word</Application>
  <DocSecurity>0</DocSecurity>
  <Lines>204</Lines>
  <Paragraphs>57</Paragraphs>
  <ScaleCrop>false</ScaleCrop>
  <Company/>
  <LinksUpToDate>false</LinksUpToDate>
  <CharactersWithSpaces>2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zhang</dc:creator>
  <cp:keywords/>
  <dc:description>NE.Bib</dc:description>
  <cp:lastModifiedBy>jiayi zhang</cp:lastModifiedBy>
  <cp:revision>4</cp:revision>
  <dcterms:created xsi:type="dcterms:W3CDTF">2025-07-18T07:28:00Z</dcterms:created>
  <dcterms:modified xsi:type="dcterms:W3CDTF">2025-07-24T09:02:00Z</dcterms:modified>
</cp:coreProperties>
</file>